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EEB93E" w14:textId="710C4C1D" w:rsidR="00F90ACE" w:rsidRPr="00E65A78" w:rsidRDefault="00AA7130" w:rsidP="00F90ACE">
      <w:pPr>
        <w:rPr>
          <w:rFonts w:ascii="Arial" w:hAnsi="Arial" w:cs="Arial"/>
          <w:b/>
          <w:bCs/>
          <w:sz w:val="23"/>
          <w:szCs w:val="23"/>
          <w:lang w:val="en-US"/>
        </w:rPr>
      </w:pPr>
      <w:r>
        <w:rPr>
          <w:rFonts w:ascii="Arial" w:hAnsi="Arial" w:cs="Arial"/>
          <w:b/>
          <w:bCs/>
          <w:sz w:val="23"/>
          <w:szCs w:val="23"/>
          <w:lang w:val="en-US"/>
        </w:rPr>
        <w:t>Internet</w:t>
      </w:r>
      <w:r w:rsidR="00F90ACE" w:rsidRPr="00E65A78">
        <w:rPr>
          <w:rFonts w:ascii="Arial" w:hAnsi="Arial" w:cs="Arial"/>
          <w:b/>
          <w:bCs/>
          <w:sz w:val="23"/>
          <w:szCs w:val="23"/>
          <w:lang w:val="en-US"/>
        </w:rPr>
        <w:t xml:space="preserve">-based treatment of fertility-related distress and sexual problems after cancer – a randomized controlled </w:t>
      </w:r>
      <w:r w:rsidR="00D26916">
        <w:rPr>
          <w:rFonts w:ascii="Arial" w:hAnsi="Arial" w:cs="Arial"/>
          <w:b/>
          <w:bCs/>
          <w:sz w:val="23"/>
          <w:szCs w:val="23"/>
          <w:lang w:val="en-US"/>
        </w:rPr>
        <w:t xml:space="preserve">trial </w:t>
      </w:r>
      <w:r w:rsidR="00F90ACE">
        <w:rPr>
          <w:rFonts w:ascii="Arial" w:hAnsi="Arial" w:cs="Arial"/>
          <w:b/>
          <w:bCs/>
          <w:sz w:val="23"/>
          <w:szCs w:val="23"/>
          <w:lang w:val="en-US"/>
        </w:rPr>
        <w:t>of</w:t>
      </w:r>
      <w:r w:rsidR="00F90ACE" w:rsidRPr="00E65A78">
        <w:rPr>
          <w:rFonts w:ascii="Arial" w:hAnsi="Arial" w:cs="Arial"/>
          <w:b/>
          <w:bCs/>
          <w:sz w:val="23"/>
          <w:szCs w:val="23"/>
          <w:lang w:val="en-US"/>
        </w:rPr>
        <w:t xml:space="preserve"> the Fex-Can 2.0 program</w:t>
      </w:r>
    </w:p>
    <w:p w14:paraId="55A2E66E" w14:textId="2D0C1FE9" w:rsidR="005546DE" w:rsidRPr="00E65A78" w:rsidRDefault="00F90ACE" w:rsidP="005546DE">
      <w:pPr>
        <w:rPr>
          <w:rFonts w:ascii="Arial" w:hAnsi="Arial" w:cs="Arial"/>
          <w:lang w:val="en-US"/>
        </w:rPr>
      </w:pPr>
      <w:r w:rsidRPr="00E65A78">
        <w:rPr>
          <w:rFonts w:ascii="Arial" w:hAnsi="Arial" w:cs="Arial"/>
          <w:b/>
          <w:bCs/>
          <w:lang w:val="en-US"/>
        </w:rPr>
        <w:t xml:space="preserve">PURPOSE AND AIMS </w:t>
      </w:r>
      <w:r w:rsidR="00EE7131">
        <w:rPr>
          <w:rFonts w:ascii="Arial" w:hAnsi="Arial" w:cs="Arial"/>
          <w:highlight w:val="yellow"/>
          <w:lang w:val="en-US"/>
        </w:rPr>
        <w:br/>
      </w:r>
      <w:r w:rsidR="00985305" w:rsidRPr="00EE7131">
        <w:rPr>
          <w:rFonts w:ascii="Arial" w:hAnsi="Arial" w:cs="Arial"/>
          <w:lang w:val="en-US"/>
        </w:rPr>
        <w:t xml:space="preserve">The aim of the present project is to test the effect of an internet-delivered psychoeducational intervention aiming to reduce fertility concerns and sexual problems in young adults following cancer. </w:t>
      </w:r>
      <w:r w:rsidR="005546DE" w:rsidRPr="00EE7131">
        <w:rPr>
          <w:rFonts w:ascii="Arial" w:hAnsi="Arial" w:cs="Arial"/>
          <w:lang w:val="en-US"/>
        </w:rPr>
        <w:t xml:space="preserve">As a first step, an internal randomized controlled pilot trial will be conducted. The aim of the pilot trial is to test the Fex-Can (2.0) intervention in young adults in preparation for the full-scale RCT. </w:t>
      </w:r>
    </w:p>
    <w:p w14:paraId="1D193638" w14:textId="2F3C8114" w:rsidR="00F90ACE" w:rsidRPr="00E65A78" w:rsidRDefault="00F90ACE" w:rsidP="00F90ACE">
      <w:pPr>
        <w:rPr>
          <w:rFonts w:ascii="Arial" w:hAnsi="Arial" w:cs="Arial"/>
          <w:lang w:val="en-US"/>
        </w:rPr>
      </w:pPr>
      <w:r w:rsidRPr="00E65A78">
        <w:rPr>
          <w:rFonts w:ascii="Arial" w:hAnsi="Arial" w:cs="Arial"/>
          <w:b/>
          <w:bCs/>
          <w:lang w:val="en-US"/>
        </w:rPr>
        <w:t xml:space="preserve">STATE OF THE ART </w:t>
      </w:r>
      <w:r>
        <w:rPr>
          <w:rFonts w:ascii="Arial" w:hAnsi="Arial" w:cs="Arial"/>
          <w:lang w:val="en-US"/>
        </w:rPr>
        <w:br/>
      </w:r>
      <w:r w:rsidRPr="00E65A78">
        <w:rPr>
          <w:rFonts w:ascii="Arial" w:hAnsi="Arial" w:cs="Arial"/>
          <w:lang w:val="en-US"/>
        </w:rPr>
        <w:t xml:space="preserve">Cancer affects large groups of young adults. In Sweden approximately 2000 adults up to age 39 are diagnosed yearly with different types of cancer </w:t>
      </w:r>
      <w:r>
        <w:rPr>
          <w:rFonts w:ascii="Arial" w:hAnsi="Arial" w:cs="Arial"/>
          <w:lang w:val="en-US"/>
        </w:rPr>
        <w:fldChar w:fldCharType="begin"/>
      </w:r>
      <w:r w:rsidR="006D5D73">
        <w:rPr>
          <w:rFonts w:ascii="Arial" w:hAnsi="Arial" w:cs="Arial"/>
          <w:lang w:val="en-US"/>
        </w:rPr>
        <w:instrText xml:space="preserve"> ADDIN ZOTERO_ITEM CSL_CITATION {"citationID":"hXFoszJc","properties":{"formattedCitation":"(1)","plainCitation":"(1)","noteIndex":0},"citationItems":[{"id":"9nFjCeQU/IpzXjV7Q","uris":["http://zotero.org/users/local/ykB0QLBZ/items/IFWQAML7"],"itemData":{"id":480,"type":"article-journal","abstract":"Cancer statistics for adolescents and young adults (AYAs) (aged 15-39 years) are often presented in aggregate, masking important heterogeneity. The authors analyzed population-based cancer incidence and mortality for AYAs in the United States by age group (ages 15-19, 20-29, and 30-39 years), sex, and race/ethnicity. In 2020, there will be approximately 89,500 new cancer cases and 9270 cancer deaths in AYAs. Overall cancer incidence increased in all AYA age groups during the most recent decade (2007-2016), largely driven by thyroid cancer, which rose by approximately 3% annually among those aged 20 to 39 years and 4% among those aged 15 to 19 years. Incidence also increased in most age groups for several cancers linked to obesity, including kidney (3% annually across all age groups), uterine corpus (3% in the group aged 20-39 years), and colorectum (0.9%-1.5% in the group aged 20-39 years). Rates declined dramatically for melanoma in the group aged 15 to 29 years (4%-6% annually) but remained stable among those aged 30 to 39 years. Overall cancer mortality declined during 2008 through 2017 by 1% annually across age and sex groups, except for women aged 30 to 39 years, among whom rates were stable because of a flattening of declines in female breast cancer. Rates increased for cancers of the colorectum and uterine corpus in the group aged 30 to 39 years, mirroring incidence trends. Five-year relative survival in AYAs is similar across age groups for all cancers combined (range, 83%-86%) but varies widely for some cancers, such as acute lymphocytic leukemia (74% in the group aged 15-19 years vs 51% in the group aged 30-39 years) and brain tumors (77% vs 66%), reflecting differences in histologic subtype distribution and treatment. Progress in reducing cancer morbidity and mortality among AYAs could be addressed through more equitable access to health care, increasing clinical trial enrollment, expanding research, and greater alertness among clinicians and patients for early symptoms and signs of cancer. Further progress could be accelerated with increased disaggregation by age in research on surveillance, etiology, basic biology, and survivorship.","container-title":"CA: A Cancer Journal for Clinicians","DOI":"10.3322/caac.21637","ISSN":"1542-4863","issue":"6","language":"en","note":"_eprint: https://onlinelibrary.wiley.com/doi/pdf/10.3322/caac.21637","page":"443-459","source":"Wiley Online Library","title":"Cancer statistics for adolescents and young adults, 2020","volume":"70","author":[{"family":"Miller","given":"Kimberly D."},{"family":"Fidler-Benaoudia","given":"Miranda"},{"family":"Keegan","given":"Theresa H."},{"family":"Hipp","given":"Heather S."},{"family":"Jemal","given":"Ahmedin"},{"family":"Siegel","given":"Rebecca L."}],"issued":{"date-parts":[["2020"]]}}}],"schema":"https://github.com/citation-style-language/schema/raw/master/csl-citation.json"} </w:instrText>
      </w:r>
      <w:r>
        <w:rPr>
          <w:rFonts w:ascii="Arial" w:hAnsi="Arial" w:cs="Arial"/>
          <w:lang w:val="en-US"/>
        </w:rPr>
        <w:fldChar w:fldCharType="separate"/>
      </w:r>
      <w:r w:rsidR="009D18BA" w:rsidRPr="00425D87">
        <w:rPr>
          <w:rFonts w:ascii="Arial" w:hAnsi="Arial" w:cs="Arial"/>
          <w:lang w:val="en-US"/>
        </w:rPr>
        <w:t>(1)</w:t>
      </w:r>
      <w:r>
        <w:rPr>
          <w:rFonts w:ascii="Arial" w:hAnsi="Arial" w:cs="Arial"/>
          <w:lang w:val="en-US"/>
        </w:rPr>
        <w:fldChar w:fldCharType="end"/>
      </w:r>
      <w:r w:rsidRPr="00E65A78">
        <w:rPr>
          <w:rFonts w:ascii="Arial" w:hAnsi="Arial" w:cs="Arial"/>
          <w:lang w:val="en-US"/>
        </w:rPr>
        <w:t xml:space="preserve">. Both the cancer and its treatment may negatively impact on fertile ability and sex life in both men and women, problems that may interfere with important life goals such as finding a partner and building a family. </w:t>
      </w:r>
    </w:p>
    <w:p w14:paraId="6B41C52D" w14:textId="1331ED30" w:rsidR="00F90ACE" w:rsidRPr="00E65A78" w:rsidRDefault="00F90ACE" w:rsidP="00F90ACE">
      <w:pPr>
        <w:rPr>
          <w:rFonts w:ascii="Arial" w:hAnsi="Arial" w:cs="Arial"/>
          <w:lang w:val="en-US"/>
        </w:rPr>
      </w:pPr>
      <w:r w:rsidRPr="00E65A78">
        <w:rPr>
          <w:rFonts w:ascii="Arial" w:hAnsi="Arial" w:cs="Arial"/>
          <w:i/>
          <w:iCs/>
          <w:lang w:val="en-US"/>
        </w:rPr>
        <w:t xml:space="preserve">Fertility </w:t>
      </w:r>
      <w:r>
        <w:rPr>
          <w:rFonts w:ascii="Arial" w:hAnsi="Arial" w:cs="Arial"/>
          <w:lang w:val="en-US"/>
        </w:rPr>
        <w:br/>
      </w:r>
      <w:r w:rsidRPr="00E65A78">
        <w:rPr>
          <w:rFonts w:ascii="Arial" w:hAnsi="Arial" w:cs="Arial"/>
          <w:lang w:val="en-US"/>
        </w:rPr>
        <w:t xml:space="preserve">Several cancer treatments have the potential to partially or totally impair patients’ future fertility due to gonadotoxic effects of chemotherapy, radiation of reproductive organs or surgical removal of reproductive tissue </w:t>
      </w:r>
      <w:r>
        <w:rPr>
          <w:rFonts w:ascii="Arial" w:hAnsi="Arial" w:cs="Arial"/>
          <w:lang w:val="en-US"/>
        </w:rPr>
        <w:fldChar w:fldCharType="begin"/>
      </w:r>
      <w:r w:rsidR="009D18BA">
        <w:rPr>
          <w:rFonts w:ascii="Arial" w:hAnsi="Arial" w:cs="Arial"/>
          <w:lang w:val="en-US"/>
        </w:rPr>
        <w:instrText xml:space="preserve"> ADDIN ZOTERO_ITEM CSL_CITATION {"citationID":"pi9mmjOj","properties":{"formattedCitation":"(2)","plainCitation":"(2)","noteIndex":0},"citationItems":[{"id":601,"uris":["http://zotero.org/users/local/ykB0QLBZ/items/BYW7NJUS"],"itemData":{"id":601,"type":"chapter","abstract":"According to the National Cancer Institute's Surveillance, Epidemiology, and End Results (SEER) database [1] 1 million 445,000 new cases of invasive cancer (766,860 in men and 678,060 in women) were diagnosed in the US in 2007 [1]. Approximately 1,530,000 new cancer cases were expected to be diagnosed in 2010 (789,620 in men and 739,940 in women). Men have an overall 45% risk of developing cancer at some time during their lives, which is higher than in women who present with 37% lifetime cancer risk. Age is the most significant risk factor for cancer in both sexes. However, even younger adults and children may develop cancer and in people younger than 39 years, the risk is of about 1/72 for men and 1/51 for women. For adults between 40 and 59 years, 1/12 men and 1/11 women will develop cancer.","collection-title":"Advances in Experimental Medicine and Biology","container-title":"Reproductive Health and Cancer in Adolescents and Young Adults","event-place":"Dordrecht","ISBN":"978-94-007-2492-1","language":"en","note":"DOI: 10.1007/978-94-007-2492-1_1","page":"1-8","publisher":"Springer Netherlands","publisher-place":"Dordrecht","source":"Springer Link","title":"Principles of Cancer Treatment: Impact on Reproduction","title-short":"Principles of Cancer Treatment","URL":"https://doi.org/10.1007/978-94-007-2492-1_1","author":[{"family":"Rodriguez-Wallberg","given":"Kenny A."}],"editor":[{"family":"Quinn","given":"Gwendolyn P."},{"family":"Vadaparampil","given":"Susan T."}],"accessed":{"date-parts":[["2023",1,26]]},"issued":{"date-parts":[["2012"]]}}}],"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2)</w:t>
      </w:r>
      <w:r>
        <w:rPr>
          <w:rFonts w:ascii="Arial" w:hAnsi="Arial" w:cs="Arial"/>
          <w:lang w:val="en-US"/>
        </w:rPr>
        <w:fldChar w:fldCharType="end"/>
      </w:r>
      <w:r w:rsidRPr="00E65A78">
        <w:rPr>
          <w:rFonts w:ascii="Arial" w:hAnsi="Arial" w:cs="Arial"/>
          <w:lang w:val="en-US"/>
        </w:rPr>
        <w:t xml:space="preserve">. Cancer survivors are less likely to ever have biological children than controls without cancer </w:t>
      </w:r>
      <w:r>
        <w:rPr>
          <w:rFonts w:ascii="Arial" w:hAnsi="Arial" w:cs="Arial"/>
          <w:lang w:val="en-US"/>
        </w:rPr>
        <w:fldChar w:fldCharType="begin"/>
      </w:r>
      <w:r w:rsidR="006D5D73">
        <w:rPr>
          <w:rFonts w:ascii="Arial" w:hAnsi="Arial" w:cs="Arial"/>
          <w:lang w:val="en-US"/>
        </w:rPr>
        <w:instrText xml:space="preserve"> ADDIN ZOTERO_ITEM CSL_CITATION {"citationID":"vFy5BSP5","properties":{"formattedCitation":"(3)","plainCitation":"(3)","noteIndex":0},"citationItems":[{"id":603,"uris":["http://zotero.org/users/local/ykB0QLBZ/items/2Y662MAV"],"itemData":{"id":603,"type":"article-journal","abstract":"We evaluated in a population-based setting the postdiagnosis parenthood among survivors compared with the fertility patterns of siblings. Cancer patients aged 0–34 years at diagnosis were identified from the Finnish Cancer Registry (N = 25,784), and their siblings (N = 44,611) by registry linkage. Further linkage identified the offspring of the patient and sibling cohorts. The relative probabilities of parenthood for first and second births separately were estimated for male and female survivors in different diagnostic age-groups and subsites using a Cox proportional hazards model, with age as the time variable and adjusting for the birth cohort of parents. In addition, estimates were calculated for 5 diagnostic eras in all subsites combined. Compared to siblings, both female and male cancer survivors were less likely to parent at least 1 child (RR 0.46, 95% CI 0.44–0.48 and RR 0.57, 95% CI 0.54–0.60, respectively). The relative probability of parenthood was especially low in male childhood cancer survivors and female young adult cancer survivors. However, cancer patients were only slightly less likely than siblings to parent a second child, with RR 0.91, 95% CI 0.86–0.97 and RR 0.95, 95% CI 0.89–1.01 for females and males, respectively. The relative probability of parenthood increased over calendar time among young adult cancer patients. The relative probability of parenthood following early onset cancer was overall significantly reduced by </w:instrText>
      </w:r>
      <w:r w:rsidR="006D5D73">
        <w:rPr>
          <w:rFonts w:ascii="Cambria Math" w:hAnsi="Cambria Math" w:cs="Cambria Math"/>
          <w:lang w:val="en-US"/>
        </w:rPr>
        <w:instrText>∼</w:instrText>
      </w:r>
      <w:r w:rsidR="006D5D73">
        <w:rPr>
          <w:rFonts w:ascii="Arial" w:hAnsi="Arial" w:cs="Arial"/>
          <w:lang w:val="en-US"/>
        </w:rPr>
        <w:instrText xml:space="preserve">50%. Parenting a second child, however, was not reduced among pediatric and adolescent survivors, and only slightly reduced among early adulthood cancer survivors compared to siblings.","container-title":"International journal of cancer. Journal international du cancer","DOI":"10.1002/ijc.23842","ISSN":"0020-7136","issue":"12","journalAbbreviation":"Int J Cancer","note":"PMID: 18798259\nPMCID: PMC2730156","page":"2891-2898","source":"PubMed Central","title":"Probability of parenthood after early onset cancer: A population-based study","title-short":"Probability of parenthood after early onset cancer","URL":"https://www.ncbi.nlm.nih.gov/pmc/articles/PMC2730156/","volume":"123","author":[{"family":"Madanat","given":"Laura-Maria S."},{"family":"Malila","given":"Nea"},{"family":"Dyba","given":"Tadeusz"},{"family":"Hakulinen","given":"Timo"},{"family":"Sankila","given":"Risto"},{"family":"Boice","given":"John D."},{"family":"Lähteenmäki","given":"Päivi M."}],"accessed":{"date-parts":[["2023",1,26]]},"issued":{"date-parts":[["2008",12,15]]}}}],"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3)</w:t>
      </w:r>
      <w:r>
        <w:rPr>
          <w:rFonts w:ascii="Arial" w:hAnsi="Arial" w:cs="Arial"/>
          <w:lang w:val="en-US"/>
        </w:rPr>
        <w:fldChar w:fldCharType="end"/>
      </w:r>
      <w:r w:rsidRPr="00E65A78">
        <w:rPr>
          <w:rFonts w:ascii="Arial" w:hAnsi="Arial" w:cs="Arial"/>
          <w:lang w:val="en-US"/>
        </w:rPr>
        <w:t xml:space="preserve">. Infertility is associated with psychological distress among cancer survivors and impaired fertility may represent a significant compromise of the quality of survivorship </w:t>
      </w:r>
      <w:r>
        <w:rPr>
          <w:rFonts w:ascii="Arial" w:hAnsi="Arial" w:cs="Arial"/>
          <w:lang w:val="en-US"/>
        </w:rPr>
        <w:fldChar w:fldCharType="begin"/>
      </w:r>
      <w:r w:rsidR="006D5D73">
        <w:rPr>
          <w:rFonts w:ascii="Arial" w:hAnsi="Arial" w:cs="Arial"/>
          <w:lang w:val="en-US"/>
        </w:rPr>
        <w:instrText xml:space="preserve"> ADDIN ZOTERO_ITEM CSL_CITATION {"citationID":"6PNNdeJS","properties":{"formattedCitation":"(4)","plainCitation":"(4)","noteIndex":0},"citationItems":[{"id":608,"uris":["http://zotero.org/users/local/ykB0QLBZ/items/SWYG6VV3"],"itemData":{"id":608,"type":"article-journal","abstract":"Survival for cancer has improved significantly in the last 25 years with excellent overall 5-year and 10-year survival rates. Hence, the majority of young women diagnosed with cancer can expect to live for decades, making quality of life issues such as fertility increasingly important. Risks of infertility vary based on the chemotherapy and treatments employed, as well as a woman’s age. In general, younger women are less likely to experience permanent amenorrhea than older women, but even women who continue to menstruate have a greatly increased risk of premature menopause. Options for cancer patients entering chemotherapy treatment who wish to preserve fertility range from clinically well-established techniques such as embryo cryopreservation to more experimental techniques such as ovarian tissue cryopreservation. Pregnancy does not appear to increase the risk of cancer recurrence. Discussion of fertility issues in premenopausal women diagnosed with cancer present important challenges to the provider and to the patient. However, failure to discuss these options adequately can have lasting negative consequences on a woman’s quality of life. Physician education interventions should seek to improve the knowledge of fertility preservations options, and of locally and nationally available resources.","container-title":"Cancer journal (Sudbury, Mass.)","DOI":"10.1097/PPO.0b013e3181976602","ISSN":"1528-9117","issue":"1","journalAbbreviation":"Cancer J","note":"PMID: 19197170\nPMCID: PMC2719717","page":"27-33","source":"PubMed Central","title":"Medical and Psychosocial Aspects of Fertility After Cancer","URL":"https://www.ncbi.nlm.nih.gov/pmc/articles/PMC2719717/","volume":"15","author":[{"family":"Duffy","given":"Christine"},{"family":"Allen","given":"Susan"}],"accessed":{"date-parts":[["2023",1,26]]},"issued":{"date-parts":[["2009"]]}}}],"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4)</w:t>
      </w:r>
      <w:r>
        <w:rPr>
          <w:rFonts w:ascii="Arial" w:hAnsi="Arial" w:cs="Arial"/>
          <w:lang w:val="en-US"/>
        </w:rPr>
        <w:fldChar w:fldCharType="end"/>
      </w:r>
      <w:r w:rsidRPr="00E65A78">
        <w:rPr>
          <w:rFonts w:ascii="Arial" w:hAnsi="Arial" w:cs="Arial"/>
          <w:lang w:val="en-US"/>
        </w:rPr>
        <w:t xml:space="preserve">. </w:t>
      </w:r>
    </w:p>
    <w:p w14:paraId="55365073" w14:textId="54540076" w:rsidR="00F90ACE" w:rsidRPr="00E65A78" w:rsidRDefault="00F90ACE" w:rsidP="00F90ACE">
      <w:pPr>
        <w:rPr>
          <w:rFonts w:ascii="Arial" w:hAnsi="Arial" w:cs="Arial"/>
          <w:lang w:val="en-US"/>
        </w:rPr>
      </w:pPr>
      <w:r w:rsidRPr="00E65A78">
        <w:rPr>
          <w:rFonts w:ascii="Arial" w:hAnsi="Arial" w:cs="Arial"/>
          <w:lang w:val="en-US"/>
        </w:rPr>
        <w:t xml:space="preserve">Female survivors of cancer in reproductive ages report high levels of fertility distress </w:t>
      </w:r>
      <w:r>
        <w:rPr>
          <w:rFonts w:ascii="Arial" w:hAnsi="Arial" w:cs="Arial"/>
          <w:lang w:val="en-US"/>
        </w:rPr>
        <w:fldChar w:fldCharType="begin"/>
      </w:r>
      <w:r w:rsidR="006D5D73">
        <w:rPr>
          <w:rFonts w:ascii="Arial" w:hAnsi="Arial" w:cs="Arial"/>
          <w:lang w:val="en-US"/>
        </w:rPr>
        <w:instrText xml:space="preserve"> ADDIN ZOTERO_ITEM CSL_CITATION {"citationID":"f4aF6Pqu","properties":{"formattedCitation":"(5)","plainCitation":"(5)","noteIndex":0},"citationItems":[{"id":315,"uris":["http://zotero.org/users/local/ykB0QLBZ/items/HCDLNVSI"],"itemData":{"id":315,"type":"article-journal","container-title":"Supportive care in cancer : official journal of the Multinational Association of Supportive Care in Cancer","DOI":"10.1007/s00520-017-4006-z","ISSN":"0941-4355","issue":"7","journalAbbreviation":"Support Care Cancer","note":"PMID: 29387996\nPMCID: PMC5984121","page":"2209-2215","source":"PubMed Central","title":"Fertility information needs and concerns post-treatment contribute to lowered quality of life among young adult female cancer survivors","URL":"https://www.ncbi.nlm.nih.gov/pmc/articles/PMC5984121/","volume":"26","author":[{"family":"Benedict","given":"Catherine"},{"family":"Thom","given":"Bridgette"},{"family":"Friedman MD","given":"Danielle N."},{"family":"Pottenger","given":"Elaine"},{"family":"Raghunathan","given":"Nirupa"},{"family":"Kelvin","given":"Joanne F."}],"accessed":{"date-parts":[["2022",11,24]]},"issued":{"date-parts":[["2018",7]]}}}],"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5)</w:t>
      </w:r>
      <w:r>
        <w:rPr>
          <w:rFonts w:ascii="Arial" w:hAnsi="Arial" w:cs="Arial"/>
          <w:lang w:val="en-US"/>
        </w:rPr>
        <w:fldChar w:fldCharType="end"/>
      </w:r>
      <w:r w:rsidRPr="00E65A78">
        <w:rPr>
          <w:rFonts w:ascii="Arial" w:hAnsi="Arial" w:cs="Arial"/>
          <w:lang w:val="en-US"/>
        </w:rPr>
        <w:t xml:space="preserve">. They commonly worry that a pregnancy may increase the risk of a relapse, health risks for offspring, heredity and premature menopause </w:t>
      </w:r>
      <w:r>
        <w:rPr>
          <w:rFonts w:ascii="Arial" w:hAnsi="Arial" w:cs="Arial"/>
          <w:lang w:val="en-US"/>
        </w:rPr>
        <w:fldChar w:fldCharType="begin"/>
      </w:r>
      <w:r w:rsidR="006D5D73">
        <w:rPr>
          <w:rFonts w:ascii="Arial" w:hAnsi="Arial" w:cs="Arial"/>
          <w:lang w:val="en-US"/>
        </w:rPr>
        <w:instrText xml:space="preserve"> ADDIN ZOTERO_ITEM CSL_CITATION {"citationID":"BQkVWPqm","properties":{"formattedCitation":"(6)","plainCitation":"(6)","noteIndex":0},"citationItems":[{"id":201,"uris":["http://zotero.org/users/local/ykB0QLBZ/items/76ATXE47"],"itemData":{"id":201,"type":"article-journal","abstract":"BACKGROUND Young adult female cancer survivors have unmet reproductive concerns and informational needs that are associated with poorer quality of life. The purpose of this study was to examine the association between current reproductive concerns and moderate to severe depression among young survivors. METHODS This cross-sectional study included 200 female cancer survivors between the ages of 18 and 35 years who completed a Web-based survey measuring reproductive history, parenthood desires, reproductive concerns after cancer, and quality-of-life indicators. RESULTS The mean age of the participants was 28 years (standard deviation, 4.4 years), and almost two-thirds were diagnosed within 5 years of survey completion. A multivariate logistic regression analysis controlling for education, duration of survivorship, and social support revealed an association between experiencing reproductive concerns and moderate to severe depression (odds ratio for each 5-unit increase in the Reproductive Concerns After Cancer [RCAC] score, 1.30; 95% confidence interval, 1.06-1.60). Among those with moderate to severe depression, 23% had high RCAC scores, whereas 6% of those with minimal to mild depression did (P &lt; .001). CONCLUSIONS A higher level of reproductive concerns was associated with greater odds of experiencing moderate to severe depression. Almost a quarter of survivors in this sample reported moderate to severe depression, and addressing reproductive concerns represents one potential area of intervention for improving the psychosocial health of young survivors. Cancer 2015;121:935–942. © 2014 American Cancer Society.","container-title":"Cancer","DOI":"10.1002/cncr.29133","ISSN":"1097-0142","issue":"6","language":"en","note":"_eprint: https://onlinelibrary.wiley.com/doi/pdf/10.1002/cncr.29133","page":"935-942","source":"Wiley Online Library","title":"Experiencing reproductive concerns as a female cancer survivor is associated with depression","URL":"https://onlinelibrary.wiley.com/doi/abs/10.1002/cncr.29133","volume":"121","author":[{"family":"Gorman","given":"Jessica R."},{"family":"Su","given":"H. Irene"},{"family":"Roberts","given":"Samantha C."},{"family":"Dominick","given":"Sally A."},{"family":"Malcarne","given":"Vanessa L."}],"accessed":{"date-parts":[["2022",11,4]]},"issued":{"date-parts":[["2015"]]}}}],"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6)</w:t>
      </w:r>
      <w:r>
        <w:rPr>
          <w:rFonts w:ascii="Arial" w:hAnsi="Arial" w:cs="Arial"/>
          <w:lang w:val="en-US"/>
        </w:rPr>
        <w:fldChar w:fldCharType="end"/>
      </w:r>
      <w:r w:rsidRPr="00E65A78">
        <w:rPr>
          <w:rFonts w:ascii="Arial" w:hAnsi="Arial" w:cs="Arial"/>
          <w:lang w:val="en-US"/>
        </w:rPr>
        <w:t xml:space="preserve">. Importantly, reproductive concerns among female patients are associated to long-term depressive symptoms </w:t>
      </w:r>
      <w:r>
        <w:rPr>
          <w:rFonts w:ascii="Arial" w:hAnsi="Arial" w:cs="Arial"/>
          <w:lang w:val="en-US"/>
        </w:rPr>
        <w:fldChar w:fldCharType="begin"/>
      </w:r>
      <w:r w:rsidR="006D5D73">
        <w:rPr>
          <w:rFonts w:ascii="Arial" w:hAnsi="Arial" w:cs="Arial"/>
          <w:lang w:val="en-US"/>
        </w:rPr>
        <w:instrText xml:space="preserve"> ADDIN ZOTERO_ITEM CSL_CITATION {"citationID":"4a72adBx","properties":{"formattedCitation":"(7)","plainCitation":"(7)","noteIndex":0},"citationItems":[{"id":267,"uris":["http://zotero.org/users/local/ykB0QLBZ/items/CEFRKAB5"],"itemData":{"id":267,"type":"article-journal","abstract":"Purpose\nBreast cancer diagnosis and treatment can negatively impact fertility in premenopausal women and influence reproductive planning. This study investigates whether concerns about reproduction after breast cancer treatment were associated with long-term depressive symptoms.\n\nPatients and Methods\nParticipants include 131 women diagnosed with early-stage breast cancer at age 40 or younger participating in the Women's Healthy Eating and Living (WHEL) Survivorship Study. Participants were enrolled an average of 1.5 years post-diagnosis and depressive symptoms were monitored 6 times throughout the average additional 10 year follow-up period. Detailed recall of reproductive concerns after treatment was collected an average of 12 years post-diagnosis. Multilevel regression was used to evaluate whether mean long-term depressive symptoms differed as a function of reproductive concerns and significant covariates.\n\nResults\nMultilevel regression identified greater recalled reproductive concerns as an independent predictor of consistent depressive symptoms after controlling for both social support and physical health (B= 0.02, SE= 0.01, p=0.04). In bivariate analyses, being nulliparous at diagnosis and reporting treatment-related ovarian damage were both strongly associated with higher reproductive concerns and with depressive symptoms.\n\nConclusion\nReported reproductive concerns after breast cancer treatment were a significant contributor to consistent depressive symptoms. Younger survivors would benefit from additional information and support related to reproductive issues.","container-title":"Breast cancer research and treatment","DOI":"10.1007/s10549-010-0768-4","ISSN":"0167-6806","issue":"2","journalAbbreviation":"Breast Cancer Res Treat","note":"PMID: 20130979\nPMCID: PMC2888956","page":"477-485","source":"PubMed Central","title":"Depressive Symptoms among Young Breast Cancer Survivors: The Importance of Reproductive Concerns","title-short":"Depressive Symptoms among Young Breast Cancer Survivors","URL":"https://www.ncbi.nlm.nih.gov/pmc/articles/PMC2888956/","volume":"123","author":[{"family":"Gorman","given":"Jessica R"},{"family":"Malcarne","given":"Vanessa L"},{"family":"Roesch","given":"Scott C"},{"family":"Madlensky","given":"Lisa"},{"family":"Pierce","given":"John P"}],"accessed":{"date-parts":[["2022",11,21]]},"issued":{"date-parts":[["2010",9]]}}}],"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7)</w:t>
      </w:r>
      <w:r>
        <w:rPr>
          <w:rFonts w:ascii="Arial" w:hAnsi="Arial" w:cs="Arial"/>
          <w:lang w:val="en-US"/>
        </w:rPr>
        <w:fldChar w:fldCharType="end"/>
      </w:r>
      <w:r w:rsidRPr="00E65A78">
        <w:rPr>
          <w:rFonts w:ascii="Arial" w:hAnsi="Arial" w:cs="Arial"/>
          <w:lang w:val="en-US"/>
        </w:rPr>
        <w:t xml:space="preserve">, while research on men’s reproductive concerns following cancer is limited. There are few reports of interventions focusing these issues, but a web-based program providing reproductive health and fertility education was found to increase fertility-related knowledge as well as to improve mood and functioning among young breast cancer survivors </w:t>
      </w:r>
      <w:r>
        <w:rPr>
          <w:rFonts w:ascii="Arial" w:hAnsi="Arial" w:cs="Arial"/>
          <w:lang w:val="en-US"/>
        </w:rPr>
        <w:fldChar w:fldCharType="begin"/>
      </w:r>
      <w:r w:rsidR="009D18BA">
        <w:rPr>
          <w:rFonts w:ascii="Arial" w:hAnsi="Arial" w:cs="Arial"/>
          <w:lang w:val="en-US"/>
        </w:rPr>
        <w:instrText xml:space="preserve"> ADDIN ZOTERO_ITEM CSL_CITATION {"citationID":"rcpJwvsM","properties":{"formattedCitation":"(8)","plainCitation":"(8)","noteIndex":0},"citationItems":[{"id":611,"uris":["http://zotero.org/users/local/ykB0QLBZ/items/FCQWG3C4"],"itemData":{"id":611,"type":"article-journal","abstract":"PURPOSE/OBJECTIVES: To describe the development of the Fertility and Cancer Project (FCP), an Internet approach to supplement information about fertility; describe FCP study participants' characteristics, fertility, cancer knowledge, and Internet use; and assess perceived information and support from the oncology team.\nDESIGN: Descriptive.\nSETTING: Internet, international.\nSAMPLE: 106 young survivors of breast cancer from eight countries.\nMETHODS: FCP content was developed from the literature and interviews with breast cancer survivors, oncology professionals, and young women without cancer who were having fertility problems. Participants learned about the FCP through advocacy groups, cancer care providers, and Web searches. After enrollment, they completed five surveys: sociodemographic, breast cancer and health status, knowledge of fertility, Internet use, and the Medical Outcomes Study-Social Support Survey.\nMAIN RESEARCH VARIABLES: Sociodemographics, breast cancer, health status, fertility knowledge, Internet use, and social support.\nFINDINGS: Prior to diagnosis, most survivors had no fertility concerns, but more than 14% reported fertility problems. Following breast cancer diagnosis and treatment, 23 reported fertility problems. About half reported receiving little information about fertility options from the oncology team and were referred to a reproductive endocrinologist. Internet use to obtain support and health information was common. Most reported frequent computer use and Internet access in their homes. Participants were most knowledgeable of the general and treatment-related factors that could affect fertility; they were least knowledgeable of infertility treatment.\nCONCLUSIONS: Results provide preliminary evidence about the demographic, cancer treatment, and support characteristics of young survivors of breast cancer who seek online information about fertility.\nIMPLICATIONS FOR NURSING: The Internet is a promising format for engaging young cancer survivors who seek information about fertility and cancer. Future studies can evaluate FCP effectiveness in delivering education and support interventions.","container-title":"Oncology Nursing Forum","DOI":"10.1188/10.ONF.191-197","ISSN":"1538-0688","issue":"2","journalAbbreviation":"Oncol Nurs Forum","language":"eng","note":"PMID: 20189924","page":"191-197","source":"PubMed","title":"Development of the Fertility and Cancer Project: an Internet approach to help young cancer survivors","title-short":"Development of the Fertility and Cancer Project","volume":"37","author":[{"family":"Meneses","given":"Karen"},{"family":"McNees","given":"Patrick"},{"family":"Azuero","given":"Andres"},{"family":"Jukkala","given":"Angela"}],"issued":{"date-parts":[["2010",3]]}}}],"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8)</w:t>
      </w:r>
      <w:r>
        <w:rPr>
          <w:rFonts w:ascii="Arial" w:hAnsi="Arial" w:cs="Arial"/>
          <w:lang w:val="en-US"/>
        </w:rPr>
        <w:fldChar w:fldCharType="end"/>
      </w:r>
      <w:r w:rsidRPr="00E65A78">
        <w:rPr>
          <w:rFonts w:ascii="Arial" w:hAnsi="Arial" w:cs="Arial"/>
          <w:lang w:val="en-US"/>
        </w:rPr>
        <w:t xml:space="preserve">. </w:t>
      </w:r>
    </w:p>
    <w:p w14:paraId="1FB9246B" w14:textId="090D7CDF" w:rsidR="00F90ACE" w:rsidRPr="00E65A78" w:rsidRDefault="00F90ACE" w:rsidP="00F90ACE">
      <w:pPr>
        <w:rPr>
          <w:rFonts w:ascii="Arial" w:hAnsi="Arial" w:cs="Arial"/>
          <w:lang w:val="en-US"/>
        </w:rPr>
      </w:pPr>
      <w:r w:rsidRPr="00E65A78">
        <w:rPr>
          <w:rFonts w:ascii="Arial" w:hAnsi="Arial" w:cs="Arial"/>
          <w:i/>
          <w:iCs/>
          <w:lang w:val="en-US"/>
        </w:rPr>
        <w:t xml:space="preserve">Sexuality and intimacy </w:t>
      </w:r>
      <w:r>
        <w:rPr>
          <w:rFonts w:ascii="Arial" w:hAnsi="Arial" w:cs="Arial"/>
          <w:lang w:val="en-US"/>
        </w:rPr>
        <w:br/>
      </w:r>
      <w:r w:rsidRPr="00E65A78">
        <w:rPr>
          <w:rFonts w:ascii="Arial" w:hAnsi="Arial" w:cs="Arial"/>
          <w:lang w:val="en-US"/>
        </w:rPr>
        <w:t xml:space="preserve">Cancer during young adulthood may lead to negative consequences on sexuality and intimate relationships caused by a combination of physiological changes induced by cancer and its treatment </w:t>
      </w:r>
      <w:r>
        <w:rPr>
          <w:rFonts w:ascii="Arial" w:hAnsi="Arial" w:cs="Arial"/>
          <w:lang w:val="en-US"/>
        </w:rPr>
        <w:fldChar w:fldCharType="begin"/>
      </w:r>
      <w:r w:rsidR="006D5D73">
        <w:rPr>
          <w:rFonts w:ascii="Arial" w:hAnsi="Arial" w:cs="Arial"/>
          <w:lang w:val="en-US"/>
        </w:rPr>
        <w:instrText xml:space="preserve"> ADDIN ZOTERO_ITEM CSL_CITATION {"citationID":"txlJO269","properties":{"formattedCitation":"(9)","plainCitation":"(9)","noteIndex":0},"citationItems":[{"id":278,"uris":["http://zotero.org/users/local/ykB0QLBZ/items/K3KP3K7Q"],"itemData":{"id":278,"type":"article-journal","abstract":"Sexual dysfunction is one of the most common and distressing consequences of cancer treatment. Although some treatment-related sexual adverse effects are short-term, many survivors face long-term effects such as treatment-induced menopause, altered gonadal function, and significant surgical disfigurement. Profound sexual dysfunction has been shown to have a significant negative effect on quality of life. Although these problems have been well documented and there are a range of intervention strategies that can help patients cope with treatment-related sexual problems, many survivors do not feel prepared for potential sexual changes and often do not receive adequate support to manage sexual dysfunction. Numerous barriers contribute to this underprovided aspect of survivorship care, including lack of provider training and access to readily available resources. In addition, psychological, relational, and cultural factors significantly influence sexuality but are often not taken into consideration in research and clinical practice. By taking an integrative approach and providing survivors with appropriate screening, information, and support, sexual dysfunction and accompanying distress can be significantly alleviated. In this article, we aim to provide a concise review of the most common sexual problems experienced by survivors and highlight some of the most promising evidence-based practices for assessment and intervention. We also address limitations encountered in research and practice and explore future directions, including suggestions for adopting an integrative treatment model to address sexual dysfunction in a cancer survivorship treatment setting.","container-title":"Journal of Clinical Oncology","DOI":"10.1200/JCO.2012.41.7915","ISSN":"0732-183X","issue":"30","journalAbbreviation":"JCO","note":"publisher: Wolters Kluwer","page":"3712-3719","source":"ascopubs.org (Atypon)","title":"Sexuality in Adult Cancer Survivors: Challenges and Intervention","title-short":"Sexuality in Adult Cancer Survivors","URL":"https://ascopubs.org/doi/full/10.1200/JCO.2012.41.7915","volume":"30","author":[{"family":"Bober","given":"Sharon L."},{"family":"Varela","given":"Veronica Sanchez"}],"accessed":{"date-parts":[["2022",11,21]]},"issued":{"date-parts":[["2012",10,20]]}}}],"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9)</w:t>
      </w:r>
      <w:r>
        <w:rPr>
          <w:rFonts w:ascii="Arial" w:hAnsi="Arial" w:cs="Arial"/>
          <w:lang w:val="en-US"/>
        </w:rPr>
        <w:fldChar w:fldCharType="end"/>
      </w:r>
      <w:r w:rsidRPr="00E65A78">
        <w:rPr>
          <w:rFonts w:ascii="Arial" w:hAnsi="Arial" w:cs="Arial"/>
          <w:lang w:val="en-US"/>
        </w:rPr>
        <w:t xml:space="preserve">. Late effects include unfavorable changes in self-esteem and body image as well as physical complications and symptoms affecting the ability to perform sexual activities </w:t>
      </w:r>
      <w:r>
        <w:rPr>
          <w:rFonts w:ascii="Arial" w:hAnsi="Arial" w:cs="Arial"/>
          <w:lang w:val="en-US"/>
        </w:rPr>
        <w:fldChar w:fldCharType="begin"/>
      </w:r>
      <w:r w:rsidR="009D18BA">
        <w:rPr>
          <w:rFonts w:ascii="Arial" w:hAnsi="Arial" w:cs="Arial"/>
          <w:lang w:val="en-US"/>
        </w:rPr>
        <w:instrText xml:space="preserve"> ADDIN ZOTERO_ITEM CSL_CITATION {"citationID":"oPo7ZsOj","properties":{"formattedCitation":"(10)","plainCitation":"(10)","noteIndex":0},"citationItems":[{"id":613,"uris":["http://zotero.org/users/local/ykB0QLBZ/items/UZ3P9TPL"],"itemData":{"id":613,"type":"article-journal","abstract":"PURPOSE: To examine sexual problems in younger women diagnosed with breast cancer during the first year after surgery and to identify sociodemographic, medical, and psychosocial predictors of sexual problems.\nPATIENTS AND METHODS: Women diagnosed with breast cancer age &lt; or = 50 years completed surveys at three time points: within 24 weeks after initial surgery (baseline), 6 weeks after baseline, and 6 months later. Survey items included the Medical Outcomes Study Sexual Functioning Scale, satisfaction with sex life, feeling sexually attractive, body image, marital satisfaction, quality of life, medical history, symptoms, and sociodemographics. Prediagnosis sexual problems were retrospectively ascertained at the initial survey.\nRESULTS: Analyses included 209 women sexually active at baseline (78.6% of total sample). Sexual problems were significantly greater immediately postsurgery compared with retrospective reports before diagnosis (P &lt; .0001). Although problems gradually decreased over time, they were still greater at 1 year postsurgery than before diagnosis. In multivariate analyses controlling for sexual problems at prediagnosis, vaginal dryness, and lower perceived sexual attractiveness were consistently related to greater overall sexual problems. Chemotherapy was related to sexual problems only at baseline except for women who became menopausal as a result of chemotherapy, who continued to have problems.\nCONCLUSION: Findings substantiate the need to address potential sexual problems related to chemotherapy treatment and menopause among younger breast cancer survivors and to counsel women about possible remedies, particularly for vaginal dryness. Increasing feelings of sexual attractiveness may also help sexual problems, especially among women for whom these feelings were altered by surgery or treatment.","container-title":"Journal of Clinical Oncology: Official Journal of the American Society of Clinical Oncology","DOI":"10.1200/JCO.2005.04.2499","ISSN":"1527-7755","issue":"18","journalAbbreviation":"J Clin Oncol","language":"eng","note":"PMID: 16782919","page":"2815-2821","source":"PubMed","title":"Sexual problems in younger women after breast cancer surgery","volume":"24","author":[{"family":"Burwell","given":"Stephanie R."},{"family":"Case","given":"L. Douglas"},{"family":"Kaelin","given":"Carolyn"},{"family":"Avis","given":"Nancy E."}],"issued":{"date-parts":[["2006",6,20]]}}}],"schema":"https://github.com/citation-style-language/schema/raw/master/csl-citation.json"} </w:instrText>
      </w:r>
      <w:r>
        <w:rPr>
          <w:rFonts w:ascii="Arial" w:hAnsi="Arial" w:cs="Arial"/>
          <w:lang w:val="en-US"/>
        </w:rPr>
        <w:fldChar w:fldCharType="separate"/>
      </w:r>
      <w:r w:rsidR="009D18BA" w:rsidRPr="009D18BA">
        <w:rPr>
          <w:rFonts w:ascii="Arial" w:hAnsi="Arial" w:cs="Arial"/>
          <w:lang w:val="en-US"/>
        </w:rPr>
        <w:t>(10)</w:t>
      </w:r>
      <w:r>
        <w:rPr>
          <w:rFonts w:ascii="Arial" w:hAnsi="Arial" w:cs="Arial"/>
          <w:lang w:val="en-US"/>
        </w:rPr>
        <w:fldChar w:fldCharType="end"/>
      </w:r>
      <w:r w:rsidRPr="00E65A78">
        <w:rPr>
          <w:rFonts w:ascii="Arial" w:hAnsi="Arial" w:cs="Arial"/>
          <w:lang w:val="en-US"/>
        </w:rPr>
        <w:t xml:space="preserve">. Estimates of sexual dysfunction in this group vary by cancer type but are reported by up to 50% of men </w:t>
      </w:r>
      <w:r>
        <w:rPr>
          <w:rFonts w:ascii="Arial" w:hAnsi="Arial" w:cs="Arial"/>
          <w:lang w:val="en-US"/>
        </w:rPr>
        <w:fldChar w:fldCharType="begin"/>
      </w:r>
      <w:r w:rsidR="009D18BA">
        <w:rPr>
          <w:rFonts w:ascii="Arial" w:hAnsi="Arial" w:cs="Arial"/>
          <w:lang w:val="en-US"/>
        </w:rPr>
        <w:instrText xml:space="preserve"> ADDIN ZOTERO_ITEM CSL_CITATION {"citationID":"e5XBRHTU","properties":{"formattedCitation":"(11)","plainCitation":"(11)","noteIndex":0},"citationItems":[{"id":616,"uris":["http://zotero.org/users/local/ykB0QLBZ/items/R2ZB8P2M"],"itemData":{"id":616,"type":"article-journal","abstract":"INTRODUCTION: The lymphomas (Hodgkin's lymphoma [HL] and non-Hodgkin's lymphoma [NHL]) are among the most common cancers affecting men under 45 years. Survival rates are now excellent, but treatment is associated with a number of side effects including sexual dysfunction with potential implications for compromised quality of life (QoL).\nAIMS: To address the (i) prevalence of sexual dysfunction among lymphoma survivors relative to the general population, survivors of other cancers, and in survivors of HL and NHL; and (ii) relationships between sexual functioning and disease and treatment, demographic, and psychological variables.\nMETHODS: Inclusion criteria were quantitative studies that focused on adult male survivors of lymphoma and included a comparison group and presented results separately for HL and NHL. Standardized systematic searches were used. Information about design, sample size, age, time since diagnosis, type of treatment, comparison group, measures, and findings were extracted from eligible studies.\nRESULTS: Ten articles met the inclusion criteria, of which, nine included patients with HL only, and one included patients with HL or NHL. Sexual function was compromised relative to the general population, better than testicular cancer survivors, and worse than leukemia survivors. Depression was consistently associated with sexual dysfunction. There was evidence that chemotherapy, relapse, reduced testosterone levels, older age at survey, and worse physical QoL were associated with worse sexual function.\nCONCLUSIONS: Conclusions are limited by methodological issues including lack of utilization of standardized measures of sexual function and longitudinal research. Even so, there is evidence of sexual dysfunction among lymphoma survivors. Clinicians need to be sensitive to these issues. Future longitudinal work is necessary to determine the likelihood of recovery.","container-title":"The Journal of Sexual Medicine","DOI":"10.1111/j.1743-6109.2011.02209.x","ISSN":"1743-6109","issue":"7","journalAbbreviation":"J Sex Med","language":"eng","note":"PMID: 21324087","page":"1833-1841","source":"PubMed","title":"Sexual functioning in male survivors of lymphoma: a systematic review (CME)","title-short":"Sexual functioning in male survivors of lymphoma","volume":"8","author":[{"family":"Arden-Close","given":"Emily"},{"family":"Eiser","given":"Christine"},{"family":"Pacey","given":"Allan"}],"issued":{"date-parts":[["2011",7]]}}}],"schema":"https://github.com/citation-style-language/schema/raw/master/csl-citation.json"} </w:instrText>
      </w:r>
      <w:r>
        <w:rPr>
          <w:rFonts w:ascii="Arial" w:hAnsi="Arial" w:cs="Arial"/>
          <w:lang w:val="en-US"/>
        </w:rPr>
        <w:fldChar w:fldCharType="separate"/>
      </w:r>
      <w:r w:rsidR="009D18BA" w:rsidRPr="009D18BA">
        <w:rPr>
          <w:rFonts w:ascii="Arial" w:hAnsi="Arial" w:cs="Arial"/>
        </w:rPr>
        <w:t>(11)</w:t>
      </w:r>
      <w:r>
        <w:rPr>
          <w:rFonts w:ascii="Arial" w:hAnsi="Arial" w:cs="Arial"/>
          <w:lang w:val="en-US"/>
        </w:rPr>
        <w:fldChar w:fldCharType="end"/>
      </w:r>
      <w:r w:rsidRPr="00E65A78">
        <w:rPr>
          <w:rFonts w:ascii="Arial" w:hAnsi="Arial" w:cs="Arial"/>
          <w:lang w:val="en-US"/>
        </w:rPr>
        <w:t xml:space="preserve"> and women </w:t>
      </w:r>
      <w:r>
        <w:rPr>
          <w:rFonts w:ascii="Arial" w:hAnsi="Arial" w:cs="Arial"/>
          <w:lang w:val="en-US"/>
        </w:rPr>
        <w:fldChar w:fldCharType="begin"/>
      </w:r>
      <w:r w:rsidR="009D18BA">
        <w:rPr>
          <w:rFonts w:ascii="Arial" w:hAnsi="Arial" w:cs="Arial"/>
          <w:lang w:val="en-US"/>
        </w:rPr>
        <w:instrText xml:space="preserve"> ADDIN ZOTERO_ITEM CSL_CITATION {"citationID":"A7iJcrJ0","properties":{"formattedCitation":"(12,13)","plainCitation":"(12,13)","noteIndex":0},"citationItems":[{"id":619,"uris":["http://zotero.org/users/local/ykB0QLBZ/items/KRM7SSV7"],"itemData":{"id":619,"type":"article-journal","abstract":"PURPOSE: The purpose of this study was to determine the frequency of body image and sexual problems in the first months after treatment among women diagnosed with breast cancer at age 50 or younger.\nBACKGROUND: Breast cancer treatment may have severe effects on the bodies of younger women. Surgical treatment may be disfiguring, chemotherapy may cause abrupt menopause, and hormone replacement is not recommended.\nMETHODS: A multi-ethnic population-based sample of 549 women aged 22-50 who were married or in a stable unmarried relationship were interviewed within seven months of diagnosis with in situ, local, or regional breast cancer.\nRESULTS: Body image and sexual problems were experienced by a substantial proportion of women in the early months after diagnosis. Half of the 546 women experienced two or more body image problems some of the time (33%), or at least one problem much of the time (17%). Among sexually active women, greater body image problems were associated with mastectomy and possible reconstruction, hair loss from chemotherapy, concern with weight gain or loss, poorer mental health, lower self-esteem, and partner's difficulty understanding one's feelings. Among the 360 sexually active women, half (52%) reported having a little problem in two or more areas of sexual functioning (24%), or a definite or serious problem in at least one area (28%). Greater sexual problems were associated with vaginal dryness, poorer mental health, being married, partner's difficulty understanding one's feelings, and more body image problems, and there were significant ethnic differences in reported severity.\nCONCLUSIONS: Difficulties related to sexuality and sexual functioning were common and occurred soon after surgical and adjuvant treatment. Addressing these problems is essential to improve the quality of life of young women with breast cancer.","container-title":"Psycho-Oncology","DOI":"10.1002/pon.991","ISSN":"1057-9249","issue":"7","journalAbbreviation":"Psychooncology","language":"eng","note":"PMID: 16287197","page":"579-594","source":"PubMed","title":"Body image and sexual problems in young women with breast cancer","volume":"15","author":[{"family":"Fobair","given":"Pat"},{"family":"Stewart","given":"Susan L."},{"family":"Chang","given":"Subo"},{"family":"D'Onofrio","given":"Carol"},{"family":"Banks","given":"Priscilla J."},{"family":"Bloom","given":"Joan R."}],"issued":{"date-parts":[["2006",7]]}}},{"id":10,"uris":["http://zotero.org/users/local/ykB0QLBZ/items/4FNB9WGP"],"itemData":{"id":10,"type":"article-journal","abstract":"BACKGROUND: Cancer-related sexual dysfunction has been reported among adolescents and young adults (AYAs); however, its prevalence over time has not been examined. This longitudinal study investigated sexual dysfunction in AYAs over the course of 2 years after the initial diagnosis.\nMETHODS: Young adult patients (18-39 years old) completed the Medical Outcomes Study Sexual Functioning Scale within the first 4 months of their diagnosis (n = 123) and again 6 (n = 107) and 24 months later (n = 95). An ordered multinomial response model analyzed changes in the probability of reporting sexual dysfunction over time and the independent effects of demographic, clinical, and psychosocial variables.\nRESULTS: More than half of the participants reported sexual functioning to be problematic at each assessment. The probability of reporting sexual dysfunction increased over time (P &lt; .01) and was greater for cancer patients who were female (P &lt; .001), older (P &lt; .01), married or in a committed relationship (P &lt; .001), treated with chemotherapy (P &lt; .05), and reporting comorbid psychological distress (P &lt; .001) and lower social support (P &lt; .05). For women, being in a relationship increased the likelihood of reporting sexual problems over time; for men, the likelihood of reporting sexual problems increased regardless of their relationship status.\nCONCLUSIONS: A substantial proportion of young adults report ongoing problems with sexual functioning in the first 2 years after their cancer diagnosis. These findings justify the need to evaluate and monitor sexual functioning throughout a continuum of care. Cancer 2018;124:398-405. © 2017 American Cancer Society.","container-title":"Cancer","DOI":"10.1002/cncr.31030","ISSN":"1097-0142","issue":"2","journalAbbreviation":"Cancer","language":"eng","note":"PMID: 29149503\nPMCID: PMC7514897","page":"398-405","source":"PubMed","title":"Sexual functioning among young adult cancer patients: A 2-year longitudinal study","title-short":"Sexual functioning among young adult cancer patients","volume":"124","author":[{"family":"Acquati","given":"Chiara"},{"family":"Zebrack","given":"Brad J."},{"family":"Faul","given":"Anna C."},{"family":"Embry","given":"Leanne"},{"family":"Aguilar","given":"Christine"},{"family":"Block","given":"Rebecca"},{"family":"Hayes-Lattin","given":"Brandon"},{"family":"Freyer","given":"David R."},{"family":"Cole","given":"Steve"}],"issued":{"date-parts":[["2018",1,15]]}}}],"schema":"https://github.com/citation-style-language/schema/raw/master/csl-citation.json"} </w:instrText>
      </w:r>
      <w:r>
        <w:rPr>
          <w:rFonts w:ascii="Arial" w:hAnsi="Arial" w:cs="Arial"/>
          <w:lang w:val="en-US"/>
        </w:rPr>
        <w:fldChar w:fldCharType="separate"/>
      </w:r>
      <w:r w:rsidR="009D18BA" w:rsidRPr="005D34C1">
        <w:rPr>
          <w:rFonts w:ascii="Arial" w:hAnsi="Arial" w:cs="Arial"/>
          <w:lang w:val="en-US"/>
        </w:rPr>
        <w:t>(12,13)</w:t>
      </w:r>
      <w:r>
        <w:rPr>
          <w:rFonts w:ascii="Arial" w:hAnsi="Arial" w:cs="Arial"/>
          <w:lang w:val="en-US"/>
        </w:rPr>
        <w:fldChar w:fldCharType="end"/>
      </w:r>
      <w:r w:rsidRPr="00E65A78">
        <w:rPr>
          <w:rFonts w:ascii="Arial" w:hAnsi="Arial" w:cs="Arial"/>
          <w:lang w:val="en-US"/>
        </w:rPr>
        <w:t xml:space="preserve">. A few web-based interventions aiming to increase sexual function and intimacy following cancer treatment have been positively reported for both sexes </w:t>
      </w:r>
      <w:r>
        <w:rPr>
          <w:rFonts w:ascii="Arial" w:hAnsi="Arial" w:cs="Arial"/>
          <w:lang w:val="en-US"/>
        </w:rPr>
        <w:fldChar w:fldCharType="begin"/>
      </w:r>
      <w:r w:rsidR="006D5D73">
        <w:rPr>
          <w:rFonts w:ascii="Arial" w:hAnsi="Arial" w:cs="Arial"/>
          <w:lang w:val="en-US"/>
        </w:rPr>
        <w:instrText xml:space="preserve"> ADDIN ZOTERO_ITEM CSL_CITATION {"citationID":"SKWb8FJ7","properties":{"formattedCitation":"(14\\uc0\\u8211{}18)","plainCitation":"(14–18)","noteIndex":0},"citationItems":[{"id":621,"uris":["http://zotero.org/users/local/ykB0QLBZ/items/Z48YCRXI"],"itemData":{"id":621,"type":"article-journal","abstract":"GOAL: The goal of this study was to evaluate a mindfulness-based cognitive behavioral intervention for sexual dysfunction in gynecologic cancer survivors compared to a wait-list control group.\nMETHODS: Thirty-one survivors of endometrial or cervical cancer (mean age 54.0, range 31-64) who self-reported significant and distressing sexual desire and/or sexual arousal concerns were assigned either to three, 90-minute mindfulness-based cognitive behavior therapy sessions or two months of wait-list control prior to entering the treatment arm. Validated measures of sexual response, sexual distress, and mood, as well as laboratory-evoked physiological and subjective sexual arousal were assessed at pre-, one month post-, and 6-months following treatment.\nRESULTS: There were no significant effects of the wait-list condition on any measure. Treatment led to significant improvements in all domains of sexual response, and a trend towards significance for reducing sexual distress. Perception of genital arousal during an erotic film was also significantly increased following the intervention despite no change in physiologically-measured sexual arousal.\nCONCLUSIONS: A brief mindfulness-based intervention was effective for improving sexual functioning. Geographic restrictions permitted only a select sample of survivors to participate, thus, the generalizability of the findings is limited. Future studies should aim to develop online modalities for treatment administration to overcome this limitation.","container-title":"Gynecologic Oncology","DOI":"10.1016/j.ygyno.2012.01.035","ISSN":"1095-6859","issue":"2","journalAbbreviation":"Gynecol Oncol","language":"eng","note":"PMID: 22293042\nPMCID: PMC3438201","page":"320-325","source":"PubMed","title":"A brief mindfulness-based cognitive behavioral intervention improves sexual functioning versus wait-list control in women treated for gynecologic cancer","volume":"125","author":[{"family":"Brotto","given":"Lori A."},{"family":"Erskine","given":"Yvonne"},{"family":"Carey","given":"Mark"},{"family":"Ehlen","given":"Tom"},{"family":"Finlayson","given":"Sarah"},{"family":"Heywood","given":"Mark"},{"family":"Kwon","given":"Janice"},{"family":"McAlpine","given":"Jessica"},{"family":"Stuart","given":"Gavin"},{"family":"Thomson","given":"Sydney"},{"family":"Miller","given":"Dianne"}],"issued":{"date-parts":[["2012",5]]}}},{"id":592,"uris":["http://zotero.org/users/local/ykB0QLBZ/items/E3IBIWN2"],"itemData":{"id":592,"type":"article-journal","abstract":"Objective The diagnosis and treatment of prostate cancer is followed by substantive sexual morbidity. The optimal approach for intervening remains unclear. Methods/design A three-arm randomised control trial was undertaken with 189 heterosexual couples where the man had been diagnosed with prostate cancer and treated surgically. The efficacy of peer-delivered telephone support versus nurse-delivered telephone counselling versus usual care in improving both men's and women's sexual adjustment was investigated. Assessments were undertaken at baseline (pre-test) with follow-up at 3, 6 and 12 months. Results At 12 months, men in the peer (p = 0.016) and nurse intervention (p = 0.008) were more likely to use medical treatments for erectile dysfunction (ED) than men in the usual care arm. Men in the nurse intervention more frequently used oral medication for ED than men in usual care (p = 0.002). No significant effects were found for sexual function, sexuality needs, sexual self-confidence, masculine self-esteem, marital satisfaction or intimacy. Conclusion Although peer and nurse couples-based interventions can increase use of medical treatments for ED, this may not translate into better sexual or relationship outcomes. More research is needed into the optimal timing of interventions to improve sexual outcomes for men with prostate cancer and to identify the subpopulations that will benefit from them. Copyright © 2014 John Wiley &amp; Sons, Ltd.","container-title":"Psycho-Oncology","DOI":"10.1002/pon.3726","ISSN":"1099-1611","issue":"7","language":"en","note":"_eprint: https://onlinelibrary.wiley.com/doi/pdf/10.1002/pon.3726","page":"748-756","source":"Wiley Online Library","title":"A randomised controlled trial of a couples-based sexuality intervention for men with localised prostate cancer and their female partners","URL":"https://onlinelibrary.wiley.com/doi/abs/10.1002/pon.3726","volume":"24","author":[{"family":"Chambers","given":"Suzanne K."},{"family":"Occhipinti","given":"Stefano"},{"family":"Schover","given":"Leslie"},{"family":"Nielsen","given":"Lisa"},{"family":"Zajdlewicz","given":"Leah"},{"family":"Clutton","given":"Samantha"},{"family":"Halford","given":"Kim"},{"family":"Gardiner","given":"Robert A."},{"family":"Dunn","given":"Jeff"}],"accessed":{"date-parts":[["2023",1,24]]},"issued":{"date-parts":[["2015"]]}}},{"id":291,"uris":["http://zotero.org/users/local/ykB0QLBZ/items/3UL55JYP"],"itemData":{"id":291,"type":"article-journal","abstract":"Sexual dysfunction affects over 60% of cancer survivors. Internet interventions have improved sexual function, but with considerable clinician guidance, restricting scalability. This pragmatic trial evaluated an online, self-help intervention. As with many unguided digital interventions, attrition was high. Given low numbers in other groups, this paper focuses on 30% of female patient participants who completed 3-month questionnaires and visited the intervention site (N = 60). Benefits included increased sexually active individuals at follow-up (p &lt; 0.001, Effect size = 0.54), improved sexual function (p &lt; 0.001, Effect size = -0.76, N = 41), and increased use of sexual aids (p = 0.01, Effect size=-0.14, N = 58). The intervention has been revised to improve patient engagement.","container-title":"Journal of Sex &amp; Marital Therapy","DOI":"10.1080/0092623X.2020.1762813","ISSN":"1521-0715","issue":"6","journalAbbreviation":"J Sex Marital Ther","language":"eng","note":"PMID: 32400321","page":"576-588","source":"PubMed","title":"Effectiveness trial of an online self-help intervention for sexual problems after cancer","volume":"46","author":[{"family":"Schover","given":"Leslie R."},{"family":"Strollo","given":"Sara"},{"family":"Stein","given":"Kevin"},{"family":"Fallon","given":"Elizabeth"},{"family":"Smith","given":"Tenbroeck"}],"issued":{"date-parts":[["2020"]]}}},{"id":5,"uris":["http://zotero.org/users/local/ykB0QLBZ/items/KYPE39MS"],"itemData":{"id":5,"type":"article-journal","abstract":"Purpose of review \n        The impact that cancer and its treatments can have on sexual functioning, sexual desire, and sexual arousal can be profound and many patients report significant unmet needs in relation to managing sexual difficulties. We reviewed the literature to understand the application of Internet-based technology in the delivery of psychosexual interventions, information provision, and support.\n        Recent findings \n        Ten studies were identified that utilized Internet-based technology to deliver information, support, or psychosexual interventions designed to improve sexual outcomes, sexual distress, and quality of life of cancer survivors. The intensity of intervention, approach, and complexity differed substantially across platforms.\n        Summary \n        The review identified a range of intervention types designed to enhance sexual outcomes following the challenges that many individuals face after cancer diagnosis and treatment. It is evident that the use of online technology in improving sexual outcomes in cancer care is still in its infancy; however, there is emerging evidence to support the delivery of psychosexual care using the online environment. Further research, using larger, more well controlled methodologies, is required to confirm that sexual outcomes can be improved through the use of online interventions.","container-title":"Current Opinion in Supportive and Palliative Care","DOI":"10.1097/SPC.0000000000000189","ISSN":"1751-4258","issue":"1","language":"en-US","page":"81–86","source":"journals.lww.com","title":"Can sexual outcomes be enhanced after cancer using online technology?","URL":"https://journals.lww.com/co-supportiveandpalliativecare/Fulltext/2016/03000/Can_sexual_outcomes_be_enhanced_after_cancer_using.16.aspx","volume":"10","author":[{"family":"Wootten","given":"Addie C."},{"family":"Pillay","given":"Brindha"},{"family":"Abbott","given":"Jo-Anne M."}],"accessed":{"date-parts":[["2022",9,29]]},"issued":{"date-parts":[["2016",3]]}}},{"id":366,"uris":["http://zotero.org/users/local/ykB0QLBZ/items/68XQLK7M"],"itemData":{"id":366,"type":"article-journal","abstract":"Objectives The psychosexual concerns of gynecologic cancer patients are often unaddressed and there are limited resources available for women to deal with this highly sensitive topic. This feasibility study examines the participation rates and preliminary outcomes for an online support group designed specifically for women who are sexually distressed subsequent to gynecologic cancer treatment Methods A 12-week online intervention was developed to address the psychosexual impact of gynecologic cancer. This intervention included a professionally moderated, asynchronous discussion forum as well as the provision of psycho-educational materials addressing the psychosexual impact of gynecologic cancer. Each week, a new topic was introduced and relevant material was posted on the website. Women were encouraged to share their experiences related to the topic. Twenty-seven, sexually distressed, remitted gynecologic cancer patients were randomly assigned to immediate treatment or a waitlist control condition. Participants completed questionnaires at baseline, 4-month and 8-month follow-ups assessing sexual distress as the primary outcome as well as anxiety, depression, and illness intrusiveness. Results Participation rates differed between the two groups, with greater participation occurring in the second group. Exit interviews indicated that the majority of the participants were satisfied with the intervention. Intent-to-treat analyses suggest a small effect for reduction in sexual distress Conclusions This feasibility study suggests that women find this intervention acceptable. Further research is required to determine efficacy. Copyright © 2012 John Wiley &amp; Sons, Ltd.","container-title":"Psycho-Oncology","DOI":"10.1002/pon.3058","ISSN":"1099-1611","issue":"4","language":"en","note":"_eprint: https://onlinelibrary.wiley.com/doi/pdf/10.1002/pon.3058","page":"930-935","source":"Wiley Online Library","title":"Psychosexual distress in women with gynecologic cancer: a feasibility study of an online support group","title-short":"Psychosexual distress in women with gynecologic cancer","URL":"https://onlinelibrary.wiley.com/doi/abs/10.1002/pon.3058","volume":"22","author":[{"family":"Classen","given":"Catherine C."},{"family":"Chivers","given":"Meredith L."},{"family":"Urowitz","given":"Sara"},{"family":"Barbera","given":"Lisa"},{"family":"Wiljer","given":"David"},{"family":"O'Rinn","given":"Susan"},{"family":"Ferguson","given":"Sarah E."}],"accessed":{"date-parts":[["2022",11,29]]},"issued":{"date-parts":[["2013"]]}}}],"schema":"https://github.com/citation-style-language/schema/raw/master/csl-citation.json"} </w:instrText>
      </w:r>
      <w:r>
        <w:rPr>
          <w:rFonts w:ascii="Arial" w:hAnsi="Arial" w:cs="Arial"/>
          <w:lang w:val="en-US"/>
        </w:rPr>
        <w:fldChar w:fldCharType="separate"/>
      </w:r>
      <w:r w:rsidR="005D34C1" w:rsidRPr="00425D87">
        <w:rPr>
          <w:rFonts w:ascii="Arial" w:hAnsi="Arial" w:cs="Arial"/>
          <w:szCs w:val="24"/>
          <w:lang w:val="en-US"/>
        </w:rPr>
        <w:t>(14–18)</w:t>
      </w:r>
      <w:r>
        <w:rPr>
          <w:rFonts w:ascii="Arial" w:hAnsi="Arial" w:cs="Arial"/>
          <w:lang w:val="en-US"/>
        </w:rPr>
        <w:fldChar w:fldCharType="end"/>
      </w:r>
      <w:r w:rsidRPr="00E65A78">
        <w:rPr>
          <w:rFonts w:ascii="Arial" w:hAnsi="Arial" w:cs="Arial"/>
          <w:lang w:val="en-US"/>
        </w:rPr>
        <w:t xml:space="preserve">. </w:t>
      </w:r>
      <w:r w:rsidRPr="002302A6">
        <w:rPr>
          <w:rFonts w:ascii="Arial" w:hAnsi="Arial" w:cs="Arial"/>
          <w:lang w:val="en-US"/>
        </w:rPr>
        <w:t>However, few interventions include young patients.</w:t>
      </w:r>
    </w:p>
    <w:p w14:paraId="1CB6F224"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Patients’ needs of information about fertility and sexual issues </w:t>
      </w:r>
    </w:p>
    <w:p w14:paraId="31741DAE" w14:textId="3183CE9A" w:rsidR="00F90ACE" w:rsidRPr="00E65A78" w:rsidRDefault="00F90ACE" w:rsidP="00F90ACE">
      <w:pPr>
        <w:rPr>
          <w:rFonts w:ascii="Arial" w:hAnsi="Arial" w:cs="Arial"/>
          <w:color w:val="000000"/>
          <w:lang w:val="en-US"/>
        </w:rPr>
      </w:pPr>
      <w:r w:rsidRPr="00E65A78">
        <w:rPr>
          <w:rFonts w:ascii="Arial" w:hAnsi="Arial" w:cs="Arial"/>
          <w:color w:val="000000"/>
          <w:lang w:val="en-US"/>
        </w:rPr>
        <w:t xml:space="preserve">International and national guidelines recommend that healthcare providers initiate discussions about the impact of cancer treatment on fertility as early as possible; all patients are also to receive information addressing sexual health and dysfunction. Findings have repeatedly shown that young adults want healthcare professionals to raise issues of fertility and sexuality and to provide them with information and advice, but such care is often insufficient or lacking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z1ibOUMN","properties":{"formattedCitation":"(19,20)","plainCitation":"(19,20)","noteIndex":0},"citationItems":[{"id":624,"uris":["http://zotero.org/users/local/ykB0QLBZ/items/TT6U68BG"],"itemData":{"id":624,"type":"article-journal","abstract":"Discussion and management of potential reproductive health sequelae of adolescent cancer are essential and challenging components of care for the multidisciplinary team. Despite this, research has been limited to specific experiences (e.g. sperm banking) or fertility-related concerns of adult survivors. This grounded theory study of 38 male and female survivors of adolescent cancer aged 16-30 years drew on in-depth single interviews to map the range of experiences of being advised that treatment might affect fertility. Strong support for being told at around diagnosis was found regardless of gender, age, incapacity or availability of fertility preservation services. Age and life stage appeared less significant for impact than the perceived level of threat to personal and social well-being. Women were more likely to achieve lower levels of comprehension about the physiological impact, to report later distress from lack of fertility preservation services and to revisit more frequently those decisions made by the few offered fertility preservation. Men found decision making about sperm banking straightforward on the whole and reported satisfaction with having the choice regardless of outcome. Findings suggest that young people can cope with this information alongside diagnosis especially when professional and parental support is proportionate to the particular impact on them.","container-title":"European Journal of Cancer Care","DOI":"10.1111/j.1365-2354.2008.01003.x","ISSN":"1365-2354","issue":"4","journalAbbreviation":"Eur J Cancer Care (Engl)","language":"eng","note":"PMID: 19594609","page":"381-390","source":"PubMed","title":"Male and female experiences of having fertility matters raised alongside a cancer diagnosis during the teenage and young adult years","volume":"18","author":[{"family":"Crawshaw","given":"M. A."},{"family":"Glaser","given":"A. W."},{"family":"Hale","given":"J. P."},{"family":"Sloper","given":"P."}],"issued":{"date-parts":[["2009",7]]}}},{"id":571,"uris":["http://zotero.org/users/local/ykB0QLBZ/items/GMLL4HYS"],"itemData":{"id":571,"type":"article-journal","abstract":"Women undergoing cancer treatments and their healthcare providers encounter challenges in fertility preservation (FP) discussions and decision-making. A systematic review of qualitative research was conducted to gain in-depth understanding of factors influencing FP discussions and decision-making. Major bibliographic databases and grey literature in English from 1994 to 2016 were searched for qualitative research exploring patient/provider perspectives on barriers and facilitators to FP decision-making. Two researchers screened article titles, abstracts and full-texts. Verbatim data on research questions, study methodology, participants, findings and discussions of findings were extracted. Quality assessment and thematic analysis were conducted. The search yielded 74 studies dating from 2007 onwards; 29 met the inclusion criteria. Analysis revealed three types of barriers: (a) FP knowledge, skills and information deficits contributed to discomfort for providers and discontent for patients; (b) psychosocial factors and clinical issues influenced providers’ practices around FP discussions and patients’ decision-making; and (c) material, social and structural factors (e.g., lack of resources and accessibility) posed challenges to FP discussions. Potential facilitators to FP discussions and decision-making were also identified. A discussion of ways to improve physician's knowledge and facilitate women's decision-making and access to FP is presented, along with areas for policy development and further research.","container-title":"European Journal of Cancer Care","DOI":"10.1111/ecc.12945","ISSN":"1365-2354","issue":"1","language":"en","note":"_eprint: https://onlinelibrary.wiley.com/doi/pdf/10.1111/ecc.12945","page":"e12945","source":"Wiley Online Library","title":"A review of factors affecting patient fertility preservation discussions &amp; decision-making from the perspectives of patients and providers","URL":"https://onlinelibrary.wiley.com/doi/abs/10.1111/ecc.12945","volume":"28","author":[{"family":"Daly","given":"Corinne"},{"family":"Micic","given":"Selena"},{"family":"Facey","given":"Marcia"},{"family":"Speller","given":"Brittany"},{"family":"Yee","given":"Samantha"},{"family":"Kennedy","given":"Erin D."},{"family":"Corter","given":"Arden L."},{"family":"Baxter","given":"Nancy N."}],"accessed":{"date-parts":[["2023",1,23]]},"issued":{"date-parts":[["2019"]]}}}],"schema":"https://github.com/citation-style-language/schema/raw/master/csl-citation.json"} </w:instrText>
      </w:r>
      <w:r>
        <w:rPr>
          <w:rFonts w:ascii="Arial" w:hAnsi="Arial" w:cs="Arial"/>
          <w:color w:val="000000"/>
          <w:lang w:val="en-US"/>
        </w:rPr>
        <w:fldChar w:fldCharType="separate"/>
      </w:r>
      <w:r w:rsidR="005D34C1" w:rsidRPr="005D34C1">
        <w:rPr>
          <w:rFonts w:ascii="Arial" w:hAnsi="Arial" w:cs="Arial"/>
          <w:lang w:val="en-US"/>
        </w:rPr>
        <w:t>(19,20)</w:t>
      </w:r>
      <w:r>
        <w:rPr>
          <w:rFonts w:ascii="Arial" w:hAnsi="Arial" w:cs="Arial"/>
          <w:color w:val="000000"/>
          <w:lang w:val="en-US"/>
        </w:rPr>
        <w:fldChar w:fldCharType="end"/>
      </w:r>
      <w:r w:rsidRPr="00E65A78">
        <w:rPr>
          <w:rFonts w:ascii="Arial" w:hAnsi="Arial" w:cs="Arial"/>
          <w:color w:val="000000"/>
          <w:lang w:val="en-US"/>
        </w:rPr>
        <w:t xml:space="preserve">. Physicians and nurses in cancer care typically perceive a number of barriers that prevent them from initiating conversations about fertility and sexuality matters with their patients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zcGoqlK8","properties":{"formattedCitation":"(21,22)","plainCitation":"(21,22)","noteIndex":0},"citationItems":[{"id":454,"uris":["http://zotero.org/users/local/ykB0QLBZ/items/SPGR4H6J"],"itemData":{"id":454,"type":"article-journal","abstract":"Introduction\nSexuality is considered to be an important aspect of holistic care, yet research has demonstrated that it is not routinely addressed in healthcare services. A greater understanding of this can be achieved through synthesizing qualitative studies investigating healthcare professionals' experiences of talking about sex. In doing so, policy makers and healthcare providers may be able to better address the sexual issues of service users.\nAim\nTo gain an in-depth understanding of healthcare professionals' subjective experience of discussing sexuality with service users by identifying the factors that impede and facilitate such discussions.\nMain Outcome Measures\nReview of healthcare professionals' experience of discussing sexuality with service users.\nMethods\nElectronic databases and reference lists of published articles were searched in July 2011. Primary research studies were included in the review if they explored health professionals' experiences of discussing sexuality with adult service users, used qualitative methods, and were conducted in the United Kingdom over the last 10 years. Each study was reviewed and assessed. A secondary thematic analysis method was used where key themes were extracted and grouped and key concepts were explored.\nResults\nNineteen interconnected themes emerged relating to healthcare professionals' experience of discussing sexuality with service users, including fear about “opening up a can of worms,” lack of time, resources, and training, concern about knowledge and abilities, worry about causing offense, personal discomfort, and a lack of awareness about sexual issues. Some themes were particularly marked relating to the sexuality of the opposite-gender, black and ethnic minority groups, older and nonheterosexual service users, and those with intellectual disabilities.\nConclusions\nThe majority of healthcare professionals do not proactively discuss sexuality issues with service users, and this warrants further attention. An understanding of the perceived barriers and facilitators indicates that interventions to improve the extent to which sexuality issues are addressed need to take organizational, structural, and personal factors into consideration. Dyer K and das Nair R. Why don't healthcare professionals talk about sex? A systematic review of recent qualitative studies conducted in the United Kingdom. J Sex Med 2013;10:2658–2670.","container-title":"The Journal of Sexual Medicine","DOI":"10.1111/j.1743-6109.2012.02856.x","ISSN":"1743-6095","issue":"11","journalAbbreviation":"The Journal of Sexual Medicine","language":"en","page":"2658-2670","source":"ScienceDirect","title":"Why Don't Healthcare Professionals Talk About Sex? A Systematic Review of Recent Qualitative Studies Conducted in the United Kingdom","title-short":"Why Don't Healthcare Professionals Talk About Sex?","URL":"https://www.sciencedirect.com/science/article/pii/S1743609515301715","volume":"10","author":[{"family":"Dyer","given":"Kerry"},{"family":"Nair","given":"Roshan","non-dropping-particle":"das"}],"accessed":{"date-parts":[["2023",1,3]]},"issued":{"date-parts":[["2013",11,1]]}}},{"id":626,"uris":["http://zotero.org/users/local/ykB0QLBZ/items/LDY7CH6B"],"itemData":{"id":626,"type":"article-journal","abstract":"International guidelines recommend that health-care providers initiate discussions about the impact of treatment on fertility with cancer patients of reproductive age, or with parents/legal guardians of children, as early as possible in the treatment process. Still, both physicians and patients confirm that this is not always the case. This literature review summarizes findings regarding oncologists' and pediatric oncologists' perspectives and challenges of providing fertility preservation care, and points out directions for development. The results concerning the challenges facing clinicians are consistent and encompass both internal and external factors. The internal factors relate to clinicians' characteristics and values and include their knowledge of fertility preservation, clinical experience, perceptions of patients' plans for children, and how comfortable they are to discuss sensitive issues. The external factors relate to the availability of health-care services and the organization of care, including the clinicians' working conditions. Several strategies to overcome identified challenges for clinicians to provide high-quality fertility preservation care are proposed. These include educational interventions to increase clinicians' knowledge about treatment-induced fertility impairment and available fertility preservation measures, as well as interventions aimed to increase clinicians' readiness and competence to communicate with patients and their parents. In addition, different types of educational resources for patients have been suggested to improve patient-provider communication about fertility preservation, such as age-appropriate brochures and decision aids. Organizational approaches suggested to address the identified external factors include development and implementation of policies and guidelines as well as closer collaboration between oncological and fertility clinics. Also, modifications of electronic medical record systems may support clinicians by prompting the documentation of discussions about potential treatment impact on future fertility and about available fertility preservation options. The development and implementation of multifaceted oncofertility programs appears to be a promising way forward towards high-quality fertility preservation care meeting patients' needs.","container-title":"Acta Obstetricia Et Gynecologica Scandinavica","DOI":"10.1111/aogs.13551","ISSN":"1600-0412","issue":"5","journalAbbreviation":"Acta Obstet Gynecol Scand","language":"eng","note":"PMID: 30714120","page":"598-603","source":"PubMed","title":"Oncologists' and pediatric oncologists' perspectives and challenges for fertility preservation","volume":"98","author":[{"family":"Lampic","given":"Claudia"},{"family":"Wettergren","given":"Lena"}],"issued":{"date-parts":[["2019",5]]}}}],"schema":"https://github.com/citation-style-language/schema/raw/master/csl-citation.json"} </w:instrText>
      </w:r>
      <w:r>
        <w:rPr>
          <w:rFonts w:ascii="Arial" w:hAnsi="Arial" w:cs="Arial"/>
          <w:color w:val="000000"/>
          <w:lang w:val="en-US"/>
        </w:rPr>
        <w:fldChar w:fldCharType="separate"/>
      </w:r>
      <w:r w:rsidR="005D34C1" w:rsidRPr="00425D87">
        <w:rPr>
          <w:rFonts w:ascii="Arial" w:hAnsi="Arial" w:cs="Arial"/>
          <w:lang w:val="en-US"/>
        </w:rPr>
        <w:t>(21,22)</w:t>
      </w:r>
      <w:r>
        <w:rPr>
          <w:rFonts w:ascii="Arial" w:hAnsi="Arial" w:cs="Arial"/>
          <w:color w:val="000000"/>
          <w:lang w:val="en-US"/>
        </w:rPr>
        <w:fldChar w:fldCharType="end"/>
      </w:r>
      <w:r w:rsidRPr="00E65A78">
        <w:rPr>
          <w:rFonts w:ascii="Arial" w:hAnsi="Arial" w:cs="Arial"/>
          <w:color w:val="000000"/>
          <w:lang w:val="en-US"/>
        </w:rPr>
        <w:t>.</w:t>
      </w:r>
    </w:p>
    <w:p w14:paraId="02C6F658"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b/>
          <w:bCs/>
          <w:color w:val="000000"/>
          <w:lang w:val="en-US"/>
        </w:rPr>
        <w:lastRenderedPageBreak/>
        <w:t xml:space="preserve">PRELIMINARY AND PREVIOUS RESULTS </w:t>
      </w:r>
    </w:p>
    <w:p w14:paraId="45CFD127" w14:textId="003E8890" w:rsidR="00E02914" w:rsidRDefault="00F90ACE" w:rsidP="0000795E">
      <w:pPr>
        <w:autoSpaceDE w:val="0"/>
        <w:autoSpaceDN w:val="0"/>
        <w:adjustRightInd w:val="0"/>
        <w:spacing w:after="0" w:line="240" w:lineRule="auto"/>
        <w:rPr>
          <w:rFonts w:ascii="Arial" w:hAnsi="Arial" w:cs="Arial"/>
          <w:color w:val="000000"/>
          <w:lang w:val="en-US"/>
        </w:rPr>
      </w:pPr>
      <w:r w:rsidRPr="00E65A78">
        <w:rPr>
          <w:rFonts w:ascii="Arial" w:hAnsi="Arial" w:cs="Arial"/>
          <w:color w:val="000000"/>
          <w:lang w:val="en-US"/>
        </w:rPr>
        <w:t xml:space="preserve">The Fertility and sexuality following cancer (Fex-Can) project was initiated in 2013 and includes a population-based cohort study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XhgO90RT","properties":{"formattedCitation":"(23)","plainCitation":"(23)","noteIndex":0},"citationItems":[{"id":68,"uris":["http://zotero.org/users/local/ykB0QLBZ/items/L988SNCE"],"itemData":{"id":68,"type":"article-journal","abstract":"There is a lack of firm knowledge regarding sexual problems and fertility-related distress in young adults following a diagnosis with cancer. Establishing such understanding is essential to identify patients in need of specific support and to develop cancer care accordingly. This study protocol describes the Fex-Can Cohort study, a population-based prospective cohort study investigating sexual dysfunction and fertility-related distress in young adults diagnosed with cancer in Sweden. The primary objective of the study is to determine the prevalence and predictors of sexual dysfunction and fertility-related distress following a cancer diagnosis in young adulthood compared to prevalence rates for the general population. Further aims are to investigate the trajectories of these issues over time, the co-existence between sexual dysfunction and fertility-related distress, and the relation between these issues and body image, anxiety and depression, health-related quality of life, self-efficacy related to sexuality and fertility, and fertility-related knowledge.","container-title":"BMC Cancer","DOI":"10.1186/s12885-020-07175-8","ISSN":"1471-2407","issue":"1","journalAbbreviation":"BMC Cancer","page":"722","source":"BioMed Central","title":"Sexual dysfunction and fertility-related distress in young adults with cancer over 5 years following diagnosis: study protocol of the Fex-Can Cohort study","title-short":"Sexual dysfunction and fertility-related distress in young adults with cancer over 5 years following diagnosis","URL":"https://doi.org/10.1186/s12885-020-07175-8","volume":"20","author":[{"family":"Wettergren","given":"L."},{"family":"Ljungman","given":"L."},{"family":"Micaux Obol","given":"C."},{"family":"Eriksson","given":"L. E."},{"family":"Lampic","given":"C."}],"accessed":{"date-parts":[["2022",9,29]]},"issued":{"date-parts":[["2020",8,5]]}}}],"schema":"https://github.com/citation-style-language/schema/raw/master/csl-citation.json"} </w:instrText>
      </w:r>
      <w:r>
        <w:rPr>
          <w:rFonts w:ascii="Arial" w:hAnsi="Arial" w:cs="Arial"/>
          <w:color w:val="000000"/>
          <w:lang w:val="en-US"/>
        </w:rPr>
        <w:fldChar w:fldCharType="separate"/>
      </w:r>
      <w:r w:rsidR="00166E4D" w:rsidRPr="00315C27">
        <w:rPr>
          <w:rFonts w:ascii="Arial" w:hAnsi="Arial" w:cs="Arial"/>
          <w:lang w:val="en-US"/>
        </w:rPr>
        <w:t>(23)</w:t>
      </w:r>
      <w:r>
        <w:rPr>
          <w:rFonts w:ascii="Arial" w:hAnsi="Arial" w:cs="Arial"/>
          <w:color w:val="000000"/>
          <w:lang w:val="en-US"/>
        </w:rPr>
        <w:fldChar w:fldCharType="end"/>
      </w:r>
      <w:r w:rsidRPr="00E65A78">
        <w:rPr>
          <w:rFonts w:ascii="Arial" w:hAnsi="Arial" w:cs="Arial"/>
          <w:color w:val="000000"/>
          <w:lang w:val="en-US"/>
        </w:rPr>
        <w:t xml:space="preserve"> with an embedded RCT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326mMZ4D","properties":{"formattedCitation":"(24)","plainCitation":"(24)","noteIndex":0},"citationItems":[{"id":87,"uris":["http://zotero.org/users/local/ykB0QLBZ/items/GFX4YZ6T"],"itemData":{"id":87,"type":"article-journal","abstract":"This study protocol describes the clinical trial of the Fex-Can intervention, a web-based self-help program targeting sexual dysfunction and fertility-related distress. The psycho-educational intervention has been developed in collaboration with young patients with cancer and shown to be feasible. The primary objective is to determine whether the Fex-Can intervention, provided in addition to standard care, is superior to standard care in terms of reduction of sexual dysfunction and fertility-related distress directly after end of the 12-week program. The trial also aims to determine whether the intervention has an effect on the secondary outcomes including health-related quality of life, anxiety, depression, body image, fertility knowledge, and self-efficacy related to sexuality and fertility.","container-title":"BMC Cancer","DOI":"10.1186/s12885-019-5518-3","ISSN":"1471-2407","issue":"1","journalAbbreviation":"BMC Cancer","page":"344","source":"BioMed Central","title":"A web-based psycho-educational intervention (Fex-Can) targeting sexual dysfunction and fertility-related distress in young adults with cancer: study protocol of a randomized controlled trial","title-short":"A web-based psycho-educational intervention (Fex-Can) targeting sexual dysfunction and fertility-related distress in young adults with cancer","URL":"https://doi.org/10.1186/s12885-019-5518-3","volume":"19","author":[{"family":"Lampic","given":"C."},{"family":"Ljungman","given":"L."},{"family":"Micaux Obol","given":"C."},{"family":"Eriksson","given":"L. E."},{"family":"Wettergren","given":"L."}],"accessed":{"date-parts":[["2022",9,29]]},"issued":{"date-parts":[["2019",4,11]]}}}],"schema":"https://github.com/citation-style-language/schema/raw/master/csl-citation.json"} </w:instrText>
      </w:r>
      <w:r>
        <w:rPr>
          <w:rFonts w:ascii="Arial" w:hAnsi="Arial" w:cs="Arial"/>
          <w:color w:val="000000"/>
          <w:lang w:val="en-US"/>
        </w:rPr>
        <w:fldChar w:fldCharType="separate"/>
      </w:r>
      <w:r w:rsidR="00166E4D" w:rsidRPr="00315C27">
        <w:rPr>
          <w:rFonts w:ascii="Arial" w:hAnsi="Arial" w:cs="Arial"/>
          <w:lang w:val="en-US"/>
        </w:rPr>
        <w:t>(24)</w:t>
      </w:r>
      <w:r>
        <w:rPr>
          <w:rFonts w:ascii="Arial" w:hAnsi="Arial" w:cs="Arial"/>
          <w:color w:val="000000"/>
          <w:lang w:val="en-US"/>
        </w:rPr>
        <w:fldChar w:fldCharType="end"/>
      </w:r>
      <w:r w:rsidRPr="00E65A78">
        <w:rPr>
          <w:rFonts w:ascii="Arial" w:hAnsi="Arial" w:cs="Arial"/>
          <w:color w:val="000000"/>
          <w:lang w:val="en-US"/>
        </w:rPr>
        <w:t xml:space="preserve">. </w:t>
      </w:r>
      <w:r w:rsidR="0059275B" w:rsidRPr="00A40EE4">
        <w:rPr>
          <w:rFonts w:ascii="Arial" w:hAnsi="Arial" w:cs="Arial"/>
          <w:color w:val="000000"/>
          <w:lang w:val="en-US"/>
        </w:rPr>
        <w:t xml:space="preserve">The first version of </w:t>
      </w:r>
      <w:r w:rsidR="00AA7130">
        <w:rPr>
          <w:rFonts w:ascii="Arial" w:hAnsi="Arial" w:cs="Arial"/>
          <w:color w:val="000000"/>
          <w:lang w:val="en-US"/>
        </w:rPr>
        <w:t>the</w:t>
      </w:r>
      <w:r w:rsidR="0059275B" w:rsidRPr="00A40EE4">
        <w:rPr>
          <w:rFonts w:ascii="Arial" w:hAnsi="Arial" w:cs="Arial"/>
          <w:color w:val="000000"/>
          <w:lang w:val="en-US"/>
        </w:rPr>
        <w:t xml:space="preserve"> intervention (</w:t>
      </w:r>
      <w:r w:rsidR="00AA7130">
        <w:rPr>
          <w:rFonts w:ascii="Arial" w:hAnsi="Arial" w:cs="Arial"/>
          <w:color w:val="000000"/>
          <w:lang w:val="en-US"/>
        </w:rPr>
        <w:t xml:space="preserve">Fex-Can </w:t>
      </w:r>
      <w:r w:rsidR="0059275B" w:rsidRPr="00A40EE4">
        <w:rPr>
          <w:rFonts w:ascii="Arial" w:hAnsi="Arial" w:cs="Arial"/>
          <w:color w:val="000000"/>
          <w:lang w:val="en-US"/>
        </w:rPr>
        <w:t xml:space="preserve">1.0) showed to be efficient to some extent, but did not reach the hypothesized </w:t>
      </w:r>
      <w:r w:rsidR="00875F3F">
        <w:rPr>
          <w:rFonts w:ascii="Arial" w:hAnsi="Arial" w:cs="Arial"/>
          <w:color w:val="000000"/>
          <w:lang w:val="en-US"/>
        </w:rPr>
        <w:t xml:space="preserve">statistical </w:t>
      </w:r>
      <w:r w:rsidR="0059275B" w:rsidRPr="00A40EE4">
        <w:rPr>
          <w:rFonts w:ascii="Arial" w:hAnsi="Arial" w:cs="Arial"/>
          <w:color w:val="000000"/>
          <w:lang w:val="en-US"/>
        </w:rPr>
        <w:t xml:space="preserve">effects. Process evaluation of that trial has informed the planned changes aimed to optimize the next generation’s intervention (2.0). </w:t>
      </w:r>
    </w:p>
    <w:p w14:paraId="489B74F1" w14:textId="0EE2237C" w:rsidR="001A1562" w:rsidRDefault="001A1562" w:rsidP="0000795E">
      <w:pPr>
        <w:autoSpaceDE w:val="0"/>
        <w:autoSpaceDN w:val="0"/>
        <w:adjustRightInd w:val="0"/>
        <w:spacing w:after="0" w:line="240" w:lineRule="auto"/>
        <w:rPr>
          <w:rFonts w:ascii="Arial" w:hAnsi="Arial" w:cs="Arial"/>
          <w:color w:val="000000"/>
          <w:lang w:val="en-US"/>
        </w:rPr>
      </w:pPr>
    </w:p>
    <w:p w14:paraId="14780F09" w14:textId="56702F37" w:rsidR="001A1562" w:rsidRPr="00E02914" w:rsidRDefault="001A1562" w:rsidP="0000795E">
      <w:pPr>
        <w:autoSpaceDE w:val="0"/>
        <w:autoSpaceDN w:val="0"/>
        <w:adjustRightInd w:val="0"/>
        <w:spacing w:after="0" w:line="240" w:lineRule="auto"/>
        <w:rPr>
          <w:rFonts w:ascii="Arial" w:hAnsi="Arial" w:cs="Arial"/>
          <w:color w:val="000000"/>
          <w:lang w:val="en-US"/>
        </w:rPr>
      </w:pPr>
      <w:r>
        <w:rPr>
          <w:noProof/>
        </w:rPr>
        <w:drawing>
          <wp:inline distT="0" distB="0" distL="0" distR="0" wp14:anchorId="28D04280" wp14:editId="554B9ABF">
            <wp:extent cx="5731510" cy="1313815"/>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313815"/>
                    </a:xfrm>
                    <a:prstGeom prst="rect">
                      <a:avLst/>
                    </a:prstGeom>
                  </pic:spPr>
                </pic:pic>
              </a:graphicData>
            </a:graphic>
          </wp:inline>
        </w:drawing>
      </w:r>
    </w:p>
    <w:p w14:paraId="1E54EB67" w14:textId="77777777" w:rsidR="00E02914" w:rsidRDefault="00E02914" w:rsidP="00F90ACE">
      <w:pPr>
        <w:autoSpaceDE w:val="0"/>
        <w:autoSpaceDN w:val="0"/>
        <w:adjustRightInd w:val="0"/>
        <w:spacing w:after="0" w:line="240" w:lineRule="auto"/>
        <w:rPr>
          <w:rFonts w:ascii="Arial" w:hAnsi="Arial" w:cs="Arial"/>
          <w:i/>
          <w:iCs/>
          <w:color w:val="000000"/>
          <w:lang w:val="en-US"/>
        </w:rPr>
      </w:pPr>
    </w:p>
    <w:p w14:paraId="7D1951B0" w14:textId="6F038539" w:rsidR="00755B8E" w:rsidRDefault="00755B8E" w:rsidP="00F90ACE">
      <w:pPr>
        <w:autoSpaceDE w:val="0"/>
        <w:autoSpaceDN w:val="0"/>
        <w:adjustRightInd w:val="0"/>
        <w:spacing w:after="0" w:line="240" w:lineRule="auto"/>
        <w:rPr>
          <w:rFonts w:ascii="Arial" w:hAnsi="Arial" w:cs="Arial"/>
          <w:i/>
          <w:iCs/>
          <w:color w:val="000000"/>
          <w:lang w:val="en-US"/>
        </w:rPr>
      </w:pPr>
    </w:p>
    <w:p w14:paraId="5CB1BC10" w14:textId="6DFF7ADD"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Fex-Can Cohort study </w:t>
      </w:r>
    </w:p>
    <w:p w14:paraId="2988A6A1" w14:textId="73613C58" w:rsidR="00F90ACE" w:rsidRPr="00E65A78" w:rsidRDefault="00F90ACE" w:rsidP="00F90ACE">
      <w:pPr>
        <w:rPr>
          <w:rFonts w:ascii="Arial" w:hAnsi="Arial" w:cs="Arial"/>
          <w:color w:val="000000"/>
          <w:lang w:val="en-US"/>
        </w:rPr>
      </w:pPr>
      <w:r w:rsidRPr="00E65A78">
        <w:rPr>
          <w:rFonts w:ascii="Arial" w:hAnsi="Arial" w:cs="Arial"/>
          <w:color w:val="000000"/>
          <w:lang w:val="en-US"/>
        </w:rPr>
        <w:t>The Fex-Can Cohort study includes a national sample of young women and men assessed during the first five years after being diagnosed with cancer. The study combines registry and survey data of young adults with cancer (18-39 years old at diagnosis), and includes a comparison group in similar ages drawn from the general population (N=809). A total of 1010 cancer patients were included at baseline (67% response rate), and the 3-year follow-up was completed with 720 participants (74% response rate following exclusion of 35 individuals due</w:t>
      </w:r>
      <w:r w:rsidR="00875F3F">
        <w:rPr>
          <w:rFonts w:ascii="Arial" w:hAnsi="Arial" w:cs="Arial"/>
          <w:color w:val="000000"/>
          <w:lang w:val="en-US"/>
        </w:rPr>
        <w:t xml:space="preserve"> to death or lack of address) and t</w:t>
      </w:r>
      <w:r w:rsidRPr="00E65A78">
        <w:rPr>
          <w:rFonts w:ascii="Arial" w:hAnsi="Arial" w:cs="Arial"/>
          <w:color w:val="000000"/>
          <w:lang w:val="en-US"/>
        </w:rPr>
        <w:t xml:space="preserve">he 5-year follow-up </w:t>
      </w:r>
      <w:r w:rsidR="0059275B">
        <w:rPr>
          <w:rFonts w:ascii="Arial" w:hAnsi="Arial" w:cs="Arial"/>
          <w:color w:val="000000"/>
          <w:lang w:val="en-US"/>
        </w:rPr>
        <w:t>was</w:t>
      </w:r>
      <w:r w:rsidRPr="00E65A78">
        <w:rPr>
          <w:rFonts w:ascii="Arial" w:hAnsi="Arial" w:cs="Arial"/>
          <w:color w:val="000000"/>
          <w:lang w:val="en-US"/>
        </w:rPr>
        <w:t xml:space="preserve"> finalized 2022</w:t>
      </w:r>
      <w:r w:rsidR="0059275B">
        <w:rPr>
          <w:rFonts w:ascii="Arial" w:hAnsi="Arial" w:cs="Arial"/>
          <w:color w:val="000000"/>
          <w:lang w:val="en-US"/>
        </w:rPr>
        <w:t xml:space="preserve"> (response rate 70%)</w:t>
      </w:r>
      <w:r w:rsidRPr="00E65A78">
        <w:rPr>
          <w:rFonts w:ascii="Arial" w:hAnsi="Arial" w:cs="Arial"/>
          <w:color w:val="000000"/>
          <w:lang w:val="en-US"/>
        </w:rPr>
        <w:t>. Potential participants were identified in national quality registries and include breast cancer (women only), cervical cancer, ovarian cancer, lymphoma, testicular cancer and brain tumors.</w:t>
      </w:r>
    </w:p>
    <w:p w14:paraId="7A6D28C7" w14:textId="77777777" w:rsidR="00F90ACE" w:rsidRPr="00A40EE4" w:rsidRDefault="00F90ACE" w:rsidP="00F90ACE">
      <w:pPr>
        <w:autoSpaceDE w:val="0"/>
        <w:autoSpaceDN w:val="0"/>
        <w:adjustRightInd w:val="0"/>
        <w:spacing w:after="0" w:line="240" w:lineRule="auto"/>
        <w:rPr>
          <w:rFonts w:ascii="Arial" w:hAnsi="Arial" w:cs="Arial"/>
          <w:color w:val="000000"/>
          <w:u w:val="single"/>
          <w:lang w:val="en-US"/>
        </w:rPr>
      </w:pPr>
      <w:r w:rsidRPr="00A40EE4">
        <w:rPr>
          <w:rFonts w:ascii="Arial" w:hAnsi="Arial" w:cs="Arial"/>
          <w:color w:val="000000"/>
          <w:u w:val="single"/>
          <w:lang w:val="en-US"/>
        </w:rPr>
        <w:t xml:space="preserve">Sexual dysfunction - prevalence and risk factors </w:t>
      </w:r>
    </w:p>
    <w:p w14:paraId="51A39128" w14:textId="5D7B691D" w:rsidR="0059275B"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color w:val="000000"/>
          <w:lang w:val="en-US"/>
        </w:rPr>
        <w:t>At baseline, 60% of the women with cancer (all diagnoses) reported sexual dysfunction in at least one of the measured domains</w:t>
      </w:r>
      <w:r w:rsidR="00875F3F">
        <w:rPr>
          <w:rFonts w:ascii="Arial" w:hAnsi="Arial" w:cs="Arial"/>
          <w:color w:val="000000"/>
          <w:lang w:val="en-US"/>
        </w:rPr>
        <w:t xml:space="preserve"> </w:t>
      </w:r>
      <w:r w:rsidR="003D724B">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2RKHs0hl","properties":{"formattedCitation":"(25)","plainCitation":"(25)","noteIndex":0},"citationItems":[{"id":277,"uris":["http://zotero.org/users/local/ykB0QLBZ/items/9GXNEUHV"],"itemData":{"id":277,"type":"article-journal","abstract":"Background: Self-reported sex problems among women diagnosed with reproductive and nonreproductive cancers before the age of 40 are not fully understood. This study aimed to determine sexual dysfunction in young women following a cancer diagnosis in relation to women of the general population. Furthermore, to identify factors associated with sexual dysfunction in women diagnosed with cancer. Materials and Methods: A population-based cross-sectional study with 694 young women was conducted 1.5 years after being diagnosed with cancer (response rate 72%). Potential participants were identified in national quality registries covering breast and gynecological cancer, lymphoma and brain tumors. The women with cancer were compared to a group of women drawn from the general population (N ¼ 493). Sexual activity and function were assessed with the PROMISVR SexFS. Logistic regression was used to assess differences between women with cancer and the comparison group, and to identify factors associated with sexual dysfunction.\nResults: The majority of the women with cancer (83%) as well as the women from the comparison group (87%) reported having had sex the last month (partner sex and/or masturbation). More than 60% of the women with cancer (all diagnoses) reported sexual dysfunction in at least one of the measured domains. The women with cancer reported statistically significantly more problems than women of the comparison group across domains such as decreased interest in having sex, and vaginal and vulvar discomfort. Women with gynecological or breast cancer and those receiving more intense treatment were at particular high risk of sexual dysfunction (\u00152 domains). Concurrent emotional distress and body image disturbance were associated with more dysfunction.\nConclusion: The results underscore the need to routinely assess sexual health in clinical care and follow-up. Based on the results, development of interventions to support women to cope with cancerrelated sexual dysfunction is recommended.","container-title":"Acta Oncologica","DOI":"10.1080/0284186X.2022.2112283","ISSN":"0284-186X, 1651-226X","issue":"10","journalAbbreviation":"Acta Oncologica","language":"en","page":"1165-1172","source":"DOI.org (Crossref)","title":"Prevalence and risk factors for sexual dysfunction in young women following a cancer diagnosis – a population-based study","URL":"https://www.tandfonline.com/doi/full/10.1080/0284186X.2022.2112283","volume":"61","author":[{"family":"Wettergren","given":"Lena"},{"family":"Eriksson","given":"Lars E."},{"family":"Bergström","given":"Charlotta"},{"family":"Hedman","given":"Christel"},{"family":"Ahlgren","given":"Johan"},{"family":"Smedby","given":"Karin E."},{"family":"Hellman","given":"Kristina"},{"family":"Henriksson","given":"Roger"},{"family":"Lampic","given":"Claudia"}],"accessed":{"date-parts":[["2022",11,21]]},"issued":{"date-parts":[["2022",10,3]]}}}],"schema":"https://github.com/citation-style-language/schema/raw/master/csl-citation.json"} </w:instrText>
      </w:r>
      <w:r w:rsidR="003D724B">
        <w:rPr>
          <w:rFonts w:ascii="Arial" w:hAnsi="Arial" w:cs="Arial"/>
          <w:color w:val="000000"/>
          <w:lang w:val="en-US"/>
        </w:rPr>
        <w:fldChar w:fldCharType="separate"/>
      </w:r>
      <w:r w:rsidR="003D724B" w:rsidRPr="003D724B">
        <w:rPr>
          <w:rFonts w:ascii="Arial" w:hAnsi="Arial" w:cs="Arial"/>
          <w:lang w:val="en-US"/>
        </w:rPr>
        <w:t>(25)</w:t>
      </w:r>
      <w:r w:rsidR="003D724B">
        <w:rPr>
          <w:rFonts w:ascii="Arial" w:hAnsi="Arial" w:cs="Arial"/>
          <w:color w:val="000000"/>
          <w:lang w:val="en-US"/>
        </w:rPr>
        <w:fldChar w:fldCharType="end"/>
      </w:r>
      <w:r w:rsidRPr="00A40EE4">
        <w:rPr>
          <w:rFonts w:ascii="Arial" w:hAnsi="Arial" w:cs="Arial"/>
          <w:color w:val="000000"/>
          <w:lang w:val="en-US"/>
        </w:rPr>
        <w:t>. The women with cancer had significantly more problems, in seven of eight measured domains, than did women of a comparison group in similar ages. Women with gynecological or breast cancer, and those receiving more intensive treatment, were at particular high risk of sexual dysfunction (≥2 domains). Preliminary results of the 3-years follow-up show no improvement in sexual dysfunction and underscore the need for interventions and support</w:t>
      </w:r>
      <w:r w:rsidRPr="0062079F">
        <w:rPr>
          <w:rFonts w:ascii="Arial" w:hAnsi="Arial" w:cs="Arial"/>
          <w:color w:val="000000"/>
          <w:lang w:val="en-US"/>
        </w:rPr>
        <w:t>.</w:t>
      </w:r>
      <w:r w:rsidRPr="00A40EE4">
        <w:rPr>
          <w:rFonts w:ascii="Arial" w:hAnsi="Arial" w:cs="Arial"/>
          <w:color w:val="000000"/>
          <w:lang w:val="en-US"/>
        </w:rPr>
        <w:t xml:space="preserve"> </w:t>
      </w:r>
      <w:r w:rsidRPr="00E65A78">
        <w:rPr>
          <w:rFonts w:ascii="Arial" w:hAnsi="Arial" w:cs="Arial"/>
          <w:color w:val="000000"/>
          <w:lang w:val="en-US"/>
        </w:rPr>
        <w:t xml:space="preserve">About a third of the men with cancer reported sex problems and they rated erectile dysfunction and lack of interest in having sex to a statistically significantly larger extent than men of the general population. </w:t>
      </w:r>
    </w:p>
    <w:p w14:paraId="462FEE2F" w14:textId="77777777" w:rsidR="0059275B" w:rsidRDefault="0059275B" w:rsidP="00F90ACE">
      <w:pPr>
        <w:autoSpaceDE w:val="0"/>
        <w:autoSpaceDN w:val="0"/>
        <w:adjustRightInd w:val="0"/>
        <w:spacing w:after="0" w:line="240" w:lineRule="auto"/>
        <w:rPr>
          <w:rFonts w:ascii="Arial" w:hAnsi="Arial" w:cs="Arial"/>
          <w:color w:val="000000"/>
          <w:lang w:val="en-US"/>
        </w:rPr>
      </w:pPr>
    </w:p>
    <w:p w14:paraId="3B903FBF" w14:textId="0B047CAF" w:rsidR="00F90ACE" w:rsidRPr="00A40EE4" w:rsidRDefault="00F90ACE" w:rsidP="00F90ACE">
      <w:pPr>
        <w:autoSpaceDE w:val="0"/>
        <w:autoSpaceDN w:val="0"/>
        <w:adjustRightInd w:val="0"/>
        <w:spacing w:after="0" w:line="240" w:lineRule="auto"/>
        <w:rPr>
          <w:rFonts w:ascii="Arial" w:hAnsi="Arial" w:cs="Arial"/>
          <w:color w:val="000000"/>
          <w:u w:val="single"/>
          <w:lang w:val="en-US"/>
        </w:rPr>
      </w:pPr>
      <w:r w:rsidRPr="00A40EE4">
        <w:rPr>
          <w:rFonts w:ascii="Arial" w:hAnsi="Arial" w:cs="Arial"/>
          <w:color w:val="000000"/>
          <w:u w:val="single"/>
          <w:lang w:val="en-US"/>
        </w:rPr>
        <w:t xml:space="preserve">Fertility-related distress - prevalence and risk factors </w:t>
      </w:r>
    </w:p>
    <w:p w14:paraId="27EA62D2" w14:textId="6783FD55"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color w:val="000000"/>
          <w:lang w:val="en-US"/>
        </w:rPr>
        <w:t xml:space="preserve">At baseline, 54% of the women with cancer and 27% of the men reported fertility distress in at least one dimension, most often concerning their fertile ability and the genetic cancer risk of future children. Patients who had a current child wish and had concurrent symptoms of anxiety or depression were at particular high risk of fertility distress </w:t>
      </w:r>
      <w:r w:rsidR="006D5D73">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adJHlh4F","properties":{"formattedCitation":"(26)","plainCitation":"(26)","noteIndex":0},"citationItems":[{"id":1556,"uris":["http://zotero.org/users/local/ykB0QLBZ/items/NPK6WPKF"],"itemData":{"id":1556,"type":"article-journal","container-title":"Acta Oncologica","DOI":"10.1080/0284186X.2023.2272291","ISSN":"0284-186X","issue":"0","note":"publisher: Taylor &amp; Francis\n_eprint: https://doi.org/10.1080/0284186X.2023.2272291\nPMID: 37909865","page":"1-8","source":"Taylor and Francis+NEJM","title":"Prevalence and predictors for fertility-related distress among 1010 young adults 1.5 years following cancer diagnosis – results from the population-based Fex-Can Cohort study","URL":"https://doi.org/10.1080/0284186X.2023.2272291","volume":"0","author":[{"family":"Rodriguez-Wallberg","given":"Kenny A."},{"family":"Ahlgren","given":"Johan"},{"family":"Smedby","given":"Karin E."},{"family":"Gorman","given":"Jessica R."},{"family":"Hellman","given":"Kristina"},{"family":"Henriksson","given":"Roger"},{"family":"Ståhl","given":"Olof"},{"family":"Wettergren","given":"Lena"},{"family":"Lampic","given":"Claudia"}],"accessed":{"date-parts":[["2023",11,6]]},"issued":{"date-parts":[["2023"]]}}}],"schema":"https://github.com/citation-style-language/schema/raw/master/csl-citation.json"} </w:instrText>
      </w:r>
      <w:r w:rsidR="006D5D73">
        <w:rPr>
          <w:rFonts w:ascii="Arial" w:hAnsi="Arial" w:cs="Arial"/>
          <w:color w:val="000000"/>
          <w:lang w:val="en-US"/>
        </w:rPr>
        <w:fldChar w:fldCharType="separate"/>
      </w:r>
      <w:r w:rsidR="006D5D73" w:rsidRPr="006D5D73">
        <w:rPr>
          <w:rFonts w:ascii="Arial" w:hAnsi="Arial" w:cs="Arial"/>
          <w:lang w:val="en-US"/>
        </w:rPr>
        <w:t>(26)</w:t>
      </w:r>
      <w:r w:rsidR="006D5D73">
        <w:rPr>
          <w:rFonts w:ascii="Arial" w:hAnsi="Arial" w:cs="Arial"/>
          <w:color w:val="000000"/>
          <w:lang w:val="en-US"/>
        </w:rPr>
        <w:fldChar w:fldCharType="end"/>
      </w:r>
      <w:r w:rsidRPr="0062079F">
        <w:rPr>
          <w:rFonts w:ascii="Arial" w:hAnsi="Arial" w:cs="Arial"/>
          <w:color w:val="000000"/>
          <w:lang w:val="en-US"/>
        </w:rPr>
        <w:t>.</w:t>
      </w:r>
      <w:r w:rsidRPr="00A40EE4">
        <w:rPr>
          <w:rFonts w:ascii="Arial" w:hAnsi="Arial" w:cs="Arial"/>
          <w:color w:val="000000"/>
          <w:lang w:val="en-US"/>
        </w:rPr>
        <w:t xml:space="preserve"> </w:t>
      </w:r>
    </w:p>
    <w:p w14:paraId="73E554A6" w14:textId="77777777" w:rsidR="004146D1" w:rsidRDefault="004146D1" w:rsidP="00F90ACE">
      <w:pPr>
        <w:autoSpaceDE w:val="0"/>
        <w:autoSpaceDN w:val="0"/>
        <w:adjustRightInd w:val="0"/>
        <w:spacing w:after="0" w:line="240" w:lineRule="auto"/>
        <w:rPr>
          <w:rFonts w:ascii="Arial" w:hAnsi="Arial" w:cs="Arial"/>
          <w:color w:val="000000"/>
          <w:lang w:val="en-US"/>
        </w:rPr>
      </w:pPr>
    </w:p>
    <w:p w14:paraId="0C682ECB" w14:textId="77777777" w:rsidR="00F90ACE" w:rsidRPr="00A40EE4" w:rsidRDefault="00F90ACE" w:rsidP="00F90ACE">
      <w:pPr>
        <w:autoSpaceDE w:val="0"/>
        <w:autoSpaceDN w:val="0"/>
        <w:adjustRightInd w:val="0"/>
        <w:spacing w:after="0" w:line="240" w:lineRule="auto"/>
        <w:rPr>
          <w:rFonts w:ascii="Arial" w:hAnsi="Arial" w:cs="Arial"/>
          <w:color w:val="000000"/>
          <w:u w:val="single"/>
          <w:lang w:val="en-US"/>
        </w:rPr>
      </w:pPr>
      <w:r w:rsidRPr="00A40EE4">
        <w:rPr>
          <w:rFonts w:ascii="Arial" w:hAnsi="Arial" w:cs="Arial"/>
          <w:color w:val="000000"/>
          <w:u w:val="single"/>
          <w:lang w:val="en-US"/>
        </w:rPr>
        <w:t xml:space="preserve">Received information about treatment impact on fertility and sex life </w:t>
      </w:r>
    </w:p>
    <w:p w14:paraId="13D7EA94" w14:textId="27102B26" w:rsidR="00F90ACE" w:rsidRPr="00E65A78" w:rsidRDefault="00F90ACE" w:rsidP="00F90ACE">
      <w:pPr>
        <w:rPr>
          <w:rFonts w:ascii="Arial" w:hAnsi="Arial" w:cs="Arial"/>
          <w:color w:val="000000"/>
          <w:lang w:val="en-US"/>
        </w:rPr>
      </w:pPr>
      <w:r w:rsidRPr="00E65A78">
        <w:rPr>
          <w:rFonts w:ascii="Arial" w:hAnsi="Arial" w:cs="Arial"/>
          <w:color w:val="000000"/>
          <w:lang w:val="en-US"/>
        </w:rPr>
        <w:t xml:space="preserve">A majority of both men and women (≈80%) reported that they had received information about the potential impact of their disease/treatment on fertility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yEsSPe5I","properties":{"formattedCitation":"(27)","plainCitation":"(27)","noteIndex":0},"citationItems":[{"id":113,"uris":["http://zotero.org/users/local/ykB0QLBZ/items/LC5EJ2WG"],"itemData":{"id":113,"type":"article-journal","abstract":"BACKGROUND: Infertility is a well-known sequela of cancer treatment. Despite guidelines recommending early discussions about risk of fertility impairment and fertility preservation options, not all patients of reproductive age receive such information.\nAIMS: This study aimed to investigate young adult cancer patients' receipt of fertility-related information and use of fertility preservation, and to identify sociodemographic and clinical factors associated with receipt of information.\nMATERIALS AND METHODS: A population-based cross-sectional survey study was conducted with 1010 young adults with cancer in Sweden (response rate 67%). The inclusion criteria were: a previous diagnosis of breast cancer, cervical cancer, ovarian cancer, brain tumor, lymphoma or testicular cancer between 2016 and 2017, at an age between 18 and 39 years. Data were analyzed using logistic regression models.\nRESULTS: A majority of men (81%) and women (78%) reported having received information about the potential impact of cancer/treatment on their fertility. A higher percentage of men than women reported being informed about fertility preservation (84% men vs. 40% women, p &lt; .001) and using gamete or gonadal cryopreservation (71% men vs. 15% women, p &lt; .001). Patients with brain tumors and patients without a pretreatment desire for children were less likely to report being informed about potential impact on their fertility and about fertility preservation. In addition, being born outside Sweden was negatively associated with reported receipt of information about impact of cancer treatment on fertility. Among women, older age (&gt;35 years), non-heterosexuality and being a parent were additional factors negatively associated with reported receipt of information about fertility preservation.\nCONCLUSION: There is room for improvement in the equal provision of information about fertility issues to young adult cancer patients.","container-title":"Acta Oncologica (Stockholm, Sweden)","DOI":"10.1080/0284186X.2021.1900909","ISSN":"1651-226X","issue":"8","journalAbbreviation":"Acta Oncol","language":"eng","note":"PMID: 33764839","page":"976-983","source":"PubMed","title":"Fertility-related information received by young women and men with cancer - a population-based survey","volume":"60","author":[{"family":"Wide","given":"Alexandra"},{"family":"Wettergren","given":"Lena"},{"family":"Ahlgren","given":"Johan"},{"family":"Smedby","given":"Karin E."},{"family":"Hellman","given":"Kristina"},{"family":"Henriksson","given":"Roger"},{"family":"Rodriguez-Wallberg","given":"Kenny"},{"family":"Ståhl","given":"Olof"},{"family":"Lampic","given":"Claudia"}],"issued":{"date-parts":[["2021",8]]}}}],"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27)</w:t>
      </w:r>
      <w:r>
        <w:rPr>
          <w:rFonts w:ascii="Arial" w:hAnsi="Arial" w:cs="Arial"/>
          <w:color w:val="000000"/>
          <w:lang w:val="en-US"/>
        </w:rPr>
        <w:fldChar w:fldCharType="end"/>
      </w:r>
      <w:r w:rsidRPr="00E65A78">
        <w:rPr>
          <w:rFonts w:ascii="Arial" w:hAnsi="Arial" w:cs="Arial"/>
          <w:color w:val="000000"/>
          <w:lang w:val="en-US"/>
        </w:rPr>
        <w:t xml:space="preserve">. This indicates a more equal provision of fertility-related information in Sweden than reported in our previous population-based study of young adults diagnosed in 2003-2007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ZY7xo55F","properties":{"formattedCitation":"(28)","plainCitation":"(28)","noteIndex":0},"citationItems":[{"id":121,"uris":["http://zotero.org/users/local/ykB0QLBZ/items/TWSTWTHA"],"itemData":{"id":121,"type":"article-journal","abstract":"Purpose The aim was to investigate male and female cancer survivors’ perception of fertility-related information and use of fertility preservation (FP) in connection with cancer treatment during reproductive age.\nMethods The study sample consisted of cancer survivors diagnosed from 2003 to 2007 identiﬁed in population-based registers in Sweden. Inclusion criteria included survivors who were age 18 to 45 years at diagnosis and had lymphoma, acute leukemia, testicular cancer, ovarian cancer, or female breast cancer treated with chemotherapy. Of 810 eligible participants, 484 survivors (60% response rate) completed a postal questionnaire.\nResults The majority of male participants reported having received information about treatment impact on fertility (80%) and FP (68%), and more than half of the men banked frozen sperm (54%). Among women, less than half (48%) reported that they received information about treatment impact on fertility, and 14% reported that they received information about FP. Only seven women (2%) underwent FP. Predictors for receiving information about treatment impact on fertility were a pretreatment desire to have children (odds ratio [OR], 3.5), male sex (OR, 3.2), and being Յ 35 years of age at diagnosis (OR, 2.0). Predictors for receiving information about FP included male sex (OR, 14.4), age Յ 35 at diagnosis (OR, 5.1), and having no children at diagnosis (OR, 2.5).\nConclusion Our results show marked sex differences regarding the receipt of fertility-related information and use of FP. There is an urgent need to develop fertility-related information adapted to female patients with cancer to improve their opportunities to participate in informed decisions regarding their treatment and future reproductive ability.","container-title":"Journal of Clinical Oncology","DOI":"10.1200/JCO.2011.40.6470","ISSN":"0732-183X, 1527-7755","issue":"17","journalAbbreviation":"JCO","language":"en","page":"2147-2153","source":"DOI.org (Crossref)","title":"Sex Differences in Fertility-Related Information Received by Young Adult Cancer Survivors","URL":"https://ascopubs.org/doi/10.1200/JCO.2011.40.6470","volume":"30","author":[{"family":"Armuand","given":"Gabriela M."},{"family":"Rodriguez-Wallberg","given":"Kenny A."},{"family":"Wettergren","given":"Lena"},{"family":"Ahlgren","given":"Johan"},{"family":"Enblad","given":"Gunilla"},{"family":"Höglund","given":"Martin"},{"family":"Lampic","given":"Claudia"}],"accessed":{"date-parts":[["2022",9,30]]},"issued":{"date-parts":[["2012",6,10]]}}}],"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28)</w:t>
      </w:r>
      <w:r>
        <w:rPr>
          <w:rFonts w:ascii="Arial" w:hAnsi="Arial" w:cs="Arial"/>
          <w:color w:val="000000"/>
          <w:lang w:val="en-US"/>
        </w:rPr>
        <w:fldChar w:fldCharType="end"/>
      </w:r>
      <w:r w:rsidRPr="00E65A78">
        <w:rPr>
          <w:rFonts w:ascii="Arial" w:hAnsi="Arial" w:cs="Arial"/>
          <w:color w:val="000000"/>
          <w:lang w:val="en-US"/>
        </w:rPr>
        <w:t xml:space="preserve">. In comparison, only 58% of patients had received information about possible negative impact on their sex life </w:t>
      </w:r>
      <w:r w:rsidR="0062079F" w:rsidRPr="0062079F">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tNa0zvdR","properties":{"formattedCitation":"(29)","plainCitation":"(29)","noteIndex":0},"citationItems":[{"id":659,"uris":["http://zotero.org/users/local/ykB0QLBZ/items/25V344G9"],"itemData":{"id":659,"type":"article-journal","abstract":"Background Sexual dysfunction is common following a cancer diagnosis in young adulthood (18–39 years) and problems related to sex life are ranked among the core concerns in this age group. Yet, few studies have investigated to what extent adults younger than 40, receive information from healthcare providers about the potential impact of cancer and its treatment on their sex life. Methods A population-based cross-sectional survey study was conducted with 1010 young adults 1.5 years after being diagnosed with cancer (response rate 67%). Patients with breast, cervical, ovarian and testicular cancer, lymphoma, and brain tumors were identified in national quality registries. Sociodemographic and clinical factors associated with receiving information were examined using multivariable binary logistic regression. Results Men to a higher extent than women reported having received information about potential cancer-related impact on their sex life (68% vs. 54%, p &lt; 0.001). Receipt of information varied across diagnoses; in separate regression models, using lymphoma as reference, both women and men with brain tumors were less likely to receive information (women: OR 0.10, CI = 0.03–0.30; men: OR 0.37, CI = 0.16–0.85). More intensive treatment was associated with higher odds of receiving information in both women (OR 1.89; CI = 1.28–2.79) and men (OR 2.08; CI = 1.09–3.94). None of the sociodemographic factors were associated with receipt of information. Conclusions To improve sexual health communication to young adults with cancer, we recommend diagnosis-specific routines that clarify when in the disease trajectory to discuss these issues with patients and what to address in these conversations.","container-title":"Cancer Medicine","DOI":"10.1002/cam4.5672","ISSN":"2045-7634","issue":"n/a","language":"en","note":"_eprint: https://onlinelibrary.wiley.com/doi/pdf/10.1002/cam4.5672","source":"Wiley Online Library","title":"Do young adults with cancer receive information about treatment-related impact on sex life? Results from a population-based study","title-short":"Do young adults with cancer receive information about treatment-related impact on sex life?","URL":"https://onlinelibrary.wiley.com/doi/abs/10.1002/cam4.5672","volume":"n/a","author":[{"family":"Bergström","given":"Charlotta"},{"family":"Lampic","given":"Claudia"},{"family":"Roy","given":"Ricky"},{"family":"Hedman","given":"Christel"},{"family":"Ahlgren","given":"Johan"},{"family":"Ståhl","given":"Olof"},{"family":"Smedby","given":"Karin E."},{"family":"Hellman","given":"Kristina"},{"family":"Henriksson","given":"Roger"},{"family":"Eriksson","given":"Lars E."},{"family":"Wettergren","given":"Lena"}],"accessed":{"date-parts":[["2023",2,21]]}}}],"schema":"https://github.com/citation-style-language/schema/raw/master/csl-citation.json"} </w:instrText>
      </w:r>
      <w:r w:rsidR="0062079F" w:rsidRPr="0062079F">
        <w:rPr>
          <w:rFonts w:ascii="Arial" w:hAnsi="Arial" w:cs="Arial"/>
          <w:color w:val="000000"/>
          <w:lang w:val="en-US"/>
        </w:rPr>
        <w:fldChar w:fldCharType="separate"/>
      </w:r>
      <w:r w:rsidR="006D5D73" w:rsidRPr="008B0638">
        <w:rPr>
          <w:rFonts w:ascii="Arial" w:hAnsi="Arial" w:cs="Arial"/>
          <w:lang w:val="en-US"/>
        </w:rPr>
        <w:t>(29)</w:t>
      </w:r>
      <w:r w:rsidR="0062079F" w:rsidRPr="0062079F">
        <w:rPr>
          <w:rFonts w:ascii="Arial" w:hAnsi="Arial" w:cs="Arial"/>
          <w:color w:val="000000"/>
          <w:lang w:val="en-US"/>
        </w:rPr>
        <w:fldChar w:fldCharType="end"/>
      </w:r>
      <w:r w:rsidRPr="0062079F">
        <w:rPr>
          <w:rFonts w:ascii="Arial" w:hAnsi="Arial" w:cs="Arial"/>
          <w:color w:val="000000"/>
          <w:lang w:val="en-US"/>
        </w:rPr>
        <w:t>,</w:t>
      </w:r>
      <w:r w:rsidRPr="00E65A78">
        <w:rPr>
          <w:rFonts w:ascii="Arial" w:hAnsi="Arial" w:cs="Arial"/>
          <w:color w:val="000000"/>
          <w:lang w:val="en-US"/>
        </w:rPr>
        <w:t xml:space="preserve"> calling for improvement. Importantly, women and men diagnosed with brain tumors </w:t>
      </w:r>
      <w:r w:rsidRPr="00E65A78">
        <w:rPr>
          <w:rFonts w:ascii="Arial" w:hAnsi="Arial" w:cs="Arial"/>
          <w:color w:val="000000"/>
          <w:lang w:val="en-US"/>
        </w:rPr>
        <w:lastRenderedPageBreak/>
        <w:t>stood out at being particular risk of being uninformed about potential future fertility and sexual problems.</w:t>
      </w:r>
    </w:p>
    <w:p w14:paraId="5D4EF885"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Fex-Can RCT (Intervention 1.0) </w:t>
      </w:r>
    </w:p>
    <w:p w14:paraId="39A0EE78" w14:textId="77777777" w:rsidR="00F90ACE" w:rsidRPr="00A40EE4" w:rsidRDefault="00F90ACE" w:rsidP="00F90ACE">
      <w:pPr>
        <w:autoSpaceDE w:val="0"/>
        <w:autoSpaceDN w:val="0"/>
        <w:adjustRightInd w:val="0"/>
        <w:spacing w:after="0" w:line="240" w:lineRule="auto"/>
        <w:rPr>
          <w:rFonts w:ascii="Arial" w:hAnsi="Arial" w:cs="Arial"/>
          <w:color w:val="000000"/>
          <w:u w:val="single"/>
          <w:lang w:val="en-US"/>
        </w:rPr>
      </w:pPr>
      <w:r w:rsidRPr="00A40EE4">
        <w:rPr>
          <w:rFonts w:ascii="Arial" w:hAnsi="Arial" w:cs="Arial"/>
          <w:color w:val="000000"/>
          <w:u w:val="single"/>
          <w:lang w:val="en-US"/>
        </w:rPr>
        <w:t xml:space="preserve">Fex-Can intervention: development and design </w:t>
      </w:r>
    </w:p>
    <w:p w14:paraId="6DE93780" w14:textId="26ED64E1" w:rsidR="00F90ACE" w:rsidRPr="00E65A78"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color w:val="000000"/>
          <w:lang w:val="en-US"/>
        </w:rPr>
        <w:t xml:space="preserve">The </w:t>
      </w:r>
      <w:r w:rsidR="00AA7130">
        <w:rPr>
          <w:rFonts w:ascii="Arial" w:hAnsi="Arial" w:cs="Arial"/>
          <w:color w:val="000000"/>
          <w:lang w:val="en-US"/>
        </w:rPr>
        <w:t>internet</w:t>
      </w:r>
      <w:r w:rsidRPr="00A40EE4">
        <w:rPr>
          <w:rFonts w:ascii="Arial" w:hAnsi="Arial" w:cs="Arial"/>
          <w:color w:val="000000"/>
          <w:lang w:val="en-US"/>
        </w:rPr>
        <w:t>-based psycho-educational Fex-Can intervention consists of two programs, Fex-Can Fertility and Fex-Can Sex, aimed to alleviate fertility-related distress and sex problems after cancer, respectively. The programs were delivered over 12 weeks and organized in six successive modules with informational material, texts and exercises</w:t>
      </w:r>
      <w:r w:rsidR="002558F0">
        <w:rPr>
          <w:rFonts w:ascii="Arial" w:hAnsi="Arial" w:cs="Arial"/>
          <w:color w:val="000000"/>
          <w:lang w:val="en-US"/>
        </w:rPr>
        <w:t>.</w:t>
      </w:r>
      <w:r w:rsidRPr="00A40EE4">
        <w:rPr>
          <w:rFonts w:ascii="Arial" w:hAnsi="Arial" w:cs="Arial"/>
          <w:color w:val="000000"/>
          <w:lang w:val="en-US"/>
        </w:rPr>
        <w:t xml:space="preserve"> The design, contents and mode of delivery was conceived to facilitate satisfaction of participants’ basic needs according to self-determination theory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PVBLigsL","properties":{"formattedCitation":"(30)","plainCitation":"(30)","noteIndex":0},"citationItems":[{"id":74,"uris":["http://zotero.org/users/local/ykB0QLBZ/items/TLPGVMAL"],"itemData":{"id":74,"type":"article-journal","abstract":"Human beings can be proactive and engaged or, alternatively, passive and alienated, largely as a function of the social conditions in which they develop and function. Accordingly, research guided by self-determination theory has focused on the social–contextual conditions that facilitate versus forestall the natural processes of self-motivation and healthy psychological development. Specifically, factors have been examined that enhance versus undermine intrinsic motivation, self-regulation, and well-being. The findings have led to the postulate of three innate psychological needs—competence, autonomy, and relatedness—which when satisfied yield enhanced self-motivation and mental health and when thwarted lead to diminished motivation and well-being. Also considered is the significance of these psychological needs and processes within domains such as health care, education, work, sport, religion, and psychotherapy. (PsycINFO Database Record (c) 2016 APA, all rights reserved)","container-title":"American Psychologist","DOI":"10.1037/0003-066X.55.1.68","ISSN":"1935-990X","note":"publisher-place: US\npublisher: American Psychological Association","page":"68-78","source":"APA PsycNet","title":"Self-determination theory and the facilitation of intrinsic motivation, social development, and well-being","volume":"55","author":[{"family":"Ryan","given":"Richard M."},{"family":"Deci","given":"Edward L."}],"issued":{"date-parts":[["2000"]]}}}],"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0)</w:t>
      </w:r>
      <w:r>
        <w:rPr>
          <w:rFonts w:ascii="Arial" w:hAnsi="Arial" w:cs="Arial"/>
          <w:color w:val="000000"/>
          <w:lang w:val="en-US"/>
        </w:rPr>
        <w:fldChar w:fldCharType="end"/>
      </w:r>
      <w:r w:rsidRPr="00A40EE4">
        <w:rPr>
          <w:rFonts w:ascii="Arial" w:hAnsi="Arial" w:cs="Arial"/>
          <w:color w:val="000000"/>
          <w:lang w:val="en-US"/>
        </w:rPr>
        <w:t xml:space="preserve">. It was assumed such theoretical orientation would enhance positive health outcomes such as self-efficacy and health-related quality of life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snHBBoAA","properties":{"formattedCitation":"(31)","plainCitation":"(31)","noteIndex":0},"citationItems":[{"id":629,"uris":["http://zotero.org/users/local/ykB0QLBZ/items/M5DT3R6R"],"itemData":{"id":629,"type":"article-journal","container-title":"American journal of preventive medicine","DOI":"10.1016/j.amepre.2009.09.035","ISSN":"0749-3797","issue":"1","journalAbbreviation":"Am J Prev Med","note":"PMID: 20117565\nPMCID: PMC2826889","page":"103-109","source":"PubMed Central","title":"The Value of Theory for Enhancing and Understanding e-Health Interventions","URL":"https://www.ncbi.nlm.nih.gov/pmc/articles/PMC2826889/","volume":"38","author":[{"family":"Pingree","given":"Suzanne"},{"family":"Hawkins","given":"Robert"},{"family":"Baker","given":"Tim"},{"family":"DuBenske","given":"Lori"},{"family":"Roberts","given":"Linda J."},{"family":"Gustafson","given":"David H."}],"accessed":{"date-parts":[["2023",1,26]]},"issued":{"date-parts":[["2010",1]]}}}],"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1)</w:t>
      </w:r>
      <w:r>
        <w:rPr>
          <w:rFonts w:ascii="Arial" w:hAnsi="Arial" w:cs="Arial"/>
          <w:color w:val="000000"/>
          <w:lang w:val="en-US"/>
        </w:rPr>
        <w:fldChar w:fldCharType="end"/>
      </w:r>
      <w:r w:rsidRPr="00A40EE4">
        <w:rPr>
          <w:rFonts w:ascii="Arial" w:hAnsi="Arial" w:cs="Arial"/>
          <w:color w:val="000000"/>
          <w:lang w:val="en-US"/>
        </w:rPr>
        <w:t xml:space="preserve">. Nuanced information and reliable facts were intended to leverage participants’ </w:t>
      </w:r>
      <w:r w:rsidRPr="00A40EE4">
        <w:rPr>
          <w:rFonts w:ascii="Arial" w:hAnsi="Arial" w:cs="Arial"/>
          <w:i/>
          <w:iCs/>
          <w:color w:val="000000"/>
          <w:lang w:val="en-US"/>
        </w:rPr>
        <w:t>competence</w:t>
      </w:r>
      <w:r w:rsidRPr="00A40EE4">
        <w:rPr>
          <w:rFonts w:ascii="Arial" w:hAnsi="Arial" w:cs="Arial"/>
          <w:color w:val="000000"/>
          <w:lang w:val="en-US"/>
        </w:rPr>
        <w:t xml:space="preserve">. Written and filmed survivor stories as well as interactive quizzes and a discussion forum were included with the goal of helping participants find strategies to handle their concerns/problems by strengthening </w:t>
      </w:r>
      <w:r w:rsidRPr="00A40EE4">
        <w:rPr>
          <w:rFonts w:ascii="Arial" w:hAnsi="Arial" w:cs="Arial"/>
          <w:i/>
          <w:iCs/>
          <w:color w:val="000000"/>
          <w:lang w:val="en-US"/>
        </w:rPr>
        <w:t>autonomy and relatedness</w:t>
      </w:r>
      <w:r w:rsidRPr="00A40EE4">
        <w:rPr>
          <w:rFonts w:ascii="Arial" w:hAnsi="Arial" w:cs="Arial"/>
          <w:color w:val="000000"/>
          <w:lang w:val="en-US"/>
        </w:rPr>
        <w:t xml:space="preserve">. The development, design, contents and structure of the intervention have been described in detail in previous publications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Nnz5ldba","properties":{"formattedCitation":"(32\\uc0\\u8211{}34)","plainCitation":"(32–34)","noteIndex":0},"citationItems":[{"id":119,"uris":["http://zotero.org/users/local/ykB0QLBZ/items/GBHL9EB2"],"itemData":{"id":119,"type":"article-journal","abstract":"Background: The Internet should be suitable for delivery of interventions targeting young cancer patients. Young people are familiar with the technologies, and this patient group is small and geographically dispersed. Still, only few psycho-educational Web-based interventions are designed for this group. Young cancer patients consider reproductive health, including sexuality, an area of great importance and approximately 50% report sexual problems and fertility-related concerns following cancer treatment. Therefore, we set out to develop a self-help Web-based intervention, Fex-Can, to alleviate such problems. To improve its quality, we decided to involve patients and significant others as research partners. The first 18 months of our collaboration are described in this paper. The intervention will subsequently be tested in a feasibility study followed by a randomized controlled trial.","container-title":"JMIR Research Protocols","DOI":"10.2196/resprot.5499","ISSN":"1929-0748","issue":"2","journalAbbreviation":"JMIR Res Protoc","language":"en","page":"e60","source":"DOI.org (Crossref)","title":"Development of a Self-Help Web-Based Intervention Targeting Young Cancer Patients With Sexual Problems and Fertility Distress in Collaboration With Patient Research Partners","URL":"http://www.researchprotocols.org/2016/2/e60/","volume":"5","author":[{"family":"Winterling","given":"Jeanette"},{"family":"Wiklander","given":"Maria"},{"family":"Obol","given":"Claire Micaux"},{"family":"Lampic","given":"Claudia"},{"family":"Eriksson","given":"Lars E"},{"family":"Pelters","given":"Britta"},{"family":"Wettergren","given":"Lena"}],"accessed":{"date-parts":[["2022",9,30]]},"issued":{"date-parts":[["2016",4,12]]}}},{"id":256,"uris":["http://zotero.org/users/local/ykB0QLBZ/items/53RJ3WVH"],"itemData":{"id":256,"type":"article-journal","abstract":"Purpose The purpose of the study is to evaluate the feasibility of a self-help web-based intervention to alleviate sexual problems and fertility distress in adolescents and young adults with cancer.","container-title":"Supportive Care in Cancer","DOI":"10.1007/s00520-017-3793-6","ISSN":"0941-4355, 1433-7339","issue":"12","journalAbbreviation":"Support Care Cancer","language":"en","page":"3675-3682","source":"DOI.org (Crossref)","title":"Feasibility of a self-help web-based intervention targeting young cancer patients with sexual problems and fertility distress","URL":"http://link.springer.com/10.1007/s00520-017-3793-6","volume":"25","author":[{"family":"Wiklander","given":"Maria"},{"family":"Strandquist","given":"Johanna"},{"family":"Obol","given":"Claire Micaux"},{"family":"Eriksson","given":"Lars E."},{"family":"Winterling","given":"Jeanette"},{"family":"Rodriguez-Wallberg","given":"Kenny A."},{"family":"Sjögren Fugl-Meyer","given":"Kerstin"},{"family":"Ahlgren","given":"Johan"},{"family":"Ljungman","given":"Per"},{"family":"Lampic","given":"Claudia"},{"family":"Wettergren","given":"Lena"}],"accessed":{"date-parts":[["2022",11,21]]},"issued":{"date-parts":[["2017",12]]}},"label":"page"},{"id":816,"uris":["http://zotero.org/users/local/ykB0QLBZ/items/Q4V8UUD7"],"itemData":{"id":816,"type":"thesis","archive":"Karolinska Institutet: Universitetsservice US-AB.","language":"en","publisher":"Karolinska Institutet: Universitetsservice US-AB.","source":"Zotero","title":"Web-based support for young adults with reproductive concerns following cancer - development, process and outcome evaluation of a self-help psychoeducational intervention","author":[{"family":"Micaux","given":"Claire"}],"issued":{"date-parts":[["2021"]]}}}],"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szCs w:val="24"/>
          <w:lang w:val="en-US"/>
        </w:rPr>
        <w:t>(32–34)</w:t>
      </w:r>
      <w:r>
        <w:rPr>
          <w:rFonts w:ascii="Arial" w:hAnsi="Arial" w:cs="Arial"/>
          <w:color w:val="000000"/>
          <w:lang w:val="en-US"/>
        </w:rPr>
        <w:fldChar w:fldCharType="end"/>
      </w:r>
      <w:r>
        <w:rPr>
          <w:rFonts w:ascii="Arial" w:hAnsi="Arial" w:cs="Arial"/>
          <w:color w:val="000000"/>
          <w:lang w:val="en-US"/>
        </w:rPr>
        <w:t xml:space="preserve">. </w:t>
      </w:r>
    </w:p>
    <w:p w14:paraId="27031566"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p>
    <w:p w14:paraId="3C58B31C" w14:textId="71228364" w:rsidR="00F90ACE" w:rsidRPr="009757A9" w:rsidRDefault="00F90ACE" w:rsidP="00F90ACE">
      <w:pPr>
        <w:rPr>
          <w:rFonts w:ascii="Arial" w:hAnsi="Arial" w:cs="Arial"/>
          <w:color w:val="000000"/>
          <w:lang w:val="en-US"/>
        </w:rPr>
      </w:pPr>
      <w:r w:rsidRPr="00E65A78">
        <w:rPr>
          <w:rFonts w:ascii="Arial" w:hAnsi="Arial" w:cs="Arial"/>
          <w:color w:val="000000"/>
          <w:lang w:val="en-US"/>
        </w:rPr>
        <w:t xml:space="preserve">The Fex-Can intervention was developed in a co-creative collaboration with a group of ten former cancer patient and two significant others, as described </w:t>
      </w:r>
      <w:r w:rsidR="00AA7130">
        <w:rPr>
          <w:rFonts w:ascii="Arial" w:hAnsi="Arial" w:cs="Arial"/>
          <w:color w:val="000000"/>
          <w:lang w:val="en-US"/>
        </w:rPr>
        <w:t xml:space="preserve">by </w:t>
      </w:r>
      <w:r w:rsidRPr="00FF71AC">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H1l8D3NO","properties":{"formattedCitation":"(32)","plainCitation":"(32)","noteIndex":0},"citationItems":[{"id":119,"uris":["http://zotero.org/users/local/ykB0QLBZ/items/GBHL9EB2"],"itemData":{"id":119,"type":"article-journal","abstract":"Background: The Internet should be suitable for delivery of interventions targeting young cancer patients. Young people are familiar with the technologies, and this patient group is small and geographically dispersed. Still, only few psycho-educational Web-based interventions are designed for this group. Young cancer patients consider reproductive health, including sexuality, an area of great importance and approximately 50% report sexual problems and fertility-related concerns following cancer treatment. Therefore, we set out to develop a self-help Web-based intervention, Fex-Can, to alleviate such problems. To improve its quality, we decided to involve patients and significant others as research partners. The first 18 months of our collaboration are described in this paper. The intervention will subsequently be tested in a feasibility study followed by a randomized controlled trial.","container-title":"JMIR Research Protocols","DOI":"10.2196/resprot.5499","ISSN":"1929-0748","issue":"2","journalAbbreviation":"JMIR Res Protoc","language":"en","page":"e60","source":"DOI.org (Crossref)","title":"Development of a Self-Help Web-Based Intervention Targeting Young Cancer Patients With Sexual Problems and Fertility Distress in Collaboration With Patient Research Partners","URL":"http://www.researchprotocols.org/2016/2/e60/","volume":"5","author":[{"family":"Winterling","given":"Jeanette"},{"family":"Wiklander","given":"Maria"},{"family":"Obol","given":"Claire Micaux"},{"family":"Lampic","given":"Claudia"},{"family":"Eriksson","given":"Lars E"},{"family":"Pelters","given":"Britta"},{"family":"Wettergren","given":"Lena"}],"accessed":{"date-parts":[["2022",9,30]]},"issued":{"date-parts":[["2016",4,12]]}}}],"schema":"https://github.com/citation-style-language/schema/raw/master/csl-citation.json"} </w:instrText>
      </w:r>
      <w:r w:rsidRPr="00FF71AC">
        <w:rPr>
          <w:rFonts w:ascii="Arial" w:hAnsi="Arial" w:cs="Arial"/>
          <w:color w:val="000000"/>
          <w:lang w:val="en-US"/>
        </w:rPr>
        <w:fldChar w:fldCharType="separate"/>
      </w:r>
      <w:r w:rsidR="006D5D73" w:rsidRPr="008B0638">
        <w:rPr>
          <w:rFonts w:ascii="Arial" w:hAnsi="Arial" w:cs="Arial"/>
          <w:lang w:val="en-US"/>
        </w:rPr>
        <w:t>(32)</w:t>
      </w:r>
      <w:r w:rsidRPr="00FF71AC">
        <w:rPr>
          <w:rFonts w:ascii="Arial" w:hAnsi="Arial" w:cs="Arial"/>
          <w:color w:val="000000"/>
          <w:lang w:val="en-US"/>
        </w:rPr>
        <w:fldChar w:fldCharType="end"/>
      </w:r>
      <w:r w:rsidRPr="00FF71AC">
        <w:rPr>
          <w:rFonts w:ascii="Arial" w:hAnsi="Arial" w:cs="Arial"/>
          <w:color w:val="000000"/>
          <w:lang w:val="en-US"/>
        </w:rPr>
        <w:t>. This collaboration was initiated in 2014 and is still ongoing with half-day meetings every semester</w:t>
      </w:r>
      <w:r w:rsidRPr="009757A9">
        <w:rPr>
          <w:rFonts w:ascii="Arial" w:hAnsi="Arial" w:cs="Arial"/>
          <w:color w:val="000000"/>
          <w:lang w:val="en-US"/>
        </w:rPr>
        <w:t xml:space="preserve">. </w:t>
      </w:r>
    </w:p>
    <w:p w14:paraId="31DC16D5" w14:textId="5320A6E5" w:rsidR="00F90ACE" w:rsidRPr="00E65A78" w:rsidRDefault="00F90ACE" w:rsidP="00F90ACE">
      <w:pPr>
        <w:rPr>
          <w:rFonts w:ascii="Arial" w:hAnsi="Arial" w:cs="Arial"/>
          <w:color w:val="000000"/>
          <w:u w:val="single"/>
          <w:lang w:val="en-US"/>
        </w:rPr>
      </w:pPr>
      <w:r w:rsidRPr="00E65A78">
        <w:rPr>
          <w:rFonts w:ascii="Arial" w:hAnsi="Arial" w:cs="Arial"/>
          <w:color w:val="000000"/>
          <w:u w:val="single"/>
          <w:lang w:val="en-US"/>
        </w:rPr>
        <w:t xml:space="preserve">Feasibility and efficacy </w:t>
      </w:r>
      <w:r w:rsidR="006D6DE4">
        <w:rPr>
          <w:rFonts w:ascii="Arial" w:hAnsi="Arial" w:cs="Arial"/>
          <w:color w:val="000000"/>
          <w:u w:val="single"/>
          <w:lang w:val="en-US"/>
        </w:rPr>
        <w:t xml:space="preserve">of </w:t>
      </w:r>
      <w:r w:rsidR="009757A9">
        <w:rPr>
          <w:rFonts w:ascii="Arial" w:hAnsi="Arial" w:cs="Arial"/>
          <w:color w:val="000000"/>
          <w:u w:val="single"/>
          <w:lang w:val="en-US"/>
        </w:rPr>
        <w:t xml:space="preserve">the </w:t>
      </w:r>
      <w:r w:rsidR="006D6DE4">
        <w:rPr>
          <w:rFonts w:ascii="Arial" w:hAnsi="Arial" w:cs="Arial"/>
          <w:color w:val="000000"/>
          <w:u w:val="single"/>
          <w:lang w:val="en-US"/>
        </w:rPr>
        <w:t>Fex-Can 1.0</w:t>
      </w:r>
      <w:r>
        <w:rPr>
          <w:rFonts w:ascii="Arial" w:hAnsi="Arial" w:cs="Arial"/>
          <w:color w:val="000000"/>
          <w:u w:val="single"/>
          <w:lang w:val="en-US"/>
        </w:rPr>
        <w:br/>
      </w:r>
      <w:r w:rsidRPr="00E65A78">
        <w:rPr>
          <w:rFonts w:ascii="Arial" w:hAnsi="Arial" w:cs="Arial"/>
          <w:color w:val="000000"/>
          <w:lang w:val="en-US"/>
        </w:rPr>
        <w:t xml:space="preserve">In 2016 we performed two trials to test the feasibility of delivering the Intervention and the acceptability to patients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1UcjKb8G","properties":{"formattedCitation":"(33)","plainCitation":"(33)","noteIndex":0},"citationItems":[{"id":256,"uris":["http://zotero.org/users/local/ykB0QLBZ/items/53RJ3WVH"],"itemData":{"id":256,"type":"article-journal","abstract":"Purpose The purpose of the study is to evaluate the feasibility of a self-help web-based intervention to alleviate sexual problems and fertility distress in adolescents and young adults with cancer.","container-title":"Supportive Care in Cancer","DOI":"10.1007/s00520-017-3793-6","ISSN":"0941-4355, 1433-7339","issue":"12","journalAbbreviation":"Support Care Cancer","language":"en","page":"3675-3682","source":"DOI.org (Crossref)","title":"Feasibility of a self-help web-based intervention targeting young cancer patients with sexual problems and fertility distress","URL":"http://link.springer.com/10.1007/s00520-017-3793-6","volume":"25","author":[{"family":"Wiklander","given":"Maria"},{"family":"Strandquist","given":"Johanna"},{"family":"Obol","given":"Claire Micaux"},{"family":"Eriksson","given":"Lars E."},{"family":"Winterling","given":"Jeanette"},{"family":"Rodriguez-Wallberg","given":"Kenny A."},{"family":"Sjögren Fugl-Meyer","given":"Kerstin"},{"family":"Ahlgren","given":"Johan"},{"family":"Ljungman","given":"Per"},{"family":"Lampic","given":"Claudia"},{"family":"Wettergren","given":"Lena"}],"accessed":{"date-parts":[["2022",11,21]]},"issued":{"date-parts":[["2017",12]]}}}],"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3)</w:t>
      </w:r>
      <w:r>
        <w:rPr>
          <w:rFonts w:ascii="Arial" w:hAnsi="Arial" w:cs="Arial"/>
          <w:color w:val="000000"/>
          <w:lang w:val="en-US"/>
        </w:rPr>
        <w:fldChar w:fldCharType="end"/>
      </w:r>
      <w:r w:rsidRPr="00E65A78">
        <w:rPr>
          <w:rFonts w:ascii="Arial" w:hAnsi="Arial" w:cs="Arial"/>
          <w:color w:val="000000"/>
          <w:lang w:val="en-US"/>
        </w:rPr>
        <w:t xml:space="preserve">. Based on quantitative data (e.g. evaluation of each module, and log data) and individual interviews with participants, the intervention was found acceptable and feasible. </w:t>
      </w:r>
    </w:p>
    <w:p w14:paraId="6364C52A" w14:textId="68771F23" w:rsidR="00F90ACE" w:rsidRDefault="00F90ACE" w:rsidP="00F90ACE">
      <w:pPr>
        <w:rPr>
          <w:rFonts w:ascii="Arial" w:hAnsi="Arial" w:cs="Arial"/>
          <w:color w:val="000000"/>
          <w:lang w:val="en-US"/>
        </w:rPr>
      </w:pPr>
      <w:r w:rsidRPr="00E65A78">
        <w:rPr>
          <w:rFonts w:ascii="Arial" w:hAnsi="Arial" w:cs="Arial"/>
          <w:color w:val="000000"/>
          <w:lang w:val="en-US"/>
        </w:rPr>
        <w:t xml:space="preserve">Subsequently (2017-2018), the Intervention 1.0 was tested in a full RCT with 267 patients (see study protocol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Q9Rzftli","properties":{"formattedCitation":"(24)","plainCitation":"(24)","noteIndex":0},"citationItems":[{"id":87,"uris":["http://zotero.org/users/local/ykB0QLBZ/items/GFX4YZ6T"],"itemData":{"id":87,"type":"article-journal","abstract":"This study protocol describes the clinical trial of the Fex-Can intervention, a web-based self-help program targeting sexual dysfunction and fertility-related distress. The psycho-educational intervention has been developed in collaboration with young patients with cancer and shown to be feasible. The primary objective is to determine whether the Fex-Can intervention, provided in addition to standard care, is superior to standard care in terms of reduction of sexual dysfunction and fertility-related distress directly after end of the 12-week program. The trial also aims to determine whether the intervention has an effect on the secondary outcomes including health-related quality of life, anxiety, depression, body image, fertility knowledge, and self-efficacy related to sexuality and fertility.","container-title":"BMC Cancer","DOI":"10.1186/s12885-019-5518-3","ISSN":"1471-2407","issue":"1","journalAbbreviation":"BMC Cancer","page":"344","source":"BioMed Central","title":"A web-based psycho-educational intervention (Fex-Can) targeting sexual dysfunction and fertility-related distress in young adults with cancer: study protocol of a randomized controlled trial","title-short":"A web-based psycho-educational intervention (Fex-Can) targeting sexual dysfunction and fertility-related distress in young adults with cancer","URL":"https://doi.org/10.1186/s12885-019-5518-3","volume":"19","author":[{"family":"Lampic","given":"C."},{"family":"Ljungman","given":"L."},{"family":"Micaux Obol","given":"C."},{"family":"Eriksson","given":"L. E."},{"family":"Wettergren","given":"L."}],"accessed":{"date-parts":[["2022",9,29]]},"issued":{"date-parts":[["2019",4,11]]}}}],"schema":"https://github.com/citation-style-language/schema/raw/master/csl-citation.json"} </w:instrText>
      </w:r>
      <w:r>
        <w:rPr>
          <w:rFonts w:ascii="Arial" w:hAnsi="Arial" w:cs="Arial"/>
          <w:color w:val="000000"/>
          <w:lang w:val="en-US"/>
        </w:rPr>
        <w:fldChar w:fldCharType="separate"/>
      </w:r>
      <w:r w:rsidR="00166E4D" w:rsidRPr="00315C27">
        <w:rPr>
          <w:rFonts w:ascii="Arial" w:hAnsi="Arial" w:cs="Arial"/>
          <w:lang w:val="en-US"/>
        </w:rPr>
        <w:t>(24)</w:t>
      </w:r>
      <w:r>
        <w:rPr>
          <w:rFonts w:ascii="Arial" w:hAnsi="Arial" w:cs="Arial"/>
          <w:color w:val="000000"/>
          <w:lang w:val="en-US"/>
        </w:rPr>
        <w:fldChar w:fldCharType="end"/>
      </w:r>
      <w:r w:rsidRPr="00E65A78">
        <w:rPr>
          <w:rFonts w:ascii="Arial" w:hAnsi="Arial" w:cs="Arial"/>
          <w:color w:val="000000"/>
          <w:lang w:val="en-US"/>
        </w:rPr>
        <w:t xml:space="preserve">). The Fex-Can Fertility program had small to moderate positive effects on fertility-related distress and knowledge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7yrkqj4v","properties":{"formattedCitation":"(35)","plainCitation":"(35)","noteIndex":0},"citationItems":[{"id":82,"uris":["http://zotero.org/users/local/ykB0QLBZ/items/3FQDG9VE"],"itemData":{"id":82,"type":"article-journal","abstract":"Background: Threatened fertility following cancer diagnosis in the reproductive age may severely impact emotional and psychosocial well-being in survivorship. Effective web-based interventions for fertility-related distress have been lacking.\nObjective: This study aims to test whether the Fertility and Sexuality following Cancer (Fex-Can) intervention is superior to standard care in reducing fertility-related distress and related psychosocial outcomes in young adults with cancer.\nMethods: This randomized controlled trial evaluated a 12-week, web-based, automated self-help intervention for fertility-related distress following cancer—Fex-Can Fertility. Individuals were identified via Swedish national quality registries, and those reporting fertility-related distress 1.5 years after diagnosis were invited. A total of 100 women and 24 men (aged 19-40 years) answered self-administered surveys at baseline (T0), directly after the intervention (T1), and 3 months later (T2). The main outcome was fertility-related distress, which was measured by using the 6-dimension Reproductive Concerns After Cancer (RCAC) scale. The secondary outcomes were health-related quality of life (European Organization for Research and Treatment of Cancer Quality of Life Questionnaire), emotional distress (Hospital Anxiety and Depression Scale), fertility-related knowledge, and fertility self-efficacy. In addition, the intervention group (IG) reported self-perceived changes in problems related to fertility after cancer (T1). 2-tailed t tests and linear mixed models, including intention-to-treat and subgroup analyses, were performed to compare the effects of the intervention with those of standard care.\nResults: Although 62% (31/50) of the participants in the IG stated that their concerns about fertility were fewer after the intervention, there were few statistically significant group differences in the main outcome (RCAC) at T1 and T2. Compared with controls, the IG rated lower distress concerning the dimension child’s health at T2 (P=.003; effect size [ES]=0.64). This difference was maintained when adding group and time interactions (intention-to-treat: P=.003; ES=0.58). The IG also had better self-perceived cancer-related fertility knowledge at T1 (P=.05; ES=0.35) and T2 (P=.01; ES=0.42) than the control group. Subgroup analyses based on dose or adherence and baseline RCAC scores did not substantially alter these results. Overall, the use of the web-based program was low.\nConclusions: The Fex-Can intervention had small to moderate positive effects on cancer-related fertility knowledge and distress related to child’s health. The lack of group differences in other dimensions of fertility distress and related secondary outcomes contrasted with reports on self-perceived improvement after the intervention. The Fex-Can Fertility program may be a useful complement to routine psychosocial support in the clinical care of young women and men with cancer.\nTrial Registration: ISRCTN Registry 36621459; https://www.isrctn.com/ISRCTN36621459","container-title":"JMIR Cancer","DOI":"10.2196/33239","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ncer\nDistributor: JMIR Cancer\nInstitution: JMIR Cancer\nLabel: JMIR Cancer\npublisher: JMIR Publications Inc., Toronto, Canada","page":"e33239","source":"cancer.jmir.org","title":"Efficacy of a Web-Based Psychoeducational Intervention for Young Adults With Fertility-Related Distress Following Cancer (Fex-Can): Randomized Controlled Trial","title-short":"Efficacy of a Web-Based Psychoeducational Intervention for Young Adults With Fertility-Related Distress Following Cancer (Fex-Can)","URL":"https://cancer.jmir.org/2022/1/e33239","volume":"8","author":[{"family":"Micaux","given":"Claire"},{"family":"Wiklander","given":"Maria"},{"family":"Eriksson","given":"Lars E."},{"family":"Wettergren","given":"Lena"},{"family":"Lampic","given":"Claudia"}],"accessed":{"date-parts":[["2022",9,29]]},"issued":{"date-parts":[["2022",3,29]]}}}],"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5)</w:t>
      </w:r>
      <w:r>
        <w:rPr>
          <w:rFonts w:ascii="Arial" w:hAnsi="Arial" w:cs="Arial"/>
          <w:color w:val="000000"/>
          <w:lang w:val="en-US"/>
        </w:rPr>
        <w:fldChar w:fldCharType="end"/>
      </w:r>
      <w:r>
        <w:rPr>
          <w:rFonts w:ascii="Arial" w:hAnsi="Arial" w:cs="Arial"/>
          <w:color w:val="000000"/>
          <w:lang w:val="en-US"/>
        </w:rPr>
        <w:t>.</w:t>
      </w:r>
      <w:r w:rsidRPr="00E65A78">
        <w:rPr>
          <w:rFonts w:ascii="Arial" w:hAnsi="Arial" w:cs="Arial"/>
          <w:color w:val="000000"/>
          <w:lang w:val="en-US"/>
        </w:rPr>
        <w:t xml:space="preserve"> The intervention group rated significantly lower distress regarding impact on Child’s health and they also reported better cancer-related fertility knowledge, compared to the control group.</w:t>
      </w:r>
      <w:r w:rsidR="002558F0">
        <w:rPr>
          <w:rFonts w:ascii="Arial" w:hAnsi="Arial" w:cs="Arial"/>
          <w:color w:val="000000"/>
          <w:lang w:val="en-US"/>
        </w:rPr>
        <w:t xml:space="preserve"> </w:t>
      </w:r>
      <w:r w:rsidR="00315C27" w:rsidRPr="00B70056">
        <w:rPr>
          <w:rFonts w:ascii="Arial" w:hAnsi="Arial" w:cs="Arial"/>
          <w:color w:val="000000"/>
          <w:lang w:val="en-US"/>
        </w:rPr>
        <w:t>Corresponding a</w:t>
      </w:r>
      <w:r w:rsidR="0000795E" w:rsidRPr="00B70056">
        <w:rPr>
          <w:rFonts w:ascii="Arial" w:hAnsi="Arial" w:cs="Arial"/>
          <w:color w:val="000000"/>
          <w:lang w:val="en-US"/>
        </w:rPr>
        <w:t>nalys</w:t>
      </w:r>
      <w:r w:rsidR="00315C27" w:rsidRPr="00B70056">
        <w:rPr>
          <w:rFonts w:ascii="Arial" w:hAnsi="Arial" w:cs="Arial"/>
          <w:color w:val="000000"/>
          <w:lang w:val="en-US"/>
        </w:rPr>
        <w:t>e</w:t>
      </w:r>
      <w:r w:rsidR="0000795E" w:rsidRPr="00B70056">
        <w:rPr>
          <w:rFonts w:ascii="Arial" w:hAnsi="Arial" w:cs="Arial"/>
          <w:color w:val="000000"/>
          <w:lang w:val="en-US"/>
        </w:rPr>
        <w:t>s of the Fex-Can Sexuality program are ongoing.</w:t>
      </w:r>
      <w:r w:rsidR="0000795E">
        <w:rPr>
          <w:rFonts w:ascii="Arial" w:hAnsi="Arial" w:cs="Arial"/>
          <w:color w:val="000000"/>
          <w:lang w:val="en-US"/>
        </w:rPr>
        <w:t xml:space="preserve"> </w:t>
      </w:r>
    </w:p>
    <w:p w14:paraId="10A027B4" w14:textId="491ED00B" w:rsidR="004146D1" w:rsidRDefault="00F90ACE" w:rsidP="009B0D92">
      <w:pPr>
        <w:rPr>
          <w:rFonts w:ascii="Arial" w:hAnsi="Arial" w:cs="Arial"/>
          <w:b/>
          <w:bCs/>
          <w:color w:val="000000"/>
          <w:lang w:val="en-US"/>
        </w:rPr>
      </w:pPr>
      <w:r w:rsidRPr="00E65A78">
        <w:rPr>
          <w:rFonts w:ascii="Arial" w:hAnsi="Arial" w:cs="Arial"/>
          <w:color w:val="000000"/>
          <w:lang w:val="en-US"/>
        </w:rPr>
        <w:t xml:space="preserve">In conclusion, short-term effects were seen on some of the outcomes, however not in line with what was hypothesized. Still, 60% of participants </w:t>
      </w:r>
      <w:r w:rsidR="00BC49C0">
        <w:rPr>
          <w:rFonts w:ascii="Arial" w:hAnsi="Arial" w:cs="Arial"/>
          <w:color w:val="000000"/>
          <w:lang w:val="en-US"/>
        </w:rPr>
        <w:t xml:space="preserve">of the Fex-Can Fertility </w:t>
      </w:r>
      <w:r w:rsidRPr="00E65A78">
        <w:rPr>
          <w:rFonts w:ascii="Arial" w:hAnsi="Arial" w:cs="Arial"/>
          <w:color w:val="000000"/>
          <w:lang w:val="en-US"/>
        </w:rPr>
        <w:t xml:space="preserve">reported a self-perceived improvement of their problems directly after the intervention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iv1qyTrC","properties":{"formattedCitation":"(35)","plainCitation":"(35)","noteIndex":0},"citationItems":[{"id":82,"uris":["http://zotero.org/users/local/ykB0QLBZ/items/3FQDG9VE"],"itemData":{"id":82,"type":"article-journal","abstract":"Background: Threatened fertility following cancer diagnosis in the reproductive age may severely impact emotional and psychosocial well-being in survivorship. Effective web-based interventions for fertility-related distress have been lacking.\nObjective: This study aims to test whether the Fertility and Sexuality following Cancer (Fex-Can) intervention is superior to standard care in reducing fertility-related distress and related psychosocial outcomes in young adults with cancer.\nMethods: This randomized controlled trial evaluated a 12-week, web-based, automated self-help intervention for fertility-related distress following cancer—Fex-Can Fertility. Individuals were identified via Swedish national quality registries, and those reporting fertility-related distress 1.5 years after diagnosis were invited. A total of 100 women and 24 men (aged 19-40 years) answered self-administered surveys at baseline (T0), directly after the intervention (T1), and 3 months later (T2). The main outcome was fertility-related distress, which was measured by using the 6-dimension Reproductive Concerns After Cancer (RCAC) scale. The secondary outcomes were health-related quality of life (European Organization for Research and Treatment of Cancer Quality of Life Questionnaire), emotional distress (Hospital Anxiety and Depression Scale), fertility-related knowledge, and fertility self-efficacy. In addition, the intervention group (IG) reported self-perceived changes in problems related to fertility after cancer (T1). 2-tailed t tests and linear mixed models, including intention-to-treat and subgroup analyses, were performed to compare the effects of the intervention with those of standard care.\nResults: Although 62% (31/50) of the participants in the IG stated that their concerns about fertility were fewer after the intervention, there were few statistically significant group differences in the main outcome (RCAC) at T1 and T2. Compared with controls, the IG rated lower distress concerning the dimension child’s health at T2 (P=.003; effect size [ES]=0.64). This difference was maintained when adding group and time interactions (intention-to-treat: P=.003; ES=0.58). The IG also had better self-perceived cancer-related fertility knowledge at T1 (P=.05; ES=0.35) and T2 (P=.01; ES=0.42) than the control group. Subgroup analyses based on dose or adherence and baseline RCAC scores did not substantially alter these results. Overall, the use of the web-based program was low.\nConclusions: The Fex-Can intervention had small to moderate positive effects on cancer-related fertility knowledge and distress related to child’s health. The lack of group differences in other dimensions of fertility distress and related secondary outcomes contrasted with reports on self-perceived improvement after the intervention. The Fex-Can Fertility program may be a useful complement to routine psychosocial support in the clinical care of young women and men with cancer.\nTrial Registration: ISRCTN Registry 36621459; https://www.isrctn.com/ISRCTN36621459","container-title":"JMIR Cancer","DOI":"10.2196/33239","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ncer\nDistributor: JMIR Cancer\nInstitution: JMIR Cancer\nLabel: JMIR Cancer\npublisher: JMIR Publications Inc., Toronto, Canada","page":"e33239","source":"cancer.jmir.org","title":"Efficacy of a Web-Based Psychoeducational Intervention for Young Adults With Fertility-Related Distress Following Cancer (Fex-Can): Randomized Controlled Trial","title-short":"Efficacy of a Web-Based Psychoeducational Intervention for Young Adults With Fertility-Related Distress Following Cancer (Fex-Can)","URL":"https://cancer.jmir.org/2022/1/e33239","volume":"8","author":[{"family":"Micaux","given":"Claire"},{"family":"Wiklander","given":"Maria"},{"family":"Eriksson","given":"Lars E."},{"family":"Wettergren","given":"Lena"},{"family":"Lampic","given":"Claudia"}],"accessed":{"date-parts":[["2022",9,29]]},"issued":{"date-parts":[["2022",3,29]]}}}],"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5)</w:t>
      </w:r>
      <w:r>
        <w:rPr>
          <w:rFonts w:ascii="Arial" w:hAnsi="Arial" w:cs="Arial"/>
          <w:color w:val="000000"/>
          <w:lang w:val="en-US"/>
        </w:rPr>
        <w:fldChar w:fldCharType="end"/>
      </w:r>
      <w:r w:rsidRPr="00E65A78">
        <w:rPr>
          <w:rFonts w:ascii="Arial" w:hAnsi="Arial" w:cs="Arial"/>
          <w:color w:val="000000"/>
          <w:lang w:val="en-US"/>
        </w:rPr>
        <w:t xml:space="preserve">. Interviews performed with participants post-intervention revealed an overall appreciation with the structure and content of both programs, but suggestions for improvement were also expressed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Ll8dxLd4","properties":{"formattedCitation":"(34)","plainCitation":"(34)","dontUpdate":true,"noteIndex":0},"citationItems":[{"id":82,"uris":["http://zotero.org/users/local/ykB0QLBZ/items/3FQDG9VE"],"itemData":{"id":82,"type":"article-journal","abstract":"Background: Threatened fertility following cancer diagnosis in the reproductive age may severely impact emotional and psychosocial well-being in survivorship. Effective web-based interventions for fertility-related distress have been lacking.\nObjective: This study aims to test whether the Fertility and Sexuality following Cancer (Fex-Can) intervention is superior to standard care in reducing fertility-related distress and related psychosocial outcomes in young adults with cancer.\nMethods: This randomized controlled trial evaluated a 12-week, web-based, automated self-help intervention for fertility-related distress following cancer—Fex-Can Fertility. Individuals were identified via Swedish national quality registries, and those reporting fertility-related distress 1.5 years after diagnosis were invited. A total of 100 women and 24 men (aged 19-40 years) answered self-administered surveys at baseline (T0), directly after the intervention (T1), and 3 months later (T2). The main outcome was fertility-related distress, which was measured by using the 6-dimension Reproductive Concerns After Cancer (RCAC) scale. The secondary outcomes were health-related quality of life (European Organization for Research and Treatment of Cancer Quality of Life Questionnaire), emotional distress (Hospital Anxiety and Depression Scale), fertility-related knowledge, and fertility self-efficacy. In addition, the intervention group (IG) reported self-perceived changes in problems related to fertility after cancer (T1). 2-tailed t tests and linear mixed models, including intention-to-treat and subgroup analyses, were performed to compare the effects of the intervention with those of standard care.\nResults: Although 62% (31/50) of the participants in the IG stated that their concerns about fertility were fewer after the intervention, there were few statistically significant group differences in the main outcome (RCAC) at T1 and T2. Compared with controls, the IG rated lower distress concerning the dimension child’s health at T2 (P=.003; effect size [ES]=0.64). This difference was maintained when adding group and time interactions (intention-to-treat: P=.003; ES=0.58). The IG also had better self-perceived cancer-related fertility knowledge at T1 (P=.05; ES=0.35) and T2 (P=.01; ES=0.42) than the control group. Subgroup analyses based on dose or adherence and baseline RCAC scores did not substantially alter these results. Overall, the use of the web-based program was low.\nConclusions: The Fex-Can intervention had small to moderate positive effects on cancer-related fertility knowledge and distress related to child’s health. The lack of group differences in other dimensions of fertility distress and related secondary outcomes contrasted with reports on self-perceived improvement after the intervention. The Fex-Can Fertility program may be a useful complement to routine psychosocial support in the clinical care of young women and men with cancer.\nTrial Registration: ISRCTN Registry 36621459; https://www.isrctn.com/ISRCTN36621459","container-title":"JMIR Cancer","DOI":"10.2196/33239","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ncer\nDistributor: JMIR Cancer\nInstitution: JMIR Cancer\nLabel: JMIR Cancer\npublisher: JMIR Publications Inc., Toronto, Canada","page":"e33239","source":"cancer.jmir.org","title":"Efficacy of a Web-Based Psychoeducational Intervention for Young Adults With Fertility-Related Distress Following Cancer (Fex-Can): Randomized Controlled Trial","title-short":"Efficacy of a Web-Based Psychoeducational Intervention for Young Adults With Fertility-Related Distress Following Cancer (Fex-Can)","URL":"https://cancer.jmir.org/2022/1/e33239","volume":"8","author":[{"family":"Micaux","given":"Claire"},{"family":"Wiklander","given":"Maria"},{"family":"Eriksson","given":"Lars E."},{"family":"Wettergren","given":"Lena"},{"family":"Lampic","given":"Claudia"}],"accessed":{"date-parts":[["2022",9,29]]},"issued":{"date-parts":[["2022",3,29]]}}}],"schema":"https://github.com/citation-style-language/schema/raw/master/csl-citation.json"} </w:instrText>
      </w:r>
      <w:r>
        <w:rPr>
          <w:rFonts w:ascii="Arial" w:hAnsi="Arial" w:cs="Arial"/>
          <w:color w:val="000000"/>
          <w:lang w:val="en-US"/>
        </w:rPr>
        <w:fldChar w:fldCharType="separate"/>
      </w:r>
      <w:r w:rsidR="003D724B" w:rsidRPr="003D724B">
        <w:rPr>
          <w:rFonts w:ascii="Arial" w:hAnsi="Arial" w:cs="Arial"/>
          <w:lang w:val="en-US"/>
        </w:rPr>
        <w:t>(3</w:t>
      </w:r>
      <w:r w:rsidR="00BC49C0">
        <w:rPr>
          <w:rFonts w:ascii="Arial" w:hAnsi="Arial" w:cs="Arial"/>
          <w:lang w:val="en-US"/>
        </w:rPr>
        <w:t>5</w:t>
      </w:r>
      <w:r w:rsidR="003D724B" w:rsidRPr="003D724B">
        <w:rPr>
          <w:rFonts w:ascii="Arial" w:hAnsi="Arial" w:cs="Arial"/>
          <w:lang w:val="en-US"/>
        </w:rPr>
        <w:t>)</w:t>
      </w:r>
      <w:r>
        <w:rPr>
          <w:rFonts w:ascii="Arial" w:hAnsi="Arial" w:cs="Arial"/>
          <w:color w:val="000000"/>
          <w:lang w:val="en-US"/>
        </w:rPr>
        <w:fldChar w:fldCharType="end"/>
      </w:r>
      <w:r w:rsidRPr="00E65A78">
        <w:rPr>
          <w:rFonts w:ascii="Arial" w:hAnsi="Arial" w:cs="Arial"/>
          <w:color w:val="000000"/>
          <w:lang w:val="en-US"/>
        </w:rPr>
        <w:t>. We also observed that uptake of the intervention was low, for example 78% of the</w:t>
      </w:r>
      <w:r w:rsidR="00BC49C0">
        <w:rPr>
          <w:rFonts w:ascii="Arial" w:hAnsi="Arial" w:cs="Arial"/>
          <w:color w:val="000000"/>
          <w:lang w:val="en-US"/>
        </w:rPr>
        <w:t xml:space="preserve"> </w:t>
      </w:r>
      <w:r w:rsidRPr="00E65A78">
        <w:rPr>
          <w:rFonts w:ascii="Arial" w:hAnsi="Arial" w:cs="Arial"/>
          <w:color w:val="000000"/>
          <w:lang w:val="en-US"/>
        </w:rPr>
        <w:t xml:space="preserve">RCT participants </w:t>
      </w:r>
      <w:r w:rsidR="00BC49C0">
        <w:rPr>
          <w:rFonts w:ascii="Arial" w:hAnsi="Arial" w:cs="Arial"/>
          <w:color w:val="000000"/>
          <w:lang w:val="en-US"/>
        </w:rPr>
        <w:t>(Fex-Can Fertility)</w:t>
      </w:r>
      <w:r w:rsidR="00BC49C0" w:rsidRPr="00E65A78">
        <w:rPr>
          <w:rFonts w:ascii="Arial" w:hAnsi="Arial" w:cs="Arial"/>
          <w:color w:val="000000"/>
          <w:lang w:val="en-US"/>
        </w:rPr>
        <w:t xml:space="preserve"> </w:t>
      </w:r>
      <w:r w:rsidRPr="00E65A78">
        <w:rPr>
          <w:rFonts w:ascii="Arial" w:hAnsi="Arial" w:cs="Arial"/>
          <w:color w:val="000000"/>
          <w:lang w:val="en-US"/>
        </w:rPr>
        <w:t xml:space="preserve">spent less than 20 minutes </w:t>
      </w:r>
      <w:r w:rsidR="00BC49C0">
        <w:rPr>
          <w:rFonts w:ascii="Arial" w:hAnsi="Arial" w:cs="Arial"/>
          <w:color w:val="000000"/>
          <w:lang w:val="en-US"/>
        </w:rPr>
        <w:t xml:space="preserve">in the program </w:t>
      </w:r>
      <w:r w:rsidRPr="00E65A78">
        <w:rPr>
          <w:rFonts w:ascii="Arial" w:hAnsi="Arial" w:cs="Arial"/>
          <w:color w:val="000000"/>
          <w:lang w:val="en-US"/>
        </w:rPr>
        <w:t xml:space="preserve">during the course of 12 weeks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MSiG3iHx","properties":{"formattedCitation":"(35)","plainCitation":"(35)","noteIndex":0},"citationItems":[{"id":82,"uris":["http://zotero.org/users/local/ykB0QLBZ/items/3FQDG9VE"],"itemData":{"id":82,"type":"article-journal","abstract":"Background: Threatened fertility following cancer diagnosis in the reproductive age may severely impact emotional and psychosocial well-being in survivorship. Effective web-based interventions for fertility-related distress have been lacking.\nObjective: This study aims to test whether the Fertility and Sexuality following Cancer (Fex-Can) intervention is superior to standard care in reducing fertility-related distress and related psychosocial outcomes in young adults with cancer.\nMethods: This randomized controlled trial evaluated a 12-week, web-based, automated self-help intervention for fertility-related distress following cancer—Fex-Can Fertility. Individuals were identified via Swedish national quality registries, and those reporting fertility-related distress 1.5 years after diagnosis were invited. A total of 100 women and 24 men (aged 19-40 years) answered self-administered surveys at baseline (T0), directly after the intervention (T1), and 3 months later (T2). The main outcome was fertility-related distress, which was measured by using the 6-dimension Reproductive Concerns After Cancer (RCAC) scale. The secondary outcomes were health-related quality of life (European Organization for Research and Treatment of Cancer Quality of Life Questionnaire), emotional distress (Hospital Anxiety and Depression Scale), fertility-related knowledge, and fertility self-efficacy. In addition, the intervention group (IG) reported self-perceived changes in problems related to fertility after cancer (T1). 2-tailed t tests and linear mixed models, including intention-to-treat and subgroup analyses, were performed to compare the effects of the intervention with those of standard care.\nResults: Although 62% (31/50) of the participants in the IG stated that their concerns about fertility were fewer after the intervention, there were few statistically significant group differences in the main outcome (RCAC) at T1 and T2. Compared with controls, the IG rated lower distress concerning the dimension child’s health at T2 (P=.003; effect size [ES]=0.64). This difference was maintained when adding group and time interactions (intention-to-treat: P=.003; ES=0.58). The IG also had better self-perceived cancer-related fertility knowledge at T1 (P=.05; ES=0.35) and T2 (P=.01; ES=0.42) than the control group. Subgroup analyses based on dose or adherence and baseline RCAC scores did not substantially alter these results. Overall, the use of the web-based program was low.\nConclusions: The Fex-Can intervention had small to moderate positive effects on cancer-related fertility knowledge and distress related to child’s health. The lack of group differences in other dimensions of fertility distress and related secondary outcomes contrasted with reports on self-perceived improvement after the intervention. The Fex-Can Fertility program may be a useful complement to routine psychosocial support in the clinical care of young women and men with cancer.\nTrial Registration: ISRCTN Registry 36621459; https://www.isrctn.com/ISRCTN36621459","container-title":"JMIR Cancer","DOI":"10.2196/33239","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ncer\nDistributor: JMIR Cancer\nInstitution: JMIR Cancer\nLabel: JMIR Cancer\npublisher: JMIR Publications Inc., Toronto, Canada","page":"e33239","source":"cancer.jmir.org","title":"Efficacy of a Web-Based Psychoeducational Intervention for Young Adults With Fertility-Related Distress Following Cancer (Fex-Can): Randomized Controlled Trial","title-short":"Efficacy of a Web-Based Psychoeducational Intervention for Young Adults With Fertility-Related Distress Following Cancer (Fex-Can)","URL":"https://cancer.jmir.org/2022/1/e33239","volume":"8","author":[{"family":"Micaux","given":"Claire"},{"family":"Wiklander","given":"Maria"},{"family":"Eriksson","given":"Lars E."},{"family":"Wettergren","given":"Lena"},{"family":"Lampic","given":"Claudia"}],"accessed":{"date-parts":[["2022",9,29]]},"issued":{"date-parts":[["2022",3,29]]}}}],"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5)</w:t>
      </w:r>
      <w:r>
        <w:rPr>
          <w:rFonts w:ascii="Arial" w:hAnsi="Arial" w:cs="Arial"/>
          <w:color w:val="000000"/>
          <w:lang w:val="en-US"/>
        </w:rPr>
        <w:fldChar w:fldCharType="end"/>
      </w:r>
      <w:r w:rsidRPr="00E65A78">
        <w:rPr>
          <w:rFonts w:ascii="Arial" w:hAnsi="Arial" w:cs="Arial"/>
          <w:color w:val="000000"/>
          <w:lang w:val="en-US"/>
        </w:rPr>
        <w:t>.</w:t>
      </w:r>
    </w:p>
    <w:p w14:paraId="3E41E17D" w14:textId="77777777" w:rsidR="004146D1" w:rsidRDefault="004146D1" w:rsidP="00F90ACE">
      <w:pPr>
        <w:autoSpaceDE w:val="0"/>
        <w:autoSpaceDN w:val="0"/>
        <w:adjustRightInd w:val="0"/>
        <w:spacing w:after="0" w:line="240" w:lineRule="auto"/>
        <w:rPr>
          <w:rFonts w:ascii="Arial" w:hAnsi="Arial" w:cs="Arial"/>
          <w:b/>
          <w:bCs/>
          <w:color w:val="000000"/>
          <w:lang w:val="en-US"/>
        </w:rPr>
      </w:pPr>
    </w:p>
    <w:p w14:paraId="3600ED00" w14:textId="6B1FCE7F" w:rsidR="00D26916" w:rsidRPr="00017B28"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b/>
          <w:bCs/>
          <w:color w:val="000000"/>
          <w:lang w:val="en-US"/>
        </w:rPr>
        <w:t xml:space="preserve">PROJECT DESCRIPTION </w:t>
      </w:r>
    </w:p>
    <w:p w14:paraId="5C90F0F7"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Theory </w:t>
      </w:r>
    </w:p>
    <w:p w14:paraId="3F791703" w14:textId="65A06298" w:rsidR="00F90ACE" w:rsidRPr="00E65A78" w:rsidRDefault="00F90ACE" w:rsidP="00D26916">
      <w:pPr>
        <w:autoSpaceDE w:val="0"/>
        <w:autoSpaceDN w:val="0"/>
        <w:adjustRightInd w:val="0"/>
        <w:spacing w:after="0" w:line="240" w:lineRule="auto"/>
        <w:rPr>
          <w:rFonts w:ascii="Arial" w:hAnsi="Arial" w:cs="Arial"/>
          <w:color w:val="000000"/>
          <w:lang w:val="en-US"/>
        </w:rPr>
      </w:pPr>
      <w:r w:rsidRPr="00A40EE4">
        <w:rPr>
          <w:rFonts w:ascii="Arial" w:hAnsi="Arial" w:cs="Arial"/>
          <w:color w:val="000000"/>
          <w:lang w:val="en-US"/>
        </w:rPr>
        <w:t>The concepts, theories and theoretical models that the project is based on have been developed within care sciences, sociology and psychology. For example, our web-based intervention, is founded on the theory for enhancing and understanding e-health interventions developed by Pingree et al. (2010) aiming to support participants´ self-efficacy by improved competence (feeling able and knowledgeable), autonomy (feeling in control of one’s decisions) and relatedness (connectedness to others)</w:t>
      </w:r>
      <w:r w:rsidR="003D724B">
        <w:rPr>
          <w:rFonts w:ascii="Arial" w:hAnsi="Arial" w:cs="Arial"/>
          <w:color w:val="000000"/>
          <w:lang w:val="en-US"/>
        </w:rPr>
        <w:t xml:space="preserve"> </w:t>
      </w:r>
      <w:r w:rsidR="003D724B">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yksXycv8","properties":{"formattedCitation":"(31)","plainCitation":"(31)","noteIndex":0},"citationItems":[{"id":629,"uris":["http://zotero.org/users/local/ykB0QLBZ/items/M5DT3R6R"],"itemData":{"id":629,"type":"article-journal","container-title":"American journal of preventive medicine","DOI":"10.1016/j.amepre.2009.09.035","ISSN":"0749-3797","issue":"1","journalAbbreviation":"Am J Prev Med","note":"PMID: 20117565\nPMCID: PMC2826889","page":"103-109","source":"PubMed Central","title":"The Value of Theory for Enhancing and Understanding e-Health Interventions","URL":"https://www.ncbi.nlm.nih.gov/pmc/articles/PMC2826889/","volume":"38","author":[{"family":"Pingree","given":"Suzanne"},{"family":"Hawkins","given":"Robert"},{"family":"Baker","given":"Tim"},{"family":"DuBenske","given":"Lori"},{"family":"Roberts","given":"Linda J."},{"family":"Gustafson","given":"David H."}],"accessed":{"date-parts":[["2023",1,26]]},"issued":{"date-parts":[["2010",1]]}}}],"schema":"https://github.com/citation-style-language/schema/raw/master/csl-citation.json"} </w:instrText>
      </w:r>
      <w:r w:rsidR="003D724B">
        <w:rPr>
          <w:rFonts w:ascii="Arial" w:hAnsi="Arial" w:cs="Arial"/>
          <w:color w:val="000000"/>
          <w:lang w:val="en-US"/>
        </w:rPr>
        <w:fldChar w:fldCharType="separate"/>
      </w:r>
      <w:r w:rsidR="006D5D73" w:rsidRPr="008B0638">
        <w:rPr>
          <w:rFonts w:ascii="Arial" w:hAnsi="Arial" w:cs="Arial"/>
          <w:lang w:val="en-US"/>
        </w:rPr>
        <w:t>(31)</w:t>
      </w:r>
      <w:r w:rsidR="003D724B">
        <w:rPr>
          <w:rFonts w:ascii="Arial" w:hAnsi="Arial" w:cs="Arial"/>
          <w:color w:val="000000"/>
          <w:lang w:val="en-US"/>
        </w:rPr>
        <w:fldChar w:fldCharType="end"/>
      </w:r>
      <w:r w:rsidRPr="00A40EE4">
        <w:rPr>
          <w:rFonts w:ascii="Arial" w:hAnsi="Arial" w:cs="Arial"/>
          <w:color w:val="000000"/>
          <w:lang w:val="en-US"/>
        </w:rPr>
        <w:t xml:space="preserve">. According to self-determination theory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oRlUJSPi","properties":{"formattedCitation":"(30)","plainCitation":"(30)","noteIndex":0},"citationItems":[{"id":74,"uris":["http://zotero.org/users/local/ykB0QLBZ/items/TLPGVMAL"],"itemData":{"id":74,"type":"article-journal","abstract":"Human beings can be proactive and engaged or, alternatively, passive and alienated, largely as a function of the social conditions in which they develop and function. Accordingly, research guided by self-determination theory has focused on the social–contextual conditions that facilitate versus forestall the natural processes of self-motivation and healthy psychological development. Specifically, factors have been examined that enhance versus undermine intrinsic motivation, self-regulation, and well-being. The findings have led to the postulate of three innate psychological needs—competence, autonomy, and relatedness—which when satisfied yield enhanced self-motivation and mental health and when thwarted lead to diminished motivation and well-being. Also considered is the significance of these psychological needs and processes within domains such as health care, education, work, sport, religion, and psychotherapy. (PsycINFO Database Record (c) 2016 APA, all rights reserved)","container-title":"American Psychologist","DOI":"10.1037/0003-066X.55.1.68","ISSN":"1935-990X","note":"publisher-place: US\npublisher: American Psychological Association","page":"68-78","source":"APA PsycNet","title":"Self-determination theory and the facilitation of intrinsic motivation, social development, and well-being","volume":"55","author":[{"family":"Ryan","given":"Richard M."},{"family":"Deci","given":"Edward L."}],"issued":{"date-parts":[["2000"]]}}}],"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0)</w:t>
      </w:r>
      <w:r>
        <w:rPr>
          <w:rFonts w:ascii="Arial" w:hAnsi="Arial" w:cs="Arial"/>
          <w:color w:val="000000"/>
          <w:lang w:val="en-US"/>
        </w:rPr>
        <w:fldChar w:fldCharType="end"/>
      </w:r>
      <w:r w:rsidRPr="00A40EE4">
        <w:rPr>
          <w:rFonts w:ascii="Arial" w:hAnsi="Arial" w:cs="Arial"/>
          <w:color w:val="000000"/>
          <w:lang w:val="en-US"/>
        </w:rPr>
        <w:t xml:space="preserve">, if these three basic needs are nurtured they promote motivation </w:t>
      </w:r>
      <w:r w:rsidRPr="00A40EE4">
        <w:rPr>
          <w:rFonts w:ascii="Arial" w:hAnsi="Arial" w:cs="Arial"/>
          <w:color w:val="000000"/>
          <w:lang w:val="en-US"/>
        </w:rPr>
        <w:lastRenderedPageBreak/>
        <w:t xml:space="preserve">and wellbeing which is the basis for the intervention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4XqxTwXE","properties":{"formattedCitation":"(36)","plainCitation":"(36)","noteIndex":0},"citationItems":[{"id":116,"uris":["http://zotero.org/users/local/ykB0QLBZ/items/MIIAWW68"],"itemData":{"id":116,"type":"article-journal","abstract":"Introduction Sexual and reproductive health are significant aspects of quality of life. Healthcare often fails to provide adequate support for young cancer survivors in this area, hence the need to develop more effective interventions. The present study aimed to describe experiences of participating in a web-based psycho-educational intervention focusing on sexual dysfunction and fertility distress after cancer, and to explore these experiences within the theoretical frame of the basic psychological needs for competence, relatedness and autonomy according to self-determination theory. Methods Individual semi-structured interviews with 24 women and 4 men, age 19–40, were abductively analyzed using the Framework approach for qualitative content analysis. Results Participant experiences corresponded well with the three main deductive themes competence, relatedness and autonomy, divided into a total of nine subthemes illustrating varying degrees of basic need satisfaction with considerable nuance but not without ambiguity. While satisfaction of the need for competence could be linked to the amount of information in relation to participants’ cognitive capacity, satisfaction of the need for relatedness seemed to be of special importance for these young adults with cancer experience. Invitation to the program meant a chance at alleviating loneliness and normalizing problems, symptoms and concerns. Participants’ descriptions of perceived autonomy support were more challenging and ambiguous, because of the many contradictions in participants’ responses to their variable situations. Conclusion Basic psychological needs were confirmed as flexible positions along a continuum rather than discrete and mutually exclusive qualities. Understanding the variety of basic need satisfaction may enhance the design of future web-based interventions to be even more inclusive, tailorable and autonomy-supportive. Further research is warranted to determine the role of basic need satisfaction as a possible mediator for web-based psychoeducational interventions in cancer survivorship care.","container-title":"PLOS ONE","DOI":"10.1371/journal.pone.0236180","ISSN":"1932-6203","issue":"7","journalAbbreviation":"PLOS ONE","language":"en","note":"publisher: Public Library of Science","page":"e0236180","source":"PLoS Journals","title":"Experiences of a web-based psycho-educational intervention targeting sexual dysfunction and fertility distress in young adults with cancer—A self-determination theory perspective","URL":"https://journals.plos.org/plosone/article?id=10.1371/journal.pone.0236180","volume":"15","author":[{"family":"Obol","given":"Claire Micaux"},{"family":"Lampic","given":"Claudia"},{"family":"Wettergren","given":"Lena"},{"family":"Ljungman","given":"Lisa"},{"family":"Eriksson","given":"Lars E."}],"accessed":{"date-parts":[["2022",9,30]]},"issued":{"date-parts":[["2020",7,22]]}}}],"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6)</w:t>
      </w:r>
      <w:r>
        <w:rPr>
          <w:rFonts w:ascii="Arial" w:hAnsi="Arial" w:cs="Arial"/>
          <w:color w:val="000000"/>
          <w:lang w:val="en-US"/>
        </w:rPr>
        <w:fldChar w:fldCharType="end"/>
      </w:r>
      <w:r w:rsidRPr="00A40EE4">
        <w:rPr>
          <w:rFonts w:ascii="Arial" w:hAnsi="Arial" w:cs="Arial"/>
          <w:color w:val="000000"/>
          <w:lang w:val="en-US"/>
        </w:rPr>
        <w:t xml:space="preserve">. </w:t>
      </w:r>
      <w:r w:rsidRPr="00E65A78">
        <w:rPr>
          <w:rFonts w:ascii="Arial" w:hAnsi="Arial" w:cs="Arial"/>
          <w:color w:val="000000"/>
          <w:lang w:val="en-US"/>
        </w:rPr>
        <w:t xml:space="preserve">Another cornerstone of our research is the patient involvement, regarded as an integral part of good scientific practice, increasing the quality and relevance of research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UJoMcp2k","properties":{"formattedCitation":"(37)","plainCitation":"(37)","noteIndex":0},"citationItems":[{"id":634,"uris":["http://zotero.org/users/local/ykB0QLBZ/items/GYJK9CBR"],"itemData":{"id":634,"type":"article-journal","abstract":"This paper presents a coherent framework for designing and evaluating public involvement in research by drawing on an extensive literature and the authors' experience. The framework consists of three key interrelated dimensions: the drivers for involvement; the processes for involvement and the impact of involvement. The pivotal point in this framework is the opportunity for researchers and others to exchange ideas. This opportunity results from the processes which bring them together and which support their debates and decisions. It is also the point at which research that is in the public interest is open to public influence and the point at which the interaction can also influence anyone directly involved. Judicious choice of methods for bringing people together, and supporting their debate and decisions, depends upon the drivers of those involved; these vary with their characteristics, particularly their degree of enthusiasm and experience, and their motivation.","container-title":"Journal of Health Services Research &amp; Policy","DOI":"10.1177/1355819614551848","ISSN":"1758-1060","issue":"1","journalAbbreviation":"J Health Serv Res Policy","language":"eng","note":"PMID: 25228453","page":"45-51","source":"PubMed","title":"Public involvement in research: making sense of the diversity","title-short":"Public involvement in research","volume":"20","author":[{"family":"Oliver","given":"Sandy"},{"family":"Liabo","given":"Kristin"},{"family":"Stewart","given":"Ruth"},{"family":"Rees","given":"Rebecca"}],"issued":{"date-parts":[["2015",1]]}}}],"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7)</w:t>
      </w:r>
      <w:r>
        <w:rPr>
          <w:rFonts w:ascii="Arial" w:hAnsi="Arial" w:cs="Arial"/>
          <w:color w:val="000000"/>
          <w:lang w:val="en-US"/>
        </w:rPr>
        <w:fldChar w:fldCharType="end"/>
      </w:r>
      <w:r w:rsidRPr="00E65A78">
        <w:rPr>
          <w:rFonts w:ascii="Arial" w:hAnsi="Arial" w:cs="Arial"/>
          <w:color w:val="000000"/>
          <w:lang w:val="en-US"/>
        </w:rPr>
        <w:t xml:space="preserve">. The adaption of the intervention to 2.0 will involve patient research partners, using the same procedures as practiced when the 1.0 was developed </w:t>
      </w:r>
      <w:r>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yFgm3wIB","properties":{"formattedCitation":"(32)","plainCitation":"(32)","noteIndex":0},"citationItems":[{"id":119,"uris":["http://zotero.org/users/local/ykB0QLBZ/items/GBHL9EB2"],"itemData":{"id":119,"type":"article-journal","abstract":"Background: The Internet should be suitable for delivery of interventions targeting young cancer patients. Young people are familiar with the technologies, and this patient group is small and geographically dispersed. Still, only few psycho-educational Web-based interventions are designed for this group. Young cancer patients consider reproductive health, including sexuality, an area of great importance and approximately 50% report sexual problems and fertility-related concerns following cancer treatment. Therefore, we set out to develop a self-help Web-based intervention, Fex-Can, to alleviate such problems. To improve its quality, we decided to involve patients and significant others as research partners. The first 18 months of our collaboration are described in this paper. The intervention will subsequently be tested in a feasibility study followed by a randomized controlled trial.","container-title":"JMIR Research Protocols","DOI":"10.2196/resprot.5499","ISSN":"1929-0748","issue":"2","journalAbbreviation":"JMIR Res Protoc","language":"en","page":"e60","source":"DOI.org (Crossref)","title":"Development of a Self-Help Web-Based Intervention Targeting Young Cancer Patients With Sexual Problems and Fertility Distress in Collaboration With Patient Research Partners","URL":"http://www.researchprotocols.org/2016/2/e60/","volume":"5","author":[{"family":"Winterling","given":"Jeanette"},{"family":"Wiklander","given":"Maria"},{"family":"Obol","given":"Claire Micaux"},{"family":"Lampic","given":"Claudia"},{"family":"Eriksson","given":"Lars E"},{"family":"Pelters","given":"Britta"},{"family":"Wettergren","given":"Lena"}],"accessed":{"date-parts":[["2022",9,30]]},"issued":{"date-parts":[["2016",4,12]]}}}],"schema":"https://github.com/citation-style-language/schema/raw/master/csl-citation.json"} </w:instrText>
      </w:r>
      <w:r>
        <w:rPr>
          <w:rFonts w:ascii="Arial" w:hAnsi="Arial" w:cs="Arial"/>
          <w:color w:val="000000"/>
          <w:lang w:val="en-US"/>
        </w:rPr>
        <w:fldChar w:fldCharType="separate"/>
      </w:r>
      <w:r w:rsidR="006D5D73" w:rsidRPr="008B0638">
        <w:rPr>
          <w:rFonts w:ascii="Arial" w:hAnsi="Arial" w:cs="Arial"/>
          <w:lang w:val="en-US"/>
        </w:rPr>
        <w:t>(32)</w:t>
      </w:r>
      <w:r>
        <w:rPr>
          <w:rFonts w:ascii="Arial" w:hAnsi="Arial" w:cs="Arial"/>
          <w:color w:val="000000"/>
          <w:lang w:val="en-US"/>
        </w:rPr>
        <w:fldChar w:fldCharType="end"/>
      </w:r>
      <w:r w:rsidRPr="00E65A78">
        <w:rPr>
          <w:rFonts w:ascii="Arial" w:hAnsi="Arial" w:cs="Arial"/>
          <w:color w:val="000000"/>
          <w:lang w:val="en-US"/>
        </w:rPr>
        <w:t>.</w:t>
      </w:r>
      <w:r w:rsidR="00D26916">
        <w:rPr>
          <w:rFonts w:ascii="Arial" w:hAnsi="Arial" w:cs="Arial"/>
          <w:color w:val="000000"/>
          <w:lang w:val="en-US"/>
        </w:rPr>
        <w:br/>
      </w:r>
    </w:p>
    <w:p w14:paraId="23749B6B" w14:textId="77777777" w:rsidR="00F90ACE" w:rsidRPr="00315C27" w:rsidRDefault="00F90ACE" w:rsidP="00F90ACE">
      <w:pPr>
        <w:autoSpaceDE w:val="0"/>
        <w:autoSpaceDN w:val="0"/>
        <w:adjustRightInd w:val="0"/>
        <w:spacing w:after="0" w:line="240" w:lineRule="auto"/>
        <w:rPr>
          <w:rFonts w:ascii="Arial" w:hAnsi="Arial" w:cs="Arial"/>
          <w:color w:val="000000"/>
          <w:lang w:val="en-US"/>
        </w:rPr>
      </w:pPr>
      <w:r w:rsidRPr="00315C27">
        <w:rPr>
          <w:rFonts w:ascii="Arial" w:hAnsi="Arial" w:cs="Arial"/>
          <w:i/>
          <w:iCs/>
          <w:color w:val="000000"/>
          <w:lang w:val="en-US"/>
        </w:rPr>
        <w:t xml:space="preserve">Aim </w:t>
      </w:r>
    </w:p>
    <w:p w14:paraId="5043E874" w14:textId="589E1824" w:rsidR="001026B7" w:rsidRDefault="00EE7131" w:rsidP="00F90ACE">
      <w:pPr>
        <w:autoSpaceDE w:val="0"/>
        <w:autoSpaceDN w:val="0"/>
        <w:adjustRightInd w:val="0"/>
        <w:spacing w:after="0" w:line="240" w:lineRule="auto"/>
        <w:rPr>
          <w:rFonts w:ascii="Arial" w:hAnsi="Arial" w:cs="Arial"/>
          <w:lang w:val="en-US"/>
        </w:rPr>
      </w:pPr>
      <w:r w:rsidRPr="00300415">
        <w:rPr>
          <w:rFonts w:ascii="Arial" w:hAnsi="Arial" w:cs="Arial"/>
          <w:lang w:val="en-US"/>
        </w:rPr>
        <w:t>The aim of the present project is to test the effect of an internet-delivered psychoeducational intervention aiming to reduce fertility concerns and sexual problems in young adults following cancer. As a first step, an internal randomized controlled pilot trial will be conducted. The aim of the pilot trial is to test the Fex-Can (2.0) intervention in young adults in preparation for the full-scale RCT.</w:t>
      </w:r>
    </w:p>
    <w:p w14:paraId="4410FA10" w14:textId="77777777" w:rsidR="00AD2884" w:rsidRPr="00315C27" w:rsidRDefault="00AD2884" w:rsidP="00F90ACE">
      <w:pPr>
        <w:autoSpaceDE w:val="0"/>
        <w:autoSpaceDN w:val="0"/>
        <w:adjustRightInd w:val="0"/>
        <w:spacing w:after="0" w:line="240" w:lineRule="auto"/>
        <w:rPr>
          <w:rFonts w:ascii="Arial" w:hAnsi="Arial" w:cs="Arial"/>
          <w:color w:val="000000"/>
          <w:lang w:val="en-US"/>
        </w:rPr>
      </w:pPr>
    </w:p>
    <w:p w14:paraId="086D90B3" w14:textId="77777777" w:rsidR="00F90ACE" w:rsidRPr="00315C27" w:rsidRDefault="00F90ACE" w:rsidP="00F90ACE">
      <w:pPr>
        <w:autoSpaceDE w:val="0"/>
        <w:autoSpaceDN w:val="0"/>
        <w:adjustRightInd w:val="0"/>
        <w:spacing w:after="0" w:line="240" w:lineRule="auto"/>
        <w:rPr>
          <w:rFonts w:ascii="Arial" w:hAnsi="Arial" w:cs="Arial"/>
          <w:color w:val="000000"/>
          <w:lang w:val="en-US"/>
        </w:rPr>
      </w:pPr>
      <w:r w:rsidRPr="00315C27">
        <w:rPr>
          <w:rFonts w:ascii="Arial" w:hAnsi="Arial" w:cs="Arial"/>
          <w:i/>
          <w:iCs/>
          <w:color w:val="000000"/>
          <w:lang w:val="en-US"/>
        </w:rPr>
        <w:t xml:space="preserve">Study design </w:t>
      </w:r>
    </w:p>
    <w:p w14:paraId="6E54DCCB" w14:textId="7A61E4E9" w:rsidR="0013508A" w:rsidRPr="00315C27" w:rsidRDefault="0013508A" w:rsidP="00F90ACE">
      <w:pPr>
        <w:rPr>
          <w:rFonts w:ascii="Arial" w:hAnsi="Arial" w:cs="Arial"/>
          <w:color w:val="000000"/>
          <w:lang w:val="en-US"/>
        </w:rPr>
      </w:pPr>
      <w:r w:rsidRPr="00315C27">
        <w:rPr>
          <w:rFonts w:ascii="Arial" w:hAnsi="Arial" w:cs="Arial"/>
          <w:color w:val="000000"/>
          <w:lang w:val="en-US"/>
        </w:rPr>
        <w:t>A two-armed parallel-group pre-post and follow-up superiority randomized controlled design with a 1:1 allocation ratio. Participants will be randomized to either receive the</w:t>
      </w:r>
      <w:r w:rsidR="00985305">
        <w:rPr>
          <w:rFonts w:ascii="Arial" w:hAnsi="Arial" w:cs="Arial"/>
          <w:color w:val="000000"/>
          <w:lang w:val="en-US"/>
        </w:rPr>
        <w:t xml:space="preserve"> internet</w:t>
      </w:r>
      <w:r w:rsidRPr="00315C27">
        <w:rPr>
          <w:rFonts w:ascii="Arial" w:hAnsi="Arial" w:cs="Arial"/>
          <w:color w:val="000000"/>
          <w:lang w:val="en-US"/>
        </w:rPr>
        <w:t xml:space="preserve"> intervention (IG) </w:t>
      </w:r>
      <w:r w:rsidRPr="009F17F8">
        <w:rPr>
          <w:rFonts w:ascii="Arial" w:hAnsi="Arial" w:cs="Arial"/>
          <w:color w:val="000000"/>
          <w:lang w:val="en-US"/>
        </w:rPr>
        <w:t>or to an active control group receiving standard care</w:t>
      </w:r>
      <w:r w:rsidR="003B5234" w:rsidRPr="009F17F8">
        <w:rPr>
          <w:rFonts w:ascii="Arial" w:hAnsi="Arial" w:cs="Arial"/>
          <w:color w:val="000000"/>
          <w:lang w:val="en-US"/>
        </w:rPr>
        <w:t xml:space="preserve"> and </w:t>
      </w:r>
      <w:r w:rsidR="003B5234" w:rsidRPr="00C56CF3">
        <w:rPr>
          <w:rFonts w:ascii="Arial" w:hAnsi="Arial" w:cs="Arial"/>
          <w:color w:val="000000"/>
          <w:lang w:val="en-US"/>
        </w:rPr>
        <w:t xml:space="preserve">access to a website providing </w:t>
      </w:r>
      <w:r w:rsidR="00985305" w:rsidRPr="00C56CF3">
        <w:rPr>
          <w:rFonts w:ascii="Arial" w:hAnsi="Arial" w:cs="Arial"/>
          <w:color w:val="000000"/>
          <w:lang w:val="en-US"/>
        </w:rPr>
        <w:t xml:space="preserve">links and </w:t>
      </w:r>
      <w:r w:rsidR="003B5234" w:rsidRPr="00C56CF3">
        <w:rPr>
          <w:rFonts w:ascii="Arial" w:hAnsi="Arial" w:cs="Arial"/>
          <w:color w:val="000000"/>
          <w:lang w:val="en-US"/>
        </w:rPr>
        <w:t>information about cancer during young adulthood</w:t>
      </w:r>
      <w:r w:rsidR="00985305" w:rsidRPr="00C56CF3">
        <w:rPr>
          <w:rFonts w:ascii="Arial" w:hAnsi="Arial" w:cs="Arial"/>
          <w:color w:val="000000"/>
          <w:lang w:val="en-US"/>
        </w:rPr>
        <w:t xml:space="preserve">, with focus on </w:t>
      </w:r>
      <w:r w:rsidR="008F70BE" w:rsidRPr="00C56CF3">
        <w:rPr>
          <w:rFonts w:ascii="Arial" w:hAnsi="Arial" w:cs="Arial"/>
          <w:color w:val="000000"/>
          <w:lang w:val="en-US"/>
        </w:rPr>
        <w:t>fertility</w:t>
      </w:r>
      <w:r w:rsidR="0049006D">
        <w:rPr>
          <w:rFonts w:ascii="Arial" w:hAnsi="Arial" w:cs="Arial"/>
          <w:color w:val="000000"/>
          <w:lang w:val="en-US"/>
        </w:rPr>
        <w:t xml:space="preserve"> </w:t>
      </w:r>
      <w:r w:rsidR="008F70BE" w:rsidRPr="00C56CF3">
        <w:rPr>
          <w:rFonts w:ascii="Arial" w:hAnsi="Arial" w:cs="Arial"/>
          <w:color w:val="000000"/>
          <w:lang w:val="en-US"/>
        </w:rPr>
        <w:t xml:space="preserve">and </w:t>
      </w:r>
      <w:r w:rsidR="00985305" w:rsidRPr="00C56CF3">
        <w:rPr>
          <w:rFonts w:ascii="Arial" w:hAnsi="Arial" w:cs="Arial"/>
          <w:color w:val="000000"/>
          <w:lang w:val="en-US"/>
        </w:rPr>
        <w:t>sexualit</w:t>
      </w:r>
      <w:r w:rsidR="008F70BE" w:rsidRPr="00C56CF3">
        <w:rPr>
          <w:rFonts w:ascii="Arial" w:hAnsi="Arial" w:cs="Arial"/>
          <w:color w:val="000000"/>
          <w:lang w:val="en-US"/>
        </w:rPr>
        <w:t xml:space="preserve">y </w:t>
      </w:r>
      <w:r w:rsidRPr="009F17F8">
        <w:rPr>
          <w:rFonts w:ascii="Arial" w:hAnsi="Arial" w:cs="Arial"/>
          <w:color w:val="000000"/>
          <w:lang w:val="en-US"/>
        </w:rPr>
        <w:t>(CG).</w:t>
      </w:r>
      <w:r w:rsidRPr="00315C27">
        <w:rPr>
          <w:rFonts w:ascii="Arial" w:hAnsi="Arial" w:cs="Arial"/>
          <w:color w:val="000000"/>
          <w:lang w:val="en-US"/>
        </w:rPr>
        <w:t xml:space="preserve"> </w:t>
      </w:r>
    </w:p>
    <w:p w14:paraId="48A759AC" w14:textId="46EAE2D8" w:rsidR="00F90ACE" w:rsidRPr="00E65A78" w:rsidRDefault="00A97156" w:rsidP="00F90ACE">
      <w:pPr>
        <w:rPr>
          <w:rFonts w:ascii="Arial" w:hAnsi="Arial" w:cs="Arial"/>
          <w:color w:val="000000"/>
          <w:lang w:val="en-US"/>
        </w:rPr>
      </w:pPr>
      <w:r w:rsidRPr="00315C27">
        <w:rPr>
          <w:rFonts w:ascii="Arial" w:hAnsi="Arial" w:cs="Arial"/>
          <w:color w:val="000000"/>
          <w:lang w:val="en-US"/>
        </w:rPr>
        <w:t>The pilot study will be conducted in a two-armed internal pilot study</w:t>
      </w:r>
      <w:r w:rsidR="006C431C" w:rsidRPr="00315C27">
        <w:rPr>
          <w:rFonts w:ascii="Arial" w:hAnsi="Arial" w:cs="Arial"/>
          <w:color w:val="000000"/>
          <w:lang w:val="en-US"/>
        </w:rPr>
        <w:t>, following the same procedures as described above</w:t>
      </w:r>
      <w:r w:rsidRPr="00315C27">
        <w:rPr>
          <w:rFonts w:ascii="Arial" w:hAnsi="Arial" w:cs="Arial"/>
          <w:color w:val="000000"/>
          <w:lang w:val="en-US"/>
        </w:rPr>
        <w:t xml:space="preserve">. </w:t>
      </w:r>
      <w:r w:rsidR="00F90ACE" w:rsidRPr="00315C27">
        <w:rPr>
          <w:rFonts w:ascii="Arial" w:hAnsi="Arial" w:cs="Arial"/>
          <w:color w:val="000000"/>
          <w:lang w:val="en-US"/>
        </w:rPr>
        <w:t xml:space="preserve">An internal pilot study uses the outcomes that are planned for the main study and the results can, if the pilot trial reaches the set targets, be included in the full-scale trial. The study aims to investigate certain elements of the trial which will be assessed against pre-specified criteria </w:t>
      </w:r>
      <w:r w:rsidR="00F90ACE" w:rsidRPr="00315C27">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guG6t0Ou","properties":{"formattedCitation":"(38)","plainCitation":"(38)","noteIndex":0},"citationItems":[{"id":584,"uris":["http://zotero.org/users/local/ykB0QLBZ/items/WB57IYLI"],"itemData":{"id":584,"type":"article-journal","abstract":"With millions of pounds spent annually on medical research in the UK, it is important that studies are spending funds wisely. Internal pilots offer the chance to stop a trial early if it becomes apparent that the study will not be able to recruit enough patients to show whether an intervention is clinically effective. This study aims to assess the use of internal pilots in individually randomised controlled trials funded by the Health Technology Assessment (HTA) programme and to summarise the progression criteria chosen in these trials.","container-title":"Trials","DOI":"10.1186/s13063-019-3578-y","ISSN":"1745-6215","issue":"1","journalAbbreviation":"Trials","page":"493","source":"BioMed Central","title":"Progression criteria in trials with an internal pilot: an audit of publicly funded randomised controlled trials","title-short":"Progression criteria in trials with an internal pilot","URL":"https://doi.org/10.1186/s13063-019-3578-y","volume":"20","author":[{"family":"Herbert","given":"Esther"},{"family":"Julious","given":"Steven A."},{"family":"Goodacre","given":"Steve"}],"accessed":{"date-parts":[["2023",1,24]]},"issued":{"date-parts":[["2019",8,9]]}}}],"schema":"https://github.com/citation-style-language/schema/raw/master/csl-citation.json"} </w:instrText>
      </w:r>
      <w:r w:rsidR="00F90ACE" w:rsidRPr="00315C27">
        <w:rPr>
          <w:rFonts w:ascii="Arial" w:hAnsi="Arial" w:cs="Arial"/>
          <w:color w:val="000000"/>
          <w:lang w:val="en-US"/>
        </w:rPr>
        <w:fldChar w:fldCharType="separate"/>
      </w:r>
      <w:r w:rsidR="006D5D73" w:rsidRPr="008B0638">
        <w:rPr>
          <w:rFonts w:ascii="Arial" w:hAnsi="Arial" w:cs="Arial"/>
          <w:lang w:val="en-US"/>
        </w:rPr>
        <w:t>(38)</w:t>
      </w:r>
      <w:r w:rsidR="00F90ACE" w:rsidRPr="00315C27">
        <w:rPr>
          <w:rFonts w:ascii="Arial" w:hAnsi="Arial" w:cs="Arial"/>
          <w:color w:val="000000"/>
          <w:lang w:val="en-US"/>
        </w:rPr>
        <w:fldChar w:fldCharType="end"/>
      </w:r>
      <w:r w:rsidR="00F90ACE" w:rsidRPr="00315C27">
        <w:rPr>
          <w:rFonts w:ascii="Arial" w:hAnsi="Arial" w:cs="Arial"/>
          <w:color w:val="000000"/>
          <w:lang w:val="en-US"/>
        </w:rPr>
        <w:t>.</w:t>
      </w:r>
    </w:p>
    <w:p w14:paraId="5727F420"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Participants and eligibility criteria </w:t>
      </w:r>
    </w:p>
    <w:p w14:paraId="32CD44E5" w14:textId="7D92ACBC" w:rsidR="00A97156" w:rsidRDefault="00A97156" w:rsidP="00F90ACE">
      <w:pPr>
        <w:autoSpaceDE w:val="0"/>
        <w:autoSpaceDN w:val="0"/>
        <w:adjustRightInd w:val="0"/>
        <w:spacing w:after="0" w:line="240" w:lineRule="auto"/>
        <w:rPr>
          <w:rFonts w:ascii="Arial" w:hAnsi="Arial" w:cs="Arial"/>
          <w:color w:val="000000"/>
          <w:lang w:val="en-US"/>
        </w:rPr>
      </w:pPr>
      <w:r w:rsidRPr="00C56CF3">
        <w:rPr>
          <w:rFonts w:ascii="Arial" w:hAnsi="Arial" w:cs="Arial"/>
          <w:color w:val="000000" w:themeColor="text1"/>
          <w:lang w:val="en-US"/>
        </w:rPr>
        <w:t xml:space="preserve">Study participants will be eligible if </w:t>
      </w:r>
      <w:r w:rsidR="00947F8E" w:rsidRPr="00C56CF3">
        <w:rPr>
          <w:rFonts w:ascii="Arial" w:hAnsi="Arial" w:cs="Arial"/>
          <w:color w:val="000000" w:themeColor="text1"/>
          <w:lang w:val="en-US"/>
        </w:rPr>
        <w:t xml:space="preserve">1) </w:t>
      </w:r>
      <w:r w:rsidRPr="00C56CF3">
        <w:rPr>
          <w:rFonts w:ascii="Arial" w:hAnsi="Arial" w:cs="Arial"/>
          <w:color w:val="000000" w:themeColor="text1"/>
          <w:lang w:val="en-US"/>
        </w:rPr>
        <w:t xml:space="preserve">diagnosed with cancer (≤5 years) during young adulthood (18-39 years); </w:t>
      </w:r>
      <w:r w:rsidR="00985305" w:rsidRPr="00C56CF3">
        <w:rPr>
          <w:rFonts w:ascii="Arial" w:hAnsi="Arial" w:cs="Arial"/>
          <w:color w:val="000000" w:themeColor="text1"/>
          <w:lang w:val="en-US"/>
        </w:rPr>
        <w:t>2</w:t>
      </w:r>
      <w:r w:rsidR="00947F8E" w:rsidRPr="00C56CF3">
        <w:rPr>
          <w:rFonts w:ascii="Arial" w:hAnsi="Arial" w:cs="Arial"/>
          <w:color w:val="000000" w:themeColor="text1"/>
          <w:lang w:val="en-US"/>
        </w:rPr>
        <w:t xml:space="preserve">) </w:t>
      </w:r>
      <w:r w:rsidR="69B4E1A7" w:rsidRPr="00C56CF3">
        <w:rPr>
          <w:rFonts w:ascii="Arial" w:hAnsi="Arial" w:cs="Arial"/>
          <w:color w:val="000000" w:themeColor="text1"/>
          <w:lang w:val="en-US"/>
        </w:rPr>
        <w:t xml:space="preserve">self-report </w:t>
      </w:r>
      <w:r w:rsidRPr="00C56CF3">
        <w:rPr>
          <w:rFonts w:ascii="Arial" w:hAnsi="Arial" w:cs="Arial"/>
          <w:color w:val="000000" w:themeColor="text1"/>
          <w:lang w:val="en-US"/>
        </w:rPr>
        <w:t>fertility distress and/or sexual dysfunction</w:t>
      </w:r>
      <w:r w:rsidR="00947F8E" w:rsidRPr="00C56CF3">
        <w:rPr>
          <w:rFonts w:ascii="Arial" w:hAnsi="Arial" w:cs="Arial"/>
          <w:color w:val="000000" w:themeColor="text1"/>
          <w:lang w:val="en-US"/>
        </w:rPr>
        <w:t xml:space="preserve">; </w:t>
      </w:r>
      <w:r w:rsidR="00985305" w:rsidRPr="00C56CF3">
        <w:rPr>
          <w:rFonts w:ascii="Arial" w:hAnsi="Arial" w:cs="Arial"/>
          <w:color w:val="000000" w:themeColor="text1"/>
          <w:lang w:val="en-US"/>
        </w:rPr>
        <w:t>3</w:t>
      </w:r>
      <w:r w:rsidR="00947F8E" w:rsidRPr="00C56CF3">
        <w:rPr>
          <w:rFonts w:ascii="Arial" w:hAnsi="Arial" w:cs="Arial"/>
          <w:color w:val="000000" w:themeColor="text1"/>
          <w:lang w:val="en-US"/>
        </w:rPr>
        <w:t>) troubled by</w:t>
      </w:r>
      <w:r w:rsidR="003863FC" w:rsidRPr="00C56CF3">
        <w:rPr>
          <w:rFonts w:ascii="Arial" w:hAnsi="Arial" w:cs="Arial"/>
          <w:color w:val="000000" w:themeColor="text1"/>
          <w:lang w:val="en-US"/>
        </w:rPr>
        <w:t xml:space="preserve"> their </w:t>
      </w:r>
      <w:r w:rsidR="00947F8E" w:rsidRPr="00C56CF3">
        <w:rPr>
          <w:rFonts w:ascii="Arial" w:hAnsi="Arial" w:cs="Arial"/>
          <w:color w:val="000000" w:themeColor="text1"/>
          <w:lang w:val="en-US"/>
        </w:rPr>
        <w:t>distress/</w:t>
      </w:r>
      <w:r w:rsidR="003863FC" w:rsidRPr="00C56CF3">
        <w:rPr>
          <w:rFonts w:ascii="Arial" w:hAnsi="Arial" w:cs="Arial"/>
          <w:color w:val="000000" w:themeColor="text1"/>
          <w:lang w:val="en-US"/>
        </w:rPr>
        <w:t>problems</w:t>
      </w:r>
      <w:r w:rsidR="00985305" w:rsidRPr="00C56CF3">
        <w:rPr>
          <w:rFonts w:ascii="Arial" w:hAnsi="Arial" w:cs="Arial"/>
          <w:color w:val="000000" w:themeColor="text1"/>
          <w:lang w:val="en-US"/>
        </w:rPr>
        <w:t>;</w:t>
      </w:r>
      <w:r w:rsidR="003863FC" w:rsidRPr="00C56CF3">
        <w:rPr>
          <w:rFonts w:ascii="Arial" w:hAnsi="Arial" w:cs="Arial"/>
          <w:color w:val="000000" w:themeColor="text1"/>
          <w:lang w:val="en-US"/>
        </w:rPr>
        <w:t xml:space="preserve"> </w:t>
      </w:r>
      <w:r w:rsidR="00985305" w:rsidRPr="00C56CF3">
        <w:rPr>
          <w:rFonts w:ascii="Arial" w:hAnsi="Arial" w:cs="Arial"/>
          <w:color w:val="000000" w:themeColor="text1"/>
          <w:lang w:val="en-US"/>
        </w:rPr>
        <w:t>4</w:t>
      </w:r>
      <w:r w:rsidR="00947F8E" w:rsidRPr="00C56CF3">
        <w:rPr>
          <w:rFonts w:ascii="Arial" w:hAnsi="Arial" w:cs="Arial"/>
          <w:color w:val="000000" w:themeColor="text1"/>
          <w:lang w:val="en-US"/>
        </w:rPr>
        <w:t xml:space="preserve">) </w:t>
      </w:r>
      <w:r w:rsidR="003863FC" w:rsidRPr="00C56CF3">
        <w:rPr>
          <w:rFonts w:ascii="Arial" w:hAnsi="Arial" w:cs="Arial"/>
          <w:color w:val="000000" w:themeColor="text1"/>
          <w:lang w:val="en-US"/>
        </w:rPr>
        <w:t xml:space="preserve">prepared </w:t>
      </w:r>
      <w:r w:rsidR="38A05FFF" w:rsidRPr="00C56CF3">
        <w:rPr>
          <w:rFonts w:ascii="Arial" w:hAnsi="Arial" w:cs="Arial"/>
          <w:color w:val="000000" w:themeColor="text1"/>
          <w:lang w:val="en-US"/>
        </w:rPr>
        <w:t xml:space="preserve">and agree </w:t>
      </w:r>
      <w:r w:rsidR="003863FC" w:rsidRPr="00C56CF3">
        <w:rPr>
          <w:rFonts w:ascii="Arial" w:hAnsi="Arial" w:cs="Arial"/>
          <w:color w:val="000000" w:themeColor="text1"/>
          <w:lang w:val="en-US"/>
        </w:rPr>
        <w:t xml:space="preserve">to work </w:t>
      </w:r>
      <w:r w:rsidR="00305AE5" w:rsidRPr="00C56CF3">
        <w:rPr>
          <w:rFonts w:ascii="Arial" w:hAnsi="Arial" w:cs="Arial"/>
          <w:color w:val="000000" w:themeColor="text1"/>
          <w:lang w:val="en-US"/>
        </w:rPr>
        <w:t xml:space="preserve">in the intervention program </w:t>
      </w:r>
      <w:r w:rsidR="003863FC" w:rsidRPr="00C56CF3">
        <w:rPr>
          <w:rFonts w:ascii="Arial" w:hAnsi="Arial" w:cs="Arial"/>
          <w:color w:val="000000" w:themeColor="text1"/>
          <w:lang w:val="en-US"/>
        </w:rPr>
        <w:t>for at least 30 minutes per week</w:t>
      </w:r>
      <w:r w:rsidR="00985305" w:rsidRPr="00C56CF3">
        <w:rPr>
          <w:rFonts w:ascii="Arial" w:hAnsi="Arial" w:cs="Arial"/>
          <w:color w:val="000000" w:themeColor="text1"/>
          <w:lang w:val="en-US"/>
        </w:rPr>
        <w:t>; and 5) are able to communicate in Swedish</w:t>
      </w:r>
      <w:r w:rsidR="003863FC" w:rsidRPr="00C56CF3">
        <w:rPr>
          <w:rFonts w:ascii="Arial" w:hAnsi="Arial" w:cs="Arial"/>
          <w:color w:val="000000" w:themeColor="text1"/>
          <w:lang w:val="en-US"/>
        </w:rPr>
        <w:t xml:space="preserve">. </w:t>
      </w:r>
      <w:r w:rsidRPr="00C56CF3">
        <w:rPr>
          <w:rFonts w:ascii="Arial" w:hAnsi="Arial" w:cs="Arial"/>
          <w:color w:val="000000" w:themeColor="text1"/>
          <w:lang w:val="en-US"/>
        </w:rPr>
        <w:t xml:space="preserve">Participants will be recruited through social media </w:t>
      </w:r>
      <w:r w:rsidR="009F10FE" w:rsidRPr="00C56CF3">
        <w:rPr>
          <w:rFonts w:ascii="Arial" w:hAnsi="Arial" w:cs="Arial"/>
          <w:color w:val="000000" w:themeColor="text1"/>
          <w:lang w:val="en-US"/>
        </w:rPr>
        <w:t>(</w:t>
      </w:r>
      <w:r w:rsidR="00947F8E" w:rsidRPr="00C56CF3">
        <w:rPr>
          <w:rFonts w:ascii="Arial" w:hAnsi="Arial" w:cs="Arial"/>
          <w:color w:val="000000" w:themeColor="text1"/>
          <w:lang w:val="en-US"/>
        </w:rPr>
        <w:t xml:space="preserve">e.g. </w:t>
      </w:r>
      <w:r w:rsidRPr="00C56CF3">
        <w:rPr>
          <w:rFonts w:ascii="Arial" w:hAnsi="Arial" w:cs="Arial"/>
          <w:color w:val="000000" w:themeColor="text1"/>
          <w:lang w:val="en-US"/>
        </w:rPr>
        <w:t>Instagram</w:t>
      </w:r>
      <w:r w:rsidRPr="0050118F">
        <w:rPr>
          <w:rFonts w:ascii="Arial" w:hAnsi="Arial" w:cs="Arial"/>
          <w:color w:val="000000" w:themeColor="text1"/>
          <w:lang w:val="en-US"/>
        </w:rPr>
        <w:t>,</w:t>
      </w:r>
      <w:r w:rsidRPr="1299738E">
        <w:rPr>
          <w:rFonts w:ascii="Arial" w:hAnsi="Arial" w:cs="Arial"/>
          <w:color w:val="000000" w:themeColor="text1"/>
          <w:lang w:val="en-US"/>
        </w:rPr>
        <w:t xml:space="preserve"> Facebook), oncology and hematology clinics in </w:t>
      </w:r>
      <w:r w:rsidR="00136501" w:rsidRPr="1299738E">
        <w:rPr>
          <w:rFonts w:ascii="Arial" w:hAnsi="Arial" w:cs="Arial"/>
          <w:color w:val="000000" w:themeColor="text1"/>
          <w:lang w:val="en-US"/>
        </w:rPr>
        <w:t xml:space="preserve">Uppsala, Umeå and </w:t>
      </w:r>
      <w:r w:rsidRPr="1299738E">
        <w:rPr>
          <w:rFonts w:ascii="Arial" w:hAnsi="Arial" w:cs="Arial"/>
          <w:color w:val="000000" w:themeColor="text1"/>
          <w:lang w:val="en-US"/>
        </w:rPr>
        <w:t xml:space="preserve">Stockholm, and patient organizations such </w:t>
      </w:r>
      <w:r w:rsidR="00947F8E">
        <w:rPr>
          <w:rFonts w:ascii="Arial" w:hAnsi="Arial" w:cs="Arial"/>
          <w:color w:val="000000" w:themeColor="text1"/>
          <w:lang w:val="en-US"/>
        </w:rPr>
        <w:t xml:space="preserve">as </w:t>
      </w:r>
      <w:r w:rsidRPr="1299738E">
        <w:rPr>
          <w:rFonts w:ascii="Arial" w:hAnsi="Arial" w:cs="Arial"/>
          <w:color w:val="000000" w:themeColor="text1"/>
          <w:lang w:val="en-US"/>
        </w:rPr>
        <w:t>Young Cancer (Ung Cancer)</w:t>
      </w:r>
      <w:r w:rsidR="00985305">
        <w:rPr>
          <w:rFonts w:ascii="Arial" w:hAnsi="Arial" w:cs="Arial"/>
          <w:color w:val="000000" w:themeColor="text1"/>
          <w:lang w:val="en-US"/>
        </w:rPr>
        <w:t xml:space="preserve"> and the Swedish Breast Cancer Association</w:t>
      </w:r>
      <w:r w:rsidRPr="1299738E">
        <w:rPr>
          <w:rFonts w:ascii="Arial" w:hAnsi="Arial" w:cs="Arial"/>
          <w:color w:val="000000" w:themeColor="text1"/>
          <w:lang w:val="en-US"/>
        </w:rPr>
        <w:t>.</w:t>
      </w:r>
    </w:p>
    <w:p w14:paraId="5134947D" w14:textId="69316B14" w:rsidR="009A2D77" w:rsidRDefault="009A2D77" w:rsidP="00F90ACE">
      <w:pPr>
        <w:autoSpaceDE w:val="0"/>
        <w:autoSpaceDN w:val="0"/>
        <w:adjustRightInd w:val="0"/>
        <w:spacing w:after="0" w:line="240" w:lineRule="auto"/>
        <w:rPr>
          <w:rFonts w:ascii="Arial" w:hAnsi="Arial" w:cs="Arial"/>
          <w:color w:val="000000"/>
          <w:lang w:val="en-US"/>
        </w:rPr>
      </w:pPr>
    </w:p>
    <w:p w14:paraId="760313CB" w14:textId="4A5EAF68" w:rsidR="0003724C" w:rsidRPr="009F17F8" w:rsidRDefault="009A2D77" w:rsidP="00F90ACE">
      <w:pPr>
        <w:autoSpaceDE w:val="0"/>
        <w:autoSpaceDN w:val="0"/>
        <w:adjustRightInd w:val="0"/>
        <w:spacing w:after="0" w:line="240" w:lineRule="auto"/>
        <w:rPr>
          <w:rFonts w:ascii="Arial" w:hAnsi="Arial" w:cs="Arial"/>
          <w:color w:val="000000"/>
          <w:lang w:val="en-US"/>
        </w:rPr>
      </w:pPr>
      <w:r w:rsidRPr="00AC0C5F">
        <w:rPr>
          <w:rFonts w:ascii="Arial" w:hAnsi="Arial" w:cs="Arial"/>
          <w:color w:val="000000"/>
          <w:lang w:val="en-US"/>
        </w:rPr>
        <w:t>To detect a statistically significant difference</w:t>
      </w:r>
      <w:r w:rsidR="00172653" w:rsidRPr="00AC0C5F">
        <w:rPr>
          <w:rFonts w:ascii="Arial" w:hAnsi="Arial" w:cs="Arial"/>
          <w:color w:val="000000"/>
          <w:lang w:val="en-US"/>
        </w:rPr>
        <w:t xml:space="preserve"> with regards to</w:t>
      </w:r>
      <w:r w:rsidR="001026B7" w:rsidRPr="00AC0C5F">
        <w:rPr>
          <w:rFonts w:ascii="Arial" w:hAnsi="Arial" w:cs="Arial"/>
          <w:color w:val="000000"/>
          <w:lang w:val="en-US"/>
        </w:rPr>
        <w:t xml:space="preserve"> fertility-related distress (</w:t>
      </w:r>
      <w:r w:rsidR="00FF460C" w:rsidRPr="00AC0C5F">
        <w:rPr>
          <w:rFonts w:ascii="Arial" w:hAnsi="Arial" w:cs="Arial"/>
          <w:color w:val="000000"/>
          <w:lang w:val="en-US"/>
        </w:rPr>
        <w:t xml:space="preserve">using </w:t>
      </w:r>
      <w:r w:rsidR="001026B7" w:rsidRPr="00AC0C5F">
        <w:rPr>
          <w:rFonts w:ascii="Arial" w:hAnsi="Arial" w:cs="Arial"/>
          <w:color w:val="000000"/>
          <w:lang w:val="en-US"/>
        </w:rPr>
        <w:t>the Reproductive Concerns After Cancer scale)</w:t>
      </w:r>
      <w:r w:rsidR="00172653" w:rsidRPr="00AC0C5F">
        <w:rPr>
          <w:rFonts w:ascii="Arial" w:hAnsi="Arial" w:cs="Arial"/>
          <w:color w:val="000000"/>
          <w:lang w:val="en-US"/>
        </w:rPr>
        <w:t xml:space="preserve"> </w:t>
      </w:r>
      <w:r w:rsidR="00F10748" w:rsidRPr="00AC0C5F">
        <w:rPr>
          <w:rFonts w:ascii="Arial" w:hAnsi="Arial" w:cs="Arial"/>
          <w:color w:val="000000"/>
          <w:lang w:val="en-US"/>
        </w:rPr>
        <w:t xml:space="preserve">and/or </w:t>
      </w:r>
      <w:r w:rsidR="001026B7" w:rsidRPr="00AC0C5F">
        <w:rPr>
          <w:rFonts w:ascii="Arial" w:hAnsi="Arial" w:cs="Arial"/>
          <w:color w:val="000000"/>
          <w:lang w:val="en-US"/>
        </w:rPr>
        <w:t>sexual problems (</w:t>
      </w:r>
      <w:r w:rsidR="00947F8E" w:rsidRPr="00AC0C5F">
        <w:rPr>
          <w:rFonts w:ascii="Arial" w:hAnsi="Arial" w:cs="Arial"/>
          <w:color w:val="000000"/>
          <w:lang w:val="en-US"/>
        </w:rPr>
        <w:t xml:space="preserve">using </w:t>
      </w:r>
      <w:r w:rsidR="001026B7" w:rsidRPr="00AC0C5F">
        <w:rPr>
          <w:rFonts w:ascii="Arial" w:hAnsi="Arial" w:cs="Arial"/>
          <w:color w:val="000000"/>
          <w:lang w:val="en-US"/>
        </w:rPr>
        <w:t xml:space="preserve">the Satisfaction with sex life domain of the SexFS v.2) </w:t>
      </w:r>
      <w:r w:rsidRPr="00AC0C5F">
        <w:rPr>
          <w:rFonts w:ascii="Arial" w:hAnsi="Arial" w:cs="Arial"/>
          <w:color w:val="000000"/>
          <w:lang w:val="en-US"/>
        </w:rPr>
        <w:t>with a power of 80%, medium effect size (0.5) and α = 0.05</w:t>
      </w:r>
      <w:r w:rsidR="00136501" w:rsidRPr="00AC0C5F">
        <w:rPr>
          <w:rFonts w:ascii="Arial" w:hAnsi="Arial" w:cs="Arial"/>
          <w:color w:val="000000"/>
          <w:lang w:val="en-US"/>
        </w:rPr>
        <w:t xml:space="preserve"> a sample size of </w:t>
      </w:r>
      <w:r w:rsidR="00947F8E" w:rsidRPr="00AC0C5F">
        <w:rPr>
          <w:rFonts w:ascii="Arial" w:hAnsi="Arial" w:cs="Arial"/>
          <w:color w:val="000000"/>
          <w:lang w:val="en-US"/>
        </w:rPr>
        <w:t xml:space="preserve">126 </w:t>
      </w:r>
      <w:r w:rsidR="00136501" w:rsidRPr="00AC0C5F">
        <w:rPr>
          <w:rFonts w:ascii="Arial" w:hAnsi="Arial" w:cs="Arial"/>
          <w:color w:val="000000"/>
          <w:lang w:val="en-US"/>
        </w:rPr>
        <w:t xml:space="preserve">completers </w:t>
      </w:r>
      <w:r w:rsidR="00947F8E" w:rsidRPr="00AC0C5F">
        <w:rPr>
          <w:rFonts w:ascii="Arial" w:hAnsi="Arial" w:cs="Arial"/>
          <w:color w:val="000000"/>
          <w:lang w:val="en-US"/>
        </w:rPr>
        <w:t xml:space="preserve">with fertility distress and 126 completers with sexual dysfunction </w:t>
      </w:r>
      <w:r w:rsidR="00136501" w:rsidRPr="00AC0C5F">
        <w:rPr>
          <w:rFonts w:ascii="Arial" w:hAnsi="Arial" w:cs="Arial"/>
          <w:color w:val="000000"/>
          <w:lang w:val="en-US"/>
        </w:rPr>
        <w:t>will be needed</w:t>
      </w:r>
      <w:r w:rsidR="00AD2884" w:rsidRPr="00AC0C5F">
        <w:rPr>
          <w:rFonts w:ascii="Arial" w:hAnsi="Arial" w:cs="Arial"/>
          <w:color w:val="000000"/>
          <w:lang w:val="en-US"/>
        </w:rPr>
        <w:t xml:space="preserve"> (at the 3-months follow-up assessment)</w:t>
      </w:r>
      <w:r w:rsidR="0003724C" w:rsidRPr="00AC0C5F">
        <w:rPr>
          <w:rFonts w:ascii="Arial" w:hAnsi="Arial" w:cs="Arial"/>
          <w:color w:val="000000"/>
          <w:lang w:val="en-US"/>
        </w:rPr>
        <w:t>.</w:t>
      </w:r>
      <w:r w:rsidR="00947F8E" w:rsidRPr="00AC0C5F">
        <w:rPr>
          <w:rFonts w:ascii="Arial" w:hAnsi="Arial" w:cs="Arial"/>
          <w:color w:val="000000"/>
          <w:lang w:val="en-US"/>
        </w:rPr>
        <w:t xml:space="preserve"> In our previous intervention, the Fex-Can 1.0, 40% of </w:t>
      </w:r>
      <w:r w:rsidR="00FF460C" w:rsidRPr="00AC0C5F">
        <w:rPr>
          <w:rFonts w:ascii="Arial" w:hAnsi="Arial" w:cs="Arial"/>
          <w:color w:val="000000"/>
          <w:lang w:val="en-US"/>
        </w:rPr>
        <w:t xml:space="preserve">the </w:t>
      </w:r>
      <w:r w:rsidR="00947F8E" w:rsidRPr="00AC0C5F">
        <w:rPr>
          <w:rFonts w:ascii="Arial" w:hAnsi="Arial" w:cs="Arial"/>
          <w:color w:val="000000"/>
          <w:lang w:val="en-US"/>
        </w:rPr>
        <w:t xml:space="preserve">participants </w:t>
      </w:r>
      <w:r w:rsidR="00FF460C" w:rsidRPr="00AC0C5F">
        <w:rPr>
          <w:rFonts w:ascii="Arial" w:hAnsi="Arial" w:cs="Arial"/>
          <w:color w:val="000000"/>
          <w:lang w:val="en-US"/>
        </w:rPr>
        <w:t>had problems in both areas and will therefore possible to evaluate effects on fertility distress and sexual dysfunction. Therefore, w</w:t>
      </w:r>
      <w:r w:rsidR="00136501" w:rsidRPr="00AC0C5F">
        <w:rPr>
          <w:rFonts w:ascii="Arial" w:hAnsi="Arial" w:cs="Arial"/>
          <w:color w:val="000000"/>
          <w:lang w:val="en-US"/>
        </w:rPr>
        <w:t xml:space="preserve">e </w:t>
      </w:r>
      <w:r w:rsidR="00FF460C" w:rsidRPr="00AC0C5F">
        <w:rPr>
          <w:rFonts w:ascii="Arial" w:hAnsi="Arial" w:cs="Arial"/>
          <w:color w:val="000000"/>
          <w:lang w:val="en-US"/>
        </w:rPr>
        <w:t>will recruit</w:t>
      </w:r>
      <w:r w:rsidR="00136501" w:rsidRPr="00AC0C5F">
        <w:rPr>
          <w:rFonts w:ascii="Arial" w:hAnsi="Arial" w:cs="Arial"/>
          <w:color w:val="000000"/>
          <w:lang w:val="en-US"/>
        </w:rPr>
        <w:t xml:space="preserve"> 75 experienc</w:t>
      </w:r>
      <w:r w:rsidR="00FF460C" w:rsidRPr="00AC0C5F">
        <w:rPr>
          <w:rFonts w:ascii="Arial" w:hAnsi="Arial" w:cs="Arial"/>
          <w:color w:val="000000"/>
          <w:lang w:val="en-US"/>
        </w:rPr>
        <w:t>ing</w:t>
      </w:r>
      <w:r w:rsidR="00136501" w:rsidRPr="00AC0C5F">
        <w:rPr>
          <w:rFonts w:ascii="Arial" w:hAnsi="Arial" w:cs="Arial"/>
          <w:color w:val="000000"/>
          <w:lang w:val="en-US"/>
        </w:rPr>
        <w:t xml:space="preserve"> fertility-related distress, 75 </w:t>
      </w:r>
      <w:r w:rsidR="009E76D4" w:rsidRPr="00AC0C5F">
        <w:rPr>
          <w:rFonts w:ascii="Arial" w:hAnsi="Arial" w:cs="Arial"/>
          <w:color w:val="000000"/>
          <w:lang w:val="en-US"/>
        </w:rPr>
        <w:t>experienc</w:t>
      </w:r>
      <w:r w:rsidR="00FF460C" w:rsidRPr="00AC0C5F">
        <w:rPr>
          <w:rFonts w:ascii="Arial" w:hAnsi="Arial" w:cs="Arial"/>
          <w:color w:val="000000"/>
          <w:lang w:val="en-US"/>
        </w:rPr>
        <w:t>ing</w:t>
      </w:r>
      <w:r w:rsidR="00136501" w:rsidRPr="00AC0C5F">
        <w:rPr>
          <w:rFonts w:ascii="Arial" w:hAnsi="Arial" w:cs="Arial"/>
          <w:color w:val="000000"/>
          <w:lang w:val="en-US"/>
        </w:rPr>
        <w:t xml:space="preserve"> </w:t>
      </w:r>
      <w:r w:rsidR="00FF460C" w:rsidRPr="00AC0C5F">
        <w:rPr>
          <w:rFonts w:ascii="Arial" w:hAnsi="Arial" w:cs="Arial"/>
          <w:color w:val="000000"/>
          <w:lang w:val="en-US"/>
        </w:rPr>
        <w:t xml:space="preserve">sex </w:t>
      </w:r>
      <w:r w:rsidR="00136501" w:rsidRPr="00AC0C5F">
        <w:rPr>
          <w:rFonts w:ascii="Arial" w:hAnsi="Arial" w:cs="Arial"/>
          <w:color w:val="000000"/>
          <w:lang w:val="en-US"/>
        </w:rPr>
        <w:t xml:space="preserve">problems, and </w:t>
      </w:r>
      <w:r w:rsidR="00FF460C" w:rsidRPr="00AC0C5F">
        <w:rPr>
          <w:rFonts w:ascii="Arial" w:hAnsi="Arial" w:cs="Arial"/>
          <w:color w:val="000000"/>
          <w:lang w:val="en-US"/>
        </w:rPr>
        <w:t xml:space="preserve">additionally </w:t>
      </w:r>
      <w:r w:rsidR="00136501" w:rsidRPr="00AC0C5F">
        <w:rPr>
          <w:rFonts w:ascii="Arial" w:hAnsi="Arial" w:cs="Arial"/>
          <w:color w:val="000000"/>
          <w:lang w:val="en-US"/>
        </w:rPr>
        <w:t xml:space="preserve">51 </w:t>
      </w:r>
      <w:r w:rsidR="00FF460C" w:rsidRPr="00AC0C5F">
        <w:rPr>
          <w:rFonts w:ascii="Arial" w:hAnsi="Arial" w:cs="Arial"/>
          <w:color w:val="000000"/>
          <w:lang w:val="en-US"/>
        </w:rPr>
        <w:t xml:space="preserve">who </w:t>
      </w:r>
      <w:r w:rsidR="00136501" w:rsidRPr="00AC0C5F">
        <w:rPr>
          <w:rFonts w:ascii="Arial" w:hAnsi="Arial" w:cs="Arial"/>
          <w:color w:val="000000"/>
          <w:lang w:val="en-US"/>
        </w:rPr>
        <w:t>experienc</w:t>
      </w:r>
      <w:r w:rsidR="00FF460C" w:rsidRPr="00AC0C5F">
        <w:rPr>
          <w:rFonts w:ascii="Arial" w:hAnsi="Arial" w:cs="Arial"/>
          <w:color w:val="000000"/>
          <w:lang w:val="en-US"/>
        </w:rPr>
        <w:t>e</w:t>
      </w:r>
      <w:r w:rsidR="00136501" w:rsidRPr="00AC0C5F">
        <w:rPr>
          <w:rFonts w:ascii="Arial" w:hAnsi="Arial" w:cs="Arial"/>
          <w:color w:val="000000"/>
          <w:lang w:val="en-US"/>
        </w:rPr>
        <w:t xml:space="preserve"> problems in both areas</w:t>
      </w:r>
      <w:r w:rsidR="009E76D4" w:rsidRPr="00AC0C5F">
        <w:rPr>
          <w:rFonts w:ascii="Arial" w:hAnsi="Arial" w:cs="Arial"/>
          <w:color w:val="000000"/>
          <w:lang w:val="en-US"/>
        </w:rPr>
        <w:t>. W</w:t>
      </w:r>
      <w:r w:rsidR="00136501" w:rsidRPr="00AC0C5F">
        <w:rPr>
          <w:rFonts w:ascii="Arial" w:hAnsi="Arial" w:cs="Arial"/>
          <w:color w:val="000000"/>
          <w:lang w:val="en-US"/>
        </w:rPr>
        <w:t>e estimate a</w:t>
      </w:r>
      <w:r w:rsidR="0003724C" w:rsidRPr="00AC0C5F">
        <w:rPr>
          <w:rFonts w:ascii="Arial" w:hAnsi="Arial" w:cs="Arial"/>
          <w:color w:val="000000"/>
          <w:lang w:val="en-US"/>
        </w:rPr>
        <w:t>n attrition</w:t>
      </w:r>
      <w:r w:rsidR="00136501" w:rsidRPr="00AC0C5F">
        <w:rPr>
          <w:rFonts w:ascii="Arial" w:hAnsi="Arial" w:cs="Arial"/>
          <w:color w:val="000000"/>
          <w:lang w:val="en-US"/>
        </w:rPr>
        <w:t xml:space="preserve"> r</w:t>
      </w:r>
      <w:r w:rsidR="0003724C" w:rsidRPr="00AC0C5F">
        <w:rPr>
          <w:rFonts w:ascii="Arial" w:hAnsi="Arial" w:cs="Arial"/>
          <w:color w:val="000000"/>
          <w:lang w:val="en-US"/>
        </w:rPr>
        <w:t>ate of 25%</w:t>
      </w:r>
      <w:r w:rsidR="00C242F8" w:rsidRPr="00AC0C5F">
        <w:rPr>
          <w:rFonts w:ascii="Arial" w:hAnsi="Arial" w:cs="Arial"/>
          <w:color w:val="000000"/>
          <w:lang w:val="en-US"/>
        </w:rPr>
        <w:t>, thus</w:t>
      </w:r>
      <w:r w:rsidR="001560B0" w:rsidRPr="00AC0C5F">
        <w:rPr>
          <w:rFonts w:ascii="Arial" w:hAnsi="Arial" w:cs="Arial"/>
          <w:color w:val="000000"/>
          <w:lang w:val="en-US"/>
        </w:rPr>
        <w:t xml:space="preserve"> we </w:t>
      </w:r>
      <w:r w:rsidR="0003724C" w:rsidRPr="00AC0C5F">
        <w:rPr>
          <w:rFonts w:ascii="Arial" w:hAnsi="Arial" w:cs="Arial"/>
          <w:color w:val="000000"/>
          <w:lang w:val="en-US"/>
        </w:rPr>
        <w:t xml:space="preserve">will recruit </w:t>
      </w:r>
      <w:r w:rsidR="009E76D4" w:rsidRPr="00AC0C5F">
        <w:rPr>
          <w:rFonts w:ascii="Arial" w:hAnsi="Arial" w:cs="Arial"/>
          <w:color w:val="000000"/>
          <w:lang w:val="en-US"/>
        </w:rPr>
        <w:t xml:space="preserve">a total of </w:t>
      </w:r>
      <w:r w:rsidR="0003724C" w:rsidRPr="00AC0C5F">
        <w:rPr>
          <w:rFonts w:ascii="Arial" w:hAnsi="Arial" w:cs="Arial"/>
          <w:color w:val="000000"/>
          <w:lang w:val="en-US"/>
        </w:rPr>
        <w:t>252</w:t>
      </w:r>
      <w:r w:rsidR="001560B0" w:rsidRPr="00AC0C5F">
        <w:rPr>
          <w:rFonts w:ascii="Arial" w:hAnsi="Arial" w:cs="Arial"/>
          <w:color w:val="000000"/>
          <w:lang w:val="en-US"/>
        </w:rPr>
        <w:t xml:space="preserve"> participants</w:t>
      </w:r>
      <w:r w:rsidR="0003724C" w:rsidRPr="00AC0C5F">
        <w:rPr>
          <w:rFonts w:ascii="Arial" w:hAnsi="Arial" w:cs="Arial"/>
          <w:color w:val="000000"/>
          <w:lang w:val="en-US"/>
        </w:rPr>
        <w:t>.</w:t>
      </w:r>
      <w:r w:rsidR="0003724C" w:rsidRPr="009F17F8">
        <w:rPr>
          <w:rFonts w:ascii="Arial" w:hAnsi="Arial" w:cs="Arial"/>
          <w:color w:val="000000"/>
          <w:lang w:val="en-US"/>
        </w:rPr>
        <w:t xml:space="preserve"> </w:t>
      </w:r>
    </w:p>
    <w:p w14:paraId="08ADDE4E" w14:textId="3F733029" w:rsidR="00F10748" w:rsidRPr="009F17F8" w:rsidRDefault="00F10748" w:rsidP="00F90ACE">
      <w:pPr>
        <w:autoSpaceDE w:val="0"/>
        <w:autoSpaceDN w:val="0"/>
        <w:adjustRightInd w:val="0"/>
        <w:spacing w:after="0" w:line="240" w:lineRule="auto"/>
        <w:rPr>
          <w:rFonts w:ascii="Arial" w:hAnsi="Arial" w:cs="Arial"/>
          <w:color w:val="000000"/>
          <w:lang w:val="en-US"/>
        </w:rPr>
      </w:pPr>
    </w:p>
    <w:p w14:paraId="07D8D3CC" w14:textId="037E35AD" w:rsidR="00A97156" w:rsidRDefault="00F10748" w:rsidP="00F90ACE">
      <w:pPr>
        <w:autoSpaceDE w:val="0"/>
        <w:autoSpaceDN w:val="0"/>
        <w:adjustRightInd w:val="0"/>
        <w:spacing w:after="0" w:line="240" w:lineRule="auto"/>
        <w:rPr>
          <w:rFonts w:ascii="Arial" w:hAnsi="Arial" w:cs="Arial"/>
          <w:color w:val="000000"/>
          <w:lang w:val="en-US"/>
        </w:rPr>
      </w:pPr>
      <w:r w:rsidRPr="009F17F8">
        <w:rPr>
          <w:rFonts w:ascii="Arial" w:hAnsi="Arial" w:cs="Arial"/>
          <w:color w:val="000000"/>
          <w:lang w:val="en-US"/>
        </w:rPr>
        <w:t>The first 70 participants</w:t>
      </w:r>
      <w:r w:rsidR="009E76D4" w:rsidRPr="009F17F8">
        <w:rPr>
          <w:rFonts w:ascii="Arial" w:hAnsi="Arial" w:cs="Arial"/>
          <w:color w:val="000000"/>
          <w:lang w:val="en-US"/>
        </w:rPr>
        <w:t xml:space="preserve"> for the full-scale RCT</w:t>
      </w:r>
      <w:r w:rsidRPr="009F17F8">
        <w:rPr>
          <w:rFonts w:ascii="Arial" w:hAnsi="Arial" w:cs="Arial"/>
          <w:color w:val="000000"/>
          <w:lang w:val="en-US"/>
        </w:rPr>
        <w:t xml:space="preserve"> </w:t>
      </w:r>
      <w:r w:rsidR="009E76D4" w:rsidRPr="009F17F8">
        <w:rPr>
          <w:rFonts w:ascii="Arial" w:hAnsi="Arial" w:cs="Arial"/>
          <w:color w:val="000000"/>
          <w:lang w:val="en-US"/>
        </w:rPr>
        <w:t>will be recruited for the internal pilot study; 35 in the intervention group and 35 controls.</w:t>
      </w:r>
      <w:r w:rsidR="008F70BE">
        <w:rPr>
          <w:rFonts w:ascii="Arial" w:hAnsi="Arial" w:cs="Arial"/>
          <w:color w:val="000000"/>
          <w:lang w:val="en-US"/>
        </w:rPr>
        <w:t xml:space="preserve"> For the interviews conducted after the intervention we aim to include all intervention group participants (i.e., 35 participants). </w:t>
      </w:r>
    </w:p>
    <w:p w14:paraId="0D7A868F"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p>
    <w:p w14:paraId="3088D858" w14:textId="672DAC6A" w:rsidR="00F90ACE"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Randomization </w:t>
      </w:r>
      <w:r>
        <w:rPr>
          <w:rFonts w:ascii="Arial" w:hAnsi="Arial" w:cs="Arial"/>
          <w:color w:val="000000"/>
          <w:lang w:val="en-US"/>
        </w:rPr>
        <w:br/>
      </w:r>
      <w:r w:rsidRPr="00A40EE4">
        <w:rPr>
          <w:rFonts w:ascii="Arial" w:hAnsi="Arial" w:cs="Arial"/>
          <w:color w:val="000000"/>
          <w:lang w:val="en-US"/>
        </w:rPr>
        <w:t xml:space="preserve">Consenting individuals will be </w:t>
      </w:r>
      <w:r w:rsidR="003863FC" w:rsidRPr="00A40EE4">
        <w:rPr>
          <w:rFonts w:ascii="Arial" w:hAnsi="Arial" w:cs="Arial"/>
          <w:color w:val="000000"/>
          <w:lang w:val="en-US"/>
        </w:rPr>
        <w:t>randomized to</w:t>
      </w:r>
      <w:r w:rsidRPr="00A40EE4">
        <w:rPr>
          <w:rFonts w:ascii="Arial" w:hAnsi="Arial" w:cs="Arial"/>
          <w:color w:val="000000"/>
          <w:lang w:val="en-US"/>
        </w:rPr>
        <w:t xml:space="preserve"> either intervention (IG) or control group (CG). This will be performed by an external statistician </w:t>
      </w:r>
      <w:r w:rsidR="00FF460C">
        <w:rPr>
          <w:rFonts w:ascii="Arial" w:hAnsi="Arial" w:cs="Arial"/>
          <w:color w:val="000000"/>
          <w:lang w:val="en-US"/>
        </w:rPr>
        <w:t xml:space="preserve">not </w:t>
      </w:r>
      <w:r w:rsidRPr="00A40EE4">
        <w:rPr>
          <w:rFonts w:ascii="Arial" w:hAnsi="Arial" w:cs="Arial"/>
          <w:color w:val="000000"/>
          <w:lang w:val="en-US"/>
        </w:rPr>
        <w:t xml:space="preserve">involved in the data collection process, by stratified block randomization taking account of sex. </w:t>
      </w:r>
    </w:p>
    <w:p w14:paraId="0CE06AE2"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p>
    <w:p w14:paraId="4636B8DC" w14:textId="465E5DE9" w:rsidR="00F90ACE" w:rsidRPr="0094284D"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lastRenderedPageBreak/>
        <w:t xml:space="preserve">Intervention 2.0 </w:t>
      </w:r>
      <w:r w:rsidR="003D724B">
        <w:rPr>
          <w:rFonts w:ascii="Arial" w:hAnsi="Arial" w:cs="Arial"/>
          <w:i/>
          <w:iCs/>
          <w:color w:val="000000"/>
          <w:lang w:val="en-US"/>
        </w:rPr>
        <w:br/>
      </w:r>
      <w:r w:rsidRPr="00A40EE4">
        <w:rPr>
          <w:rFonts w:ascii="Arial" w:hAnsi="Arial" w:cs="Arial"/>
          <w:color w:val="000000"/>
          <w:lang w:val="en-US"/>
        </w:rPr>
        <w:t xml:space="preserve">The next generation of the intervention (2.0) aims to overcome the shortcomings identified with the first intervention (1.0). This includes that some participants didn’t appear to have an evident need of support, and overall low adherence resulting in a low dose of the given treatment. Based on this we will modify the intervention as presented below (Table 1). </w:t>
      </w:r>
      <w:r>
        <w:rPr>
          <w:rFonts w:ascii="Arial" w:hAnsi="Arial" w:cs="Arial"/>
          <w:color w:val="000000"/>
          <w:lang w:val="en-US"/>
        </w:rPr>
        <w:br/>
      </w:r>
    </w:p>
    <w:p w14:paraId="3C5E9E99" w14:textId="77777777" w:rsidR="00F90ACE" w:rsidRDefault="00F90ACE" w:rsidP="00F90ACE">
      <w:pPr>
        <w:rPr>
          <w:rFonts w:ascii="Arial" w:hAnsi="Arial" w:cs="Arial"/>
          <w:color w:val="000000"/>
          <w:lang w:val="en-US"/>
        </w:rPr>
      </w:pPr>
      <w:r w:rsidRPr="00E65A78">
        <w:rPr>
          <w:rFonts w:ascii="Arial" w:hAnsi="Arial" w:cs="Arial"/>
          <w:b/>
          <w:bCs/>
          <w:color w:val="000000"/>
          <w:lang w:val="en-US"/>
        </w:rPr>
        <w:t xml:space="preserve">Table 1. </w:t>
      </w:r>
      <w:r w:rsidRPr="00E65A78">
        <w:rPr>
          <w:rFonts w:ascii="Arial" w:hAnsi="Arial" w:cs="Arial"/>
          <w:color w:val="000000"/>
          <w:lang w:val="en-US"/>
        </w:rPr>
        <w:t>Descriptions of the shortcomings of the first intervention and the proposed changes</w:t>
      </w:r>
    </w:p>
    <w:tbl>
      <w:tblPr>
        <w:tblStyle w:val="TableGrid"/>
        <w:tblW w:w="0" w:type="auto"/>
        <w:tblLook w:val="04A0" w:firstRow="1" w:lastRow="0" w:firstColumn="1" w:lastColumn="0" w:noHBand="0" w:noVBand="1"/>
      </w:tblPr>
      <w:tblGrid>
        <w:gridCol w:w="2263"/>
        <w:gridCol w:w="2977"/>
        <w:gridCol w:w="3776"/>
      </w:tblGrid>
      <w:tr w:rsidR="00F90ACE" w14:paraId="062D01EC" w14:textId="77777777" w:rsidTr="1299738E">
        <w:tc>
          <w:tcPr>
            <w:tcW w:w="2263" w:type="dxa"/>
          </w:tcPr>
          <w:p w14:paraId="14F722C9" w14:textId="77777777" w:rsidR="00F90ACE" w:rsidRPr="000425EE" w:rsidRDefault="00F90ACE" w:rsidP="00305D97">
            <w:pPr>
              <w:jc w:val="center"/>
              <w:rPr>
                <w:rFonts w:ascii="Arial" w:hAnsi="Arial" w:cs="Arial"/>
                <w:b/>
                <w:i/>
                <w:color w:val="000000"/>
                <w:lang w:val="en-US"/>
              </w:rPr>
            </w:pPr>
            <w:r w:rsidRPr="000425EE">
              <w:rPr>
                <w:rFonts w:ascii="Arial" w:hAnsi="Arial" w:cs="Arial"/>
                <w:b/>
                <w:i/>
                <w:color w:val="000000"/>
                <w:lang w:val="en-US"/>
              </w:rPr>
              <w:t>Shortcoming</w:t>
            </w:r>
          </w:p>
        </w:tc>
        <w:tc>
          <w:tcPr>
            <w:tcW w:w="2977" w:type="dxa"/>
          </w:tcPr>
          <w:p w14:paraId="67FE2C45" w14:textId="77777777" w:rsidR="00F90ACE" w:rsidRPr="000425EE" w:rsidRDefault="00F90ACE" w:rsidP="00305D97">
            <w:pPr>
              <w:jc w:val="center"/>
              <w:rPr>
                <w:rFonts w:ascii="Arial" w:hAnsi="Arial" w:cs="Arial"/>
                <w:b/>
                <w:i/>
                <w:color w:val="000000"/>
                <w:lang w:val="en-US"/>
              </w:rPr>
            </w:pPr>
            <w:r w:rsidRPr="000425EE">
              <w:rPr>
                <w:rFonts w:ascii="Arial" w:hAnsi="Arial" w:cs="Arial"/>
                <w:b/>
                <w:i/>
                <w:color w:val="000000"/>
                <w:lang w:val="en-US"/>
              </w:rPr>
              <w:t>Proposed changes</w:t>
            </w:r>
          </w:p>
        </w:tc>
        <w:tc>
          <w:tcPr>
            <w:tcW w:w="3776" w:type="dxa"/>
          </w:tcPr>
          <w:p w14:paraId="1CF53633" w14:textId="77777777" w:rsidR="00F90ACE" w:rsidRPr="000425EE" w:rsidRDefault="00F90ACE" w:rsidP="00305D97">
            <w:pPr>
              <w:jc w:val="center"/>
              <w:rPr>
                <w:rFonts w:ascii="Arial" w:hAnsi="Arial" w:cs="Arial"/>
                <w:b/>
                <w:i/>
                <w:color w:val="000000"/>
                <w:lang w:val="en-US"/>
              </w:rPr>
            </w:pPr>
            <w:r w:rsidRPr="000425EE">
              <w:rPr>
                <w:rFonts w:ascii="Arial" w:hAnsi="Arial" w:cs="Arial"/>
                <w:b/>
                <w:i/>
                <w:color w:val="000000"/>
                <w:lang w:val="en-US"/>
              </w:rPr>
              <w:t>Intervention 2.0</w:t>
            </w:r>
          </w:p>
        </w:tc>
      </w:tr>
      <w:tr w:rsidR="008F70BE" w:rsidRPr="008B0638" w14:paraId="06D8DE01" w14:textId="77777777" w:rsidTr="008F70BE">
        <w:trPr>
          <w:trHeight w:val="759"/>
        </w:trPr>
        <w:tc>
          <w:tcPr>
            <w:tcW w:w="2263" w:type="dxa"/>
          </w:tcPr>
          <w:p w14:paraId="07AF617A" w14:textId="77777777" w:rsidR="008F70BE" w:rsidRDefault="008F70BE" w:rsidP="00305D97">
            <w:pPr>
              <w:rPr>
                <w:rFonts w:ascii="Arial" w:hAnsi="Arial" w:cs="Arial"/>
                <w:color w:val="000000"/>
                <w:lang w:val="en-US"/>
              </w:rPr>
            </w:pPr>
            <w:r>
              <w:rPr>
                <w:rFonts w:ascii="Arial" w:hAnsi="Arial" w:cs="Arial"/>
                <w:color w:val="000000"/>
                <w:lang w:val="en-US"/>
              </w:rPr>
              <w:t>Some participants not in apparent need of support</w:t>
            </w:r>
          </w:p>
        </w:tc>
        <w:tc>
          <w:tcPr>
            <w:tcW w:w="2977" w:type="dxa"/>
          </w:tcPr>
          <w:p w14:paraId="6E3B3546" w14:textId="77777777" w:rsidR="008F70BE" w:rsidRDefault="008F70BE" w:rsidP="00305D97">
            <w:pPr>
              <w:rPr>
                <w:rFonts w:ascii="Arial" w:hAnsi="Arial" w:cs="Arial"/>
                <w:color w:val="000000"/>
                <w:lang w:val="en-US"/>
              </w:rPr>
            </w:pPr>
            <w:r>
              <w:rPr>
                <w:rFonts w:ascii="Arial" w:hAnsi="Arial" w:cs="Arial"/>
                <w:color w:val="000000"/>
                <w:lang w:val="en-US"/>
              </w:rPr>
              <w:t>Increase thresholds for inclusion criteria</w:t>
            </w:r>
          </w:p>
        </w:tc>
        <w:tc>
          <w:tcPr>
            <w:tcW w:w="3776" w:type="dxa"/>
            <w:vAlign w:val="center"/>
          </w:tcPr>
          <w:p w14:paraId="38895043" w14:textId="08AC2BD5" w:rsidR="00EE7131" w:rsidRPr="00EE7131" w:rsidRDefault="00893070" w:rsidP="000B6AA6">
            <w:pPr>
              <w:rPr>
                <w:rFonts w:ascii="Arial" w:hAnsi="Arial" w:cs="Arial"/>
                <w:color w:val="000000" w:themeColor="text1"/>
                <w:highlight w:val="yellow"/>
                <w:lang w:val="en-US"/>
              </w:rPr>
            </w:pPr>
            <w:r w:rsidRPr="00AC0C5F">
              <w:rPr>
                <w:rFonts w:ascii="Arial" w:hAnsi="Arial" w:cs="Arial"/>
                <w:color w:val="000000" w:themeColor="text1"/>
                <w:lang w:val="en-US"/>
              </w:rPr>
              <w:t xml:space="preserve">Participants </w:t>
            </w:r>
            <w:r w:rsidR="000B6AA6" w:rsidRPr="00AC0C5F">
              <w:rPr>
                <w:rFonts w:ascii="Arial" w:hAnsi="Arial" w:cs="Arial"/>
                <w:color w:val="000000" w:themeColor="text1"/>
                <w:lang w:val="en-US"/>
              </w:rPr>
              <w:t xml:space="preserve">troubled by fertility-related distress </w:t>
            </w:r>
            <w:r w:rsidR="00EE7131" w:rsidRPr="00AC0C5F">
              <w:rPr>
                <w:rFonts w:ascii="Arial" w:hAnsi="Arial" w:cs="Arial"/>
                <w:color w:val="000000" w:themeColor="text1"/>
                <w:lang w:val="en-US"/>
              </w:rPr>
              <w:t xml:space="preserve">(defined as </w:t>
            </w:r>
            <w:r w:rsidR="00EE7131" w:rsidRPr="00AC0C5F">
              <w:rPr>
                <w:rFonts w:ascii="Arial" w:hAnsi="Arial" w:cs="Arial"/>
                <w:color w:val="000000" w:themeColor="text1"/>
                <w:u w:val="single"/>
                <w:lang w:val="en-US"/>
              </w:rPr>
              <w:t>&gt;</w:t>
            </w:r>
            <w:r w:rsidR="00EE7131" w:rsidRPr="00AC0C5F">
              <w:rPr>
                <w:rFonts w:ascii="Arial" w:hAnsi="Arial" w:cs="Arial"/>
                <w:color w:val="000000" w:themeColor="text1"/>
                <w:lang w:val="en-US"/>
              </w:rPr>
              <w:t>4 in at least two domains of the RCAC</w:t>
            </w:r>
            <w:r w:rsidR="00EE7131" w:rsidRPr="00AC0C5F">
              <w:rPr>
                <w:rFonts w:ascii="Arial" w:hAnsi="Arial" w:cs="Arial"/>
                <w:color w:val="000000" w:themeColor="text1"/>
                <w:u w:val="single"/>
                <w:lang w:val="en-US"/>
              </w:rPr>
              <w:t xml:space="preserve">) </w:t>
            </w:r>
            <w:r w:rsidR="000B6AA6" w:rsidRPr="00AC0C5F">
              <w:rPr>
                <w:rFonts w:ascii="Arial" w:hAnsi="Arial" w:cs="Arial"/>
                <w:color w:val="000000" w:themeColor="text1"/>
                <w:lang w:val="en-US"/>
              </w:rPr>
              <w:t xml:space="preserve">and/or sex problems </w:t>
            </w:r>
            <w:r w:rsidR="00EE7131" w:rsidRPr="00AC0C5F">
              <w:rPr>
                <w:rFonts w:ascii="Arial" w:hAnsi="Arial" w:cs="Arial"/>
                <w:color w:val="000000" w:themeColor="text1"/>
                <w:lang w:val="en-US"/>
              </w:rPr>
              <w:t>(defined as 1 SD above the general population in the SexFS v.2.0)</w:t>
            </w:r>
          </w:p>
        </w:tc>
      </w:tr>
      <w:tr w:rsidR="00F90ACE" w:rsidRPr="008B0638" w14:paraId="44792508" w14:textId="77777777" w:rsidTr="1299738E">
        <w:tc>
          <w:tcPr>
            <w:tcW w:w="2263" w:type="dxa"/>
          </w:tcPr>
          <w:p w14:paraId="48C980AA" w14:textId="77777777" w:rsidR="00F90ACE" w:rsidRDefault="00F90ACE" w:rsidP="00305D97">
            <w:pPr>
              <w:rPr>
                <w:rFonts w:ascii="Arial" w:hAnsi="Arial" w:cs="Arial"/>
                <w:color w:val="000000"/>
                <w:lang w:val="en-US"/>
              </w:rPr>
            </w:pPr>
            <w:r>
              <w:rPr>
                <w:rFonts w:ascii="Arial" w:hAnsi="Arial" w:cs="Arial"/>
                <w:color w:val="000000"/>
                <w:lang w:val="en-US"/>
              </w:rPr>
              <w:t>Problems with both fertility and sexuality</w:t>
            </w:r>
          </w:p>
        </w:tc>
        <w:tc>
          <w:tcPr>
            <w:tcW w:w="2977" w:type="dxa"/>
          </w:tcPr>
          <w:p w14:paraId="7559CB5A" w14:textId="77777777" w:rsidR="00F90ACE" w:rsidRDefault="00F90ACE" w:rsidP="00305D97">
            <w:pPr>
              <w:rPr>
                <w:rFonts w:ascii="Arial" w:hAnsi="Arial" w:cs="Arial"/>
                <w:color w:val="000000"/>
                <w:lang w:val="en-US"/>
              </w:rPr>
            </w:pPr>
            <w:r>
              <w:rPr>
                <w:rFonts w:ascii="Arial" w:hAnsi="Arial" w:cs="Arial"/>
                <w:color w:val="000000"/>
                <w:lang w:val="en-US"/>
              </w:rPr>
              <w:t>Combine the previous two programs into one</w:t>
            </w:r>
          </w:p>
        </w:tc>
        <w:tc>
          <w:tcPr>
            <w:tcW w:w="3776" w:type="dxa"/>
          </w:tcPr>
          <w:p w14:paraId="10DB347C" w14:textId="29FAD88E" w:rsidR="00F90ACE" w:rsidRDefault="00F90ACE" w:rsidP="00305D97">
            <w:pPr>
              <w:rPr>
                <w:rFonts w:ascii="Arial" w:hAnsi="Arial" w:cs="Arial"/>
                <w:color w:val="000000"/>
                <w:lang w:val="en-US"/>
              </w:rPr>
            </w:pPr>
            <w:r>
              <w:rPr>
                <w:rFonts w:ascii="Arial" w:hAnsi="Arial" w:cs="Arial"/>
                <w:color w:val="000000"/>
                <w:lang w:val="en-US"/>
              </w:rPr>
              <w:t xml:space="preserve">Include modules to overcome </w:t>
            </w:r>
            <w:r w:rsidR="0084444B">
              <w:rPr>
                <w:rFonts w:ascii="Arial" w:hAnsi="Arial" w:cs="Arial"/>
                <w:color w:val="000000"/>
                <w:lang w:val="en-US"/>
              </w:rPr>
              <w:t xml:space="preserve">both </w:t>
            </w:r>
            <w:r>
              <w:rPr>
                <w:rFonts w:ascii="Arial" w:hAnsi="Arial" w:cs="Arial"/>
                <w:color w:val="000000"/>
                <w:lang w:val="en-US"/>
              </w:rPr>
              <w:t>fertility-related distress and sexual problems</w:t>
            </w:r>
          </w:p>
        </w:tc>
      </w:tr>
      <w:tr w:rsidR="00FF460C" w:rsidRPr="008B0638" w14:paraId="151A5112" w14:textId="77777777" w:rsidTr="1299738E">
        <w:tc>
          <w:tcPr>
            <w:tcW w:w="2263" w:type="dxa"/>
            <w:vMerge w:val="restart"/>
          </w:tcPr>
          <w:p w14:paraId="768E6F48" w14:textId="77777777" w:rsidR="00FF460C" w:rsidRDefault="00FF460C" w:rsidP="00305D97">
            <w:pPr>
              <w:rPr>
                <w:rFonts w:ascii="Arial" w:hAnsi="Arial" w:cs="Arial"/>
                <w:color w:val="000000"/>
                <w:lang w:val="en-US"/>
              </w:rPr>
            </w:pPr>
            <w:r>
              <w:rPr>
                <w:rFonts w:ascii="Arial" w:hAnsi="Arial" w:cs="Arial"/>
                <w:color w:val="000000"/>
                <w:lang w:val="en-US"/>
              </w:rPr>
              <w:t>Low activity and adherence</w:t>
            </w:r>
          </w:p>
        </w:tc>
        <w:tc>
          <w:tcPr>
            <w:tcW w:w="2977" w:type="dxa"/>
            <w:vMerge w:val="restart"/>
          </w:tcPr>
          <w:p w14:paraId="51501305" w14:textId="77777777" w:rsidR="00FF460C" w:rsidRDefault="00FF460C" w:rsidP="00305D97">
            <w:pPr>
              <w:rPr>
                <w:rFonts w:ascii="Arial" w:hAnsi="Arial" w:cs="Arial"/>
                <w:color w:val="000000"/>
                <w:lang w:val="en-US"/>
              </w:rPr>
            </w:pPr>
            <w:r>
              <w:rPr>
                <w:rFonts w:ascii="Arial" w:hAnsi="Arial" w:cs="Arial"/>
                <w:color w:val="000000"/>
                <w:lang w:val="en-US"/>
              </w:rPr>
              <w:t>Add new features to increase participants usage (dose)</w:t>
            </w:r>
          </w:p>
        </w:tc>
        <w:tc>
          <w:tcPr>
            <w:tcW w:w="3776" w:type="dxa"/>
          </w:tcPr>
          <w:p w14:paraId="07F67605" w14:textId="77777777" w:rsidR="00FF460C" w:rsidRDefault="00FF460C" w:rsidP="00305D97">
            <w:pPr>
              <w:rPr>
                <w:rFonts w:ascii="Arial" w:hAnsi="Arial" w:cs="Arial"/>
                <w:color w:val="000000"/>
                <w:lang w:val="en-US"/>
              </w:rPr>
            </w:pPr>
            <w:r>
              <w:rPr>
                <w:rFonts w:ascii="Arial" w:hAnsi="Arial" w:cs="Arial"/>
                <w:color w:val="000000"/>
                <w:lang w:val="en-US"/>
              </w:rPr>
              <w:t>Sessions with team member (face-to-face, Zoom, telephone) at start and end of program</w:t>
            </w:r>
          </w:p>
        </w:tc>
      </w:tr>
      <w:tr w:rsidR="00FF460C" w:rsidRPr="00252A92" w14:paraId="348353D3" w14:textId="77777777" w:rsidTr="1299738E">
        <w:tc>
          <w:tcPr>
            <w:tcW w:w="2263" w:type="dxa"/>
            <w:vMerge/>
          </w:tcPr>
          <w:p w14:paraId="2DA4DC4F" w14:textId="77777777" w:rsidR="00FF460C" w:rsidRDefault="00FF460C" w:rsidP="00305D97">
            <w:pPr>
              <w:rPr>
                <w:rFonts w:ascii="Arial" w:hAnsi="Arial" w:cs="Arial"/>
                <w:color w:val="000000"/>
                <w:lang w:val="en-US"/>
              </w:rPr>
            </w:pPr>
          </w:p>
        </w:tc>
        <w:tc>
          <w:tcPr>
            <w:tcW w:w="2977" w:type="dxa"/>
            <w:vMerge/>
          </w:tcPr>
          <w:p w14:paraId="28A48217" w14:textId="77777777" w:rsidR="00FF460C" w:rsidRDefault="00FF460C" w:rsidP="00305D97">
            <w:pPr>
              <w:rPr>
                <w:rFonts w:ascii="Arial" w:hAnsi="Arial" w:cs="Arial"/>
                <w:color w:val="000000"/>
                <w:lang w:val="en-US"/>
              </w:rPr>
            </w:pPr>
          </w:p>
        </w:tc>
        <w:tc>
          <w:tcPr>
            <w:tcW w:w="3776" w:type="dxa"/>
          </w:tcPr>
          <w:p w14:paraId="4A1F7975" w14:textId="77777777" w:rsidR="00FF460C" w:rsidRDefault="00FF460C" w:rsidP="00305D97">
            <w:pPr>
              <w:rPr>
                <w:rFonts w:ascii="Arial" w:hAnsi="Arial" w:cs="Arial"/>
                <w:color w:val="000000"/>
                <w:lang w:val="en-US"/>
              </w:rPr>
            </w:pPr>
            <w:r>
              <w:rPr>
                <w:rFonts w:ascii="Arial" w:hAnsi="Arial" w:cs="Arial"/>
                <w:color w:val="000000"/>
                <w:lang w:val="en-US"/>
              </w:rPr>
              <w:t>Recommend specific modules based on participant’s personal situation</w:t>
            </w:r>
          </w:p>
        </w:tc>
      </w:tr>
      <w:tr w:rsidR="00FF460C" w:rsidRPr="008B0638" w14:paraId="772B7B32" w14:textId="77777777" w:rsidTr="1299738E">
        <w:tc>
          <w:tcPr>
            <w:tcW w:w="2263" w:type="dxa"/>
            <w:vMerge/>
          </w:tcPr>
          <w:p w14:paraId="2D3382B8" w14:textId="77777777" w:rsidR="00FF460C" w:rsidRDefault="00FF460C" w:rsidP="00305D97">
            <w:pPr>
              <w:rPr>
                <w:rFonts w:ascii="Arial" w:hAnsi="Arial" w:cs="Arial"/>
                <w:color w:val="000000"/>
                <w:lang w:val="en-US"/>
              </w:rPr>
            </w:pPr>
          </w:p>
        </w:tc>
        <w:tc>
          <w:tcPr>
            <w:tcW w:w="2977" w:type="dxa"/>
            <w:vMerge/>
          </w:tcPr>
          <w:p w14:paraId="2C2AA81C" w14:textId="77777777" w:rsidR="00FF460C" w:rsidRDefault="00FF460C" w:rsidP="00305D97">
            <w:pPr>
              <w:rPr>
                <w:rFonts w:ascii="Arial" w:hAnsi="Arial" w:cs="Arial"/>
                <w:color w:val="000000"/>
                <w:lang w:val="en-US"/>
              </w:rPr>
            </w:pPr>
          </w:p>
        </w:tc>
        <w:tc>
          <w:tcPr>
            <w:tcW w:w="3776" w:type="dxa"/>
          </w:tcPr>
          <w:p w14:paraId="7B7FF6C9" w14:textId="77777777" w:rsidR="00FF460C" w:rsidRDefault="00FF460C" w:rsidP="00305D97">
            <w:pPr>
              <w:rPr>
                <w:rFonts w:ascii="Arial" w:hAnsi="Arial" w:cs="Arial"/>
                <w:color w:val="000000"/>
                <w:lang w:val="en-US"/>
              </w:rPr>
            </w:pPr>
            <w:r>
              <w:rPr>
                <w:rFonts w:ascii="Arial" w:hAnsi="Arial" w:cs="Arial"/>
                <w:color w:val="000000"/>
                <w:lang w:val="en-US"/>
              </w:rPr>
              <w:t>Personal written feedback on exercises</w:t>
            </w:r>
          </w:p>
        </w:tc>
      </w:tr>
    </w:tbl>
    <w:p w14:paraId="733E8AA5" w14:textId="4159D926" w:rsidR="001026B7" w:rsidRDefault="001026B7" w:rsidP="00F90ACE">
      <w:pPr>
        <w:rPr>
          <w:rFonts w:ascii="Arial" w:hAnsi="Arial" w:cs="Arial"/>
          <w:lang w:val="en-US"/>
        </w:rPr>
      </w:pPr>
    </w:p>
    <w:p w14:paraId="5A2228DF" w14:textId="1F21EAEF" w:rsidR="00F90ACE" w:rsidRPr="00E65A78" w:rsidRDefault="00F90ACE" w:rsidP="00F90ACE">
      <w:pPr>
        <w:rPr>
          <w:rFonts w:ascii="Arial" w:hAnsi="Arial" w:cs="Arial"/>
          <w:lang w:val="en-US"/>
        </w:rPr>
      </w:pPr>
      <w:r w:rsidRPr="00E65A78">
        <w:rPr>
          <w:rFonts w:ascii="Arial" w:hAnsi="Arial" w:cs="Arial"/>
          <w:lang w:val="en-US"/>
        </w:rPr>
        <w:t xml:space="preserve">The organization of the Fex-Can program, in successive modules together with a moderated discussion forum, was appreciated, so this structure will remain intact. Each module will target a specific aspect of sexuality or fertility after cancer (see Figure 2) and includes short articles (educational and behavior change content), multimedia (e.g. short videos of persons with fertility concerns and/or sexual problems following cancer), interactive online activities (e.g. self-monitoring exercises), and feedback support (e.g. discussion forum, quiz). The exercises in the program aim at increasing sexual pleasure and functioning, by for example targeting body awareness and acceptance. Other exercises in the program aim at helping users to find new ways of handling their threatened or lost fertility by for example improving problem-solving skills, mindfulness and acceptance. </w:t>
      </w:r>
    </w:p>
    <w:p w14:paraId="6B86C8A7" w14:textId="77777777" w:rsidR="00F90ACE" w:rsidRDefault="00F90ACE" w:rsidP="00F90ACE">
      <w:pPr>
        <w:rPr>
          <w:rFonts w:ascii="Arial" w:hAnsi="Arial" w:cs="Arial"/>
          <w:color w:val="000000"/>
          <w:lang w:val="en-US"/>
        </w:rPr>
      </w:pPr>
      <w:r>
        <w:rPr>
          <w:noProof/>
          <w:lang w:val="en-US"/>
        </w:rPr>
        <w:drawing>
          <wp:inline distT="0" distB="0" distL="0" distR="0" wp14:anchorId="6B8FC557" wp14:editId="059290FF">
            <wp:extent cx="5731510" cy="17545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754505"/>
                    </a:xfrm>
                    <a:prstGeom prst="rect">
                      <a:avLst/>
                    </a:prstGeom>
                  </pic:spPr>
                </pic:pic>
              </a:graphicData>
            </a:graphic>
          </wp:inline>
        </w:drawing>
      </w:r>
    </w:p>
    <w:p w14:paraId="2CCCA01C" w14:textId="77777777" w:rsidR="00F90ACE" w:rsidRPr="00E65A78" w:rsidRDefault="00F90ACE" w:rsidP="00F90ACE">
      <w:pPr>
        <w:rPr>
          <w:rFonts w:ascii="Arial" w:hAnsi="Arial" w:cs="Arial"/>
          <w:color w:val="000000"/>
          <w:lang w:val="en-US"/>
        </w:rPr>
      </w:pPr>
      <w:r w:rsidRPr="00160160">
        <w:rPr>
          <w:rFonts w:ascii="Arial" w:hAnsi="Arial" w:cs="Arial"/>
          <w:b/>
          <w:color w:val="000000"/>
          <w:lang w:val="en-US"/>
        </w:rPr>
        <w:t xml:space="preserve">Figure </w:t>
      </w:r>
      <w:r w:rsidR="0013508A">
        <w:rPr>
          <w:rFonts w:ascii="Arial" w:hAnsi="Arial" w:cs="Arial"/>
          <w:b/>
          <w:color w:val="000000"/>
          <w:lang w:val="en-US"/>
        </w:rPr>
        <w:t>2</w:t>
      </w:r>
      <w:r w:rsidRPr="00160160">
        <w:rPr>
          <w:rFonts w:ascii="Arial" w:hAnsi="Arial" w:cs="Arial"/>
          <w:b/>
          <w:color w:val="000000"/>
          <w:lang w:val="en-US"/>
        </w:rPr>
        <w:t>.</w:t>
      </w:r>
      <w:r>
        <w:rPr>
          <w:rFonts w:ascii="Arial" w:hAnsi="Arial" w:cs="Arial"/>
          <w:color w:val="000000"/>
          <w:lang w:val="en-US"/>
        </w:rPr>
        <w:t xml:space="preserve"> Structure of intervention 2.0 </w:t>
      </w:r>
    </w:p>
    <w:p w14:paraId="42991FCD" w14:textId="70AE10FB" w:rsidR="00F90ACE" w:rsidRDefault="00F90ACE" w:rsidP="00B11F47">
      <w:pPr>
        <w:rPr>
          <w:rFonts w:ascii="Arial" w:hAnsi="Arial" w:cs="Arial"/>
          <w:i/>
          <w:iCs/>
          <w:color w:val="000000"/>
          <w:lang w:val="en-US"/>
        </w:rPr>
      </w:pPr>
      <w:r w:rsidRPr="00E65A78">
        <w:rPr>
          <w:rFonts w:ascii="Arial" w:hAnsi="Arial" w:cs="Arial"/>
          <w:lang w:val="en-US"/>
        </w:rPr>
        <w:t xml:space="preserve">Participants’ problems and needs related to fertility and sex will be assessed in a start-up session with a member of the research team (face-to-face, telephone or Zoom). Based on </w:t>
      </w:r>
      <w:r w:rsidRPr="00E65A78">
        <w:rPr>
          <w:rFonts w:ascii="Arial" w:hAnsi="Arial" w:cs="Arial"/>
          <w:lang w:val="en-US"/>
        </w:rPr>
        <w:lastRenderedPageBreak/>
        <w:t xml:space="preserve">each participant’s expectations and goals of the program, a set of modules will be recommended (see Figure 2). All </w:t>
      </w:r>
      <w:r w:rsidR="008F70BE">
        <w:rPr>
          <w:rFonts w:ascii="Arial" w:hAnsi="Arial" w:cs="Arial"/>
          <w:lang w:val="en-US"/>
        </w:rPr>
        <w:t xml:space="preserve">intervention group </w:t>
      </w:r>
      <w:r w:rsidRPr="00E65A78">
        <w:rPr>
          <w:rFonts w:ascii="Arial" w:hAnsi="Arial" w:cs="Arial"/>
          <w:lang w:val="en-US"/>
        </w:rPr>
        <w:t>participants will also be offered an exit session at the end of the program to assess experiences of the participation and current status of problems.</w:t>
      </w:r>
    </w:p>
    <w:p w14:paraId="0765D41E" w14:textId="77777777"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Outcomes </w:t>
      </w:r>
    </w:p>
    <w:p w14:paraId="688731CD" w14:textId="360764BC" w:rsidR="00F90ACE" w:rsidRPr="00B54C61" w:rsidRDefault="00F90ACE" w:rsidP="00F90ACE">
      <w:pPr>
        <w:rPr>
          <w:rFonts w:ascii="Arial" w:hAnsi="Arial" w:cs="Arial"/>
          <w:color w:val="000000"/>
          <w:lang w:val="en-US"/>
        </w:rPr>
      </w:pPr>
      <w:r w:rsidRPr="00E65A78">
        <w:rPr>
          <w:rFonts w:ascii="Arial" w:hAnsi="Arial" w:cs="Arial"/>
          <w:color w:val="000000"/>
          <w:lang w:val="en-US"/>
        </w:rPr>
        <w:t>Outcomes will be assessed before</w:t>
      </w:r>
      <w:r w:rsidR="00305AE5">
        <w:rPr>
          <w:rFonts w:ascii="Arial" w:hAnsi="Arial" w:cs="Arial"/>
          <w:color w:val="000000"/>
          <w:lang w:val="en-US"/>
        </w:rPr>
        <w:t xml:space="preserve"> the</w:t>
      </w:r>
      <w:r w:rsidRPr="00E65A78">
        <w:rPr>
          <w:rFonts w:ascii="Arial" w:hAnsi="Arial" w:cs="Arial"/>
          <w:color w:val="000000"/>
          <w:lang w:val="en-US"/>
        </w:rPr>
        <w:t xml:space="preserve"> intervention, at </w:t>
      </w:r>
      <w:r w:rsidR="00305AE5">
        <w:rPr>
          <w:rFonts w:ascii="Arial" w:hAnsi="Arial" w:cs="Arial"/>
          <w:color w:val="000000"/>
          <w:lang w:val="en-US"/>
        </w:rPr>
        <w:t xml:space="preserve">the </w:t>
      </w:r>
      <w:r w:rsidRPr="00E65A78">
        <w:rPr>
          <w:rFonts w:ascii="Arial" w:hAnsi="Arial" w:cs="Arial"/>
          <w:color w:val="000000"/>
          <w:lang w:val="en-US"/>
        </w:rPr>
        <w:t>end of intervention</w:t>
      </w:r>
      <w:r w:rsidR="003E382A">
        <w:rPr>
          <w:rFonts w:ascii="Arial" w:hAnsi="Arial" w:cs="Arial"/>
          <w:color w:val="000000"/>
          <w:lang w:val="en-US"/>
        </w:rPr>
        <w:t>,</w:t>
      </w:r>
      <w:r w:rsidR="00305AE5">
        <w:rPr>
          <w:rFonts w:ascii="Arial" w:hAnsi="Arial" w:cs="Arial"/>
          <w:color w:val="000000"/>
          <w:lang w:val="en-US"/>
        </w:rPr>
        <w:t xml:space="preserve"> and</w:t>
      </w:r>
      <w:r w:rsidRPr="00E65A78">
        <w:rPr>
          <w:rFonts w:ascii="Arial" w:hAnsi="Arial" w:cs="Arial"/>
          <w:color w:val="000000"/>
          <w:lang w:val="en-US"/>
        </w:rPr>
        <w:t xml:space="preserve"> 3 months </w:t>
      </w:r>
      <w:r w:rsidR="003E382A">
        <w:rPr>
          <w:rFonts w:ascii="Arial" w:hAnsi="Arial" w:cs="Arial"/>
          <w:color w:val="000000"/>
          <w:lang w:val="en-US"/>
        </w:rPr>
        <w:t>after the end of the intervention</w:t>
      </w:r>
      <w:r w:rsidRPr="00E65A78">
        <w:rPr>
          <w:rFonts w:ascii="Arial" w:hAnsi="Arial" w:cs="Arial"/>
          <w:color w:val="000000"/>
          <w:lang w:val="en-US"/>
        </w:rPr>
        <w:t xml:space="preserve">. </w:t>
      </w:r>
      <w:r w:rsidRPr="00B54C61">
        <w:rPr>
          <w:rFonts w:ascii="Arial" w:hAnsi="Arial" w:cs="Arial"/>
          <w:color w:val="000000"/>
          <w:lang w:val="en-US"/>
        </w:rPr>
        <w:t>The primary outcomes are fertility distress and sexual function.</w:t>
      </w:r>
    </w:p>
    <w:p w14:paraId="258E7A70" w14:textId="2F57793A" w:rsidR="00F90ACE"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color w:val="000000"/>
          <w:u w:val="single"/>
          <w:lang w:val="en-US"/>
        </w:rPr>
        <w:t>Fertility distress</w:t>
      </w:r>
      <w:r w:rsidRPr="00A40EE4">
        <w:rPr>
          <w:rFonts w:ascii="Arial" w:hAnsi="Arial" w:cs="Arial"/>
          <w:color w:val="000000"/>
          <w:lang w:val="en-US"/>
        </w:rPr>
        <w:t xml:space="preserve"> will be measured with the Reproductive Concerns After Cancer (RCAC) scale assessing emotional distress related to reproductive problems in six domains (e.g. fertility potential, child health and disclosure of fertility status) </w:t>
      </w:r>
      <w:r w:rsidR="005D34C1">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aQyYtG7S","properties":{"formattedCitation":"(39)","plainCitation":"(39)","noteIndex":0},"citationItems":[{"id":263,"uris":["http://zotero.org/users/local/ykB0QLBZ/items/Z2PAYQF3"],"itemData":{"id":263,"type":"article-journal","abstract":"Purpose Concerns about fertility and parenthood are important to many young adult (YA) female cancer survivors and are associated with poorer quality of life. We aimed to develop a new scale to comprehensively measure these concerns so that they can be better addressed.","container-title":"Journal of Cancer Survivorship","DOI":"10.1007/s11764-013-0333-3","ISSN":"1932-2259, 1932-2267","issue":"2","journalAbbreviation":"J Cancer Surviv","language":"en","page":"218-228","source":"DOI.org (Crossref)","title":"A multidimensional scale to measure the reproductive concerns of young adult female cancer survivors","URL":"http://link.springer.com/10.1007/s11764-013-0333-3","volume":"8","author":[{"family":"Gorman","given":"Jessica R."},{"family":"Su","given":"H. Irene"},{"family":"Pierce","given":"John P."},{"family":"Roberts","given":"Samantha C."},{"family":"Dominick","given":"Sally A."},{"family":"Malcarne","given":"Vanessa L."}],"accessed":{"date-parts":[["2022",11,21]]},"issued":{"date-parts":[["2014",6]]}}}],"schema":"https://github.com/citation-style-language/schema/raw/master/csl-citation.json"} </w:instrText>
      </w:r>
      <w:r w:rsidR="005D34C1">
        <w:rPr>
          <w:rFonts w:ascii="Arial" w:hAnsi="Arial" w:cs="Arial"/>
          <w:color w:val="000000"/>
          <w:lang w:val="en-US"/>
        </w:rPr>
        <w:fldChar w:fldCharType="separate"/>
      </w:r>
      <w:r w:rsidR="006D5D73" w:rsidRPr="008B0638">
        <w:rPr>
          <w:rFonts w:ascii="Arial" w:hAnsi="Arial" w:cs="Arial"/>
          <w:lang w:val="en-US"/>
        </w:rPr>
        <w:t>(39)</w:t>
      </w:r>
      <w:r w:rsidR="005D34C1">
        <w:rPr>
          <w:rFonts w:ascii="Arial" w:hAnsi="Arial" w:cs="Arial"/>
          <w:color w:val="000000"/>
          <w:lang w:val="en-US"/>
        </w:rPr>
        <w:fldChar w:fldCharType="end"/>
      </w:r>
      <w:r w:rsidRPr="00A40EE4">
        <w:rPr>
          <w:rFonts w:ascii="Arial" w:hAnsi="Arial" w:cs="Arial"/>
          <w:color w:val="000000"/>
          <w:lang w:val="en-US"/>
        </w:rPr>
        <w:t xml:space="preserve">. Responses are recorded on a 5-point scale, with mean scores of </w:t>
      </w:r>
      <w:r w:rsidRPr="006C431C">
        <w:rPr>
          <w:rFonts w:ascii="Arial" w:hAnsi="Arial" w:cs="Arial"/>
          <w:color w:val="000000"/>
          <w:u w:val="single"/>
          <w:lang w:val="en-US"/>
        </w:rPr>
        <w:t>&gt;</w:t>
      </w:r>
      <w:r w:rsidRPr="00A40EE4">
        <w:rPr>
          <w:rFonts w:ascii="Arial" w:hAnsi="Arial" w:cs="Arial"/>
          <w:color w:val="000000"/>
          <w:lang w:val="en-US"/>
        </w:rPr>
        <w:t>4 indicating distress. The RCAC has satisfactory internal consistency and construct validity</w:t>
      </w:r>
      <w:r w:rsidR="005D34C1">
        <w:rPr>
          <w:rFonts w:ascii="Arial" w:hAnsi="Arial" w:cs="Arial"/>
          <w:color w:val="000000"/>
          <w:lang w:val="en-US"/>
        </w:rPr>
        <w:t xml:space="preserve"> </w:t>
      </w:r>
      <w:r w:rsidR="005D34C1">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BmkgbRAL","properties":{"formattedCitation":"(40)","plainCitation":"(40)","noteIndex":0},"citationItems":[{"id":563,"uris":["http://zotero.org/users/local/ykB0QLBZ/items/ILPL95DQ"],"itemData":{"id":563,"type":"article-journal","abstract":"Objective The aims of this study were to examine the factor structure and reliability of the multidimensional Reproductive Concerns After Cancer (RCAC) scale in a sample of female cancer survivors during their reproductive years, younger than age 45. Methods Female reproductive-aged survivors (N = 238; current age, 18 to 44 y) with a variety of cancer diagnoses completed a web-based survey that included the RCAC scale. Three structural models were examined via confirmatory factor analysis: (a) one-factor, (b) higher-order with one second-order factor and six first-order factors, and (c) oblique six-factor. Reliability was examined using omega total and Revelle omega total. Results Only the oblique six-factor model of the RCAC scale fits well. Omega total and Revelle omega total estimates for all of the six three-item subscales were in the nearly satisfactory to good range (.66 to.87). Conclusions The RCAC scale was found to have satisfactory factor structure and reliability when measuring a range of reproductive concerns experienced by female reproductive-aged survivors. The RCAC scale is a multidimensional measure of varying aspects of reproductive concerns, and results suggest that the scale may be best represented as a profile of subscale scores. The subscale scores would be useful for tailoring recommendations and interventions to more effectively address the diverse reproductive concerns of female reproductive-aged survivors.","container-title":"Psycho-Oncology","DOI":"10.1002/pon.5130","ISSN":"1099-1611","issue":"7","language":"en","note":"_eprint: https://onlinelibrary.wiley.com/doi/pdf/10.1002/pon.5130","page":"1544-1550","source":"Wiley Online Library","title":"Revisiting the Reproductive Concerns After Cancer (RCAC) scale","URL":"https://onlinelibrary.wiley.com/doi/abs/10.1002/pon.5130","volume":"28","author":[{"family":"Gorman","given":"Jessica R."},{"family":"Pan-Weisz","given":"Tonya M."},{"family":"Drizin","given":"Julia H."},{"family":"Su","given":"H. Irene"},{"family":"Malcarne","given":"Vanessa L."}],"accessed":{"date-parts":[["2023",1,20]]},"issued":{"date-parts":[["2019"]]}}}],"schema":"https://github.com/citation-style-language/schema/raw/master/csl-citation.json"} </w:instrText>
      </w:r>
      <w:r w:rsidR="005D34C1">
        <w:rPr>
          <w:rFonts w:ascii="Arial" w:hAnsi="Arial" w:cs="Arial"/>
          <w:color w:val="000000"/>
          <w:lang w:val="en-US"/>
        </w:rPr>
        <w:fldChar w:fldCharType="separate"/>
      </w:r>
      <w:r w:rsidR="006D5D73" w:rsidRPr="008B0638">
        <w:rPr>
          <w:rFonts w:ascii="Arial" w:hAnsi="Arial" w:cs="Arial"/>
          <w:lang w:val="en-US"/>
        </w:rPr>
        <w:t>(40)</w:t>
      </w:r>
      <w:r w:rsidR="005D34C1">
        <w:rPr>
          <w:rFonts w:ascii="Arial" w:hAnsi="Arial" w:cs="Arial"/>
          <w:color w:val="000000"/>
          <w:lang w:val="en-US"/>
        </w:rPr>
        <w:fldChar w:fldCharType="end"/>
      </w:r>
      <w:r w:rsidRPr="00A40EE4">
        <w:rPr>
          <w:rFonts w:ascii="Arial" w:hAnsi="Arial" w:cs="Arial"/>
          <w:color w:val="000000"/>
          <w:lang w:val="en-US"/>
        </w:rPr>
        <w:t xml:space="preserve">. </w:t>
      </w:r>
    </w:p>
    <w:p w14:paraId="65FBE2EB" w14:textId="6C5DD032"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color w:val="000000"/>
          <w:u w:val="single"/>
          <w:lang w:val="en-US"/>
        </w:rPr>
        <w:t>Sexual function</w:t>
      </w:r>
      <w:r w:rsidRPr="00A40EE4">
        <w:rPr>
          <w:rFonts w:ascii="Arial" w:hAnsi="Arial" w:cs="Arial"/>
          <w:color w:val="000000"/>
          <w:lang w:val="en-US"/>
        </w:rPr>
        <w:t xml:space="preserve"> will be measured with the domains of the PROMIS Sexual Function and Satisfaction measures (SexFS version 2.0)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ngqq4RlN","properties":{"formattedCitation":"(41)","plainCitation":"(41)","noteIndex":0},"citationItems":[{"id":574,"uris":["http://zotero.org/users/local/ykB0QLBZ/items/F4UTV2VN"],"itemData":{"id":574,"type":"article-journal","abstract":"INTRODUCTION: The Patient-Reported Outcomes Measurement Information System (PROMIS)(®) Sexual Function and Satisfaction measure (SexFS) version 1.0 was developed with cancer populations. There is a need to expand the SexFS and provide evidence of its validity in diverse populations.\nAIM: The aim of this study was to describe the development of the SexFS v2.0 and present preliminary evidence for its validity.\nMETHODS: Development built on version 1.0, plus additional review of extant items, discussions with 15 clinical experts, 11 patient focus groups (including individuals with diabetes, heart disease, anxiety, depression, and/or are lesbian, gay, bisexual, or aged 65 or older), 48 cognitive interviews, and psychometric evaluation in a random sample of U.S. adults plus an oversample for specific sexual problems (2281 men, 1686 women). We examined differential item functioning (DIF) by gender and sexual activity. We examined convergent and known-groups validity.\nRESULTS: The final set of domains includes 11 scored scales (interest in sexual activity, lubrication, vaginal discomfort, clitoral discomfort, labial discomfort, erectile function, orgasm ability, orgasm pleasure, oral dryness, oral discomfort, satisfaction), and six nonscored item pools (screeners, sexual activities, anal discomfort, therapeutic aids, factors interfering with sexual satisfaction, bother). Domains from version 1.0 were reevaluated and improved. Domains considered applicable across gender and sexual activity status, namely interest, orgasm, and satisfaction, were found to have significant DIF. We identified subsets of items in each domain that provided consistent measurement across these important respondent groups. Convergent and known-groups validity was supported.\nCONCLUSIONS: The SexFS version 2.0 has several improvements and enhancements over version 1.0 and other extant measures, including expanded evidence for validity, scores centered around norms for sexually active U.S. adults, new domains, and a final set of items applicable for both men and women and those sexually active with a partner and without. The SexFS is customizable, allowing users to select relevant domains and items for their study.","container-title":"The Journal of Sexual Medicine","DOI":"10.1111/jsm.12966","ISSN":"1743-6109","issue":"9","journalAbbreviation":"J Sex Med","language":"eng","note":"PMID: 26346418","page":"1961-1974","source":"PubMed","title":"Development and Initial Validation of the PROMIS(®) Sexual Function and Satisfaction Measures Version 2.0","volume":"12","author":[{"family":"Weinfurt","given":"Kevin P."},{"family":"Lin","given":"Li"},{"family":"Bruner","given":"Deborah Watkins"},{"family":"Cyranowski","given":"Jill M."},{"family":"Dombeck","given":"Carrie B."},{"family":"Hahn","given":"Elizabeth A."},{"family":"Jeffery","given":"Diana D."},{"family":"Luecht","given":"Richard M."},{"family":"Magasi","given":"Susan"},{"family":"Porter","given":"Laura S."},{"family":"Reese","given":"Jennifer Barsky"},{"family":"Reeve","given":"Bryce B."},{"family":"Shelby","given":"Rebecca A."},{"family":"Smith","given":"Ashley Wilder"},{"family":"Willse","given":"John T."},{"family":"Flynn","given":"Kathryn E."}],"issued":{"date-parts":[["2015",9]]}}}],"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41)</w:t>
      </w:r>
      <w:r w:rsidR="001B576E">
        <w:rPr>
          <w:rFonts w:ascii="Arial" w:hAnsi="Arial" w:cs="Arial"/>
          <w:color w:val="000000"/>
          <w:lang w:val="en-US"/>
        </w:rPr>
        <w:fldChar w:fldCharType="end"/>
      </w:r>
      <w:r w:rsidRPr="00A40EE4">
        <w:rPr>
          <w:rFonts w:ascii="Arial" w:hAnsi="Arial" w:cs="Arial"/>
          <w:color w:val="000000"/>
          <w:lang w:val="en-US"/>
        </w:rPr>
        <w:t xml:space="preserve">: Satisfaction with sex life, Interest in sexual activity, Orgasm ability and pleasure, Vaginal lubrication, Vaginal discomfort, Vulvar discomfort and Erectile Function. Domain scores are transformed to a T-score metric where 50 represents the mean for sexually active American adults (SD=10)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LlL3YOXF","properties":{"formattedCitation":"(41)","plainCitation":"(41)","noteIndex":0},"citationItems":[{"id":574,"uris":["http://zotero.org/users/local/ykB0QLBZ/items/F4UTV2VN"],"itemData":{"id":574,"type":"article-journal","abstract":"INTRODUCTION: The Patient-Reported Outcomes Measurement Information System (PROMIS)(®) Sexual Function and Satisfaction measure (SexFS) version 1.0 was developed with cancer populations. There is a need to expand the SexFS and provide evidence of its validity in diverse populations.\nAIM: The aim of this study was to describe the development of the SexFS v2.0 and present preliminary evidence for its validity.\nMETHODS: Development built on version 1.0, plus additional review of extant items, discussions with 15 clinical experts, 11 patient focus groups (including individuals with diabetes, heart disease, anxiety, depression, and/or are lesbian, gay, bisexual, or aged 65 or older), 48 cognitive interviews, and psychometric evaluation in a random sample of U.S. adults plus an oversample for specific sexual problems (2281 men, 1686 women). We examined differential item functioning (DIF) by gender and sexual activity. We examined convergent and known-groups validity.\nRESULTS: The final set of domains includes 11 scored scales (interest in sexual activity, lubrication, vaginal discomfort, clitoral discomfort, labial discomfort, erectile function, orgasm ability, orgasm pleasure, oral dryness, oral discomfort, satisfaction), and six nonscored item pools (screeners, sexual activities, anal discomfort, therapeutic aids, factors interfering with sexual satisfaction, bother). Domains from version 1.0 were reevaluated and improved. Domains considered applicable across gender and sexual activity status, namely interest, orgasm, and satisfaction, were found to have significant DIF. We identified subsets of items in each domain that provided consistent measurement across these important respondent groups. Convergent and known-groups validity was supported.\nCONCLUSIONS: The SexFS version 2.0 has several improvements and enhancements over version 1.0 and other extant measures, including expanded evidence for validity, scores centered around norms for sexually active U.S. adults, new domains, and a final set of items applicable for both men and women and those sexually active with a partner and without. The SexFS is customizable, allowing users to select relevant domains and items for their study.","container-title":"The Journal of Sexual Medicine","DOI":"10.1111/jsm.12966","ISSN":"1743-6109","issue":"9","journalAbbreviation":"J Sex Med","language":"eng","note":"PMID: 26346418","page":"1961-1974","source":"PubMed","title":"Development and Initial Validation of the PROMIS(®) Sexual Function and Satisfaction Measures Version 2.0","volume":"12","author":[{"family":"Weinfurt","given":"Kevin P."},{"family":"Lin","given":"Li"},{"family":"Bruner","given":"Deborah Watkins"},{"family":"Cyranowski","given":"Jill M."},{"family":"Dombeck","given":"Carrie B."},{"family":"Hahn","given":"Elizabeth A."},{"family":"Jeffery","given":"Diana D."},{"family":"Luecht","given":"Richard M."},{"family":"Magasi","given":"Susan"},{"family":"Porter","given":"Laura S."},{"family":"Reese","given":"Jennifer Barsky"},{"family":"Reeve","given":"Bryce B."},{"family":"Shelby","given":"Rebecca A."},{"family":"Smith","given":"Ashley Wilder"},{"family":"Willse","given":"John T."},{"family":"Flynn","given":"Kathryn E."}],"issued":{"date-parts":[["2015",9]]}}}],"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41)</w:t>
      </w:r>
      <w:r w:rsidR="001B576E">
        <w:rPr>
          <w:rFonts w:ascii="Arial" w:hAnsi="Arial" w:cs="Arial"/>
          <w:color w:val="000000"/>
          <w:lang w:val="en-US"/>
        </w:rPr>
        <w:fldChar w:fldCharType="end"/>
      </w:r>
      <w:r w:rsidRPr="00A40EE4">
        <w:rPr>
          <w:rFonts w:ascii="Arial" w:hAnsi="Arial" w:cs="Arial"/>
          <w:color w:val="000000"/>
          <w:lang w:val="en-US"/>
        </w:rPr>
        <w:t>. As recommended by the PROMIS Network (</w:t>
      </w:r>
      <w:r w:rsidRPr="00A40EE4">
        <w:rPr>
          <w:rFonts w:ascii="Arial" w:hAnsi="Arial" w:cs="Arial"/>
          <w:color w:val="0000FF"/>
          <w:lang w:val="en-US"/>
        </w:rPr>
        <w:t>http://www.nihpromis.org/</w:t>
      </w:r>
      <w:r w:rsidRPr="00A40EE4">
        <w:rPr>
          <w:rFonts w:ascii="Arial" w:hAnsi="Arial" w:cs="Arial"/>
          <w:color w:val="000000"/>
          <w:lang w:val="en-US"/>
        </w:rPr>
        <w:t xml:space="preserve">), a cut-off of 1 SD from mean is used to define sexual dysfunction. The SexFS has shown adequate content, construct and known-groups validity as well as test-retest reliability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T06dBlvp","properties":{"formattedCitation":"(41)","plainCitation":"(41)","noteIndex":0},"citationItems":[{"id":574,"uris":["http://zotero.org/users/local/ykB0QLBZ/items/F4UTV2VN"],"itemData":{"id":574,"type":"article-journal","abstract":"INTRODUCTION: The Patient-Reported Outcomes Measurement Information System (PROMIS)(®) Sexual Function and Satisfaction measure (SexFS) version 1.0 was developed with cancer populations. There is a need to expand the SexFS and provide evidence of its validity in diverse populations.\nAIM: The aim of this study was to describe the development of the SexFS v2.0 and present preliminary evidence for its validity.\nMETHODS: Development built on version 1.0, plus additional review of extant items, discussions with 15 clinical experts, 11 patient focus groups (including individuals with diabetes, heart disease, anxiety, depression, and/or are lesbian, gay, bisexual, or aged 65 or older), 48 cognitive interviews, and psychometric evaluation in a random sample of U.S. adults plus an oversample for specific sexual problems (2281 men, 1686 women). We examined differential item functioning (DIF) by gender and sexual activity. We examined convergent and known-groups validity.\nRESULTS: The final set of domains includes 11 scored scales (interest in sexual activity, lubrication, vaginal discomfort, clitoral discomfort, labial discomfort, erectile function, orgasm ability, orgasm pleasure, oral dryness, oral discomfort, satisfaction), and six nonscored item pools (screeners, sexual activities, anal discomfort, therapeutic aids, factors interfering with sexual satisfaction, bother). Domains from version 1.0 were reevaluated and improved. Domains considered applicable across gender and sexual activity status, namely interest, orgasm, and satisfaction, were found to have significant DIF. We identified subsets of items in each domain that provided consistent measurement across these important respondent groups. Convergent and known-groups validity was supported.\nCONCLUSIONS: The SexFS version 2.0 has several improvements and enhancements over version 1.0 and other extant measures, including expanded evidence for validity, scores centered around norms for sexually active U.S. adults, new domains, and a final set of items applicable for both men and women and those sexually active with a partner and without. The SexFS is customizable, allowing users to select relevant domains and items for their study.","container-title":"The Journal of Sexual Medicine","DOI":"10.1111/jsm.12966","ISSN":"1743-6109","issue":"9","journalAbbreviation":"J Sex Med","language":"eng","note":"PMID: 26346418","page":"1961-1974","source":"PubMed","title":"Development and Initial Validation of the PROMIS(®) Sexual Function and Satisfaction Measures Version 2.0","volume":"12","author":[{"family":"Weinfurt","given":"Kevin P."},{"family":"Lin","given":"Li"},{"family":"Bruner","given":"Deborah Watkins"},{"family":"Cyranowski","given":"Jill M."},{"family":"Dombeck","given":"Carrie B."},{"family":"Hahn","given":"Elizabeth A."},{"family":"Jeffery","given":"Diana D."},{"family":"Luecht","given":"Richard M."},{"family":"Magasi","given":"Susan"},{"family":"Porter","given":"Laura S."},{"family":"Reese","given":"Jennifer Barsky"},{"family":"Reeve","given":"Bryce B."},{"family":"Shelby","given":"Rebecca A."},{"family":"Smith","given":"Ashley Wilder"},{"family":"Willse","given":"John T."},{"family":"Flynn","given":"Kathryn E."}],"issued":{"date-parts":[["2015",9]]}}}],"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41)</w:t>
      </w:r>
      <w:r w:rsidR="001B576E">
        <w:rPr>
          <w:rFonts w:ascii="Arial" w:hAnsi="Arial" w:cs="Arial"/>
          <w:color w:val="000000"/>
          <w:lang w:val="en-US"/>
        </w:rPr>
        <w:fldChar w:fldCharType="end"/>
      </w:r>
      <w:r w:rsidRPr="00A40EE4">
        <w:rPr>
          <w:rFonts w:ascii="Arial" w:hAnsi="Arial" w:cs="Arial"/>
          <w:color w:val="000000"/>
          <w:lang w:val="en-US"/>
        </w:rPr>
        <w:t xml:space="preserve">. </w:t>
      </w:r>
    </w:p>
    <w:p w14:paraId="0B3D2F1C" w14:textId="4149546C"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color w:val="000000"/>
          <w:u w:val="single"/>
          <w:lang w:val="en-US"/>
        </w:rPr>
        <w:t>Health-related quality of life</w:t>
      </w:r>
      <w:r w:rsidRPr="00A40EE4">
        <w:rPr>
          <w:rFonts w:ascii="Arial" w:hAnsi="Arial" w:cs="Arial"/>
          <w:color w:val="000000"/>
          <w:lang w:val="en-US"/>
        </w:rPr>
        <w:t xml:space="preserve"> will be measured by the EORTC QLQ-C30. The instrument has demonstrated good psychometric properties in cancer populations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Rr954dco","properties":{"formattedCitation":"(42)","plainCitation":"(42)","noteIndex":0},"citationItems":[{"id":576,"uris":["http://zotero.org/users/local/ykB0QLBZ/items/PQRAU6W2"],"itemData":{"id":576,"type":"article-journal","abstract":"Background : In 1986, the European Organization for Research and Treatment of Cancer (EORTC) initiated a research program to develop an integrated, modular approach for evaluating the quality of life of patients participating in international clinical trials. Purpose :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 Methods : The questionnaire was administered before treatment and once during treatment to 305 patients with nonresectable lung cancer from centers in 13 countries. Clinical variables assessed included disease stage, weight loss, performance status, and treatment toxicity. Results :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amp;gt;.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 Conclusions : These results support the EORTC QLQ-C30 as a reliable and valid measure of the quality of life of cancer patients in multicultural clinical research settings. Work is ongoing to examine the performance of the questionnaire among more heterogenous patient samples and in phase II and phase III clinical trials. [J Natl Cancer Inst 85: 365-376, 1993]","container-title":"JNCI: Journal of the National Cancer Institute","DOI":"10.1093/jnci/85.5.365","ISSN":"0027-8874","issue":"5","journalAbbreviation":"JNCI: Journal of the National Cancer Institute","page":"365-376","source":"Silverchair","title":"The European Organization for Research and Treatment of Cancer QLQ-C30: A Quality-of-Life Instrument for Use in International Clinical Trials in Oncology","title-short":"The European Organization for Research and Treatment of Cancer QLQ-C30","URL":"https://doi.org/10.1093/jnci/85.5.365","volume":"85","author":[{"family":"Aaronson","given":"Neil K."},{"family":"Ahmedzai","given":"Sam"},{"family":"Bergman","given":"Bengt"},{"family":"Bullinger","given":"Monika"},{"family":"Cull","given":"Ann"},{"family":"Duez","given":"Nicole J."},{"family":"Filiberti","given":"Antonio"},{"family":"Flechtner","given":"Henning"},{"family":"Fleishman","given":"Stewart B."},{"family":"Haes","given":"Johanna C. J. M.","dropping-particle":"de"},{"family":"Kaasa","given":"Stein"},{"family":"Klee","given":"Marianne"},{"family":"Osoba","given":"David"},{"family":"Razavi","given":"Darius"},{"family":"Rofe","given":"Peter B."},{"family":"Schraub","given":"Simon"},{"family":"Sneeuw","given":"Kommer"},{"family":"Sullivan","given":"Marianne"},{"family":"Takeda","given":"Fumikazu"}],"accessed":{"date-parts":[["2023",1,23]]},"issued":{"date-parts":[["1993",3,3]]}}}],"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42)</w:t>
      </w:r>
      <w:r w:rsidR="001B576E">
        <w:rPr>
          <w:rFonts w:ascii="Arial" w:hAnsi="Arial" w:cs="Arial"/>
          <w:color w:val="000000"/>
          <w:lang w:val="en-US"/>
        </w:rPr>
        <w:fldChar w:fldCharType="end"/>
      </w:r>
      <w:r w:rsidRPr="00A40EE4">
        <w:rPr>
          <w:rFonts w:ascii="Arial" w:hAnsi="Arial" w:cs="Arial"/>
          <w:color w:val="000000"/>
          <w:lang w:val="en-US"/>
        </w:rPr>
        <w:t xml:space="preserve">. </w:t>
      </w:r>
    </w:p>
    <w:p w14:paraId="5709A7F8" w14:textId="62BB61FC" w:rsidR="006C431C" w:rsidRPr="003D724B" w:rsidRDefault="00F90ACE" w:rsidP="003D724B">
      <w:pPr>
        <w:rPr>
          <w:rFonts w:ascii="Arial" w:hAnsi="Arial" w:cs="Arial"/>
          <w:color w:val="000000"/>
          <w:lang w:val="en-US"/>
        </w:rPr>
      </w:pPr>
      <w:r w:rsidRPr="00F73045">
        <w:rPr>
          <w:rFonts w:ascii="Arial" w:hAnsi="Arial" w:cs="Arial"/>
          <w:color w:val="000000"/>
          <w:u w:val="single"/>
          <w:lang w:val="en-US"/>
        </w:rPr>
        <w:t>Body image</w:t>
      </w:r>
      <w:r w:rsidRPr="00E65A78">
        <w:rPr>
          <w:rFonts w:ascii="Arial" w:hAnsi="Arial" w:cs="Arial"/>
          <w:color w:val="000000"/>
          <w:lang w:val="en-US"/>
        </w:rPr>
        <w:t xml:space="preserve"> disturbance associated with the cancer experience will be assessed with the Body Image Scale (BIS)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gDIcXJxy","properties":{"formattedCitation":"(43)","plainCitation":"(43)","noteIndex":0},"citationItems":[{"id":299,"uris":["http://zotero.org/users/local/ykB0QLBZ/items/3G5VIMC8"],"itemData":{"id":299,"type":"article-journal","abstract":"Body image is an important endpoint in quality of life evaluation since cancer treatment may result in major changes to patients' appearance from disfiguring surgery, late effects of radiotherapy or adverse effects of systemic treatment. A need was identified to develop a short body image scale (BIS) for use in clinical trials. A 10-item scale was constructed in collaboration with the European Organization for Research and Treatment of Cancer (EORTC) Quality of Life Study Group and tested in a heterogeneous sample of 276 British cancer patients. Following revisions, the scale underwent psychometric testing in 682 patients with breast cancer, using datasets from seven UK treatment trials/clinical studies. The scale showed high reliability (Cronbach's alpha 0.93) and good clinical validity based on response prevalence, discriminant validity (P&lt;0.0001, Mann–Whitney test), sensitivity to change (P&lt;0.001, Wilcoxon signed ranks test) and consistency of scores from different breast cancer treatment centres. Factor analysis resulted in a single factor solution in three out of four analyses, accounting for &gt;50% variance. These results support the clinical validity of the BIS as a brief questionnaire for assessing body image changes in patients with cancer, suitable for use in clinical trials.","container-title":"European Journal of Cancer","DOI":"10.1016/S0959-8049(00)00353-1","ISSN":"0959-8049","issue":"2","journalAbbreviation":"European Journal of Cancer","language":"en","page":"189-197","source":"ScienceDirect","title":"A body image scale for use with cancer patients","URL":"https://www.sciencedirect.com/science/article/pii/S0959804900003531","volume":"37","author":[{"family":"Hopwood","given":"P"},{"family":"Fletcher","given":"I"},{"family":"Lee","given":"A"},{"family":"Al Ghazal","given":"S"}],"accessed":{"date-parts":[["2022",11,21]]},"issued":{"date-parts":[["2001",1,1]]}}}],"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43)</w:t>
      </w:r>
      <w:r w:rsidR="001B576E">
        <w:rPr>
          <w:rFonts w:ascii="Arial" w:hAnsi="Arial" w:cs="Arial"/>
          <w:color w:val="000000"/>
          <w:lang w:val="en-US"/>
        </w:rPr>
        <w:fldChar w:fldCharType="end"/>
      </w:r>
      <w:r w:rsidRPr="00E65A78">
        <w:rPr>
          <w:rFonts w:ascii="Arial" w:hAnsi="Arial" w:cs="Arial"/>
          <w:color w:val="000000"/>
          <w:lang w:val="en-US"/>
        </w:rPr>
        <w:t xml:space="preserve"> shown to have clinical validity, test-retest reliability and satisfactory internal consistency.</w:t>
      </w:r>
      <w:r>
        <w:rPr>
          <w:rFonts w:ascii="Arial" w:hAnsi="Arial" w:cs="Arial"/>
          <w:color w:val="000000"/>
          <w:lang w:val="en-US"/>
        </w:rPr>
        <w:br/>
      </w:r>
      <w:r w:rsidRPr="00A40EE4">
        <w:rPr>
          <w:rFonts w:ascii="Arial" w:hAnsi="Arial" w:cs="Arial"/>
          <w:color w:val="000000"/>
          <w:u w:val="single"/>
          <w:lang w:val="en-US"/>
        </w:rPr>
        <w:t>Anxiety and depression</w:t>
      </w:r>
      <w:r w:rsidRPr="00A40EE4">
        <w:rPr>
          <w:rFonts w:ascii="Arial" w:hAnsi="Arial" w:cs="Arial"/>
          <w:color w:val="000000"/>
          <w:lang w:val="en-US"/>
        </w:rPr>
        <w:t xml:space="preserve"> will be assessed using the Hospital Anxiety and Depression scale (HADS) with satisfactory internal consistency and validity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lb5ejkZ6","properties":{"formattedCitation":"(44)","plainCitation":"(44)","noteIndex":0},"citationItems":[{"id":578,"uris":["http://zotero.org/users/local/ykB0QLBZ/items/DHNNV5HF"],"itemData":{"id":578,"type":"article-journal","abstract":"Objective: To review the literature of the validity of the Hospital Anxiety and Depression Scale (HADS). Method: A review of the 747 identified papers that used HADS was performed to address the following questions: (I) How are the factor structure, discriminant validity and the internal consistency of HADS? (II) How does HADS perform as a case finder for anxiety disorders and depression? (III) How does HADS agree with other self-rating instruments used to rate anxiety and depression? Results: Most factor analyses demonstrated a two-factor solution in good accordance with the HADS subscales for Anxiety (HADS-A) and Depression (HADS-D), respectively. The correlations between the two subscales varied from .40 to .74 (mean .56). Cronbach's alpha for HADS-A varied from .68 to .93 (mean .83) and for HADS-D from .67 to .90 (mean .82). In most studies an optimal balance between sensitivity and specificity was achieved when caseness was defined by a score of 8 or above on both HADS-A and HADS-D. The sensitivity and specificity for both HADS-A and HADS-D of approximately 0.80 were very similar to the sensitivity and specificity achieved by the General Health Questionnaire (GHQ). Correlations between HADS and other commonly used questionnaires were in the range .49 to .83. Conclusions: HADS was found to perform well in assessing the symptom severity and caseness of anxiety disorders and depression in both somatic, psychiatric and primary care patients and in the general population.","container-title":"Journal of Psychosomatic Research","DOI":"10.1016/S0022-3999(01)00296-3","ISSN":"0022-3999","issue":"2","journalAbbreviation":"Journal of Psychosomatic Research","language":"en","page":"69-77","source":"ScienceDirect","title":"The validity of the Hospital Anxiety and Depression Scale: An updated literature review","title-short":"The validity of the Hospital Anxiety and Depression Scale","URL":"https://www.sciencedirect.com/science/article/pii/S0022399901002963","volume":"52","author":[{"family":"Bjelland","given":"Ingvar"},{"family":"Dahl","given":"Alv A"},{"family":"Haug","given":"Tone Tangen"},{"family":"Neckelmann","given":"Dag"}],"accessed":{"date-parts":[["2023",1,23]]},"issued":{"date-parts":[["2002",2,1]]}}}],"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44)</w:t>
      </w:r>
      <w:r w:rsidR="001B576E">
        <w:rPr>
          <w:rFonts w:ascii="Arial" w:hAnsi="Arial" w:cs="Arial"/>
          <w:color w:val="000000"/>
          <w:lang w:val="en-US"/>
        </w:rPr>
        <w:fldChar w:fldCharType="end"/>
      </w:r>
      <w:r w:rsidRPr="00A40EE4">
        <w:rPr>
          <w:rFonts w:ascii="Arial" w:hAnsi="Arial" w:cs="Arial"/>
          <w:color w:val="000000"/>
          <w:lang w:val="en-US"/>
        </w:rPr>
        <w:t xml:space="preserve">. </w:t>
      </w:r>
      <w:r>
        <w:rPr>
          <w:rFonts w:ascii="Arial" w:hAnsi="Arial" w:cs="Arial"/>
          <w:color w:val="000000"/>
          <w:lang w:val="en-US"/>
        </w:rPr>
        <w:br/>
      </w:r>
      <w:r w:rsidRPr="00A40EE4">
        <w:rPr>
          <w:rFonts w:ascii="Arial" w:hAnsi="Arial" w:cs="Arial"/>
          <w:color w:val="000000"/>
          <w:u w:val="single"/>
          <w:lang w:val="en-US"/>
        </w:rPr>
        <w:t>Fertility-related knowledge</w:t>
      </w:r>
      <w:r w:rsidRPr="00A40EE4">
        <w:rPr>
          <w:rFonts w:ascii="Arial" w:hAnsi="Arial" w:cs="Arial"/>
          <w:color w:val="000000"/>
          <w:lang w:val="en-US"/>
        </w:rPr>
        <w:t xml:space="preserve"> will be examined by a study-specific questionnaire with 10 items measuring perceived level of knowledge about general and cancer-related fertility issues. </w:t>
      </w:r>
      <w:r w:rsidRPr="00A40EE4">
        <w:rPr>
          <w:rFonts w:ascii="Arial" w:hAnsi="Arial" w:cs="Arial"/>
          <w:color w:val="000000"/>
          <w:u w:val="single"/>
          <w:lang w:val="en-US"/>
        </w:rPr>
        <w:t>Self-efficacy</w:t>
      </w:r>
      <w:r w:rsidRPr="00A40EE4">
        <w:rPr>
          <w:rFonts w:ascii="Arial" w:hAnsi="Arial" w:cs="Arial"/>
          <w:color w:val="000000"/>
          <w:lang w:val="en-US"/>
        </w:rPr>
        <w:t xml:space="preserve"> will be examined by a study-specific questionnaire measuring confidence in own ability to handle situations, thoughts and emotions related to the threat of infertility (6 items) and sexual activity (6 items). </w:t>
      </w:r>
      <w:r>
        <w:rPr>
          <w:rFonts w:ascii="Arial" w:hAnsi="Arial" w:cs="Arial"/>
          <w:color w:val="000000"/>
          <w:lang w:val="en-US"/>
        </w:rPr>
        <w:br/>
      </w:r>
      <w:r w:rsidRPr="00A40EE4">
        <w:rPr>
          <w:rFonts w:ascii="Arial" w:hAnsi="Arial" w:cs="Arial"/>
          <w:color w:val="000000"/>
          <w:u w:val="single"/>
          <w:lang w:val="en-US"/>
        </w:rPr>
        <w:t>Additional characteristics</w:t>
      </w:r>
      <w:r w:rsidRPr="00A40EE4">
        <w:rPr>
          <w:rFonts w:ascii="Arial" w:hAnsi="Arial" w:cs="Arial"/>
          <w:color w:val="000000"/>
          <w:lang w:val="en-US"/>
        </w:rPr>
        <w:t xml:space="preserve"> include socio-demographic variables (e.g. education and family situation), reproductive aspects (e.g. desire for children, fertility problems pre/post diagnosis, menopausal symptoms), and sexual aspects (e.g. satisfaction with sex life pre-diagnosis). </w:t>
      </w:r>
      <w:r>
        <w:rPr>
          <w:rFonts w:ascii="Arial" w:hAnsi="Arial" w:cs="Arial"/>
          <w:color w:val="000000"/>
          <w:lang w:val="en-US"/>
        </w:rPr>
        <w:br/>
      </w:r>
      <w:r w:rsidRPr="00A40EE4">
        <w:rPr>
          <w:rFonts w:ascii="Arial" w:hAnsi="Arial" w:cs="Arial"/>
          <w:color w:val="000000"/>
          <w:u w:val="single"/>
          <w:lang w:val="en-US"/>
        </w:rPr>
        <w:t>Clinical data</w:t>
      </w:r>
      <w:r w:rsidRPr="00A40EE4">
        <w:rPr>
          <w:rFonts w:ascii="Arial" w:hAnsi="Arial" w:cs="Arial"/>
          <w:color w:val="000000"/>
          <w:lang w:val="en-US"/>
        </w:rPr>
        <w:t xml:space="preserve"> will be collected through self-reports (cancer diagnosis and treatment). </w:t>
      </w:r>
    </w:p>
    <w:p w14:paraId="7A4A518F" w14:textId="659D1A5F" w:rsidR="00872840"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Data analyses </w:t>
      </w:r>
    </w:p>
    <w:p w14:paraId="74E4D9E5" w14:textId="1ECBC27B" w:rsidR="00872840" w:rsidRDefault="00872840" w:rsidP="00F90ACE">
      <w:pPr>
        <w:autoSpaceDE w:val="0"/>
        <w:autoSpaceDN w:val="0"/>
        <w:adjustRightInd w:val="0"/>
        <w:spacing w:after="0" w:line="240" w:lineRule="auto"/>
        <w:rPr>
          <w:rFonts w:ascii="Arial" w:hAnsi="Arial" w:cs="Arial"/>
          <w:color w:val="000000"/>
          <w:lang w:val="en-US"/>
        </w:rPr>
      </w:pPr>
      <w:r w:rsidRPr="00315C27">
        <w:rPr>
          <w:rFonts w:ascii="Arial" w:hAnsi="Arial" w:cs="Arial"/>
          <w:color w:val="000000"/>
          <w:lang w:val="en-US"/>
        </w:rPr>
        <w:t xml:space="preserve">Besides descriptive </w:t>
      </w:r>
      <w:r w:rsidR="00B70056">
        <w:rPr>
          <w:rFonts w:ascii="Arial" w:hAnsi="Arial" w:cs="Arial"/>
          <w:color w:val="000000"/>
          <w:lang w:val="en-US"/>
        </w:rPr>
        <w:t xml:space="preserve">and inferential </w:t>
      </w:r>
      <w:r w:rsidRPr="00315C27">
        <w:rPr>
          <w:rFonts w:ascii="Arial" w:hAnsi="Arial" w:cs="Arial"/>
          <w:color w:val="000000"/>
          <w:lang w:val="en-US"/>
        </w:rPr>
        <w:t xml:space="preserve">statistics, statistical methods used for the full-scale RCT will be linear mixed models, focused on comparing the primary outcomes between intervention </w:t>
      </w:r>
      <w:r w:rsidR="00F55CF5" w:rsidRPr="00315C27">
        <w:rPr>
          <w:rFonts w:ascii="Arial" w:hAnsi="Arial" w:cs="Arial"/>
          <w:color w:val="000000"/>
          <w:lang w:val="en-US"/>
        </w:rPr>
        <w:t>and</w:t>
      </w:r>
      <w:r w:rsidRPr="00315C27">
        <w:rPr>
          <w:rFonts w:ascii="Arial" w:hAnsi="Arial" w:cs="Arial"/>
          <w:color w:val="000000"/>
          <w:lang w:val="en-US"/>
        </w:rPr>
        <w:t xml:space="preserve"> </w:t>
      </w:r>
      <w:r w:rsidR="00B70056">
        <w:rPr>
          <w:rFonts w:ascii="Arial" w:hAnsi="Arial" w:cs="Arial"/>
          <w:color w:val="000000"/>
          <w:lang w:val="en-US"/>
        </w:rPr>
        <w:t>control group</w:t>
      </w:r>
      <w:r w:rsidRPr="00315C27">
        <w:rPr>
          <w:rFonts w:ascii="Arial" w:hAnsi="Arial" w:cs="Arial"/>
          <w:color w:val="000000"/>
          <w:lang w:val="en-US"/>
        </w:rPr>
        <w:t xml:space="preserve"> </w:t>
      </w:r>
      <w:r w:rsidR="00B70056">
        <w:rPr>
          <w:rFonts w:ascii="Arial" w:hAnsi="Arial" w:cs="Arial"/>
          <w:color w:val="000000"/>
          <w:lang w:val="en-US"/>
        </w:rPr>
        <w:t>after the intervention, as well as changes over time.</w:t>
      </w:r>
      <w:r w:rsidRPr="00315C27">
        <w:rPr>
          <w:rFonts w:ascii="Arial" w:hAnsi="Arial" w:cs="Arial"/>
          <w:color w:val="000000"/>
          <w:lang w:val="en-US"/>
        </w:rPr>
        <w:t xml:space="preserve"> Intention-to-treat analyses will be applied. Interviews will be analyzed using qualitative content analysis</w:t>
      </w:r>
      <w:r w:rsidR="00166E4D" w:rsidRPr="00315C27">
        <w:rPr>
          <w:rFonts w:ascii="Arial" w:hAnsi="Arial" w:cs="Arial"/>
          <w:color w:val="000000"/>
          <w:lang w:val="en-US"/>
        </w:rPr>
        <w:t xml:space="preserve"> </w:t>
      </w:r>
      <w:r w:rsidR="00166E4D" w:rsidRPr="00315C27">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trSmHSOM","properties":{"formattedCitation":"(45)","plainCitation":"(45)","noteIndex":0},"citationItems":[{"id":663,"uris":["http://zotero.org/users/local/ykB0QLBZ/items/ZA2XSCX4"],"itemData":{"id":663,"type":"article-journal","abstract":"Qualitative content analysis as described in published literature shows conﬂicting opinions and unsolved issues regarding meaning and use of concepts, procedures and interpretation. This paper provides an overview of important concepts (manifest and latent content, unit of analysis, meaning unit, condensation, abstraction, content area, code, category and theme) related to qualitative content analysis; illustrates the use of concepts related to the research procedure; and proposes measures to achieve trustworthiness (credibility, dependability and transferability) throughout the steps of the research procedure. Interpretation in qualitative content analysis is discussed in light of Watzlawick et al.’s [Pragmatics of Human Communication. A Study of Interactional Patterns, Pathologies and Paradoxes. W.W. Norton &amp; Company, New York, London] theory of communication.","container-title":"Nurse Education Today","DOI":"10.1016/j.nedt.2003.10.001","ISSN":"02606917","issue":"2","journalAbbreviation":"Nurse Education Today","language":"en","page":"105-112","source":"DOI.org (Crossref)","title":"Qualitative content analysis in nursing research: concepts, procedures and measures to achieve trustworthiness","title-short":"Qualitative content analysis in nursing research","URL":"https://linkinghub.elsevier.com/retrieve/pii/S0260691703001515","volume":"24","author":[{"family":"Graneheim","given":"U.H"},{"family":"Lundman","given":"B"}],"accessed":{"date-parts":[["2023",2,24]]},"issued":{"date-parts":[["2004",2]]}}}],"schema":"https://github.com/citation-style-language/schema/raw/master/csl-citation.json"} </w:instrText>
      </w:r>
      <w:r w:rsidR="00166E4D" w:rsidRPr="00315C27">
        <w:rPr>
          <w:rFonts w:ascii="Arial" w:hAnsi="Arial" w:cs="Arial"/>
          <w:color w:val="000000"/>
          <w:lang w:val="en-US"/>
        </w:rPr>
        <w:fldChar w:fldCharType="separate"/>
      </w:r>
      <w:r w:rsidR="006D5D73" w:rsidRPr="008B0638">
        <w:rPr>
          <w:rFonts w:ascii="Arial" w:hAnsi="Arial" w:cs="Arial"/>
          <w:lang w:val="en-US"/>
        </w:rPr>
        <w:t>(45)</w:t>
      </w:r>
      <w:r w:rsidR="00166E4D" w:rsidRPr="00315C27">
        <w:rPr>
          <w:rFonts w:ascii="Arial" w:hAnsi="Arial" w:cs="Arial"/>
          <w:color w:val="000000"/>
          <w:lang w:val="en-US"/>
        </w:rPr>
        <w:fldChar w:fldCharType="end"/>
      </w:r>
      <w:r w:rsidRPr="00315C27">
        <w:rPr>
          <w:rFonts w:ascii="Arial" w:hAnsi="Arial" w:cs="Arial"/>
          <w:color w:val="000000"/>
          <w:lang w:val="en-US"/>
        </w:rPr>
        <w:t>.</w:t>
      </w:r>
      <w:r>
        <w:rPr>
          <w:rFonts w:ascii="Arial" w:hAnsi="Arial" w:cs="Arial"/>
          <w:color w:val="000000"/>
          <w:lang w:val="en-US"/>
        </w:rPr>
        <w:t xml:space="preserve"> </w:t>
      </w:r>
    </w:p>
    <w:p w14:paraId="54130EF8" w14:textId="77777777" w:rsidR="003E382A" w:rsidRDefault="003E382A" w:rsidP="00F90ACE">
      <w:pPr>
        <w:autoSpaceDE w:val="0"/>
        <w:autoSpaceDN w:val="0"/>
        <w:adjustRightInd w:val="0"/>
        <w:spacing w:after="0" w:line="240" w:lineRule="auto"/>
        <w:rPr>
          <w:rFonts w:ascii="Arial" w:hAnsi="Arial" w:cs="Arial"/>
          <w:color w:val="000000"/>
          <w:lang w:val="en-US"/>
        </w:rPr>
      </w:pPr>
    </w:p>
    <w:p w14:paraId="7A323521" w14:textId="062EA26B" w:rsidR="00F90ACE"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color w:val="000000"/>
          <w:lang w:val="en-US"/>
        </w:rPr>
        <w:t xml:space="preserve">Feasibility of the pilot trial will be evaluated by assessing the specific procedures described </w:t>
      </w:r>
      <w:r w:rsidR="001026B7">
        <w:rPr>
          <w:rFonts w:ascii="Arial" w:hAnsi="Arial" w:cs="Arial"/>
          <w:color w:val="000000"/>
          <w:lang w:val="en-US"/>
        </w:rPr>
        <w:t>below</w:t>
      </w:r>
      <w:r w:rsidRPr="00A40EE4">
        <w:rPr>
          <w:rFonts w:ascii="Arial" w:hAnsi="Arial" w:cs="Arial"/>
          <w:color w:val="000000"/>
          <w:lang w:val="en-US"/>
        </w:rPr>
        <w:t xml:space="preserve"> (see Table 2), in accordance with the CONSORT 2010 statement for randomized pilot and feasibility trials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q4pEwqGR","properties":{"formattedCitation":"(46)","plainCitation":"(46)","noteIndex":0},"citationItems":[{"id":641,"uris":["http://zotero.org/users/local/ykB0QLBZ/items/33PCHTCQ"],"itemData":{"id":641,"type":"article-journal","abstract":"&lt;p&g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lt;/p&gt;&lt;p&gt;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lt;/p&gt;&lt;p&gt;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lt;/p&gt;&lt;p&gt;This article includes the 26 item checklist, a separate checklist for the abstract, a template for a CONSORT flowchart for these studies, and an explanation of the changes made and supporting examples. We believe that routine use of this proposed extension to the CONSORT statement will result in improvements in the reporting of pilot trials.&lt;/p&gt;&lt;p&gt;Editor’s note: In order to encourage its wide dissemination this article is freely accessible on the &lt;i&gt;BMJ&lt;/i&gt; and &lt;i&gt;Pilot and Feasibility Studies&lt;/i&gt; journal websites.&lt;/p&gt;","container-title":"BMJ","DOI":"10.1136/bmj.i523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3.0) license, which permits others to distribute, remix, adapt and build upon this work, for commercial use, provided the original work is properly cited. See: http://creativecommons.org/licenses/by/3.0/.","note":"publisher: British Medical Journal Publishing Group\nsection: Research Methods &amp;amp; Reporting\nPMID: 27777223","page":"i5239","source":"www.bmj.com","title":"CONSORT 2010 statement: extension to randomised pilot and feasibility trials","title-short":"CONSORT 2010 statement","URL":"https://www.bmj.com/content/355/bmj.i5239","volume":"355","author":[{"family":"Eldridge","given":"Sandra M."},{"family":"Chan","given":"Claire L."},{"family":"Campbell","given":"Michael J."},{"family":"Bond","given":"Christine M."},{"family":"Hopewell","given":"Sally"},{"family":"Thabane","given":"Lehana"},{"family":"Lancaster","given":"Gillian A."}],"accessed":{"date-parts":[["2023",1,27]]},"issued":{"date-parts":[["2016",10,24]]}}}],"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46)</w:t>
      </w:r>
      <w:r w:rsidR="001B576E">
        <w:rPr>
          <w:rFonts w:ascii="Arial" w:hAnsi="Arial" w:cs="Arial"/>
          <w:color w:val="000000"/>
          <w:lang w:val="en-US"/>
        </w:rPr>
        <w:fldChar w:fldCharType="end"/>
      </w:r>
      <w:r w:rsidRPr="00A40EE4">
        <w:rPr>
          <w:rFonts w:ascii="Arial" w:hAnsi="Arial" w:cs="Arial"/>
          <w:color w:val="000000"/>
          <w:lang w:val="en-US"/>
        </w:rPr>
        <w:t>. Based on the fulfillment of the predefined progression criteria, a decision will be taken whether to proceed immediately to a full-scale trial, proceed with amendments, or not to proceed</w:t>
      </w:r>
      <w:r w:rsidR="001B576E">
        <w:rPr>
          <w:rFonts w:ascii="Arial" w:hAnsi="Arial" w:cs="Arial"/>
          <w:color w:val="000000"/>
          <w:lang w:val="en-US"/>
        </w:rPr>
        <w:t xml:space="preserve">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nWp2UCHC","properties":{"formattedCitation":"(46)","plainCitation":"(46)","noteIndex":0},"citationItems":[{"id":641,"uris":["http://zotero.org/users/local/ykB0QLBZ/items/33PCHTCQ"],"itemData":{"id":641,"type":"article-journal","abstract":"&lt;p&g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lt;/p&gt;&lt;p&gt;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lt;/p&gt;&lt;p&gt;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lt;/p&gt;&lt;p&gt;This article includes the 26 item checklist, a separate checklist for the abstract, a template for a CONSORT flowchart for these studies, and an explanation of the changes made and supporting examples. We believe that routine use of this proposed extension to the CONSORT statement will result in improvements in the reporting of pilot trials.&lt;/p&gt;&lt;p&gt;Editor’s note: In order to encourage its wide dissemination this article is freely accessible on the &lt;i&gt;BMJ&lt;/i&gt; and &lt;i&gt;Pilot and Feasibility Studies&lt;/i&gt; journal websites.&lt;/p&gt;","container-title":"BMJ","DOI":"10.1136/bmj.i523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3.0) license, which permits others to distribute, remix, adapt and build upon this work, for commercial use, provided the original work is properly cited. See: http://creativecommons.org/licenses/by/3.0/.","note":"publisher: British Medical Journal Publishing Group\nsection: Research Methods &amp;amp; Reporting\nPMID: 27777223","page":"i5239","source":"www.bmj.com","title":"CONSORT 2010 statement: extension to randomised pilot and feasibility trials","title-short":"CONSORT 2010 statement","URL":"https://www.bmj.com/content/355/bmj.i5239","volume":"355","author":[{"family":"Eldridge","given":"Sandra M."},{"family":"Chan","given":"Claire L."},{"family":"Campbell","given":"Michael J."},{"family":"Bond","given":"Christine M."},{"family":"Hopewell","given":"Sally"},{"family":"Thabane","given":"Lehana"},{"family":"Lancaster","given":"Gillian A."}],"accessed":{"date-parts":[["2023",1,27]]},"issued":{"date-parts":[["2016",10,24]]}}}],"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46)</w:t>
      </w:r>
      <w:r w:rsidR="001B576E">
        <w:rPr>
          <w:rFonts w:ascii="Arial" w:hAnsi="Arial" w:cs="Arial"/>
          <w:color w:val="000000"/>
          <w:lang w:val="en-US"/>
        </w:rPr>
        <w:fldChar w:fldCharType="end"/>
      </w:r>
      <w:r w:rsidRPr="00A40EE4">
        <w:rPr>
          <w:rFonts w:ascii="Arial" w:hAnsi="Arial" w:cs="Arial"/>
          <w:color w:val="000000"/>
          <w:lang w:val="en-US"/>
        </w:rPr>
        <w:t xml:space="preserve">. </w:t>
      </w:r>
      <w:r w:rsidRPr="00E65A78">
        <w:rPr>
          <w:rFonts w:ascii="Arial" w:hAnsi="Arial" w:cs="Arial"/>
          <w:color w:val="000000"/>
          <w:lang w:val="en-US"/>
        </w:rPr>
        <w:t>Outcomes between groups (intervention / control) will be compared at pre-intervention, post-intervention and at the three months follow-up using Student’s t-test or Mann-Whitney U test, according to distribution of data.</w:t>
      </w:r>
    </w:p>
    <w:p w14:paraId="64B37B1C" w14:textId="5486CC9E" w:rsidR="003863FC" w:rsidRDefault="003863FC" w:rsidP="00F90ACE">
      <w:pPr>
        <w:autoSpaceDE w:val="0"/>
        <w:autoSpaceDN w:val="0"/>
        <w:adjustRightInd w:val="0"/>
        <w:spacing w:after="0" w:line="240" w:lineRule="auto"/>
        <w:rPr>
          <w:rFonts w:ascii="Arial" w:hAnsi="Arial" w:cs="Arial"/>
          <w:color w:val="000000"/>
          <w:lang w:val="en-US"/>
        </w:rPr>
      </w:pPr>
    </w:p>
    <w:p w14:paraId="7C8ECD88" w14:textId="77777777" w:rsidR="003863FC" w:rsidRDefault="003863FC" w:rsidP="003863FC">
      <w:pPr>
        <w:rPr>
          <w:rFonts w:ascii="Arial" w:hAnsi="Arial" w:cs="Arial"/>
          <w:color w:val="000000"/>
          <w:lang w:val="en-US"/>
        </w:rPr>
      </w:pPr>
      <w:r w:rsidRPr="005423E8">
        <w:rPr>
          <w:rFonts w:ascii="Arial" w:hAnsi="Arial" w:cs="Arial"/>
          <w:b/>
          <w:color w:val="000000"/>
          <w:lang w:val="en-US"/>
        </w:rPr>
        <w:t>Table 2</w:t>
      </w:r>
      <w:r>
        <w:rPr>
          <w:rFonts w:ascii="Arial" w:hAnsi="Arial" w:cs="Arial"/>
          <w:color w:val="000000"/>
          <w:lang w:val="en-US"/>
        </w:rPr>
        <w:t>. Progression criteria for evaluation of the pilot trial</w:t>
      </w:r>
    </w:p>
    <w:tbl>
      <w:tblPr>
        <w:tblStyle w:val="TableGrid"/>
        <w:tblW w:w="0" w:type="auto"/>
        <w:tblLook w:val="04A0" w:firstRow="1" w:lastRow="0" w:firstColumn="1" w:lastColumn="0" w:noHBand="0" w:noVBand="1"/>
      </w:tblPr>
      <w:tblGrid>
        <w:gridCol w:w="2547"/>
        <w:gridCol w:w="3827"/>
        <w:gridCol w:w="2642"/>
      </w:tblGrid>
      <w:tr w:rsidR="003863FC" w14:paraId="5BCF89BA" w14:textId="77777777" w:rsidTr="000C173D">
        <w:tc>
          <w:tcPr>
            <w:tcW w:w="2547" w:type="dxa"/>
          </w:tcPr>
          <w:p w14:paraId="0D6FDA50" w14:textId="77777777" w:rsidR="003863FC" w:rsidRPr="005423E8" w:rsidRDefault="003863FC" w:rsidP="000C173D">
            <w:pPr>
              <w:rPr>
                <w:rFonts w:ascii="Arial" w:hAnsi="Arial" w:cs="Arial"/>
                <w:b/>
                <w:color w:val="000000"/>
                <w:lang w:val="en-US"/>
              </w:rPr>
            </w:pPr>
            <w:r w:rsidRPr="005423E8">
              <w:rPr>
                <w:rFonts w:ascii="Arial" w:hAnsi="Arial" w:cs="Arial"/>
                <w:b/>
                <w:color w:val="000000"/>
                <w:lang w:val="en-US"/>
              </w:rPr>
              <w:t>Outcome</w:t>
            </w:r>
          </w:p>
        </w:tc>
        <w:tc>
          <w:tcPr>
            <w:tcW w:w="3827" w:type="dxa"/>
          </w:tcPr>
          <w:p w14:paraId="1716E4F0" w14:textId="77777777" w:rsidR="003863FC" w:rsidRPr="005423E8" w:rsidRDefault="003863FC" w:rsidP="000C173D">
            <w:pPr>
              <w:rPr>
                <w:rFonts w:ascii="Arial" w:hAnsi="Arial" w:cs="Arial"/>
                <w:b/>
                <w:color w:val="000000"/>
                <w:lang w:val="en-US"/>
              </w:rPr>
            </w:pPr>
            <w:r w:rsidRPr="005423E8">
              <w:rPr>
                <w:rFonts w:ascii="Arial" w:hAnsi="Arial" w:cs="Arial"/>
                <w:b/>
                <w:color w:val="000000"/>
                <w:lang w:val="en-US"/>
              </w:rPr>
              <w:t>Evaluation</w:t>
            </w:r>
          </w:p>
        </w:tc>
        <w:tc>
          <w:tcPr>
            <w:tcW w:w="2642" w:type="dxa"/>
          </w:tcPr>
          <w:p w14:paraId="645995AA" w14:textId="77777777" w:rsidR="003863FC" w:rsidRPr="005423E8" w:rsidRDefault="003863FC" w:rsidP="000C173D">
            <w:pPr>
              <w:rPr>
                <w:rFonts w:ascii="Arial" w:hAnsi="Arial" w:cs="Arial"/>
                <w:b/>
                <w:color w:val="000000"/>
                <w:lang w:val="en-US"/>
              </w:rPr>
            </w:pPr>
            <w:r w:rsidRPr="005423E8">
              <w:rPr>
                <w:rFonts w:ascii="Arial" w:hAnsi="Arial" w:cs="Arial"/>
                <w:b/>
                <w:color w:val="000000"/>
                <w:lang w:val="en-US"/>
              </w:rPr>
              <w:t>Progression criterion</w:t>
            </w:r>
          </w:p>
        </w:tc>
      </w:tr>
      <w:tr w:rsidR="003863FC" w14:paraId="11694CAB" w14:textId="77777777" w:rsidTr="000C173D">
        <w:trPr>
          <w:trHeight w:val="588"/>
        </w:trPr>
        <w:tc>
          <w:tcPr>
            <w:tcW w:w="2547" w:type="dxa"/>
            <w:vMerge w:val="restart"/>
          </w:tcPr>
          <w:p w14:paraId="43E37EC9" w14:textId="77777777" w:rsidR="003863FC" w:rsidRPr="007527E9" w:rsidRDefault="003863FC" w:rsidP="000C173D">
            <w:pPr>
              <w:rPr>
                <w:rFonts w:ascii="Arial" w:hAnsi="Arial" w:cs="Arial"/>
                <w:i/>
                <w:color w:val="000000"/>
                <w:lang w:val="en-US"/>
              </w:rPr>
            </w:pPr>
            <w:r w:rsidRPr="007527E9">
              <w:rPr>
                <w:rFonts w:ascii="Arial" w:hAnsi="Arial" w:cs="Arial"/>
                <w:i/>
                <w:color w:val="000000"/>
                <w:lang w:val="en-US"/>
              </w:rPr>
              <w:t>Recruitment</w:t>
            </w:r>
          </w:p>
        </w:tc>
        <w:tc>
          <w:tcPr>
            <w:tcW w:w="3827" w:type="dxa"/>
          </w:tcPr>
          <w:p w14:paraId="0983B32C" w14:textId="77777777" w:rsidR="003863FC" w:rsidRDefault="003863FC" w:rsidP="000C173D">
            <w:pPr>
              <w:rPr>
                <w:rFonts w:ascii="Arial" w:hAnsi="Arial" w:cs="Arial"/>
                <w:color w:val="000000"/>
                <w:lang w:val="en-US"/>
              </w:rPr>
            </w:pPr>
            <w:r>
              <w:rPr>
                <w:rFonts w:ascii="Arial" w:hAnsi="Arial" w:cs="Arial"/>
                <w:color w:val="000000"/>
                <w:lang w:val="en-US"/>
              </w:rPr>
              <w:t>Number identified via Internet, patient organizations, advertising</w:t>
            </w:r>
          </w:p>
        </w:tc>
        <w:tc>
          <w:tcPr>
            <w:tcW w:w="2642" w:type="dxa"/>
          </w:tcPr>
          <w:p w14:paraId="1C7D63C5" w14:textId="77777777" w:rsidR="003863FC" w:rsidRDefault="003863FC" w:rsidP="000C173D">
            <w:pPr>
              <w:rPr>
                <w:rFonts w:ascii="Arial" w:hAnsi="Arial" w:cs="Arial"/>
                <w:color w:val="000000"/>
                <w:lang w:val="en-US"/>
              </w:rPr>
            </w:pPr>
            <w:r>
              <w:rPr>
                <w:rFonts w:ascii="Arial" w:hAnsi="Arial" w:cs="Arial"/>
                <w:color w:val="000000"/>
                <w:lang w:val="en-US"/>
              </w:rPr>
              <w:t>50 potential participants/year</w:t>
            </w:r>
          </w:p>
        </w:tc>
      </w:tr>
      <w:tr w:rsidR="003863FC" w14:paraId="1C6A53A3" w14:textId="77777777" w:rsidTr="000C173D">
        <w:trPr>
          <w:trHeight w:val="568"/>
        </w:trPr>
        <w:tc>
          <w:tcPr>
            <w:tcW w:w="2547" w:type="dxa"/>
            <w:vMerge/>
          </w:tcPr>
          <w:p w14:paraId="0FAEF645" w14:textId="77777777" w:rsidR="003863FC" w:rsidRPr="007527E9" w:rsidRDefault="003863FC" w:rsidP="000C173D">
            <w:pPr>
              <w:rPr>
                <w:rFonts w:ascii="Arial" w:hAnsi="Arial" w:cs="Arial"/>
                <w:i/>
                <w:color w:val="000000"/>
                <w:lang w:val="en-US"/>
              </w:rPr>
            </w:pPr>
          </w:p>
        </w:tc>
        <w:tc>
          <w:tcPr>
            <w:tcW w:w="3827" w:type="dxa"/>
          </w:tcPr>
          <w:p w14:paraId="462A66BE" w14:textId="77777777" w:rsidR="003863FC" w:rsidRDefault="003863FC" w:rsidP="000C173D">
            <w:pPr>
              <w:rPr>
                <w:rFonts w:ascii="Arial" w:hAnsi="Arial" w:cs="Arial"/>
                <w:color w:val="000000"/>
                <w:lang w:val="en-US"/>
              </w:rPr>
            </w:pPr>
            <w:r>
              <w:rPr>
                <w:rFonts w:ascii="Arial" w:hAnsi="Arial" w:cs="Arial"/>
                <w:color w:val="000000"/>
                <w:lang w:val="en-US"/>
              </w:rPr>
              <w:t>Percentage assessed for eligibility and fulfilling inclusion criteria</w:t>
            </w:r>
          </w:p>
        </w:tc>
        <w:tc>
          <w:tcPr>
            <w:tcW w:w="2642" w:type="dxa"/>
          </w:tcPr>
          <w:p w14:paraId="63B47145" w14:textId="77777777" w:rsidR="003863FC" w:rsidRDefault="003863FC" w:rsidP="000C173D">
            <w:pPr>
              <w:rPr>
                <w:rFonts w:ascii="Arial" w:hAnsi="Arial" w:cs="Arial"/>
                <w:color w:val="000000"/>
                <w:lang w:val="en-US"/>
              </w:rPr>
            </w:pPr>
            <w:r>
              <w:rPr>
                <w:rFonts w:ascii="Arial" w:hAnsi="Arial" w:cs="Arial"/>
                <w:color w:val="000000"/>
                <w:lang w:val="en-US"/>
              </w:rPr>
              <w:t>Not specified</w:t>
            </w:r>
          </w:p>
        </w:tc>
      </w:tr>
      <w:tr w:rsidR="003863FC" w:rsidRPr="008B0638" w14:paraId="052D2A1E" w14:textId="77777777" w:rsidTr="000C173D">
        <w:trPr>
          <w:trHeight w:val="548"/>
        </w:trPr>
        <w:tc>
          <w:tcPr>
            <w:tcW w:w="2547" w:type="dxa"/>
            <w:vMerge/>
          </w:tcPr>
          <w:p w14:paraId="36175973" w14:textId="77777777" w:rsidR="003863FC" w:rsidRPr="007527E9" w:rsidRDefault="003863FC" w:rsidP="000C173D">
            <w:pPr>
              <w:rPr>
                <w:rFonts w:ascii="Arial" w:hAnsi="Arial" w:cs="Arial"/>
                <w:i/>
                <w:color w:val="000000"/>
                <w:lang w:val="en-US"/>
              </w:rPr>
            </w:pPr>
          </w:p>
        </w:tc>
        <w:tc>
          <w:tcPr>
            <w:tcW w:w="3827" w:type="dxa"/>
          </w:tcPr>
          <w:p w14:paraId="38CF6453" w14:textId="77777777" w:rsidR="003863FC" w:rsidRDefault="003863FC" w:rsidP="000C173D">
            <w:pPr>
              <w:rPr>
                <w:rFonts w:ascii="Arial" w:hAnsi="Arial" w:cs="Arial"/>
                <w:color w:val="000000"/>
                <w:lang w:val="en-US"/>
              </w:rPr>
            </w:pPr>
            <w:r>
              <w:rPr>
                <w:rFonts w:ascii="Arial" w:hAnsi="Arial" w:cs="Arial"/>
                <w:color w:val="000000"/>
                <w:lang w:val="en-US"/>
              </w:rPr>
              <w:t>Percentage fulfilling inclusion criteria and enrolled (of total number invited)</w:t>
            </w:r>
          </w:p>
        </w:tc>
        <w:tc>
          <w:tcPr>
            <w:tcW w:w="2642" w:type="dxa"/>
          </w:tcPr>
          <w:p w14:paraId="07488BF0" w14:textId="77777777" w:rsidR="003863FC" w:rsidRPr="005423E8" w:rsidRDefault="003863FC" w:rsidP="000C173D">
            <w:pPr>
              <w:rPr>
                <w:rFonts w:ascii="Arial" w:hAnsi="Arial" w:cs="Arial"/>
                <w:color w:val="000000"/>
                <w:lang w:val="en-US"/>
              </w:rPr>
            </w:pPr>
            <w:r w:rsidRPr="005423E8">
              <w:rPr>
                <w:rFonts w:ascii="Arial" w:hAnsi="Arial" w:cs="Arial"/>
                <w:color w:val="000000"/>
                <w:u w:val="single"/>
                <w:lang w:val="en-US"/>
              </w:rPr>
              <w:t>&gt;</w:t>
            </w:r>
            <w:r w:rsidRPr="005423E8">
              <w:rPr>
                <w:rFonts w:ascii="Arial" w:hAnsi="Arial" w:cs="Arial"/>
                <w:color w:val="000000"/>
                <w:lang w:val="en-US"/>
              </w:rPr>
              <w:t>60%</w:t>
            </w:r>
            <w:r>
              <w:rPr>
                <w:rFonts w:ascii="Arial" w:hAnsi="Arial" w:cs="Arial"/>
                <w:color w:val="000000"/>
                <w:lang w:val="en-US"/>
              </w:rPr>
              <w:t xml:space="preserve"> of those consenting to participate</w:t>
            </w:r>
          </w:p>
        </w:tc>
      </w:tr>
      <w:tr w:rsidR="003863FC" w14:paraId="27FBC4B4" w14:textId="77777777" w:rsidTr="000C173D">
        <w:trPr>
          <w:trHeight w:val="287"/>
        </w:trPr>
        <w:tc>
          <w:tcPr>
            <w:tcW w:w="2547" w:type="dxa"/>
            <w:vMerge/>
          </w:tcPr>
          <w:p w14:paraId="30B56FA8" w14:textId="77777777" w:rsidR="003863FC" w:rsidRPr="007527E9" w:rsidRDefault="003863FC" w:rsidP="000C173D">
            <w:pPr>
              <w:rPr>
                <w:rFonts w:ascii="Arial" w:hAnsi="Arial" w:cs="Arial"/>
                <w:i/>
                <w:color w:val="000000"/>
                <w:lang w:val="en-US"/>
              </w:rPr>
            </w:pPr>
          </w:p>
        </w:tc>
        <w:tc>
          <w:tcPr>
            <w:tcW w:w="3827" w:type="dxa"/>
          </w:tcPr>
          <w:p w14:paraId="3B8940B2" w14:textId="77777777" w:rsidR="003863FC" w:rsidRDefault="003863FC" w:rsidP="000C173D">
            <w:pPr>
              <w:rPr>
                <w:rFonts w:ascii="Arial" w:hAnsi="Arial" w:cs="Arial"/>
                <w:color w:val="000000"/>
                <w:lang w:val="en-US"/>
              </w:rPr>
            </w:pPr>
            <w:r>
              <w:rPr>
                <w:rFonts w:ascii="Arial" w:hAnsi="Arial" w:cs="Arial"/>
                <w:color w:val="000000"/>
                <w:lang w:val="en-US"/>
              </w:rPr>
              <w:t>Reasons for non-participation</w:t>
            </w:r>
          </w:p>
        </w:tc>
        <w:tc>
          <w:tcPr>
            <w:tcW w:w="2642" w:type="dxa"/>
          </w:tcPr>
          <w:p w14:paraId="1B83BD24" w14:textId="77777777" w:rsidR="003863FC" w:rsidRDefault="003863FC" w:rsidP="000C173D">
            <w:pPr>
              <w:rPr>
                <w:rFonts w:ascii="Arial" w:hAnsi="Arial" w:cs="Arial"/>
                <w:color w:val="000000"/>
                <w:lang w:val="en-US"/>
              </w:rPr>
            </w:pPr>
            <w:r>
              <w:rPr>
                <w:rFonts w:ascii="Arial" w:hAnsi="Arial" w:cs="Arial"/>
                <w:color w:val="000000"/>
                <w:lang w:val="en-US"/>
              </w:rPr>
              <w:t>Not specified</w:t>
            </w:r>
          </w:p>
        </w:tc>
      </w:tr>
      <w:tr w:rsidR="003863FC" w14:paraId="6EE0D696" w14:textId="77777777" w:rsidTr="000C173D">
        <w:trPr>
          <w:trHeight w:val="290"/>
        </w:trPr>
        <w:tc>
          <w:tcPr>
            <w:tcW w:w="2547" w:type="dxa"/>
            <w:vMerge/>
          </w:tcPr>
          <w:p w14:paraId="00B5F0D5" w14:textId="77777777" w:rsidR="003863FC" w:rsidRPr="007527E9" w:rsidRDefault="003863FC" w:rsidP="000C173D">
            <w:pPr>
              <w:rPr>
                <w:rFonts w:ascii="Arial" w:hAnsi="Arial" w:cs="Arial"/>
                <w:i/>
                <w:color w:val="000000"/>
                <w:lang w:val="en-US"/>
              </w:rPr>
            </w:pPr>
          </w:p>
        </w:tc>
        <w:tc>
          <w:tcPr>
            <w:tcW w:w="3827" w:type="dxa"/>
          </w:tcPr>
          <w:p w14:paraId="5EE4BAC6" w14:textId="77777777" w:rsidR="003863FC" w:rsidRDefault="003863FC" w:rsidP="000C173D">
            <w:pPr>
              <w:rPr>
                <w:rFonts w:ascii="Arial" w:hAnsi="Arial" w:cs="Arial"/>
                <w:color w:val="000000"/>
                <w:lang w:val="en-US"/>
              </w:rPr>
            </w:pPr>
            <w:r>
              <w:rPr>
                <w:rFonts w:ascii="Arial" w:hAnsi="Arial" w:cs="Arial"/>
                <w:color w:val="000000"/>
                <w:lang w:val="en-US"/>
              </w:rPr>
              <w:t>Reasons for ineligibility</w:t>
            </w:r>
          </w:p>
        </w:tc>
        <w:tc>
          <w:tcPr>
            <w:tcW w:w="2642" w:type="dxa"/>
          </w:tcPr>
          <w:p w14:paraId="07DE1BE5" w14:textId="77777777" w:rsidR="003863FC" w:rsidRDefault="003863FC" w:rsidP="000C173D">
            <w:pPr>
              <w:rPr>
                <w:rFonts w:ascii="Arial" w:hAnsi="Arial" w:cs="Arial"/>
                <w:color w:val="000000"/>
                <w:lang w:val="en-US"/>
              </w:rPr>
            </w:pPr>
            <w:r>
              <w:rPr>
                <w:rFonts w:ascii="Arial" w:hAnsi="Arial" w:cs="Arial"/>
                <w:color w:val="000000"/>
                <w:lang w:val="en-US"/>
              </w:rPr>
              <w:t>Not specified</w:t>
            </w:r>
          </w:p>
        </w:tc>
      </w:tr>
      <w:tr w:rsidR="003863FC" w14:paraId="5EB22395" w14:textId="77777777" w:rsidTr="000C173D">
        <w:trPr>
          <w:trHeight w:val="423"/>
        </w:trPr>
        <w:tc>
          <w:tcPr>
            <w:tcW w:w="2547" w:type="dxa"/>
          </w:tcPr>
          <w:p w14:paraId="429533C0" w14:textId="77777777" w:rsidR="003863FC" w:rsidRPr="007527E9" w:rsidRDefault="003863FC" w:rsidP="000C173D">
            <w:pPr>
              <w:rPr>
                <w:rFonts w:ascii="Arial" w:hAnsi="Arial" w:cs="Arial"/>
                <w:i/>
                <w:color w:val="000000"/>
                <w:lang w:val="en-US"/>
              </w:rPr>
            </w:pPr>
            <w:r w:rsidRPr="007527E9">
              <w:rPr>
                <w:rFonts w:ascii="Arial" w:hAnsi="Arial" w:cs="Arial"/>
                <w:i/>
                <w:color w:val="000000"/>
                <w:lang w:val="en-US"/>
              </w:rPr>
              <w:t>Attrition</w:t>
            </w:r>
          </w:p>
        </w:tc>
        <w:tc>
          <w:tcPr>
            <w:tcW w:w="3827" w:type="dxa"/>
          </w:tcPr>
          <w:p w14:paraId="70EF1EF2" w14:textId="77777777" w:rsidR="003863FC" w:rsidRDefault="003863FC" w:rsidP="000C173D">
            <w:pPr>
              <w:rPr>
                <w:rFonts w:ascii="Arial" w:hAnsi="Arial" w:cs="Arial"/>
                <w:color w:val="000000"/>
                <w:lang w:val="en-US"/>
              </w:rPr>
            </w:pPr>
            <w:r>
              <w:rPr>
                <w:rFonts w:ascii="Arial" w:hAnsi="Arial" w:cs="Arial"/>
                <w:color w:val="000000"/>
                <w:lang w:val="en-US"/>
              </w:rPr>
              <w:t>Rate of trial dropout</w:t>
            </w:r>
          </w:p>
        </w:tc>
        <w:tc>
          <w:tcPr>
            <w:tcW w:w="2642" w:type="dxa"/>
          </w:tcPr>
          <w:p w14:paraId="20830DB9" w14:textId="77777777" w:rsidR="003863FC" w:rsidRDefault="003863FC" w:rsidP="000C173D">
            <w:pPr>
              <w:rPr>
                <w:rFonts w:ascii="Arial" w:hAnsi="Arial" w:cs="Arial"/>
                <w:color w:val="000000"/>
                <w:lang w:val="en-US"/>
              </w:rPr>
            </w:pPr>
            <w:r>
              <w:rPr>
                <w:rFonts w:ascii="Arial" w:hAnsi="Arial" w:cs="Arial"/>
                <w:color w:val="000000"/>
                <w:u w:val="single"/>
                <w:lang w:val="en-US"/>
              </w:rPr>
              <w:t>&lt;</w:t>
            </w:r>
            <w:r>
              <w:rPr>
                <w:rFonts w:ascii="Arial" w:hAnsi="Arial" w:cs="Arial"/>
                <w:color w:val="000000"/>
                <w:lang w:val="en-US"/>
              </w:rPr>
              <w:t>20%</w:t>
            </w:r>
          </w:p>
        </w:tc>
      </w:tr>
      <w:tr w:rsidR="00BA02C0" w14:paraId="58B9CD1B" w14:textId="77777777" w:rsidTr="000C173D">
        <w:trPr>
          <w:trHeight w:val="529"/>
        </w:trPr>
        <w:tc>
          <w:tcPr>
            <w:tcW w:w="2547" w:type="dxa"/>
            <w:vMerge w:val="restart"/>
          </w:tcPr>
          <w:p w14:paraId="730BFFDD" w14:textId="77777777" w:rsidR="00BA02C0" w:rsidRPr="007527E9" w:rsidRDefault="00BA02C0" w:rsidP="000C173D">
            <w:pPr>
              <w:rPr>
                <w:rFonts w:ascii="Arial" w:hAnsi="Arial" w:cs="Arial"/>
                <w:i/>
                <w:color w:val="000000"/>
                <w:lang w:val="en-US"/>
              </w:rPr>
            </w:pPr>
            <w:r w:rsidRPr="007527E9">
              <w:rPr>
                <w:rFonts w:ascii="Arial" w:hAnsi="Arial" w:cs="Arial"/>
                <w:i/>
                <w:color w:val="000000"/>
                <w:lang w:val="en-US"/>
              </w:rPr>
              <w:t>Participants adherence to intervention</w:t>
            </w:r>
          </w:p>
        </w:tc>
        <w:tc>
          <w:tcPr>
            <w:tcW w:w="3827" w:type="dxa"/>
          </w:tcPr>
          <w:p w14:paraId="2E63C157" w14:textId="77777777" w:rsidR="00BA02C0" w:rsidRDefault="00BA02C0" w:rsidP="000C173D">
            <w:pPr>
              <w:rPr>
                <w:rFonts w:ascii="Arial" w:hAnsi="Arial" w:cs="Arial"/>
                <w:color w:val="000000"/>
                <w:lang w:val="en-US"/>
              </w:rPr>
            </w:pPr>
            <w:r>
              <w:rPr>
                <w:rFonts w:ascii="Arial" w:hAnsi="Arial" w:cs="Arial"/>
                <w:color w:val="000000"/>
                <w:lang w:val="en-US"/>
              </w:rPr>
              <w:t>Percentage opening all assigned modules</w:t>
            </w:r>
          </w:p>
        </w:tc>
        <w:tc>
          <w:tcPr>
            <w:tcW w:w="2642" w:type="dxa"/>
          </w:tcPr>
          <w:p w14:paraId="43FCEA6A" w14:textId="77777777" w:rsidR="00BA02C0" w:rsidRDefault="00BA02C0" w:rsidP="000C173D">
            <w:pPr>
              <w:rPr>
                <w:rFonts w:ascii="Arial" w:hAnsi="Arial" w:cs="Arial"/>
                <w:color w:val="000000"/>
                <w:lang w:val="en-US"/>
              </w:rPr>
            </w:pPr>
            <w:r w:rsidRPr="00160160">
              <w:rPr>
                <w:rFonts w:ascii="Arial" w:hAnsi="Arial" w:cs="Arial"/>
                <w:color w:val="000000"/>
                <w:u w:val="single"/>
                <w:lang w:val="en-US"/>
              </w:rPr>
              <w:t>&gt;</w:t>
            </w:r>
            <w:r>
              <w:rPr>
                <w:rFonts w:ascii="Arial" w:hAnsi="Arial" w:cs="Arial"/>
                <w:color w:val="000000"/>
                <w:lang w:val="en-US"/>
              </w:rPr>
              <w:t>50%</w:t>
            </w:r>
          </w:p>
        </w:tc>
      </w:tr>
      <w:tr w:rsidR="00BA02C0" w14:paraId="34F9FFCB" w14:textId="77777777" w:rsidTr="000C173D">
        <w:trPr>
          <w:trHeight w:val="551"/>
        </w:trPr>
        <w:tc>
          <w:tcPr>
            <w:tcW w:w="2547" w:type="dxa"/>
            <w:vMerge/>
          </w:tcPr>
          <w:p w14:paraId="6AFE7486" w14:textId="77777777" w:rsidR="00BA02C0" w:rsidRPr="007527E9" w:rsidRDefault="00BA02C0" w:rsidP="000C173D">
            <w:pPr>
              <w:rPr>
                <w:rFonts w:ascii="Arial" w:hAnsi="Arial" w:cs="Arial"/>
                <w:i/>
                <w:color w:val="000000"/>
                <w:lang w:val="en-US"/>
              </w:rPr>
            </w:pPr>
          </w:p>
        </w:tc>
        <w:tc>
          <w:tcPr>
            <w:tcW w:w="3827" w:type="dxa"/>
          </w:tcPr>
          <w:p w14:paraId="3EC93237" w14:textId="77777777" w:rsidR="00BA02C0" w:rsidRDefault="00BA02C0" w:rsidP="000C173D">
            <w:pPr>
              <w:rPr>
                <w:rFonts w:ascii="Arial" w:hAnsi="Arial" w:cs="Arial"/>
                <w:color w:val="000000"/>
                <w:lang w:val="en-US"/>
              </w:rPr>
            </w:pPr>
            <w:r>
              <w:rPr>
                <w:rFonts w:ascii="Arial" w:hAnsi="Arial" w:cs="Arial"/>
                <w:color w:val="000000"/>
                <w:lang w:val="en-US"/>
              </w:rPr>
              <w:t>Percentage posting at least one message in the discussion forum</w:t>
            </w:r>
          </w:p>
        </w:tc>
        <w:tc>
          <w:tcPr>
            <w:tcW w:w="2642" w:type="dxa"/>
          </w:tcPr>
          <w:p w14:paraId="4798336F" w14:textId="77777777" w:rsidR="00BA02C0" w:rsidRDefault="00BA02C0" w:rsidP="000C173D">
            <w:pPr>
              <w:rPr>
                <w:rFonts w:ascii="Arial" w:hAnsi="Arial" w:cs="Arial"/>
                <w:color w:val="000000"/>
                <w:lang w:val="en-US"/>
              </w:rPr>
            </w:pPr>
            <w:r w:rsidRPr="00160160">
              <w:rPr>
                <w:rFonts w:ascii="Arial" w:hAnsi="Arial" w:cs="Arial"/>
                <w:color w:val="000000"/>
                <w:u w:val="single"/>
                <w:lang w:val="en-US"/>
              </w:rPr>
              <w:t>&gt;</w:t>
            </w:r>
            <w:r>
              <w:rPr>
                <w:rFonts w:ascii="Arial" w:hAnsi="Arial" w:cs="Arial"/>
                <w:color w:val="000000"/>
                <w:lang w:val="en-US"/>
              </w:rPr>
              <w:t>15%</w:t>
            </w:r>
          </w:p>
        </w:tc>
      </w:tr>
      <w:tr w:rsidR="00BA02C0" w14:paraId="37B0EE62" w14:textId="77777777" w:rsidTr="000C173D">
        <w:trPr>
          <w:trHeight w:val="557"/>
        </w:trPr>
        <w:tc>
          <w:tcPr>
            <w:tcW w:w="2547" w:type="dxa"/>
            <w:vMerge/>
          </w:tcPr>
          <w:p w14:paraId="75D6D9BF" w14:textId="77777777" w:rsidR="00BA02C0" w:rsidRPr="007527E9" w:rsidRDefault="00BA02C0" w:rsidP="000C173D">
            <w:pPr>
              <w:rPr>
                <w:rFonts w:ascii="Arial" w:hAnsi="Arial" w:cs="Arial"/>
                <w:i/>
                <w:color w:val="000000"/>
                <w:lang w:val="en-US"/>
              </w:rPr>
            </w:pPr>
          </w:p>
        </w:tc>
        <w:tc>
          <w:tcPr>
            <w:tcW w:w="3827" w:type="dxa"/>
          </w:tcPr>
          <w:p w14:paraId="4E6C6DC5" w14:textId="77777777" w:rsidR="00BA02C0" w:rsidRDefault="00BA02C0" w:rsidP="000C173D">
            <w:pPr>
              <w:rPr>
                <w:rFonts w:ascii="Arial" w:hAnsi="Arial" w:cs="Arial"/>
                <w:color w:val="000000"/>
                <w:lang w:val="en-US"/>
              </w:rPr>
            </w:pPr>
            <w:r>
              <w:rPr>
                <w:rFonts w:ascii="Arial" w:hAnsi="Arial" w:cs="Arial"/>
                <w:color w:val="000000"/>
                <w:lang w:val="en-US"/>
              </w:rPr>
              <w:t xml:space="preserve">Percentage completing at least half of the </w:t>
            </w:r>
            <w:r w:rsidRPr="00916A34">
              <w:rPr>
                <w:rFonts w:ascii="Arial" w:hAnsi="Arial" w:cs="Arial"/>
                <w:color w:val="000000"/>
                <w:lang w:val="en-US"/>
              </w:rPr>
              <w:t>exercises</w:t>
            </w:r>
            <w:r>
              <w:rPr>
                <w:rFonts w:ascii="Arial" w:hAnsi="Arial" w:cs="Arial"/>
                <w:color w:val="000000"/>
                <w:lang w:val="en-US"/>
              </w:rPr>
              <w:t xml:space="preserve"> in assigned modules</w:t>
            </w:r>
          </w:p>
        </w:tc>
        <w:tc>
          <w:tcPr>
            <w:tcW w:w="2642" w:type="dxa"/>
          </w:tcPr>
          <w:p w14:paraId="30BC024C" w14:textId="77777777" w:rsidR="00BA02C0" w:rsidRDefault="00BA02C0" w:rsidP="000C173D">
            <w:pPr>
              <w:rPr>
                <w:rFonts w:ascii="Arial" w:hAnsi="Arial" w:cs="Arial"/>
                <w:color w:val="000000"/>
                <w:lang w:val="en-US"/>
              </w:rPr>
            </w:pPr>
            <w:r w:rsidRPr="00160160">
              <w:rPr>
                <w:rFonts w:ascii="Arial" w:hAnsi="Arial" w:cs="Arial"/>
                <w:color w:val="000000"/>
                <w:u w:val="single"/>
                <w:lang w:val="en-US"/>
              </w:rPr>
              <w:t>&gt;</w:t>
            </w:r>
            <w:r>
              <w:rPr>
                <w:rFonts w:ascii="Arial" w:hAnsi="Arial" w:cs="Arial"/>
                <w:color w:val="000000"/>
                <w:lang w:val="en-US"/>
              </w:rPr>
              <w:t>50%</w:t>
            </w:r>
          </w:p>
        </w:tc>
      </w:tr>
      <w:tr w:rsidR="00BA02C0" w14:paraId="1937CD04" w14:textId="77777777" w:rsidTr="000C173D">
        <w:trPr>
          <w:trHeight w:val="556"/>
        </w:trPr>
        <w:tc>
          <w:tcPr>
            <w:tcW w:w="2547" w:type="dxa"/>
            <w:vMerge/>
          </w:tcPr>
          <w:p w14:paraId="19B5F81A" w14:textId="77777777" w:rsidR="00BA02C0" w:rsidRPr="007527E9" w:rsidRDefault="00BA02C0" w:rsidP="000C173D">
            <w:pPr>
              <w:rPr>
                <w:rFonts w:ascii="Arial" w:hAnsi="Arial" w:cs="Arial"/>
                <w:i/>
                <w:color w:val="000000"/>
                <w:lang w:val="en-US"/>
              </w:rPr>
            </w:pPr>
          </w:p>
        </w:tc>
        <w:tc>
          <w:tcPr>
            <w:tcW w:w="3827" w:type="dxa"/>
          </w:tcPr>
          <w:p w14:paraId="74FBB065" w14:textId="5B8B6424" w:rsidR="00BA02C0" w:rsidRDefault="00BA02C0" w:rsidP="000C173D">
            <w:pPr>
              <w:rPr>
                <w:rFonts w:ascii="Arial" w:hAnsi="Arial" w:cs="Arial"/>
                <w:color w:val="000000"/>
                <w:lang w:val="en-US"/>
              </w:rPr>
            </w:pPr>
            <w:r w:rsidRPr="00AA7130">
              <w:rPr>
                <w:rFonts w:ascii="Arial" w:hAnsi="Arial" w:cs="Arial"/>
                <w:color w:val="000000"/>
                <w:lang w:val="en-US"/>
              </w:rPr>
              <w:t xml:space="preserve">Percentage spending </w:t>
            </w:r>
            <w:r w:rsidR="003E0526" w:rsidRPr="00AA7130">
              <w:rPr>
                <w:rFonts w:ascii="Arial" w:hAnsi="Arial" w:cs="Arial"/>
                <w:color w:val="000000"/>
                <w:lang w:val="en-US"/>
              </w:rPr>
              <w:t>on average</w:t>
            </w:r>
            <w:r w:rsidRPr="00AA7130">
              <w:rPr>
                <w:rFonts w:ascii="Arial" w:hAnsi="Arial" w:cs="Arial"/>
                <w:color w:val="000000"/>
                <w:lang w:val="en-US"/>
              </w:rPr>
              <w:t xml:space="preserve"> </w:t>
            </w:r>
            <w:r w:rsidR="003E0526" w:rsidRPr="00AA7130">
              <w:rPr>
                <w:rFonts w:ascii="Arial" w:hAnsi="Arial" w:cs="Arial"/>
                <w:color w:val="000000"/>
                <w:lang w:val="en-US"/>
              </w:rPr>
              <w:t xml:space="preserve">15 </w:t>
            </w:r>
            <w:r w:rsidR="00890EEC" w:rsidRPr="00AA7130">
              <w:rPr>
                <w:rFonts w:ascii="Arial" w:hAnsi="Arial" w:cs="Arial"/>
                <w:color w:val="000000"/>
                <w:lang w:val="en-US"/>
              </w:rPr>
              <w:t xml:space="preserve">minutes </w:t>
            </w:r>
            <w:r w:rsidR="003E0526" w:rsidRPr="00AA7130">
              <w:rPr>
                <w:rFonts w:ascii="Arial" w:hAnsi="Arial" w:cs="Arial"/>
                <w:color w:val="000000"/>
                <w:lang w:val="en-US"/>
              </w:rPr>
              <w:t xml:space="preserve">per week </w:t>
            </w:r>
            <w:r w:rsidRPr="00AA7130">
              <w:rPr>
                <w:rFonts w:ascii="Arial" w:hAnsi="Arial" w:cs="Arial"/>
                <w:color w:val="000000"/>
                <w:lang w:val="en-US"/>
              </w:rPr>
              <w:t>in the program</w:t>
            </w:r>
            <w:r>
              <w:rPr>
                <w:rFonts w:ascii="Arial" w:hAnsi="Arial" w:cs="Arial"/>
                <w:color w:val="000000"/>
                <w:lang w:val="en-US"/>
              </w:rPr>
              <w:t xml:space="preserve"> </w:t>
            </w:r>
          </w:p>
        </w:tc>
        <w:tc>
          <w:tcPr>
            <w:tcW w:w="2642" w:type="dxa"/>
          </w:tcPr>
          <w:p w14:paraId="76AB004F" w14:textId="77777777" w:rsidR="00BA02C0" w:rsidRDefault="00BA02C0" w:rsidP="000C173D">
            <w:pPr>
              <w:rPr>
                <w:rFonts w:ascii="Arial" w:hAnsi="Arial" w:cs="Arial"/>
                <w:color w:val="000000"/>
                <w:lang w:val="en-US"/>
              </w:rPr>
            </w:pPr>
            <w:r w:rsidRPr="00160160">
              <w:rPr>
                <w:rFonts w:ascii="Arial" w:hAnsi="Arial" w:cs="Arial"/>
                <w:color w:val="000000"/>
                <w:u w:val="single"/>
                <w:lang w:val="en-US"/>
              </w:rPr>
              <w:t>&gt;</w:t>
            </w:r>
            <w:r>
              <w:rPr>
                <w:rFonts w:ascii="Arial" w:hAnsi="Arial" w:cs="Arial"/>
                <w:color w:val="000000"/>
                <w:lang w:val="en-US"/>
              </w:rPr>
              <w:t>50%</w:t>
            </w:r>
          </w:p>
        </w:tc>
      </w:tr>
      <w:tr w:rsidR="00BA02C0" w14:paraId="3F1EF5C9" w14:textId="77777777" w:rsidTr="000C173D">
        <w:trPr>
          <w:trHeight w:val="550"/>
        </w:trPr>
        <w:tc>
          <w:tcPr>
            <w:tcW w:w="2547" w:type="dxa"/>
            <w:vMerge/>
          </w:tcPr>
          <w:p w14:paraId="0CC0BEBD" w14:textId="77777777" w:rsidR="00BA02C0" w:rsidRPr="007527E9" w:rsidRDefault="00BA02C0" w:rsidP="000C173D">
            <w:pPr>
              <w:rPr>
                <w:rFonts w:ascii="Arial" w:hAnsi="Arial" w:cs="Arial"/>
                <w:i/>
                <w:color w:val="000000"/>
                <w:lang w:val="en-US"/>
              </w:rPr>
            </w:pPr>
          </w:p>
        </w:tc>
        <w:tc>
          <w:tcPr>
            <w:tcW w:w="3827" w:type="dxa"/>
          </w:tcPr>
          <w:p w14:paraId="5962198C" w14:textId="77777777" w:rsidR="00BA02C0" w:rsidRDefault="00BA02C0" w:rsidP="000C173D">
            <w:pPr>
              <w:rPr>
                <w:rFonts w:ascii="Arial" w:hAnsi="Arial" w:cs="Arial"/>
                <w:color w:val="000000"/>
                <w:lang w:val="en-US"/>
              </w:rPr>
            </w:pPr>
            <w:r>
              <w:rPr>
                <w:rFonts w:ascii="Arial" w:hAnsi="Arial" w:cs="Arial"/>
                <w:color w:val="000000"/>
                <w:lang w:val="en-US"/>
              </w:rPr>
              <w:t>Percentage completing sessions (baseline and post-treatment)</w:t>
            </w:r>
          </w:p>
        </w:tc>
        <w:tc>
          <w:tcPr>
            <w:tcW w:w="2642" w:type="dxa"/>
          </w:tcPr>
          <w:p w14:paraId="237AF53D" w14:textId="77777777" w:rsidR="00BA02C0" w:rsidRPr="00160160" w:rsidRDefault="00BA02C0" w:rsidP="000C173D">
            <w:pPr>
              <w:rPr>
                <w:rFonts w:ascii="Arial" w:hAnsi="Arial" w:cs="Arial"/>
                <w:color w:val="000000"/>
                <w:lang w:val="en-US"/>
              </w:rPr>
            </w:pPr>
            <w:r>
              <w:rPr>
                <w:rFonts w:ascii="Arial" w:hAnsi="Arial" w:cs="Arial"/>
                <w:color w:val="000000"/>
                <w:u w:val="single"/>
                <w:lang w:val="en-US"/>
              </w:rPr>
              <w:t>&gt;</w:t>
            </w:r>
            <w:r w:rsidRPr="00160160">
              <w:rPr>
                <w:rFonts w:ascii="Arial" w:hAnsi="Arial" w:cs="Arial"/>
                <w:color w:val="000000"/>
                <w:lang w:val="en-US"/>
              </w:rPr>
              <w:t>60%</w:t>
            </w:r>
          </w:p>
        </w:tc>
      </w:tr>
      <w:tr w:rsidR="003863FC" w14:paraId="51F40350" w14:textId="77777777" w:rsidTr="000C173D">
        <w:trPr>
          <w:trHeight w:val="856"/>
        </w:trPr>
        <w:tc>
          <w:tcPr>
            <w:tcW w:w="2547" w:type="dxa"/>
            <w:vMerge w:val="restart"/>
          </w:tcPr>
          <w:p w14:paraId="21C7E495" w14:textId="77777777" w:rsidR="003863FC" w:rsidRPr="007527E9" w:rsidRDefault="003863FC" w:rsidP="000C173D">
            <w:pPr>
              <w:rPr>
                <w:rFonts w:ascii="Arial" w:hAnsi="Arial" w:cs="Arial"/>
                <w:i/>
                <w:color w:val="000000"/>
                <w:lang w:val="en-US"/>
              </w:rPr>
            </w:pPr>
            <w:r w:rsidRPr="007527E9">
              <w:rPr>
                <w:rFonts w:ascii="Arial" w:hAnsi="Arial" w:cs="Arial"/>
                <w:i/>
                <w:color w:val="000000"/>
                <w:lang w:val="en-US"/>
              </w:rPr>
              <w:t>Resources needed to deliver the intervention</w:t>
            </w:r>
          </w:p>
        </w:tc>
        <w:tc>
          <w:tcPr>
            <w:tcW w:w="3827" w:type="dxa"/>
          </w:tcPr>
          <w:p w14:paraId="0C98E353" w14:textId="77777777" w:rsidR="003863FC" w:rsidRDefault="003863FC" w:rsidP="000C173D">
            <w:pPr>
              <w:rPr>
                <w:rFonts w:ascii="Arial" w:hAnsi="Arial" w:cs="Arial"/>
                <w:color w:val="000000"/>
                <w:lang w:val="en-US"/>
              </w:rPr>
            </w:pPr>
            <w:r>
              <w:rPr>
                <w:rFonts w:ascii="Arial" w:hAnsi="Arial" w:cs="Arial"/>
                <w:color w:val="000000"/>
                <w:lang w:val="en-US"/>
              </w:rPr>
              <w:t>Time for team members to conduct individual sessions (start and exit), give feedback and technical support</w:t>
            </w:r>
          </w:p>
        </w:tc>
        <w:tc>
          <w:tcPr>
            <w:tcW w:w="2642" w:type="dxa"/>
          </w:tcPr>
          <w:p w14:paraId="6055ADA9" w14:textId="77777777" w:rsidR="003863FC" w:rsidRDefault="003863FC" w:rsidP="000C173D">
            <w:pPr>
              <w:rPr>
                <w:rFonts w:ascii="Arial" w:hAnsi="Arial" w:cs="Arial"/>
                <w:color w:val="000000"/>
                <w:lang w:val="en-US"/>
              </w:rPr>
            </w:pPr>
            <w:r>
              <w:rPr>
                <w:rFonts w:ascii="Arial" w:hAnsi="Arial" w:cs="Arial"/>
                <w:color w:val="000000"/>
                <w:lang w:val="en-US"/>
              </w:rPr>
              <w:t>No criteria set</w:t>
            </w:r>
          </w:p>
        </w:tc>
      </w:tr>
      <w:tr w:rsidR="003863FC" w14:paraId="3A0EBA4B" w14:textId="77777777" w:rsidTr="000C173D">
        <w:trPr>
          <w:trHeight w:val="543"/>
        </w:trPr>
        <w:tc>
          <w:tcPr>
            <w:tcW w:w="2547" w:type="dxa"/>
            <w:vMerge/>
          </w:tcPr>
          <w:p w14:paraId="192FE284" w14:textId="77777777" w:rsidR="003863FC" w:rsidRDefault="003863FC" w:rsidP="000C173D">
            <w:pPr>
              <w:rPr>
                <w:rFonts w:ascii="Arial" w:hAnsi="Arial" w:cs="Arial"/>
                <w:color w:val="000000"/>
                <w:lang w:val="en-US"/>
              </w:rPr>
            </w:pPr>
          </w:p>
        </w:tc>
        <w:tc>
          <w:tcPr>
            <w:tcW w:w="3827" w:type="dxa"/>
          </w:tcPr>
          <w:p w14:paraId="5D119C3F" w14:textId="77777777" w:rsidR="003863FC" w:rsidRDefault="003863FC" w:rsidP="000C173D">
            <w:pPr>
              <w:rPr>
                <w:rFonts w:ascii="Arial" w:hAnsi="Arial" w:cs="Arial"/>
                <w:color w:val="000000"/>
                <w:lang w:val="en-US"/>
              </w:rPr>
            </w:pPr>
            <w:r>
              <w:rPr>
                <w:rFonts w:ascii="Arial" w:hAnsi="Arial" w:cs="Arial"/>
                <w:color w:val="000000"/>
                <w:lang w:val="en-US"/>
              </w:rPr>
              <w:t>Reminder contacts needed at different time points</w:t>
            </w:r>
          </w:p>
        </w:tc>
        <w:tc>
          <w:tcPr>
            <w:tcW w:w="2642" w:type="dxa"/>
          </w:tcPr>
          <w:p w14:paraId="07A402DE" w14:textId="77777777" w:rsidR="003863FC" w:rsidRDefault="003863FC" w:rsidP="000C173D">
            <w:pPr>
              <w:rPr>
                <w:rFonts w:ascii="Arial" w:hAnsi="Arial" w:cs="Arial"/>
                <w:color w:val="000000"/>
                <w:lang w:val="en-US"/>
              </w:rPr>
            </w:pPr>
            <w:r>
              <w:rPr>
                <w:rFonts w:ascii="Arial" w:hAnsi="Arial" w:cs="Arial"/>
                <w:color w:val="000000"/>
                <w:lang w:val="en-US"/>
              </w:rPr>
              <w:t>No criteria set</w:t>
            </w:r>
          </w:p>
        </w:tc>
      </w:tr>
    </w:tbl>
    <w:p w14:paraId="0480DB25" w14:textId="157BE3B2" w:rsidR="00893070" w:rsidRDefault="00F90ACE" w:rsidP="00F90ACE">
      <w:pPr>
        <w:autoSpaceDE w:val="0"/>
        <w:autoSpaceDN w:val="0"/>
        <w:adjustRightInd w:val="0"/>
        <w:spacing w:after="0" w:line="240" w:lineRule="auto"/>
        <w:rPr>
          <w:rFonts w:ascii="Arial" w:hAnsi="Arial" w:cs="Arial"/>
          <w:i/>
          <w:iCs/>
          <w:color w:val="000000"/>
          <w:lang w:val="en-US"/>
        </w:rPr>
      </w:pPr>
      <w:r>
        <w:rPr>
          <w:rFonts w:ascii="Arial" w:hAnsi="Arial" w:cs="Arial"/>
          <w:i/>
          <w:iCs/>
          <w:color w:val="000000"/>
          <w:lang w:val="en-US"/>
        </w:rPr>
        <w:br/>
      </w:r>
    </w:p>
    <w:p w14:paraId="732D288C" w14:textId="1BD2E3FB"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i/>
          <w:iCs/>
          <w:color w:val="000000"/>
          <w:lang w:val="en-US"/>
        </w:rPr>
        <w:t xml:space="preserve">Procedure </w:t>
      </w:r>
    </w:p>
    <w:p w14:paraId="1F2E367C" w14:textId="63FA542B" w:rsidR="0050118F" w:rsidRDefault="00C32D38" w:rsidP="00F90ACE">
      <w:pPr>
        <w:autoSpaceDE w:val="0"/>
        <w:autoSpaceDN w:val="0"/>
        <w:adjustRightInd w:val="0"/>
        <w:spacing w:after="0" w:line="240" w:lineRule="auto"/>
        <w:rPr>
          <w:rFonts w:ascii="Arial" w:hAnsi="Arial" w:cs="Arial"/>
          <w:color w:val="040404"/>
          <w:lang w:val="en-US"/>
        </w:rPr>
      </w:pPr>
      <w:r w:rsidRPr="00AC0C5F">
        <w:rPr>
          <w:rFonts w:ascii="Arial" w:hAnsi="Arial" w:cs="Arial"/>
          <w:color w:val="000000" w:themeColor="text1"/>
          <w:lang w:val="en-US"/>
        </w:rPr>
        <w:t>Participants will be recruited through social media</w:t>
      </w:r>
      <w:r w:rsidR="001026B7" w:rsidRPr="00AC0C5F">
        <w:rPr>
          <w:rFonts w:ascii="Arial" w:hAnsi="Arial" w:cs="Arial"/>
          <w:color w:val="000000" w:themeColor="text1"/>
          <w:lang w:val="en-US"/>
        </w:rPr>
        <w:t xml:space="preserve"> (</w:t>
      </w:r>
      <w:r w:rsidR="009B0D92" w:rsidRPr="00AC0C5F">
        <w:rPr>
          <w:rFonts w:ascii="Arial" w:hAnsi="Arial" w:cs="Arial"/>
          <w:color w:val="000000" w:themeColor="text1"/>
          <w:lang w:val="en-US"/>
        </w:rPr>
        <w:t xml:space="preserve">e.g., </w:t>
      </w:r>
      <w:r w:rsidR="001026B7" w:rsidRPr="00AC0C5F">
        <w:rPr>
          <w:rFonts w:ascii="Arial" w:hAnsi="Arial" w:cs="Arial"/>
          <w:color w:val="000000" w:themeColor="text1"/>
          <w:lang w:val="en-US"/>
        </w:rPr>
        <w:t>Facebook, Instagram)</w:t>
      </w:r>
      <w:r w:rsidRPr="00AC0C5F">
        <w:rPr>
          <w:rFonts w:ascii="Arial" w:hAnsi="Arial" w:cs="Arial"/>
          <w:color w:val="000000" w:themeColor="text1"/>
          <w:lang w:val="en-US"/>
        </w:rPr>
        <w:t xml:space="preserve">, oncology and hematology clinics, and through patient organizations. Interested participants will contact the research group through </w:t>
      </w:r>
      <w:r w:rsidR="009B0D92" w:rsidRPr="00AC0C5F">
        <w:rPr>
          <w:rFonts w:ascii="Arial" w:hAnsi="Arial" w:cs="Arial"/>
          <w:color w:val="000000" w:themeColor="text1"/>
          <w:lang w:val="en-US"/>
        </w:rPr>
        <w:t xml:space="preserve">the U-CARE portal, </w:t>
      </w:r>
      <w:r w:rsidRPr="00AC0C5F">
        <w:rPr>
          <w:rFonts w:ascii="Arial" w:hAnsi="Arial" w:cs="Arial"/>
          <w:color w:val="000000" w:themeColor="text1"/>
          <w:lang w:val="en-US"/>
        </w:rPr>
        <w:t>telephone or e-mail</w:t>
      </w:r>
      <w:r w:rsidR="00BB384D" w:rsidRPr="00AC0C5F">
        <w:rPr>
          <w:rFonts w:ascii="Arial" w:hAnsi="Arial" w:cs="Arial"/>
          <w:color w:val="000000" w:themeColor="text1"/>
          <w:lang w:val="en-US"/>
        </w:rPr>
        <w:t>. Written information will then be sent out by post, and an appointment will be set up to deliver oral information about the study and to assess eligibility.</w:t>
      </w:r>
      <w:r w:rsidR="0050118F" w:rsidRPr="00AC0C5F">
        <w:rPr>
          <w:rFonts w:ascii="Arial" w:hAnsi="Arial" w:cs="Arial"/>
          <w:color w:val="000000" w:themeColor="text1"/>
          <w:lang w:val="en-US"/>
        </w:rPr>
        <w:t xml:space="preserve"> </w:t>
      </w:r>
      <w:r w:rsidR="0050118F" w:rsidRPr="00AC0C5F">
        <w:rPr>
          <w:rFonts w:ascii="Arial" w:hAnsi="Arial" w:cs="Arial"/>
          <w:color w:val="040404"/>
          <w:lang w:val="en-US"/>
        </w:rPr>
        <w:t xml:space="preserve">Eligible participants will be sent a baseline </w:t>
      </w:r>
      <w:r w:rsidR="000B6AA6" w:rsidRPr="00AC0C5F">
        <w:rPr>
          <w:rFonts w:ascii="Arial" w:hAnsi="Arial" w:cs="Arial"/>
          <w:color w:val="040404"/>
          <w:lang w:val="en-US"/>
        </w:rPr>
        <w:t xml:space="preserve">survey </w:t>
      </w:r>
      <w:r w:rsidR="0050118F" w:rsidRPr="00AC0C5F">
        <w:rPr>
          <w:rFonts w:ascii="Arial" w:hAnsi="Arial" w:cs="Arial"/>
          <w:color w:val="040404"/>
          <w:lang w:val="en-US"/>
        </w:rPr>
        <w:t xml:space="preserve">and a written informed consent form. Upon returning the consent form, participants will be randomized to either intervention- or control group by an external statistician. Randomized participants will receive access to their respective condition (i.e., the internet-delivered psychoeducational intervention or the tailored informational website). </w:t>
      </w:r>
      <w:r w:rsidR="0050118F" w:rsidRPr="00AC0C5F">
        <w:rPr>
          <w:rFonts w:ascii="Arial" w:hAnsi="Arial" w:cs="Arial"/>
          <w:color w:val="000000"/>
          <w:lang w:val="en-US"/>
        </w:rPr>
        <w:t xml:space="preserve">The intervention will be carried out from the established </w:t>
      </w:r>
      <w:r w:rsidR="0050118F" w:rsidRPr="00AC0C5F">
        <w:rPr>
          <w:rFonts w:ascii="Arial" w:hAnsi="Arial" w:cs="Arial"/>
          <w:color w:val="0000FF"/>
          <w:lang w:val="en-US"/>
        </w:rPr>
        <w:t xml:space="preserve">U-CARE Portal </w:t>
      </w:r>
      <w:r w:rsidR="0050118F" w:rsidRPr="00AC0C5F">
        <w:rPr>
          <w:rFonts w:ascii="Arial" w:hAnsi="Arial" w:cs="Arial"/>
          <w:color w:val="040404"/>
          <w:lang w:val="en-US"/>
        </w:rPr>
        <w:t>at Uppsala University, an internet-based infrastructure for delivery and evaluation of internet-based interventions.</w:t>
      </w:r>
    </w:p>
    <w:p w14:paraId="59C0DEFF" w14:textId="77777777" w:rsidR="0050118F" w:rsidRDefault="0050118F" w:rsidP="00F90ACE">
      <w:pPr>
        <w:autoSpaceDE w:val="0"/>
        <w:autoSpaceDN w:val="0"/>
        <w:adjustRightInd w:val="0"/>
        <w:spacing w:after="0" w:line="240" w:lineRule="auto"/>
        <w:rPr>
          <w:rFonts w:ascii="Arial" w:hAnsi="Arial" w:cs="Arial"/>
          <w:b/>
          <w:bCs/>
          <w:color w:val="000000"/>
          <w:lang w:val="en-US"/>
        </w:rPr>
      </w:pPr>
    </w:p>
    <w:p w14:paraId="39326A37" w14:textId="3BEFF69A" w:rsidR="00F90ACE" w:rsidRPr="00A40EE4" w:rsidRDefault="00F90ACE" w:rsidP="00F90ACE">
      <w:pPr>
        <w:autoSpaceDE w:val="0"/>
        <w:autoSpaceDN w:val="0"/>
        <w:adjustRightInd w:val="0"/>
        <w:spacing w:after="0" w:line="240" w:lineRule="auto"/>
        <w:rPr>
          <w:rFonts w:ascii="Arial" w:hAnsi="Arial" w:cs="Arial"/>
          <w:color w:val="000000"/>
          <w:lang w:val="en-US"/>
        </w:rPr>
      </w:pPr>
      <w:r w:rsidRPr="00A40EE4">
        <w:rPr>
          <w:rFonts w:ascii="Arial" w:hAnsi="Arial" w:cs="Arial"/>
          <w:b/>
          <w:bCs/>
          <w:color w:val="000000"/>
          <w:lang w:val="en-US"/>
        </w:rPr>
        <w:t xml:space="preserve">CLINICAL SIGNIFICANCE </w:t>
      </w:r>
    </w:p>
    <w:p w14:paraId="61AF0E99" w14:textId="20A6EFC2" w:rsidR="00FF71AC" w:rsidRDefault="00F90ACE" w:rsidP="00755B8E">
      <w:pPr>
        <w:spacing w:after="0"/>
        <w:rPr>
          <w:rFonts w:ascii="Arial" w:hAnsi="Arial" w:cs="Arial"/>
          <w:color w:val="000000"/>
          <w:lang w:val="en-US"/>
        </w:rPr>
      </w:pPr>
      <w:r w:rsidRPr="00E65A78">
        <w:rPr>
          <w:rFonts w:ascii="Arial" w:hAnsi="Arial" w:cs="Arial"/>
          <w:color w:val="000000"/>
          <w:lang w:val="en-US"/>
        </w:rPr>
        <w:t>The Fex-Can Cohort study ha</w:t>
      </w:r>
      <w:r w:rsidR="0084444B">
        <w:rPr>
          <w:rFonts w:ascii="Arial" w:hAnsi="Arial" w:cs="Arial"/>
          <w:color w:val="000000"/>
          <w:lang w:val="en-US"/>
        </w:rPr>
        <w:t>s</w:t>
      </w:r>
      <w:r w:rsidRPr="00E65A78">
        <w:rPr>
          <w:rFonts w:ascii="Arial" w:hAnsi="Arial" w:cs="Arial"/>
          <w:color w:val="000000"/>
          <w:lang w:val="en-US"/>
        </w:rPr>
        <w:t xml:space="preserve"> shown that fertility-related distress and sex problems are common among young adults diagnosed with cancer. If the results indicate that the trial is feasible, we will continue with a full-scale RCT </w:t>
      </w:r>
      <w:r w:rsidR="001B576E">
        <w:rPr>
          <w:rFonts w:ascii="Arial" w:hAnsi="Arial" w:cs="Arial"/>
          <w:color w:val="000000"/>
          <w:lang w:val="en-US"/>
        </w:rPr>
        <w:fldChar w:fldCharType="begin"/>
      </w:r>
      <w:r w:rsidR="006D5D73">
        <w:rPr>
          <w:rFonts w:ascii="Arial" w:hAnsi="Arial" w:cs="Arial"/>
          <w:color w:val="000000"/>
          <w:lang w:val="en-US"/>
        </w:rPr>
        <w:instrText xml:space="preserve"> ADDIN ZOTERO_ITEM CSL_CITATION {"citationID":"Xz4lYBA9","properties":{"formattedCitation":"(38)","plainCitation":"(38)","noteIndex":0},"citationItems":[{"id":584,"uris":["http://zotero.org/users/local/ykB0QLBZ/items/WB57IYLI"],"itemData":{"id":584,"type":"article-journal","abstract":"With millions of pounds spent annually on medical research in the UK, it is important that studies are spending funds wisely. Internal pilots offer the chance to stop a trial early if it becomes apparent that the study will not be able to recruit enough patients to show whether an intervention is clinically effective. This study aims to assess the use of internal pilots in individually randomised controlled trials funded by the Health Technology Assessment (HTA) programme and to summarise the progression criteria chosen in these trials.","container-title":"Trials","DOI":"10.1186/s13063-019-3578-y","ISSN":"1745-6215","issue":"1","journalAbbreviation":"Trials","page":"493","source":"BioMed Central","title":"Progression criteria in trials with an internal pilot: an audit of publicly funded randomised controlled trials","title-short":"Progression criteria in trials with an internal pilot","URL":"https://doi.org/10.1186/s13063-019-3578-y","volume":"20","author":[{"family":"Herbert","given":"Esther"},{"family":"Julious","given":"Steven A."},{"family":"Goodacre","given":"Steve"}],"accessed":{"date-parts":[["2023",1,24]]},"issued":{"date-parts":[["2019",8,9]]}}}],"schema":"https://github.com/citation-style-language/schema/raw/master/csl-citation.json"} </w:instrText>
      </w:r>
      <w:r w:rsidR="001B576E">
        <w:rPr>
          <w:rFonts w:ascii="Arial" w:hAnsi="Arial" w:cs="Arial"/>
          <w:color w:val="000000"/>
          <w:lang w:val="en-US"/>
        </w:rPr>
        <w:fldChar w:fldCharType="separate"/>
      </w:r>
      <w:r w:rsidR="006D5D73" w:rsidRPr="008B0638">
        <w:rPr>
          <w:rFonts w:ascii="Arial" w:hAnsi="Arial" w:cs="Arial"/>
          <w:lang w:val="en-US"/>
        </w:rPr>
        <w:t>(38)</w:t>
      </w:r>
      <w:r w:rsidR="001B576E">
        <w:rPr>
          <w:rFonts w:ascii="Arial" w:hAnsi="Arial" w:cs="Arial"/>
          <w:color w:val="000000"/>
          <w:lang w:val="en-US"/>
        </w:rPr>
        <w:fldChar w:fldCharType="end"/>
      </w:r>
      <w:r w:rsidRPr="00E65A78">
        <w:rPr>
          <w:rFonts w:ascii="Arial" w:hAnsi="Arial" w:cs="Arial"/>
          <w:color w:val="000000"/>
          <w:lang w:val="en-US"/>
        </w:rPr>
        <w:t>. Our close collaboration with clinicians and representatives of the national quality registries will facilitate implementation.</w:t>
      </w:r>
    </w:p>
    <w:p w14:paraId="6D944DFB" w14:textId="77777777" w:rsidR="001E7ECB" w:rsidRDefault="001E7ECB" w:rsidP="00755B8E">
      <w:pPr>
        <w:spacing w:after="0"/>
        <w:rPr>
          <w:rFonts w:ascii="Arial" w:hAnsi="Arial" w:cs="Arial"/>
          <w:color w:val="000000"/>
          <w:lang w:val="en-US"/>
        </w:rPr>
      </w:pPr>
    </w:p>
    <w:p w14:paraId="697F6963" w14:textId="77777777" w:rsidR="00C96D8E" w:rsidRDefault="00C96D8E" w:rsidP="00FF71AC">
      <w:pPr>
        <w:spacing w:after="0"/>
        <w:rPr>
          <w:rFonts w:ascii="Arial" w:hAnsi="Arial" w:cs="Arial"/>
          <w:b/>
          <w:lang w:val="en-US"/>
        </w:rPr>
      </w:pPr>
      <w:bookmarkStart w:id="0" w:name="_Hlk133224411"/>
    </w:p>
    <w:p w14:paraId="4D3E4EF2" w14:textId="77777777" w:rsidR="00C96D8E" w:rsidRDefault="00C96D8E" w:rsidP="00FF71AC">
      <w:pPr>
        <w:spacing w:after="0"/>
        <w:rPr>
          <w:rFonts w:ascii="Arial" w:hAnsi="Arial" w:cs="Arial"/>
          <w:b/>
          <w:lang w:val="en-US"/>
        </w:rPr>
      </w:pPr>
    </w:p>
    <w:p w14:paraId="29629EEA" w14:textId="57FAD806" w:rsidR="00FF71AC" w:rsidRPr="00FF71AC" w:rsidRDefault="00FF71AC" w:rsidP="00FF71AC">
      <w:pPr>
        <w:spacing w:after="0"/>
        <w:rPr>
          <w:rFonts w:ascii="Arial" w:hAnsi="Arial" w:cs="Arial"/>
          <w:b/>
          <w:lang w:val="en-US"/>
        </w:rPr>
      </w:pPr>
      <w:r w:rsidRPr="00FF71AC">
        <w:rPr>
          <w:rFonts w:ascii="Arial" w:hAnsi="Arial" w:cs="Arial"/>
          <w:b/>
          <w:lang w:val="en-US"/>
        </w:rPr>
        <w:lastRenderedPageBreak/>
        <w:t>REFERENCES</w:t>
      </w:r>
    </w:p>
    <w:p w14:paraId="4B01BB61" w14:textId="77777777" w:rsidR="006D5D73" w:rsidRPr="008B0638" w:rsidRDefault="00F90ACE" w:rsidP="006D5D73">
      <w:pPr>
        <w:pStyle w:val="Bibliography"/>
        <w:rPr>
          <w:rFonts w:ascii="Arial" w:hAnsi="Arial" w:cs="Arial"/>
          <w:lang w:val="en-US"/>
        </w:rPr>
      </w:pPr>
      <w:r>
        <w:rPr>
          <w:rFonts w:ascii="Arial" w:hAnsi="Arial" w:cs="Arial"/>
          <w:lang w:val="en-US"/>
        </w:rPr>
        <w:fldChar w:fldCharType="begin"/>
      </w:r>
      <w:r w:rsidR="00C96D8E">
        <w:rPr>
          <w:rFonts w:ascii="Arial" w:hAnsi="Arial" w:cs="Arial"/>
          <w:lang w:val="en-US"/>
        </w:rPr>
        <w:instrText xml:space="preserve"> ADDIN ZOTERO_BIBL {"uncited":[],"omitted":[],"custom":[]} CSL_BIBLIOGRAPHY </w:instrText>
      </w:r>
      <w:r>
        <w:rPr>
          <w:rFonts w:ascii="Arial" w:hAnsi="Arial" w:cs="Arial"/>
          <w:lang w:val="en-US"/>
        </w:rPr>
        <w:fldChar w:fldCharType="separate"/>
      </w:r>
      <w:r w:rsidR="006D5D73" w:rsidRPr="008B0638">
        <w:rPr>
          <w:rFonts w:ascii="Arial" w:hAnsi="Arial" w:cs="Arial"/>
          <w:lang w:val="en-US"/>
        </w:rPr>
        <w:t>1.</w:t>
      </w:r>
      <w:r w:rsidR="006D5D73" w:rsidRPr="008B0638">
        <w:rPr>
          <w:rFonts w:ascii="Arial" w:hAnsi="Arial" w:cs="Arial"/>
          <w:lang w:val="en-US"/>
        </w:rPr>
        <w:tab/>
        <w:t xml:space="preserve">Miller KD, Fidler-Benaoudia M, Keegan TH, Hipp HS, Jemal A, Siegel RL. Cancer statistics for adolescents and young adults, 2020. CA: A Cancer Journal for Clinicians. 2020;70(6):443–59. </w:t>
      </w:r>
    </w:p>
    <w:p w14:paraId="1C7E6616" w14:textId="77777777" w:rsidR="006D5D73" w:rsidRPr="008B0638" w:rsidRDefault="006D5D73" w:rsidP="006D5D73">
      <w:pPr>
        <w:pStyle w:val="Bibliography"/>
        <w:rPr>
          <w:rFonts w:ascii="Arial" w:hAnsi="Arial" w:cs="Arial"/>
          <w:lang w:val="fr-FR"/>
        </w:rPr>
      </w:pPr>
      <w:r w:rsidRPr="008B0638">
        <w:rPr>
          <w:rFonts w:ascii="Arial" w:hAnsi="Arial" w:cs="Arial"/>
          <w:lang w:val="en-US"/>
        </w:rPr>
        <w:t>2.</w:t>
      </w:r>
      <w:r w:rsidRPr="008B0638">
        <w:rPr>
          <w:rFonts w:ascii="Arial" w:hAnsi="Arial" w:cs="Arial"/>
          <w:lang w:val="en-US"/>
        </w:rPr>
        <w:tab/>
        <w:t xml:space="preserve">Rodriguez-Wallberg KA. Principles of Cancer Treatment: Impact on Reproduction. In: Quinn GP, Vadaparampil ST, editors. Reproductive Health and Cancer in Adolescents and Young Adults [Internet]. Dordrecht: Springer Netherlands; 2012 [cited 2023 Jan 26]. p. 1–8. (Advances in Experimental Medicine and Biology). </w:t>
      </w:r>
      <w:r w:rsidRPr="008B0638">
        <w:rPr>
          <w:rFonts w:ascii="Arial" w:hAnsi="Arial" w:cs="Arial"/>
          <w:lang w:val="fr-FR"/>
        </w:rPr>
        <w:t>Available from: https://doi.org/10.1007/978-94-007-2492-1_1</w:t>
      </w:r>
    </w:p>
    <w:p w14:paraId="381F1869" w14:textId="77777777" w:rsidR="006D5D73" w:rsidRPr="008B0638" w:rsidRDefault="006D5D73" w:rsidP="006D5D73">
      <w:pPr>
        <w:pStyle w:val="Bibliography"/>
        <w:rPr>
          <w:rFonts w:ascii="Arial" w:hAnsi="Arial" w:cs="Arial"/>
          <w:lang w:val="en-US"/>
        </w:rPr>
      </w:pPr>
      <w:r w:rsidRPr="008B0638">
        <w:rPr>
          <w:rFonts w:ascii="Arial" w:hAnsi="Arial" w:cs="Arial"/>
          <w:lang w:val="fr-FR"/>
        </w:rPr>
        <w:t>3.</w:t>
      </w:r>
      <w:r w:rsidRPr="008B0638">
        <w:rPr>
          <w:rFonts w:ascii="Arial" w:hAnsi="Arial" w:cs="Arial"/>
          <w:lang w:val="fr-FR"/>
        </w:rPr>
        <w:tab/>
        <w:t xml:space="preserve">Madanat LMS, Malila N, Dyba T, Hakulinen T, Sankila R, Boice JD, et al. </w:t>
      </w:r>
      <w:r w:rsidRPr="008B0638">
        <w:rPr>
          <w:rFonts w:ascii="Arial" w:hAnsi="Arial" w:cs="Arial"/>
          <w:lang w:val="en-US"/>
        </w:rPr>
        <w:t>Probability of parenthood after early onset cancer: A population-based study. Int J Cancer [Internet]. 2008 Dec 15 [cited 2023 Jan 26];123(12):2891–8. Available from: https://www.ncbi.nlm.nih.gov/pmc/articles/PMC2730156/</w:t>
      </w:r>
    </w:p>
    <w:p w14:paraId="1BF83363" w14:textId="77777777" w:rsidR="006D5D73" w:rsidRPr="008B0638" w:rsidRDefault="006D5D73" w:rsidP="006D5D73">
      <w:pPr>
        <w:pStyle w:val="Bibliography"/>
        <w:rPr>
          <w:rFonts w:ascii="Arial" w:hAnsi="Arial" w:cs="Arial"/>
          <w:lang w:val="en-US"/>
        </w:rPr>
      </w:pPr>
      <w:r w:rsidRPr="008B0638">
        <w:rPr>
          <w:rFonts w:ascii="Arial" w:hAnsi="Arial" w:cs="Arial"/>
          <w:lang w:val="en-US"/>
        </w:rPr>
        <w:t>4.</w:t>
      </w:r>
      <w:r w:rsidRPr="008B0638">
        <w:rPr>
          <w:rFonts w:ascii="Arial" w:hAnsi="Arial" w:cs="Arial"/>
          <w:lang w:val="en-US"/>
        </w:rPr>
        <w:tab/>
        <w:t>Duffy C, Allen S. Medical and Psychosocial Aspects of Fertility After Cancer. Cancer J [Internet]. 2009 [cited 2023 Jan 26];15(1):27–33. Available from: https://www.ncbi.nlm.nih.gov/pmc/articles/PMC2719717/</w:t>
      </w:r>
    </w:p>
    <w:p w14:paraId="1BD81C22" w14:textId="77777777" w:rsidR="006D5D73" w:rsidRPr="008B0638" w:rsidRDefault="006D5D73" w:rsidP="006D5D73">
      <w:pPr>
        <w:pStyle w:val="Bibliography"/>
        <w:rPr>
          <w:rFonts w:ascii="Arial" w:hAnsi="Arial" w:cs="Arial"/>
          <w:lang w:val="en-US"/>
        </w:rPr>
      </w:pPr>
      <w:r w:rsidRPr="008B0638">
        <w:rPr>
          <w:rFonts w:ascii="Arial" w:hAnsi="Arial" w:cs="Arial"/>
          <w:lang w:val="en-US"/>
        </w:rPr>
        <w:t>5.</w:t>
      </w:r>
      <w:r w:rsidRPr="008B0638">
        <w:rPr>
          <w:rFonts w:ascii="Arial" w:hAnsi="Arial" w:cs="Arial"/>
          <w:lang w:val="en-US"/>
        </w:rPr>
        <w:tab/>
        <w:t>Benedict C, Thom B, Friedman MD DN, Pottenger E, Raghunathan N, Kelvin JF. Fertility information needs and concerns post-treatment contribute to lowered quality of life among young adult female cancer survivors. Support Care Cancer [Internet]. 2018 Jul [cited 2022 Nov 24];26(7):2209–15. Available from: https://www.ncbi.nlm.nih.gov/pmc/articles/PMC5984121/</w:t>
      </w:r>
    </w:p>
    <w:p w14:paraId="4CBBFC8C" w14:textId="77777777" w:rsidR="006D5D73" w:rsidRPr="008B0638" w:rsidRDefault="006D5D73" w:rsidP="006D5D73">
      <w:pPr>
        <w:pStyle w:val="Bibliography"/>
        <w:rPr>
          <w:rFonts w:ascii="Arial" w:hAnsi="Arial" w:cs="Arial"/>
          <w:lang w:val="en-US"/>
        </w:rPr>
      </w:pPr>
      <w:r w:rsidRPr="008B0638">
        <w:rPr>
          <w:rFonts w:ascii="Arial" w:hAnsi="Arial" w:cs="Arial"/>
          <w:lang w:val="fr-FR"/>
        </w:rPr>
        <w:t>6.</w:t>
      </w:r>
      <w:r w:rsidRPr="008B0638">
        <w:rPr>
          <w:rFonts w:ascii="Arial" w:hAnsi="Arial" w:cs="Arial"/>
          <w:lang w:val="fr-FR"/>
        </w:rPr>
        <w:tab/>
        <w:t xml:space="preserve">Gorman JR, Su HI, Roberts SC, Dominick SA, Malcarne VL. </w:t>
      </w:r>
      <w:r w:rsidRPr="008B0638">
        <w:rPr>
          <w:rFonts w:ascii="Arial" w:hAnsi="Arial" w:cs="Arial"/>
          <w:lang w:val="en-US"/>
        </w:rPr>
        <w:t>Experiencing reproductive concerns as a female cancer survivor is associated with depression. Cancer [Internet]. 2015 [cited 2022 Nov 4];121(6):935–42. Available from: https://onlinelibrary.wiley.com/doi/abs/10.1002/cncr.29133</w:t>
      </w:r>
    </w:p>
    <w:p w14:paraId="62D4698A" w14:textId="77777777" w:rsidR="006D5D73" w:rsidRPr="008B0638" w:rsidRDefault="006D5D73" w:rsidP="006D5D73">
      <w:pPr>
        <w:pStyle w:val="Bibliography"/>
        <w:rPr>
          <w:rFonts w:ascii="Arial" w:hAnsi="Arial" w:cs="Arial"/>
          <w:lang w:val="en-US"/>
        </w:rPr>
      </w:pPr>
      <w:r w:rsidRPr="008B0638">
        <w:rPr>
          <w:rFonts w:ascii="Arial" w:hAnsi="Arial" w:cs="Arial"/>
          <w:lang w:val="en-US"/>
        </w:rPr>
        <w:t>7.</w:t>
      </w:r>
      <w:r w:rsidRPr="008B0638">
        <w:rPr>
          <w:rFonts w:ascii="Arial" w:hAnsi="Arial" w:cs="Arial"/>
          <w:lang w:val="en-US"/>
        </w:rPr>
        <w:tab/>
        <w:t>Gorman JR, Malcarne VL, Roesch SC, Madlensky L, Pierce JP. Depressive Symptoms among Young Breast Cancer Survivors: The Importance of Reproductive Concerns. Breast Cancer Res Treat [Internet]. 2010 Sep [cited 2022 Nov 21];123(2):477–85. Available from: https://www.ncbi.nlm.nih.gov/pmc/articles/PMC2888956/</w:t>
      </w:r>
    </w:p>
    <w:p w14:paraId="09E1B571" w14:textId="77777777" w:rsidR="006D5D73" w:rsidRPr="008B0638" w:rsidRDefault="006D5D73" w:rsidP="006D5D73">
      <w:pPr>
        <w:pStyle w:val="Bibliography"/>
        <w:rPr>
          <w:rFonts w:ascii="Arial" w:hAnsi="Arial" w:cs="Arial"/>
          <w:lang w:val="en-US"/>
        </w:rPr>
      </w:pPr>
      <w:r w:rsidRPr="008B0638">
        <w:rPr>
          <w:rFonts w:ascii="Arial" w:hAnsi="Arial" w:cs="Arial"/>
          <w:lang w:val="en-US"/>
        </w:rPr>
        <w:t>8.</w:t>
      </w:r>
      <w:r w:rsidRPr="008B0638">
        <w:rPr>
          <w:rFonts w:ascii="Arial" w:hAnsi="Arial" w:cs="Arial"/>
          <w:lang w:val="en-US"/>
        </w:rPr>
        <w:tab/>
        <w:t xml:space="preserve">Meneses K, McNees P, Azuero A, Jukkala A. Development of the Fertility and Cancer Project: an Internet approach to help young cancer survivors. Oncol Nurs Forum. 2010 Mar;37(2):191–7. </w:t>
      </w:r>
    </w:p>
    <w:p w14:paraId="32FA6F84" w14:textId="77777777" w:rsidR="006D5D73" w:rsidRPr="008B0638" w:rsidRDefault="006D5D73" w:rsidP="006D5D73">
      <w:pPr>
        <w:pStyle w:val="Bibliography"/>
        <w:rPr>
          <w:rFonts w:ascii="Arial" w:hAnsi="Arial" w:cs="Arial"/>
          <w:lang w:val="en-US"/>
        </w:rPr>
      </w:pPr>
      <w:r w:rsidRPr="008B0638">
        <w:rPr>
          <w:rFonts w:ascii="Arial" w:hAnsi="Arial" w:cs="Arial"/>
          <w:lang w:val="en-US"/>
        </w:rPr>
        <w:t>9.</w:t>
      </w:r>
      <w:r w:rsidRPr="008B0638">
        <w:rPr>
          <w:rFonts w:ascii="Arial" w:hAnsi="Arial" w:cs="Arial"/>
          <w:lang w:val="en-US"/>
        </w:rPr>
        <w:tab/>
        <w:t>Bober SL, Varela VS. Sexuality in Adult Cancer Survivors: Challenges and Intervention. JCO [Internet]. 2012 Oct 20 [cited 2022 Nov 21];30(30):3712–9. Available from: https://ascopubs.org/doi/full/10.1200/JCO.2012.41.7915</w:t>
      </w:r>
    </w:p>
    <w:p w14:paraId="4C94EF06" w14:textId="77777777" w:rsidR="006D5D73" w:rsidRPr="008B0638" w:rsidRDefault="006D5D73" w:rsidP="006D5D73">
      <w:pPr>
        <w:pStyle w:val="Bibliography"/>
        <w:rPr>
          <w:rFonts w:ascii="Arial" w:hAnsi="Arial" w:cs="Arial"/>
          <w:lang w:val="en-US"/>
        </w:rPr>
      </w:pPr>
      <w:r w:rsidRPr="008B0638">
        <w:rPr>
          <w:rFonts w:ascii="Arial" w:hAnsi="Arial" w:cs="Arial"/>
          <w:lang w:val="en-US"/>
        </w:rPr>
        <w:t>10.</w:t>
      </w:r>
      <w:r w:rsidRPr="008B0638">
        <w:rPr>
          <w:rFonts w:ascii="Arial" w:hAnsi="Arial" w:cs="Arial"/>
          <w:lang w:val="en-US"/>
        </w:rPr>
        <w:tab/>
        <w:t xml:space="preserve">Burwell SR, Case LD, Kaelin C, Avis NE. Sexual problems in younger women after breast cancer surgery. J Clin Oncol. 2006 Jun 20;24(18):2815–21. </w:t>
      </w:r>
    </w:p>
    <w:p w14:paraId="08A28B61" w14:textId="77777777" w:rsidR="006D5D73" w:rsidRPr="008B0638" w:rsidRDefault="006D5D73" w:rsidP="006D5D73">
      <w:pPr>
        <w:pStyle w:val="Bibliography"/>
        <w:rPr>
          <w:rFonts w:ascii="Arial" w:hAnsi="Arial" w:cs="Arial"/>
          <w:lang w:val="en-US"/>
        </w:rPr>
      </w:pPr>
      <w:r w:rsidRPr="008B0638">
        <w:rPr>
          <w:rFonts w:ascii="Arial" w:hAnsi="Arial" w:cs="Arial"/>
          <w:lang w:val="en-US"/>
        </w:rPr>
        <w:t>11.</w:t>
      </w:r>
      <w:r w:rsidRPr="008B0638">
        <w:rPr>
          <w:rFonts w:ascii="Arial" w:hAnsi="Arial" w:cs="Arial"/>
          <w:lang w:val="en-US"/>
        </w:rPr>
        <w:tab/>
        <w:t xml:space="preserve">Arden-Close E, Eiser C, Pacey A. Sexual functioning in male survivors of lymphoma: a systematic review (CME). J Sex Med. 2011 Jul;8(7):1833–41. </w:t>
      </w:r>
    </w:p>
    <w:p w14:paraId="5EC9C5AE" w14:textId="77777777" w:rsidR="006D5D73" w:rsidRPr="008B0638" w:rsidRDefault="006D5D73" w:rsidP="006D5D73">
      <w:pPr>
        <w:pStyle w:val="Bibliography"/>
        <w:rPr>
          <w:rFonts w:ascii="Arial" w:hAnsi="Arial" w:cs="Arial"/>
          <w:lang w:val="en-US"/>
        </w:rPr>
      </w:pPr>
      <w:r w:rsidRPr="008B0638">
        <w:rPr>
          <w:rFonts w:ascii="Arial" w:hAnsi="Arial" w:cs="Arial"/>
          <w:lang w:val="en-US"/>
        </w:rPr>
        <w:t>12.</w:t>
      </w:r>
      <w:r w:rsidRPr="008B0638">
        <w:rPr>
          <w:rFonts w:ascii="Arial" w:hAnsi="Arial" w:cs="Arial"/>
          <w:lang w:val="en-US"/>
        </w:rPr>
        <w:tab/>
        <w:t xml:space="preserve">Fobair P, Stewart SL, Chang S, D’Onofrio C, Banks PJ, Bloom JR. Body image and sexual problems in young women with breast cancer. Psychooncology. 2006 Jul;15(7):579–94. </w:t>
      </w:r>
    </w:p>
    <w:p w14:paraId="7DB17BF3" w14:textId="77777777" w:rsidR="006D5D73" w:rsidRPr="008B0638" w:rsidRDefault="006D5D73" w:rsidP="006D5D73">
      <w:pPr>
        <w:pStyle w:val="Bibliography"/>
        <w:rPr>
          <w:rFonts w:ascii="Arial" w:hAnsi="Arial" w:cs="Arial"/>
          <w:lang w:val="en-US"/>
        </w:rPr>
      </w:pPr>
      <w:r w:rsidRPr="008B0638">
        <w:rPr>
          <w:rFonts w:ascii="Arial" w:hAnsi="Arial" w:cs="Arial"/>
          <w:lang w:val="en-US"/>
        </w:rPr>
        <w:lastRenderedPageBreak/>
        <w:t>13.</w:t>
      </w:r>
      <w:r w:rsidRPr="008B0638">
        <w:rPr>
          <w:rFonts w:ascii="Arial" w:hAnsi="Arial" w:cs="Arial"/>
          <w:lang w:val="en-US"/>
        </w:rPr>
        <w:tab/>
        <w:t xml:space="preserve">Acquati C, Zebrack BJ, Faul AC, Embry L, Aguilar C, Block R, et al. Sexual functioning among young adult cancer patients: A 2-year longitudinal study. Cancer. 2018 Jan 15;124(2):398–405. </w:t>
      </w:r>
    </w:p>
    <w:p w14:paraId="1CED0E05" w14:textId="77777777" w:rsidR="006D5D73" w:rsidRPr="008B0638" w:rsidRDefault="006D5D73" w:rsidP="006D5D73">
      <w:pPr>
        <w:pStyle w:val="Bibliography"/>
        <w:rPr>
          <w:rFonts w:ascii="Arial" w:hAnsi="Arial" w:cs="Arial"/>
          <w:lang w:val="en-US"/>
        </w:rPr>
      </w:pPr>
      <w:r w:rsidRPr="008B0638">
        <w:rPr>
          <w:rFonts w:ascii="Arial" w:hAnsi="Arial" w:cs="Arial"/>
          <w:lang w:val="en-US"/>
        </w:rPr>
        <w:t>14.</w:t>
      </w:r>
      <w:r w:rsidRPr="008B0638">
        <w:rPr>
          <w:rFonts w:ascii="Arial" w:hAnsi="Arial" w:cs="Arial"/>
          <w:lang w:val="en-US"/>
        </w:rPr>
        <w:tab/>
        <w:t xml:space="preserve">Brotto LA, Erskine Y, Carey M, Ehlen T, Finlayson S, Heywood M, et al. A brief mindfulness-based cognitive behavioral intervention improves sexual functioning versus wait-list control in women treated for gynecologic cancer. Gynecol Oncol. 2012 May;125(2):320–5. </w:t>
      </w:r>
    </w:p>
    <w:p w14:paraId="4D3F894B" w14:textId="77777777" w:rsidR="006D5D73" w:rsidRPr="008B0638" w:rsidRDefault="006D5D73" w:rsidP="006D5D73">
      <w:pPr>
        <w:pStyle w:val="Bibliography"/>
        <w:rPr>
          <w:rFonts w:ascii="Arial" w:hAnsi="Arial" w:cs="Arial"/>
          <w:lang w:val="en-US"/>
        </w:rPr>
      </w:pPr>
      <w:r w:rsidRPr="008B0638">
        <w:rPr>
          <w:rFonts w:ascii="Arial" w:hAnsi="Arial" w:cs="Arial"/>
          <w:lang w:val="en-US"/>
        </w:rPr>
        <w:t>15.</w:t>
      </w:r>
      <w:r w:rsidRPr="008B0638">
        <w:rPr>
          <w:rFonts w:ascii="Arial" w:hAnsi="Arial" w:cs="Arial"/>
          <w:lang w:val="en-US"/>
        </w:rPr>
        <w:tab/>
        <w:t>Chambers SK, Occhipinti S, Schover L, Nielsen L, Zajdlewicz L, Clutton S, et al. A randomised controlled trial of a couples-based sexuality intervention for men with localised prostate cancer and their female partners. Psycho-Oncology [Internet]. 2015 [cited 2023 Jan 24];24(7):748–56. Available from: https://onlinelibrary.wiley.com/doi/abs/10.1002/pon.3726</w:t>
      </w:r>
    </w:p>
    <w:p w14:paraId="1982D3EC" w14:textId="77777777" w:rsidR="006D5D73" w:rsidRPr="008B0638" w:rsidRDefault="006D5D73" w:rsidP="006D5D73">
      <w:pPr>
        <w:pStyle w:val="Bibliography"/>
        <w:rPr>
          <w:rFonts w:ascii="Arial" w:hAnsi="Arial" w:cs="Arial"/>
          <w:lang w:val="en-US"/>
        </w:rPr>
      </w:pPr>
      <w:r w:rsidRPr="008B0638">
        <w:rPr>
          <w:rFonts w:ascii="Arial" w:hAnsi="Arial" w:cs="Arial"/>
          <w:lang w:val="en-US"/>
        </w:rPr>
        <w:t>16.</w:t>
      </w:r>
      <w:r w:rsidRPr="008B0638">
        <w:rPr>
          <w:rFonts w:ascii="Arial" w:hAnsi="Arial" w:cs="Arial"/>
          <w:lang w:val="en-US"/>
        </w:rPr>
        <w:tab/>
        <w:t xml:space="preserve">Schover LR, Strollo S, Stein K, Fallon E, Smith T. Effectiveness trial of an online self-help intervention for sexual problems after cancer. J Sex Marital Ther. 2020;46(6):576–88. </w:t>
      </w:r>
    </w:p>
    <w:p w14:paraId="4B08B7C3" w14:textId="77777777" w:rsidR="006D5D73" w:rsidRPr="008B0638" w:rsidRDefault="006D5D73" w:rsidP="006D5D73">
      <w:pPr>
        <w:pStyle w:val="Bibliography"/>
        <w:rPr>
          <w:rFonts w:ascii="Arial" w:hAnsi="Arial" w:cs="Arial"/>
          <w:lang w:val="en-US"/>
        </w:rPr>
      </w:pPr>
      <w:r w:rsidRPr="008B0638">
        <w:rPr>
          <w:rFonts w:ascii="Arial" w:hAnsi="Arial" w:cs="Arial"/>
          <w:lang w:val="en-US"/>
        </w:rPr>
        <w:t>17.</w:t>
      </w:r>
      <w:r w:rsidRPr="008B0638">
        <w:rPr>
          <w:rFonts w:ascii="Arial" w:hAnsi="Arial" w:cs="Arial"/>
          <w:lang w:val="en-US"/>
        </w:rPr>
        <w:tab/>
        <w:t>Wootten AC, Pillay B, Abbott JAM. Can sexual outcomes be enhanced after cancer using online technology? Current Opinion in Supportive and Palliative Care [Internet]. 2016 Mar [cited 2022 Sep 29];10(1):81–6. Available from: https://journals.lww.com/co-supportiveandpalliativecare/Fulltext/2016/03000/Can_sexual_outcomes_be_enhanced_after_cancer_using.16.aspx</w:t>
      </w:r>
    </w:p>
    <w:p w14:paraId="287E8211" w14:textId="77777777" w:rsidR="006D5D73" w:rsidRPr="008B0638" w:rsidRDefault="006D5D73" w:rsidP="006D5D73">
      <w:pPr>
        <w:pStyle w:val="Bibliography"/>
        <w:rPr>
          <w:rFonts w:ascii="Arial" w:hAnsi="Arial" w:cs="Arial"/>
          <w:lang w:val="en-US"/>
        </w:rPr>
      </w:pPr>
      <w:r w:rsidRPr="008B0638">
        <w:rPr>
          <w:rFonts w:ascii="Arial" w:hAnsi="Arial" w:cs="Arial"/>
          <w:lang w:val="en-US"/>
        </w:rPr>
        <w:t>18.</w:t>
      </w:r>
      <w:r w:rsidRPr="008B0638">
        <w:rPr>
          <w:rFonts w:ascii="Arial" w:hAnsi="Arial" w:cs="Arial"/>
          <w:lang w:val="en-US"/>
        </w:rPr>
        <w:tab/>
        <w:t>Classen CC, Chivers ML, Urowitz S, Barbera L, Wiljer D, O’Rinn S, et al. Psychosexual distress in women with gynecologic cancer: a feasibility study of an online support group. Psycho-Oncology [Internet]. 2013 [cited 2022 Nov 29];22(4):930–5. Available from: https://onlinelibrary.wiley.com/doi/abs/10.1002/pon.3058</w:t>
      </w:r>
    </w:p>
    <w:p w14:paraId="185091EE" w14:textId="77777777" w:rsidR="006D5D73" w:rsidRPr="008B0638" w:rsidRDefault="006D5D73" w:rsidP="006D5D73">
      <w:pPr>
        <w:pStyle w:val="Bibliography"/>
        <w:rPr>
          <w:rFonts w:ascii="Arial" w:hAnsi="Arial" w:cs="Arial"/>
          <w:lang w:val="en-US"/>
        </w:rPr>
      </w:pPr>
      <w:r w:rsidRPr="008B0638">
        <w:rPr>
          <w:rFonts w:ascii="Arial" w:hAnsi="Arial" w:cs="Arial"/>
          <w:lang w:val="en-US"/>
        </w:rPr>
        <w:t>19.</w:t>
      </w:r>
      <w:r w:rsidRPr="008B0638">
        <w:rPr>
          <w:rFonts w:ascii="Arial" w:hAnsi="Arial" w:cs="Arial"/>
          <w:lang w:val="en-US"/>
        </w:rPr>
        <w:tab/>
        <w:t xml:space="preserve">Crawshaw MA, Glaser AW, Hale JP, Sloper P. Male and female experiences of having fertility matters raised alongside a cancer diagnosis during the teenage and young adult years. Eur J Cancer Care (Engl). 2009 Jul;18(4):381–90. </w:t>
      </w:r>
    </w:p>
    <w:p w14:paraId="65FB2370" w14:textId="77777777" w:rsidR="006D5D73" w:rsidRPr="008B0638" w:rsidRDefault="006D5D73" w:rsidP="006D5D73">
      <w:pPr>
        <w:pStyle w:val="Bibliography"/>
        <w:rPr>
          <w:rFonts w:ascii="Arial" w:hAnsi="Arial" w:cs="Arial"/>
          <w:lang w:val="en-US"/>
        </w:rPr>
      </w:pPr>
      <w:r w:rsidRPr="008B0638">
        <w:rPr>
          <w:rFonts w:ascii="Arial" w:hAnsi="Arial" w:cs="Arial"/>
          <w:lang w:val="en-US"/>
        </w:rPr>
        <w:t>20.</w:t>
      </w:r>
      <w:r w:rsidRPr="008B0638">
        <w:rPr>
          <w:rFonts w:ascii="Arial" w:hAnsi="Arial" w:cs="Arial"/>
          <w:lang w:val="en-US"/>
        </w:rPr>
        <w:tab/>
        <w:t>Daly C, Micic S, Facey M, Speller B, Yee S, Kennedy ED, et al. A review of factors affecting patient fertility preservation discussions &amp; decision-making from the perspectives of patients and providers. European Journal of Cancer Care [Internet]. 2019 [cited 2023 Jan 23];28(1):e12945. Available from: https://onlinelibrary.wiley.com/doi/abs/10.1111/ecc.12945</w:t>
      </w:r>
    </w:p>
    <w:p w14:paraId="6E8B6091" w14:textId="77777777" w:rsidR="006D5D73" w:rsidRPr="008B0638" w:rsidRDefault="006D5D73" w:rsidP="006D5D73">
      <w:pPr>
        <w:pStyle w:val="Bibliography"/>
        <w:rPr>
          <w:rFonts w:ascii="Arial" w:hAnsi="Arial" w:cs="Arial"/>
          <w:lang w:val="en-US"/>
        </w:rPr>
      </w:pPr>
      <w:r w:rsidRPr="008B0638">
        <w:rPr>
          <w:rFonts w:ascii="Arial" w:hAnsi="Arial" w:cs="Arial"/>
          <w:lang w:val="en-US"/>
        </w:rPr>
        <w:t>21.</w:t>
      </w:r>
      <w:r w:rsidRPr="008B0638">
        <w:rPr>
          <w:rFonts w:ascii="Arial" w:hAnsi="Arial" w:cs="Arial"/>
          <w:lang w:val="en-US"/>
        </w:rPr>
        <w:tab/>
        <w:t>Dyer K, das Nair R. Why Don’t Healthcare Professionals Talk About Sex? A Systematic Review of Recent Qualitative Studies Conducted in the United Kingdom. The Journal of Sexual Medicine [Internet]. 2013 Nov 1 [cited 2023 Jan 3];10(11):2658–70. Available from: https://www.sciencedirect.com/science/article/pii/S1743609515301715</w:t>
      </w:r>
    </w:p>
    <w:p w14:paraId="7404958E" w14:textId="77777777" w:rsidR="006D5D73" w:rsidRPr="008B0638" w:rsidRDefault="006D5D73" w:rsidP="006D5D73">
      <w:pPr>
        <w:pStyle w:val="Bibliography"/>
        <w:rPr>
          <w:rFonts w:ascii="Arial" w:hAnsi="Arial" w:cs="Arial"/>
          <w:lang w:val="en-US"/>
        </w:rPr>
      </w:pPr>
      <w:r w:rsidRPr="008B0638">
        <w:rPr>
          <w:rFonts w:ascii="Arial" w:hAnsi="Arial" w:cs="Arial"/>
          <w:lang w:val="en-US"/>
        </w:rPr>
        <w:t>22.</w:t>
      </w:r>
      <w:r w:rsidRPr="008B0638">
        <w:rPr>
          <w:rFonts w:ascii="Arial" w:hAnsi="Arial" w:cs="Arial"/>
          <w:lang w:val="en-US"/>
        </w:rPr>
        <w:tab/>
        <w:t xml:space="preserve">Lampic C, Wettergren L. Oncologists’ and pediatric oncologists’ perspectives and challenges for fertility preservation. Acta Obstet Gynecol Scand. 2019 May;98(5):598–603. </w:t>
      </w:r>
    </w:p>
    <w:p w14:paraId="6EEA6497" w14:textId="77777777" w:rsidR="006D5D73" w:rsidRPr="008B0638" w:rsidRDefault="006D5D73" w:rsidP="006D5D73">
      <w:pPr>
        <w:pStyle w:val="Bibliography"/>
        <w:rPr>
          <w:rFonts w:ascii="Arial" w:hAnsi="Arial" w:cs="Arial"/>
          <w:lang w:val="en-US"/>
        </w:rPr>
      </w:pPr>
      <w:r w:rsidRPr="008B0638">
        <w:rPr>
          <w:rFonts w:ascii="Arial" w:hAnsi="Arial" w:cs="Arial"/>
          <w:lang w:val="en-US"/>
        </w:rPr>
        <w:t>23.</w:t>
      </w:r>
      <w:r w:rsidRPr="008B0638">
        <w:rPr>
          <w:rFonts w:ascii="Arial" w:hAnsi="Arial" w:cs="Arial"/>
          <w:lang w:val="en-US"/>
        </w:rPr>
        <w:tab/>
        <w:t>Wettergren L, Ljungman L, Micaux Obol C, Eriksson LE, Lampic C. Sexual dysfunction and fertility-related distress in young adults with cancer over 5 years following diagnosis: study protocol of the Fex-Can Cohort study. BMC Cancer [Internet]. 2020 Aug 5 [cited 2022 Sep 29];20(1):722. Available from: https://doi.org/10.1186/s12885-020-07175-8</w:t>
      </w:r>
    </w:p>
    <w:p w14:paraId="3121E660" w14:textId="77777777" w:rsidR="006D5D73" w:rsidRPr="008B0638" w:rsidRDefault="006D5D73" w:rsidP="006D5D73">
      <w:pPr>
        <w:pStyle w:val="Bibliography"/>
        <w:rPr>
          <w:rFonts w:ascii="Arial" w:hAnsi="Arial" w:cs="Arial"/>
          <w:lang w:val="en-US"/>
        </w:rPr>
      </w:pPr>
      <w:r w:rsidRPr="008B0638">
        <w:rPr>
          <w:rFonts w:ascii="Arial" w:hAnsi="Arial" w:cs="Arial"/>
          <w:lang w:val="en-US"/>
        </w:rPr>
        <w:lastRenderedPageBreak/>
        <w:t>24.</w:t>
      </w:r>
      <w:r w:rsidRPr="008B0638">
        <w:rPr>
          <w:rFonts w:ascii="Arial" w:hAnsi="Arial" w:cs="Arial"/>
          <w:lang w:val="en-US"/>
        </w:rPr>
        <w:tab/>
        <w:t>Lampic C, Ljungman L, Micaux Obol C, Eriksson LE, Wettergren L. A web-based psycho-educational intervention (Fex-Can) targeting sexual dysfunction and fertility-related distress in young adults with cancer: study protocol of a randomized controlled trial. BMC Cancer [Internet]. 2019 Apr 11 [cited 2022 Sep 29];19(1):344. Available from: https://doi.org/10.1186/s12885-019-5518-3</w:t>
      </w:r>
    </w:p>
    <w:p w14:paraId="7C8FAB8A" w14:textId="77777777" w:rsidR="006D5D73" w:rsidRPr="008B0638" w:rsidRDefault="006D5D73" w:rsidP="006D5D73">
      <w:pPr>
        <w:pStyle w:val="Bibliography"/>
        <w:rPr>
          <w:rFonts w:ascii="Arial" w:hAnsi="Arial" w:cs="Arial"/>
          <w:lang w:val="en-US"/>
        </w:rPr>
      </w:pPr>
      <w:r w:rsidRPr="006D5D73">
        <w:rPr>
          <w:rFonts w:ascii="Arial" w:hAnsi="Arial" w:cs="Arial"/>
        </w:rPr>
        <w:t>25.</w:t>
      </w:r>
      <w:r w:rsidRPr="006D5D73">
        <w:rPr>
          <w:rFonts w:ascii="Arial" w:hAnsi="Arial" w:cs="Arial"/>
        </w:rPr>
        <w:tab/>
        <w:t xml:space="preserve">Wettergren L, Eriksson LE, Bergström C, Hedman C, Ahlgren J, Smedby KE, et al. </w:t>
      </w:r>
      <w:r w:rsidRPr="008B0638">
        <w:rPr>
          <w:rFonts w:ascii="Arial" w:hAnsi="Arial" w:cs="Arial"/>
          <w:lang w:val="en-US"/>
        </w:rPr>
        <w:t>Prevalence and risk factors for sexual dysfunction in young women following a cancer diagnosis – a population-based study. Acta Oncologica [Internet]. 2022 Oct 3 [cited 2022 Nov 21];61(10):1165–72. Available from: https://www.tandfonline.com/doi/full/10.1080/0284186X.2022.2112283</w:t>
      </w:r>
    </w:p>
    <w:p w14:paraId="2EB4D5F4" w14:textId="77777777" w:rsidR="006D5D73" w:rsidRPr="008B0638" w:rsidRDefault="006D5D73" w:rsidP="006D5D73">
      <w:pPr>
        <w:pStyle w:val="Bibliography"/>
        <w:rPr>
          <w:rFonts w:ascii="Arial" w:hAnsi="Arial" w:cs="Arial"/>
          <w:lang w:val="en-US"/>
        </w:rPr>
      </w:pPr>
      <w:r w:rsidRPr="008B0638">
        <w:rPr>
          <w:rFonts w:ascii="Arial" w:hAnsi="Arial" w:cs="Arial"/>
          <w:lang w:val="en-US"/>
        </w:rPr>
        <w:t>26.</w:t>
      </w:r>
      <w:r w:rsidRPr="008B0638">
        <w:rPr>
          <w:rFonts w:ascii="Arial" w:hAnsi="Arial" w:cs="Arial"/>
          <w:lang w:val="en-US"/>
        </w:rPr>
        <w:tab/>
        <w:t>Rodriguez-Wallberg KA, Ahlgren J, Smedby KE, Gorman JR, Hellman K, Henriksson R, et al. Prevalence and predictors for fertility-related distress among 1010 young adults 1.5 years following cancer diagnosis – results from the population-based Fex-Can Cohort study. Acta Oncologica [Internet]. 2023 [cited 2023 Nov 6];0(0):1–8. Available from: https://doi.org/10.1080/0284186X.2023.2272291</w:t>
      </w:r>
    </w:p>
    <w:p w14:paraId="6A80BF30" w14:textId="77777777" w:rsidR="006D5D73" w:rsidRPr="008B0638" w:rsidRDefault="006D5D73" w:rsidP="006D5D73">
      <w:pPr>
        <w:pStyle w:val="Bibliography"/>
        <w:rPr>
          <w:rFonts w:ascii="Arial" w:hAnsi="Arial" w:cs="Arial"/>
          <w:lang w:val="en-US"/>
        </w:rPr>
      </w:pPr>
      <w:r w:rsidRPr="006D5D73">
        <w:rPr>
          <w:rFonts w:ascii="Arial" w:hAnsi="Arial" w:cs="Arial"/>
        </w:rPr>
        <w:t>27.</w:t>
      </w:r>
      <w:r w:rsidRPr="006D5D73">
        <w:rPr>
          <w:rFonts w:ascii="Arial" w:hAnsi="Arial" w:cs="Arial"/>
        </w:rPr>
        <w:tab/>
        <w:t xml:space="preserve">Wide A, Wettergren L, Ahlgren J, Smedby KE, Hellman K, Henriksson R, et al. </w:t>
      </w:r>
      <w:r w:rsidRPr="008B0638">
        <w:rPr>
          <w:rFonts w:ascii="Arial" w:hAnsi="Arial" w:cs="Arial"/>
          <w:lang w:val="en-US"/>
        </w:rPr>
        <w:t xml:space="preserve">Fertility-related information received by young women and men with cancer - a population-based survey. Acta Oncol. 2021 Aug;60(8):976–83. </w:t>
      </w:r>
    </w:p>
    <w:p w14:paraId="68339490" w14:textId="77777777" w:rsidR="006D5D73" w:rsidRPr="008B0638" w:rsidRDefault="006D5D73" w:rsidP="006D5D73">
      <w:pPr>
        <w:pStyle w:val="Bibliography"/>
        <w:rPr>
          <w:rFonts w:ascii="Arial" w:hAnsi="Arial" w:cs="Arial"/>
          <w:lang w:val="en-US"/>
        </w:rPr>
      </w:pPr>
      <w:r w:rsidRPr="008B0638">
        <w:rPr>
          <w:rFonts w:ascii="Arial" w:hAnsi="Arial" w:cs="Arial"/>
          <w:lang w:val="en-US"/>
        </w:rPr>
        <w:t>28.</w:t>
      </w:r>
      <w:r w:rsidRPr="008B0638">
        <w:rPr>
          <w:rFonts w:ascii="Arial" w:hAnsi="Arial" w:cs="Arial"/>
          <w:lang w:val="en-US"/>
        </w:rPr>
        <w:tab/>
        <w:t>Armuand GM, Rodriguez-Wallberg KA, Wettergren L, Ahlgren J, Enblad G, Höglund M, et al. Sex Differences in Fertility-Related Information Received by Young Adult Cancer Survivors. JCO [Internet]. 2012 Jun 10 [cited 2022 Sep 30];30(17):2147–53. Available from: https://ascopubs.org/doi/10.1200/JCO.2011.40.6470</w:t>
      </w:r>
    </w:p>
    <w:p w14:paraId="1DD74962" w14:textId="77777777" w:rsidR="006D5D73" w:rsidRPr="008B0638" w:rsidRDefault="006D5D73" w:rsidP="006D5D73">
      <w:pPr>
        <w:pStyle w:val="Bibliography"/>
        <w:rPr>
          <w:rFonts w:ascii="Arial" w:hAnsi="Arial" w:cs="Arial"/>
          <w:lang w:val="en-US"/>
        </w:rPr>
      </w:pPr>
      <w:r w:rsidRPr="008B0638">
        <w:rPr>
          <w:rFonts w:ascii="Arial" w:hAnsi="Arial" w:cs="Arial"/>
          <w:lang w:val="en-US"/>
        </w:rPr>
        <w:t>29.</w:t>
      </w:r>
      <w:r w:rsidRPr="008B0638">
        <w:rPr>
          <w:rFonts w:ascii="Arial" w:hAnsi="Arial" w:cs="Arial"/>
          <w:lang w:val="en-US"/>
        </w:rPr>
        <w:tab/>
        <w:t>Bergström C, Lampic C, Roy R, Hedman C, Ahlgren J, Ståhl O, et al. Do young adults with cancer receive information about treatment-related impact on sex life? Results from a population-based study. Cancer Medicine [Internet]. [cited 2023 Feb 21];n/a(n/a). Available from: https://onlinelibrary.wiley.com/doi/abs/10.1002/cam4.5672</w:t>
      </w:r>
    </w:p>
    <w:p w14:paraId="6726EBBF" w14:textId="77777777" w:rsidR="006D5D73" w:rsidRPr="008B0638" w:rsidRDefault="006D5D73" w:rsidP="006D5D73">
      <w:pPr>
        <w:pStyle w:val="Bibliography"/>
        <w:rPr>
          <w:rFonts w:ascii="Arial" w:hAnsi="Arial" w:cs="Arial"/>
          <w:lang w:val="en-US"/>
        </w:rPr>
      </w:pPr>
      <w:r w:rsidRPr="008B0638">
        <w:rPr>
          <w:rFonts w:ascii="Arial" w:hAnsi="Arial" w:cs="Arial"/>
          <w:lang w:val="en-US"/>
        </w:rPr>
        <w:t>30.</w:t>
      </w:r>
      <w:r w:rsidRPr="008B0638">
        <w:rPr>
          <w:rFonts w:ascii="Arial" w:hAnsi="Arial" w:cs="Arial"/>
          <w:lang w:val="en-US"/>
        </w:rPr>
        <w:tab/>
        <w:t xml:space="preserve">Ryan RM, Deci EL. Self-determination theory and the facilitation of intrinsic motivation, social development, and well-being. American Psychologist. 2000;55:68–78. </w:t>
      </w:r>
    </w:p>
    <w:p w14:paraId="5B2EF299" w14:textId="77777777" w:rsidR="006D5D73" w:rsidRPr="008B0638" w:rsidRDefault="006D5D73" w:rsidP="006D5D73">
      <w:pPr>
        <w:pStyle w:val="Bibliography"/>
        <w:rPr>
          <w:rFonts w:ascii="Arial" w:hAnsi="Arial" w:cs="Arial"/>
          <w:lang w:val="en-US"/>
        </w:rPr>
      </w:pPr>
      <w:r w:rsidRPr="008B0638">
        <w:rPr>
          <w:rFonts w:ascii="Arial" w:hAnsi="Arial" w:cs="Arial"/>
          <w:lang w:val="en-US"/>
        </w:rPr>
        <w:t>31.</w:t>
      </w:r>
      <w:r w:rsidRPr="008B0638">
        <w:rPr>
          <w:rFonts w:ascii="Arial" w:hAnsi="Arial" w:cs="Arial"/>
          <w:lang w:val="en-US"/>
        </w:rPr>
        <w:tab/>
        <w:t>Pingree S, Hawkins R, Baker T, DuBenske L, Roberts LJ, Gustafson DH. The Value of Theory for Enhancing and Understanding e-Health Interventions. Am J Prev Med [Internet]. 2010 Jan [cited 2023 Jan 26];38(1):103–9. Available from: https://www.ncbi.nlm.nih.gov/pmc/articles/PMC2826889/</w:t>
      </w:r>
    </w:p>
    <w:p w14:paraId="331DCD38" w14:textId="77777777" w:rsidR="006D5D73" w:rsidRPr="008B0638" w:rsidRDefault="006D5D73" w:rsidP="006D5D73">
      <w:pPr>
        <w:pStyle w:val="Bibliography"/>
        <w:rPr>
          <w:rFonts w:ascii="Arial" w:hAnsi="Arial" w:cs="Arial"/>
          <w:lang w:val="en-US"/>
        </w:rPr>
      </w:pPr>
      <w:r w:rsidRPr="008B0638">
        <w:rPr>
          <w:rFonts w:ascii="Arial" w:hAnsi="Arial" w:cs="Arial"/>
          <w:lang w:val="en-US"/>
        </w:rPr>
        <w:t>32.</w:t>
      </w:r>
      <w:r w:rsidRPr="008B0638">
        <w:rPr>
          <w:rFonts w:ascii="Arial" w:hAnsi="Arial" w:cs="Arial"/>
          <w:lang w:val="en-US"/>
        </w:rPr>
        <w:tab/>
        <w:t>Winterling J, Wiklander M, Obol CM, Lampic C, Eriksson LE, Pelters B, et al. Development of a Self-Help Web-Based Intervention Targeting Young Cancer Patients With Sexual Problems and Fertility Distress in Collaboration With Patient Research Partners. JMIR Res Protoc [Internet]. 2016 Apr 12 [cited 2022 Sep 30];5(2):e60. Available from: http://www.researchprotocols.org/2016/2/e60/</w:t>
      </w:r>
    </w:p>
    <w:p w14:paraId="1956BDEE" w14:textId="77777777" w:rsidR="006D5D73" w:rsidRPr="008B0638" w:rsidRDefault="006D5D73" w:rsidP="006D5D73">
      <w:pPr>
        <w:pStyle w:val="Bibliography"/>
        <w:rPr>
          <w:rFonts w:ascii="Arial" w:hAnsi="Arial" w:cs="Arial"/>
          <w:lang w:val="en-US"/>
        </w:rPr>
      </w:pPr>
      <w:r w:rsidRPr="008B0638">
        <w:rPr>
          <w:rFonts w:ascii="Arial" w:hAnsi="Arial" w:cs="Arial"/>
          <w:lang w:val="en-US"/>
        </w:rPr>
        <w:t>33.</w:t>
      </w:r>
      <w:r w:rsidRPr="008B0638">
        <w:rPr>
          <w:rFonts w:ascii="Arial" w:hAnsi="Arial" w:cs="Arial"/>
          <w:lang w:val="en-US"/>
        </w:rPr>
        <w:tab/>
        <w:t>Wiklander M, Strandquist J, Obol CM, Eriksson LE, Winterling J, Rodriguez-Wallberg KA, et al. Feasibility of a self-help web-based intervention targeting young cancer patients with sexual problems and fertility distress. Support Care Cancer [Internet]. 2017 Dec [cited 2022 Nov 21];25(12):3675–82. Available from: http://link.springer.com/10.1007/s00520-017-3793-6</w:t>
      </w:r>
    </w:p>
    <w:p w14:paraId="2FC10C1C" w14:textId="77777777" w:rsidR="006D5D73" w:rsidRPr="008B0638" w:rsidRDefault="006D5D73" w:rsidP="006D5D73">
      <w:pPr>
        <w:pStyle w:val="Bibliography"/>
        <w:rPr>
          <w:rFonts w:ascii="Arial" w:hAnsi="Arial" w:cs="Arial"/>
          <w:lang w:val="en-US"/>
        </w:rPr>
      </w:pPr>
      <w:r w:rsidRPr="008B0638">
        <w:rPr>
          <w:rFonts w:ascii="Arial" w:hAnsi="Arial" w:cs="Arial"/>
          <w:lang w:val="en-US"/>
        </w:rPr>
        <w:t>34.</w:t>
      </w:r>
      <w:r w:rsidRPr="008B0638">
        <w:rPr>
          <w:rFonts w:ascii="Arial" w:hAnsi="Arial" w:cs="Arial"/>
          <w:lang w:val="en-US"/>
        </w:rPr>
        <w:tab/>
        <w:t xml:space="preserve">Micaux C. Web-based support for young adults with reproductive concerns following cancer - development, process and outcome evaluation of a self-help psychoeducational intervention. Karolinska Institutet: Universitetsservice US-AB.; 2021. </w:t>
      </w:r>
    </w:p>
    <w:p w14:paraId="1BFA4DF0" w14:textId="77777777" w:rsidR="006D5D73" w:rsidRPr="008B0638" w:rsidRDefault="006D5D73" w:rsidP="006D5D73">
      <w:pPr>
        <w:pStyle w:val="Bibliography"/>
        <w:rPr>
          <w:rFonts w:ascii="Arial" w:hAnsi="Arial" w:cs="Arial"/>
          <w:lang w:val="en-US"/>
        </w:rPr>
      </w:pPr>
      <w:r w:rsidRPr="008B0638">
        <w:rPr>
          <w:rFonts w:ascii="Arial" w:hAnsi="Arial" w:cs="Arial"/>
          <w:lang w:val="en-US"/>
        </w:rPr>
        <w:lastRenderedPageBreak/>
        <w:t>35.</w:t>
      </w:r>
      <w:r w:rsidRPr="008B0638">
        <w:rPr>
          <w:rFonts w:ascii="Arial" w:hAnsi="Arial" w:cs="Arial"/>
          <w:lang w:val="en-US"/>
        </w:rPr>
        <w:tab/>
        <w:t>Micaux C, Wiklander M, Eriksson LE, Wettergren L, Lampic C. Efficacy of a Web-Based Psychoeducational Intervention for Young Adults With Fertility-Related Distress Following Cancer (Fex-Can): Randomized Controlled Trial. JMIR Cancer [Internet]. 2022 Mar 29 [cited 2022 Sep 29];8(1):e33239. Available from: https://cancer.jmir.org/2022/1/e33239</w:t>
      </w:r>
    </w:p>
    <w:p w14:paraId="6C8CB9C4" w14:textId="77777777" w:rsidR="006D5D73" w:rsidRPr="008B0638" w:rsidRDefault="006D5D73" w:rsidP="006D5D73">
      <w:pPr>
        <w:pStyle w:val="Bibliography"/>
        <w:rPr>
          <w:rFonts w:ascii="Arial" w:hAnsi="Arial" w:cs="Arial"/>
          <w:lang w:val="en-US"/>
        </w:rPr>
      </w:pPr>
      <w:r w:rsidRPr="006D5D73">
        <w:rPr>
          <w:rFonts w:ascii="Arial" w:hAnsi="Arial" w:cs="Arial"/>
        </w:rPr>
        <w:t>36.</w:t>
      </w:r>
      <w:r w:rsidRPr="006D5D73">
        <w:rPr>
          <w:rFonts w:ascii="Arial" w:hAnsi="Arial" w:cs="Arial"/>
        </w:rPr>
        <w:tab/>
        <w:t xml:space="preserve">Obol CM, Lampic C, Wettergren L, Ljungman L, Eriksson LE. </w:t>
      </w:r>
      <w:r w:rsidRPr="008B0638">
        <w:rPr>
          <w:rFonts w:ascii="Arial" w:hAnsi="Arial" w:cs="Arial"/>
          <w:lang w:val="en-US"/>
        </w:rPr>
        <w:t>Experiences of a web-based psycho-educational intervention targeting sexual dysfunction and fertility distress in young adults with cancer—A self-determination theory perspective. PLOS ONE [Internet]. 2020 Jul 22 [cited 2022 Sep 30];15(7):e0236180. Available from: https://journals.plos.org/plosone/article?id=10.1371/journal.pone.0236180</w:t>
      </w:r>
    </w:p>
    <w:p w14:paraId="6DBF7C47" w14:textId="77777777" w:rsidR="006D5D73" w:rsidRPr="008B0638" w:rsidRDefault="006D5D73" w:rsidP="006D5D73">
      <w:pPr>
        <w:pStyle w:val="Bibliography"/>
        <w:rPr>
          <w:rFonts w:ascii="Arial" w:hAnsi="Arial" w:cs="Arial"/>
          <w:lang w:val="en-US"/>
        </w:rPr>
      </w:pPr>
      <w:r w:rsidRPr="008B0638">
        <w:rPr>
          <w:rFonts w:ascii="Arial" w:hAnsi="Arial" w:cs="Arial"/>
          <w:lang w:val="en-US"/>
        </w:rPr>
        <w:t>37.</w:t>
      </w:r>
      <w:r w:rsidRPr="008B0638">
        <w:rPr>
          <w:rFonts w:ascii="Arial" w:hAnsi="Arial" w:cs="Arial"/>
          <w:lang w:val="en-US"/>
        </w:rPr>
        <w:tab/>
        <w:t xml:space="preserve">Oliver S, Liabo K, Stewart R, Rees R. Public involvement in research: making sense of the diversity. J Health Serv Res Policy. 2015 Jan;20(1):45–51. </w:t>
      </w:r>
    </w:p>
    <w:p w14:paraId="660F952B" w14:textId="77777777" w:rsidR="006D5D73" w:rsidRPr="008B0638" w:rsidRDefault="006D5D73" w:rsidP="006D5D73">
      <w:pPr>
        <w:pStyle w:val="Bibliography"/>
        <w:rPr>
          <w:rFonts w:ascii="Arial" w:hAnsi="Arial" w:cs="Arial"/>
          <w:lang w:val="en-US"/>
        </w:rPr>
      </w:pPr>
      <w:r w:rsidRPr="008B0638">
        <w:rPr>
          <w:rFonts w:ascii="Arial" w:hAnsi="Arial" w:cs="Arial"/>
          <w:lang w:val="en-US"/>
        </w:rPr>
        <w:t>38.</w:t>
      </w:r>
      <w:r w:rsidRPr="008B0638">
        <w:rPr>
          <w:rFonts w:ascii="Arial" w:hAnsi="Arial" w:cs="Arial"/>
          <w:lang w:val="en-US"/>
        </w:rPr>
        <w:tab/>
        <w:t>Herbert E, Julious SA, Goodacre S. Progression criteria in trials with an internal pilot: an audit of publicly funded randomised controlled trials. Trials [Internet]. 2019 Aug 9 [cited 2023 Jan 24];20(1):493. Available from: https://doi.org/10.1186/s13063-019-3578-y</w:t>
      </w:r>
    </w:p>
    <w:p w14:paraId="7EDA89AE" w14:textId="77777777" w:rsidR="006D5D73" w:rsidRPr="008B0638" w:rsidRDefault="006D5D73" w:rsidP="006D5D73">
      <w:pPr>
        <w:pStyle w:val="Bibliography"/>
        <w:rPr>
          <w:rFonts w:ascii="Arial" w:hAnsi="Arial" w:cs="Arial"/>
          <w:lang w:val="en-US"/>
        </w:rPr>
      </w:pPr>
      <w:r w:rsidRPr="008B0638">
        <w:rPr>
          <w:rFonts w:ascii="Arial" w:hAnsi="Arial" w:cs="Arial"/>
          <w:lang w:val="fr-FR"/>
        </w:rPr>
        <w:t>39.</w:t>
      </w:r>
      <w:r w:rsidRPr="008B0638">
        <w:rPr>
          <w:rFonts w:ascii="Arial" w:hAnsi="Arial" w:cs="Arial"/>
          <w:lang w:val="fr-FR"/>
        </w:rPr>
        <w:tab/>
        <w:t xml:space="preserve">Gorman JR, Su HI, Pierce JP, Roberts SC, Dominick SA, Malcarne VL. </w:t>
      </w:r>
      <w:bookmarkStart w:id="1" w:name="_GoBack"/>
      <w:r w:rsidRPr="008B0638">
        <w:rPr>
          <w:rFonts w:ascii="Arial" w:hAnsi="Arial" w:cs="Arial"/>
          <w:lang w:val="en-US"/>
        </w:rPr>
        <w:t>A multidimensional scale to measure the reproductive concerns of young adult female cancer survivors. J Cancer Surviv [Internet]. 2014 Jun [cited 2022 Nov 21];8(2):218–28. Available from: http://link.springer.com/10.1007/s11764-013-0333-3</w:t>
      </w:r>
    </w:p>
    <w:p w14:paraId="20E0CA1B" w14:textId="77777777" w:rsidR="006D5D73" w:rsidRPr="008B0638" w:rsidRDefault="006D5D73" w:rsidP="006D5D73">
      <w:pPr>
        <w:pStyle w:val="Bibliography"/>
        <w:rPr>
          <w:rFonts w:ascii="Arial" w:hAnsi="Arial" w:cs="Arial"/>
          <w:lang w:val="en-US"/>
        </w:rPr>
      </w:pPr>
      <w:r w:rsidRPr="008B0638">
        <w:rPr>
          <w:rFonts w:ascii="Arial" w:hAnsi="Arial" w:cs="Arial"/>
          <w:lang w:val="en-US"/>
        </w:rPr>
        <w:t>40.</w:t>
      </w:r>
      <w:r w:rsidRPr="008B0638">
        <w:rPr>
          <w:rFonts w:ascii="Arial" w:hAnsi="Arial" w:cs="Arial"/>
          <w:lang w:val="en-US"/>
        </w:rPr>
        <w:tab/>
        <w:t>Gorman JR, Pan-Weisz TM, Drizin JH, Su HI, Malcarne VL. Revisiting the Reproductive Concerns After Cancer (RCAC) scale. Psycho-Oncology [Internet]. 2019 [cited 2023 Jan 20];28(7):1544–50. Available from: https://onlinelibrary.wiley.com/doi/abs/10.1002/pon.5130</w:t>
      </w:r>
    </w:p>
    <w:p w14:paraId="6AB624E1" w14:textId="77777777" w:rsidR="006D5D73" w:rsidRPr="008B0638" w:rsidRDefault="006D5D73" w:rsidP="006D5D73">
      <w:pPr>
        <w:pStyle w:val="Bibliography"/>
        <w:rPr>
          <w:rFonts w:ascii="Arial" w:hAnsi="Arial" w:cs="Arial"/>
          <w:lang w:val="en-US"/>
        </w:rPr>
      </w:pPr>
      <w:r w:rsidRPr="008B0638">
        <w:rPr>
          <w:rFonts w:ascii="Arial" w:hAnsi="Arial" w:cs="Arial"/>
          <w:lang w:val="en-US"/>
        </w:rPr>
        <w:t>41.</w:t>
      </w:r>
      <w:r w:rsidRPr="008B0638">
        <w:rPr>
          <w:rFonts w:ascii="Arial" w:hAnsi="Arial" w:cs="Arial"/>
          <w:lang w:val="en-US"/>
        </w:rPr>
        <w:tab/>
        <w:t xml:space="preserve">Weinfurt KP, Lin L, Bruner DW, Cyranowski JM, Dombeck CB, Hahn EA, et al. Development and Initial Validation of the PROMIS(®) Sexual Function and Satisfaction Measures Version 2.0. J Sex Med. 2015 Sep;12(9):1961–74. </w:t>
      </w:r>
    </w:p>
    <w:p w14:paraId="68B1B8FB" w14:textId="77777777" w:rsidR="006D5D73" w:rsidRPr="008B0638" w:rsidRDefault="006D5D73" w:rsidP="006D5D73">
      <w:pPr>
        <w:pStyle w:val="Bibliography"/>
        <w:rPr>
          <w:rFonts w:ascii="Arial" w:hAnsi="Arial" w:cs="Arial"/>
          <w:lang w:val="en-US"/>
        </w:rPr>
      </w:pPr>
      <w:r w:rsidRPr="008B0638">
        <w:rPr>
          <w:rFonts w:ascii="Arial" w:hAnsi="Arial" w:cs="Arial"/>
          <w:lang w:val="en-US"/>
        </w:rPr>
        <w:t>42.</w:t>
      </w:r>
      <w:r w:rsidRPr="008B0638">
        <w:rPr>
          <w:rFonts w:ascii="Arial" w:hAnsi="Arial" w:cs="Arial"/>
          <w:lang w:val="en-US"/>
        </w:rPr>
        <w:tab/>
        <w:t>Aaronson NK, Ahmedzai S, Bergman B, Bullinger M, Cull A, Duez NJ, et al. The European Organization for Research and Treatment of Cancer QLQ-C30: A Quality-of-Life Instrument for Use in International Clinical Trials in Oncology. JNCI: Journal of the National Cancer Institute [Internet]. 1993 Mar 3 [cited 2023 Jan 23];85(5):365–76. Available from: https://doi.org/10.1093/jnci/85.5.365</w:t>
      </w:r>
    </w:p>
    <w:p w14:paraId="05126EF2" w14:textId="77777777" w:rsidR="006D5D73" w:rsidRPr="008B0638" w:rsidRDefault="006D5D73" w:rsidP="006D5D73">
      <w:pPr>
        <w:pStyle w:val="Bibliography"/>
        <w:rPr>
          <w:rFonts w:ascii="Arial" w:hAnsi="Arial" w:cs="Arial"/>
          <w:lang w:val="en-US"/>
        </w:rPr>
      </w:pPr>
      <w:r w:rsidRPr="008B0638">
        <w:rPr>
          <w:rFonts w:ascii="Arial" w:hAnsi="Arial" w:cs="Arial"/>
          <w:lang w:val="en-US"/>
        </w:rPr>
        <w:t>43.</w:t>
      </w:r>
      <w:r w:rsidRPr="008B0638">
        <w:rPr>
          <w:rFonts w:ascii="Arial" w:hAnsi="Arial" w:cs="Arial"/>
          <w:lang w:val="en-US"/>
        </w:rPr>
        <w:tab/>
        <w:t>Hopwood P, Fletcher I, Lee A, Al Ghazal S. A body image scale for use with cancer patients. European Journal of Cancer [Internet]. 2001 Jan 1 [cited 2022 Nov 21];37(2):189–97. Available from: https://www.sciencedirect.com/science/article/pii/S0959804900003531</w:t>
      </w:r>
    </w:p>
    <w:p w14:paraId="2F36F3C3" w14:textId="77777777" w:rsidR="006D5D73" w:rsidRPr="008B0638" w:rsidRDefault="006D5D73" w:rsidP="006D5D73">
      <w:pPr>
        <w:pStyle w:val="Bibliography"/>
        <w:rPr>
          <w:rFonts w:ascii="Arial" w:hAnsi="Arial" w:cs="Arial"/>
          <w:lang w:val="en-US"/>
        </w:rPr>
      </w:pPr>
      <w:r w:rsidRPr="008B0638">
        <w:rPr>
          <w:rFonts w:ascii="Arial" w:hAnsi="Arial" w:cs="Arial"/>
          <w:lang w:val="en-US"/>
        </w:rPr>
        <w:t>44.</w:t>
      </w:r>
      <w:r w:rsidRPr="008B0638">
        <w:rPr>
          <w:rFonts w:ascii="Arial" w:hAnsi="Arial" w:cs="Arial"/>
          <w:lang w:val="en-US"/>
        </w:rPr>
        <w:tab/>
        <w:t>Bjelland I, Dahl AA, Haug TT, Neckelmann D. The validity of the Hospital Anxiety and Depression Scale: An updated literature review. Journal of Psychosomatic Research [Internet]. 2002 Feb 1 [cited 2023 Jan 23];52(2):69–77. Available from: https://www.sciencedirect.com/science/article/pii/S0022399901002963</w:t>
      </w:r>
    </w:p>
    <w:p w14:paraId="6A323C01" w14:textId="77777777" w:rsidR="006D5D73" w:rsidRPr="008B0638" w:rsidRDefault="006D5D73" w:rsidP="006D5D73">
      <w:pPr>
        <w:pStyle w:val="Bibliography"/>
        <w:rPr>
          <w:rFonts w:ascii="Arial" w:hAnsi="Arial" w:cs="Arial"/>
          <w:lang w:val="en-US"/>
        </w:rPr>
      </w:pPr>
      <w:r w:rsidRPr="008B0638">
        <w:rPr>
          <w:rFonts w:ascii="Arial" w:hAnsi="Arial" w:cs="Arial"/>
          <w:lang w:val="en-US"/>
        </w:rPr>
        <w:t>45.</w:t>
      </w:r>
      <w:r w:rsidRPr="008B0638">
        <w:rPr>
          <w:rFonts w:ascii="Arial" w:hAnsi="Arial" w:cs="Arial"/>
          <w:lang w:val="en-US"/>
        </w:rPr>
        <w:tab/>
        <w:t>Graneheim UH, Lundman B. Qualitative content analysis in nursing research: concepts, procedures and measures to achieve trustworthiness. Nurse Education Today [Internet]. 2004 Feb [cited 2023 Feb 24];24(2):105–12. Available from: https://linkinghub.elsevier.com/retrieve/pii/S0260691703001515</w:t>
      </w:r>
    </w:p>
    <w:p w14:paraId="2434ED19" w14:textId="77777777" w:rsidR="006D5D73" w:rsidRPr="008B0638" w:rsidRDefault="006D5D73" w:rsidP="006D5D73">
      <w:pPr>
        <w:pStyle w:val="Bibliography"/>
        <w:rPr>
          <w:rFonts w:ascii="Arial" w:hAnsi="Arial" w:cs="Arial"/>
          <w:lang w:val="en-US"/>
        </w:rPr>
      </w:pPr>
      <w:r w:rsidRPr="008B0638">
        <w:rPr>
          <w:rFonts w:ascii="Arial" w:hAnsi="Arial" w:cs="Arial"/>
          <w:lang w:val="en-US"/>
        </w:rPr>
        <w:lastRenderedPageBreak/>
        <w:t>46.</w:t>
      </w:r>
      <w:r w:rsidRPr="008B0638">
        <w:rPr>
          <w:rFonts w:ascii="Arial" w:hAnsi="Arial" w:cs="Arial"/>
          <w:lang w:val="en-US"/>
        </w:rPr>
        <w:tab/>
        <w:t>Eldridge SM, Chan CL, Campbell MJ, Bond CM, Hopewell S, Thabane L, et al. CONSORT 2010 statement: extension to randomised pilot and feasibility trials. BMJ [Internet]. 2016 Oct 24 [cited 2023 Jan 27];355:i5239. Available from: https://www.bmj.com/content/355/bmj.i5239</w:t>
      </w:r>
    </w:p>
    <w:bookmarkEnd w:id="1"/>
    <w:p w14:paraId="117D591E" w14:textId="3796DBB4" w:rsidR="003F2C74" w:rsidRPr="00FF71AC" w:rsidRDefault="00F90ACE" w:rsidP="00EE7131">
      <w:pPr>
        <w:spacing w:after="60"/>
        <w:rPr>
          <w:rFonts w:ascii="Arial" w:hAnsi="Arial" w:cs="Arial"/>
          <w:lang w:val="en-US"/>
        </w:rPr>
      </w:pPr>
      <w:r>
        <w:rPr>
          <w:rFonts w:ascii="Arial" w:hAnsi="Arial" w:cs="Arial"/>
          <w:lang w:val="en-US"/>
        </w:rPr>
        <w:fldChar w:fldCharType="end"/>
      </w:r>
      <w:bookmarkEnd w:id="0"/>
    </w:p>
    <w:sectPr w:rsidR="003F2C74" w:rsidRPr="00FF71AC">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A216B" w16cex:dateUtc="2023-04-19T06:14:00Z"/>
  <w16cex:commentExtensible w16cex:durableId="27EA2159" w16cex:dateUtc="2023-04-19T06:14:00Z"/>
  <w16cex:commentExtensible w16cex:durableId="27EA21BD" w16cex:dateUtc="2023-04-19T06: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26922F" w14:textId="77777777" w:rsidR="00B03EC7" w:rsidRDefault="00B03EC7" w:rsidP="004146D1">
      <w:pPr>
        <w:spacing w:after="0" w:line="240" w:lineRule="auto"/>
      </w:pPr>
      <w:r>
        <w:separator/>
      </w:r>
    </w:p>
  </w:endnote>
  <w:endnote w:type="continuationSeparator" w:id="0">
    <w:p w14:paraId="3AD7B955" w14:textId="77777777" w:rsidR="00B03EC7" w:rsidRDefault="00B03EC7" w:rsidP="004146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0557252"/>
      <w:docPartObj>
        <w:docPartGallery w:val="Page Numbers (Bottom of Page)"/>
        <w:docPartUnique/>
      </w:docPartObj>
    </w:sdtPr>
    <w:sdtEndPr/>
    <w:sdtContent>
      <w:p w14:paraId="4D84F428" w14:textId="2AD131E4" w:rsidR="004146D1" w:rsidRDefault="004146D1">
        <w:pPr>
          <w:pStyle w:val="Footer"/>
          <w:jc w:val="right"/>
        </w:pPr>
        <w:r>
          <w:fldChar w:fldCharType="begin"/>
        </w:r>
        <w:r>
          <w:instrText>PAGE   \* MERGEFORMAT</w:instrText>
        </w:r>
        <w:r>
          <w:fldChar w:fldCharType="separate"/>
        </w:r>
        <w:r w:rsidR="00C71B97">
          <w:rPr>
            <w:noProof/>
          </w:rPr>
          <w:t>5</w:t>
        </w:r>
        <w:r>
          <w:fldChar w:fldCharType="end"/>
        </w:r>
      </w:p>
    </w:sdtContent>
  </w:sdt>
  <w:p w14:paraId="5ED69E8C" w14:textId="77777777" w:rsidR="004146D1" w:rsidRDefault="004146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87462B" w14:textId="77777777" w:rsidR="00B03EC7" w:rsidRDefault="00B03EC7" w:rsidP="004146D1">
      <w:pPr>
        <w:spacing w:after="0" w:line="240" w:lineRule="auto"/>
      </w:pPr>
      <w:r>
        <w:separator/>
      </w:r>
    </w:p>
  </w:footnote>
  <w:footnote w:type="continuationSeparator" w:id="0">
    <w:p w14:paraId="7F926CD5" w14:textId="77777777" w:rsidR="00B03EC7" w:rsidRDefault="00B03EC7" w:rsidP="004146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ACE"/>
    <w:rsid w:val="0000795E"/>
    <w:rsid w:val="00017B28"/>
    <w:rsid w:val="0003724C"/>
    <w:rsid w:val="000B5F1E"/>
    <w:rsid w:val="000B6AA6"/>
    <w:rsid w:val="000E4250"/>
    <w:rsid w:val="00102498"/>
    <w:rsid w:val="001026B7"/>
    <w:rsid w:val="00111CA1"/>
    <w:rsid w:val="0013508A"/>
    <w:rsid w:val="00136501"/>
    <w:rsid w:val="001560B0"/>
    <w:rsid w:val="00166E4D"/>
    <w:rsid w:val="00171F36"/>
    <w:rsid w:val="00172653"/>
    <w:rsid w:val="00187F89"/>
    <w:rsid w:val="00190AC4"/>
    <w:rsid w:val="001A1562"/>
    <w:rsid w:val="001A2635"/>
    <w:rsid w:val="001B320D"/>
    <w:rsid w:val="001B576E"/>
    <w:rsid w:val="001E7ECB"/>
    <w:rsid w:val="001F15A5"/>
    <w:rsid w:val="0021054D"/>
    <w:rsid w:val="002157D9"/>
    <w:rsid w:val="00243E3C"/>
    <w:rsid w:val="00252A92"/>
    <w:rsid w:val="002558F0"/>
    <w:rsid w:val="002802B3"/>
    <w:rsid w:val="002876FC"/>
    <w:rsid w:val="002A3633"/>
    <w:rsid w:val="002F3BB4"/>
    <w:rsid w:val="00305AE5"/>
    <w:rsid w:val="00314D46"/>
    <w:rsid w:val="00315C27"/>
    <w:rsid w:val="00322E42"/>
    <w:rsid w:val="00337FA1"/>
    <w:rsid w:val="003700DB"/>
    <w:rsid w:val="003863FC"/>
    <w:rsid w:val="003B5234"/>
    <w:rsid w:val="003C4EAB"/>
    <w:rsid w:val="003D724B"/>
    <w:rsid w:val="003E0526"/>
    <w:rsid w:val="003E348C"/>
    <w:rsid w:val="003E382A"/>
    <w:rsid w:val="004146D1"/>
    <w:rsid w:val="00425C2A"/>
    <w:rsid w:val="00425D87"/>
    <w:rsid w:val="004619A8"/>
    <w:rsid w:val="00476C76"/>
    <w:rsid w:val="0049006D"/>
    <w:rsid w:val="004B29A0"/>
    <w:rsid w:val="004C00A9"/>
    <w:rsid w:val="0050118F"/>
    <w:rsid w:val="0050429A"/>
    <w:rsid w:val="005546DE"/>
    <w:rsid w:val="00563930"/>
    <w:rsid w:val="00576D98"/>
    <w:rsid w:val="005874F7"/>
    <w:rsid w:val="0059275B"/>
    <w:rsid w:val="005A197E"/>
    <w:rsid w:val="005B3DE8"/>
    <w:rsid w:val="005D34C1"/>
    <w:rsid w:val="005F2B7F"/>
    <w:rsid w:val="0062079F"/>
    <w:rsid w:val="006807FA"/>
    <w:rsid w:val="0068611B"/>
    <w:rsid w:val="006A4CEB"/>
    <w:rsid w:val="006B62F0"/>
    <w:rsid w:val="006C431C"/>
    <w:rsid w:val="006D5D73"/>
    <w:rsid w:val="006D6DE4"/>
    <w:rsid w:val="006F5A11"/>
    <w:rsid w:val="0071642F"/>
    <w:rsid w:val="00746CB0"/>
    <w:rsid w:val="00755B8E"/>
    <w:rsid w:val="0084444B"/>
    <w:rsid w:val="00872840"/>
    <w:rsid w:val="00875F3F"/>
    <w:rsid w:val="00890EEC"/>
    <w:rsid w:val="00893070"/>
    <w:rsid w:val="008B0638"/>
    <w:rsid w:val="008D2F11"/>
    <w:rsid w:val="008F705F"/>
    <w:rsid w:val="008F70BE"/>
    <w:rsid w:val="009000E5"/>
    <w:rsid w:val="00916A34"/>
    <w:rsid w:val="009263DC"/>
    <w:rsid w:val="00937C01"/>
    <w:rsid w:val="00947F8E"/>
    <w:rsid w:val="009601E5"/>
    <w:rsid w:val="009757A9"/>
    <w:rsid w:val="00985305"/>
    <w:rsid w:val="009A2D77"/>
    <w:rsid w:val="009B0D92"/>
    <w:rsid w:val="009C3F3D"/>
    <w:rsid w:val="009D18BA"/>
    <w:rsid w:val="009E60EA"/>
    <w:rsid w:val="009E76D4"/>
    <w:rsid w:val="009F10FE"/>
    <w:rsid w:val="009F17F8"/>
    <w:rsid w:val="00A97156"/>
    <w:rsid w:val="00AA7130"/>
    <w:rsid w:val="00AC0C5F"/>
    <w:rsid w:val="00AD2884"/>
    <w:rsid w:val="00AE51DA"/>
    <w:rsid w:val="00B03EC7"/>
    <w:rsid w:val="00B11F47"/>
    <w:rsid w:val="00B34F41"/>
    <w:rsid w:val="00B61760"/>
    <w:rsid w:val="00B70056"/>
    <w:rsid w:val="00B71F93"/>
    <w:rsid w:val="00BA02C0"/>
    <w:rsid w:val="00BB384D"/>
    <w:rsid w:val="00BC49C0"/>
    <w:rsid w:val="00BF4CCA"/>
    <w:rsid w:val="00C242F8"/>
    <w:rsid w:val="00C32D38"/>
    <w:rsid w:val="00C421A1"/>
    <w:rsid w:val="00C56CF3"/>
    <w:rsid w:val="00C71B97"/>
    <w:rsid w:val="00C85B5E"/>
    <w:rsid w:val="00C91ECE"/>
    <w:rsid w:val="00C96D8E"/>
    <w:rsid w:val="00CA22C6"/>
    <w:rsid w:val="00D05659"/>
    <w:rsid w:val="00D26916"/>
    <w:rsid w:val="00D8459F"/>
    <w:rsid w:val="00DB7FF7"/>
    <w:rsid w:val="00E02914"/>
    <w:rsid w:val="00E44C62"/>
    <w:rsid w:val="00E509E7"/>
    <w:rsid w:val="00E57DA8"/>
    <w:rsid w:val="00EB1E75"/>
    <w:rsid w:val="00ED4321"/>
    <w:rsid w:val="00EE3AF4"/>
    <w:rsid w:val="00EE7068"/>
    <w:rsid w:val="00EE7131"/>
    <w:rsid w:val="00EE78CD"/>
    <w:rsid w:val="00F10748"/>
    <w:rsid w:val="00F46980"/>
    <w:rsid w:val="00F55CF5"/>
    <w:rsid w:val="00F737C1"/>
    <w:rsid w:val="00F8679E"/>
    <w:rsid w:val="00F90ACE"/>
    <w:rsid w:val="00FA48E3"/>
    <w:rsid w:val="00FC186E"/>
    <w:rsid w:val="00FD53C4"/>
    <w:rsid w:val="00FD7C6E"/>
    <w:rsid w:val="00FF460C"/>
    <w:rsid w:val="00FF71AC"/>
    <w:rsid w:val="1299738E"/>
    <w:rsid w:val="285D7C40"/>
    <w:rsid w:val="2DE0E857"/>
    <w:rsid w:val="38A05FFF"/>
    <w:rsid w:val="53003711"/>
    <w:rsid w:val="56565419"/>
    <w:rsid w:val="5FBAF4C9"/>
    <w:rsid w:val="69B4E1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FC55A"/>
  <w15:chartTrackingRefBased/>
  <w15:docId w15:val="{718ECAFC-81F1-4B84-8A6F-CEBF3763F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0A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90ACE"/>
    <w:pPr>
      <w:tabs>
        <w:tab w:val="left" w:pos="384"/>
      </w:tabs>
      <w:spacing w:after="240" w:line="240" w:lineRule="auto"/>
      <w:ind w:left="384" w:hanging="384"/>
    </w:pPr>
  </w:style>
  <w:style w:type="table" w:styleId="TableGrid">
    <w:name w:val="Table Grid"/>
    <w:basedOn w:val="TableNormal"/>
    <w:uiPriority w:val="39"/>
    <w:rsid w:val="00F90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5659"/>
    <w:rPr>
      <w:sz w:val="16"/>
      <w:szCs w:val="16"/>
    </w:rPr>
  </w:style>
  <w:style w:type="paragraph" w:styleId="CommentText">
    <w:name w:val="annotation text"/>
    <w:basedOn w:val="Normal"/>
    <w:link w:val="CommentTextChar"/>
    <w:uiPriority w:val="99"/>
    <w:semiHidden/>
    <w:unhideWhenUsed/>
    <w:rsid w:val="00D05659"/>
    <w:pPr>
      <w:spacing w:line="240" w:lineRule="auto"/>
    </w:pPr>
    <w:rPr>
      <w:sz w:val="20"/>
      <w:szCs w:val="20"/>
    </w:rPr>
  </w:style>
  <w:style w:type="character" w:customStyle="1" w:styleId="CommentTextChar">
    <w:name w:val="Comment Text Char"/>
    <w:basedOn w:val="DefaultParagraphFont"/>
    <w:link w:val="CommentText"/>
    <w:uiPriority w:val="99"/>
    <w:semiHidden/>
    <w:rsid w:val="00D05659"/>
    <w:rPr>
      <w:sz w:val="20"/>
      <w:szCs w:val="20"/>
    </w:rPr>
  </w:style>
  <w:style w:type="paragraph" w:styleId="CommentSubject">
    <w:name w:val="annotation subject"/>
    <w:basedOn w:val="CommentText"/>
    <w:next w:val="CommentText"/>
    <w:link w:val="CommentSubjectChar"/>
    <w:uiPriority w:val="99"/>
    <w:semiHidden/>
    <w:unhideWhenUsed/>
    <w:rsid w:val="00D05659"/>
    <w:rPr>
      <w:b/>
      <w:bCs/>
    </w:rPr>
  </w:style>
  <w:style w:type="character" w:customStyle="1" w:styleId="CommentSubjectChar">
    <w:name w:val="Comment Subject Char"/>
    <w:basedOn w:val="CommentTextChar"/>
    <w:link w:val="CommentSubject"/>
    <w:uiPriority w:val="99"/>
    <w:semiHidden/>
    <w:rsid w:val="00D05659"/>
    <w:rPr>
      <w:b/>
      <w:bCs/>
      <w:sz w:val="20"/>
      <w:szCs w:val="20"/>
    </w:rPr>
  </w:style>
  <w:style w:type="paragraph" w:styleId="BalloonText">
    <w:name w:val="Balloon Text"/>
    <w:basedOn w:val="Normal"/>
    <w:link w:val="BalloonTextChar"/>
    <w:uiPriority w:val="99"/>
    <w:semiHidden/>
    <w:unhideWhenUsed/>
    <w:rsid w:val="00D056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659"/>
    <w:rPr>
      <w:rFonts w:ascii="Segoe UI" w:hAnsi="Segoe UI" w:cs="Segoe UI"/>
      <w:sz w:val="18"/>
      <w:szCs w:val="18"/>
    </w:rPr>
  </w:style>
  <w:style w:type="paragraph" w:styleId="Revision">
    <w:name w:val="Revision"/>
    <w:hidden/>
    <w:uiPriority w:val="99"/>
    <w:semiHidden/>
    <w:rsid w:val="00746CB0"/>
    <w:pPr>
      <w:spacing w:after="0" w:line="240" w:lineRule="auto"/>
    </w:pPr>
  </w:style>
  <w:style w:type="paragraph" w:styleId="Header">
    <w:name w:val="header"/>
    <w:basedOn w:val="Normal"/>
    <w:link w:val="HeaderChar"/>
    <w:uiPriority w:val="99"/>
    <w:unhideWhenUsed/>
    <w:rsid w:val="004146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6D1"/>
  </w:style>
  <w:style w:type="paragraph" w:styleId="Footer">
    <w:name w:val="footer"/>
    <w:basedOn w:val="Normal"/>
    <w:link w:val="FooterChar"/>
    <w:uiPriority w:val="99"/>
    <w:unhideWhenUsed/>
    <w:rsid w:val="004146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3A7CCD-7E30-48CE-B807-D82538239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30570</Words>
  <Characters>162024</Characters>
  <Application>Microsoft Office Word</Application>
  <DocSecurity>0</DocSecurity>
  <Lines>1350</Lines>
  <Paragraphs>38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19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kog</dc:creator>
  <cp:keywords/>
  <dc:description/>
  <cp:lastModifiedBy>Rebecca Skog</cp:lastModifiedBy>
  <cp:revision>3</cp:revision>
  <cp:lastPrinted>2023-04-13T08:42:00Z</cp:lastPrinted>
  <dcterms:created xsi:type="dcterms:W3CDTF">2025-02-12T08:48:00Z</dcterms:created>
  <dcterms:modified xsi:type="dcterms:W3CDTF">2025-02-12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9nFjCeQU"/&gt;&lt;style id="http://www.zotero.org/styles/vancouver" locale="en-US" hasBibliography="1" bibliographyStyleHasBeenSet="1"/&gt;&lt;prefs&gt;&lt;pref name="fieldType" value="Field"/&gt;&lt;/prefs&gt;&lt;/data&gt;</vt:lpwstr>
  </property>
</Properties>
</file>